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06F20" w14:textId="21B72B86" w:rsidR="00F754CC" w:rsidRDefault="00F754CC">
      <w:pPr>
        <w:rPr>
          <w:b/>
          <w:bCs/>
        </w:rPr>
      </w:pPr>
      <w:r>
        <w:rPr>
          <w:b/>
          <w:bCs/>
        </w:rPr>
        <w:t>Supplementary data</w:t>
      </w:r>
    </w:p>
    <w:p w14:paraId="20152ED9" w14:textId="7B9F9316" w:rsidR="00F754CC" w:rsidRDefault="00F754CC">
      <w:pPr>
        <w:rPr>
          <w:b/>
          <w:bCs/>
        </w:rPr>
      </w:pPr>
      <w:r w:rsidRPr="00F754CC">
        <w:rPr>
          <w:b/>
          <w:bCs/>
          <w:noProof/>
        </w:rPr>
        <w:drawing>
          <wp:inline distT="0" distB="0" distL="0" distR="0" wp14:anchorId="33DABBBD" wp14:editId="6345F065">
            <wp:extent cx="5943600" cy="3996055"/>
            <wp:effectExtent l="0" t="0" r="0" b="4445"/>
            <wp:docPr id="5" name="Picture 4" descr="A blue and orange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471D65AE-097D-F916-7DFF-A56DBF6B645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blue and orange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471D65AE-097D-F916-7DFF-A56DBF6B645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9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47EEA" w14:textId="64447237" w:rsidR="00F754CC" w:rsidRDefault="00F754CC">
      <w:r>
        <w:rPr>
          <w:b/>
          <w:bCs/>
        </w:rPr>
        <w:t xml:space="preserve">Figure S1 </w:t>
      </w:r>
      <w:r w:rsidRPr="00F754CC">
        <w:t>Elution Program showing the changes in percentage of Solution A and B during the HPLC run</w:t>
      </w:r>
      <w:r>
        <w:t>ning process</w:t>
      </w:r>
      <w:r w:rsidRPr="00F754CC">
        <w:t xml:space="preserve">. </w:t>
      </w:r>
    </w:p>
    <w:p w14:paraId="4C1DD786" w14:textId="77777777" w:rsidR="00316C08" w:rsidRDefault="00316C08"/>
    <w:p w14:paraId="1031C6DC" w14:textId="77777777" w:rsidR="00316C08" w:rsidRDefault="00316C08"/>
    <w:p w14:paraId="14580FD2" w14:textId="1C82E553" w:rsidR="0063154A" w:rsidRPr="00F754CC" w:rsidRDefault="0063154A">
      <w:r w:rsidRPr="0063154A">
        <w:rPr>
          <w:noProof/>
        </w:rPr>
        <w:lastRenderedPageBreak/>
        <w:drawing>
          <wp:inline distT="0" distB="0" distL="0" distR="0" wp14:anchorId="64A467F5" wp14:editId="5330C3D1">
            <wp:extent cx="5943600" cy="3051175"/>
            <wp:effectExtent l="0" t="0" r="0" b="0"/>
            <wp:docPr id="1712312883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312883" name="Picture 1" descr="A comparison of a graph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33425" w14:textId="60A697D3" w:rsidR="002918FA" w:rsidRDefault="002F00C9" w:rsidP="002918FA">
      <w:pPr>
        <w:spacing w:line="480" w:lineRule="auto"/>
        <w:rPr>
          <w:rFonts w:cstheme="minorHAnsi"/>
        </w:rPr>
      </w:pPr>
      <w:r>
        <w:rPr>
          <w:b/>
          <w:bCs/>
        </w:rPr>
        <w:t>Figure S2</w:t>
      </w:r>
      <w:r w:rsidR="0063154A">
        <w:rPr>
          <w:b/>
          <w:bCs/>
        </w:rPr>
        <w:t xml:space="preserve"> </w:t>
      </w:r>
      <w:r w:rsidR="0063154A" w:rsidRPr="00633DBC">
        <w:t xml:space="preserve">Mouse body weight </w:t>
      </w:r>
      <w:r w:rsidR="00633DBC" w:rsidRPr="00633DBC">
        <w:t>was monitored every two weeks and analysed by two-way ANOVA followed by</w:t>
      </w:r>
      <w:r w:rsidR="002918FA">
        <w:t xml:space="preserve"> a Bonferroni test. (A)</w:t>
      </w:r>
      <w:r w:rsidR="00633DBC" w:rsidRPr="00633DBC">
        <w:t xml:space="preserve"> </w:t>
      </w:r>
      <w:r w:rsidR="002918FA">
        <w:t>Body weight of three groups when feeding control diet (CD) or high-fat diet (HFD). (B) HFD-2 received treatment with MZP, HFD-1 and CD groups received vehicle treatment for four weeks.</w:t>
      </w:r>
      <w:r w:rsidR="002918FA" w:rsidRPr="002918FA">
        <w:rPr>
          <w:rFonts w:cstheme="minorHAnsi"/>
        </w:rPr>
        <w:t xml:space="preserve"> </w:t>
      </w:r>
      <w:r w:rsidR="002918FA" w:rsidRPr="00976C62">
        <w:rPr>
          <w:rFonts w:cstheme="minorHAnsi"/>
        </w:rPr>
        <w:t>Body</w:t>
      </w:r>
      <w:r w:rsidR="002918FA">
        <w:rPr>
          <w:rFonts w:cstheme="minorHAnsi"/>
        </w:rPr>
        <w:t xml:space="preserve"> </w:t>
      </w:r>
      <w:r w:rsidR="002918FA" w:rsidRPr="00976C62">
        <w:rPr>
          <w:rFonts w:cstheme="minorHAnsi"/>
        </w:rPr>
        <w:t xml:space="preserve">weight of </w:t>
      </w:r>
      <w:r w:rsidR="002918FA">
        <w:rPr>
          <w:rFonts w:cstheme="minorHAnsi"/>
        </w:rPr>
        <w:t xml:space="preserve">three groups’ </w:t>
      </w:r>
      <w:r w:rsidR="002918FA" w:rsidRPr="00976C62">
        <w:rPr>
          <w:rFonts w:cstheme="minorHAnsi"/>
        </w:rPr>
        <w:t xml:space="preserve">animas </w:t>
      </w:r>
      <w:r w:rsidR="002918FA">
        <w:rPr>
          <w:rFonts w:cstheme="minorHAnsi"/>
        </w:rPr>
        <w:t xml:space="preserve">was measured </w:t>
      </w:r>
      <w:r w:rsidR="002918FA" w:rsidRPr="00976C62">
        <w:rPr>
          <w:rFonts w:cstheme="minorHAnsi"/>
        </w:rPr>
        <w:t>pre-treatment and after-treatment.</w:t>
      </w:r>
      <w:r w:rsidR="002918FA">
        <w:rPr>
          <w:rFonts w:cstheme="minorHAnsi"/>
        </w:rPr>
        <w:t xml:space="preserve"> *</w:t>
      </w:r>
      <w:r w:rsidR="002918FA" w:rsidRPr="002918FA">
        <w:rPr>
          <w:rFonts w:cstheme="minorHAnsi"/>
          <w:i/>
          <w:iCs/>
        </w:rPr>
        <w:t>p</w:t>
      </w:r>
      <w:r w:rsidR="002918FA">
        <w:rPr>
          <w:rFonts w:cstheme="minorHAnsi"/>
        </w:rPr>
        <w:t xml:space="preserve">&lt;0.05, ** </w:t>
      </w:r>
      <w:r w:rsidR="002918FA" w:rsidRPr="002B4FB7">
        <w:rPr>
          <w:rFonts w:cstheme="minorHAnsi"/>
          <w:i/>
        </w:rPr>
        <w:t>p</w:t>
      </w:r>
      <w:r w:rsidR="002918FA">
        <w:rPr>
          <w:rFonts w:cstheme="minorHAnsi"/>
        </w:rPr>
        <w:t xml:space="preserve">&lt;0.01, *** </w:t>
      </w:r>
      <w:r w:rsidR="002918FA" w:rsidRPr="002B4FB7">
        <w:rPr>
          <w:rFonts w:cstheme="minorHAnsi"/>
          <w:i/>
        </w:rPr>
        <w:t>p</w:t>
      </w:r>
      <w:r w:rsidR="002918FA">
        <w:rPr>
          <w:rFonts w:cstheme="minorHAnsi"/>
        </w:rPr>
        <w:t xml:space="preserve">&lt;0.001; ns: no significance. MZP, modified </w:t>
      </w:r>
      <w:proofErr w:type="spellStart"/>
      <w:r w:rsidR="00084240">
        <w:rPr>
          <w:rFonts w:cstheme="minorHAnsi"/>
        </w:rPr>
        <w:t>Zhujing</w:t>
      </w:r>
      <w:proofErr w:type="spellEnd"/>
      <w:r w:rsidR="00084240">
        <w:rPr>
          <w:rFonts w:cstheme="minorHAnsi"/>
        </w:rPr>
        <w:t xml:space="preserve"> pill.</w:t>
      </w:r>
    </w:p>
    <w:p w14:paraId="776E4634" w14:textId="77777777" w:rsidR="00472269" w:rsidRDefault="00472269" w:rsidP="002918FA">
      <w:pPr>
        <w:spacing w:line="480" w:lineRule="auto"/>
        <w:rPr>
          <w:rFonts w:cstheme="minorHAnsi"/>
        </w:rPr>
      </w:pPr>
    </w:p>
    <w:p w14:paraId="3AAB19C3" w14:textId="53B14171" w:rsidR="00472269" w:rsidRDefault="00472269" w:rsidP="002918FA">
      <w:pPr>
        <w:spacing w:line="480" w:lineRule="auto"/>
        <w:rPr>
          <w:rFonts w:cstheme="minorHAnsi"/>
          <w:b/>
        </w:rPr>
      </w:pPr>
      <w:r w:rsidRPr="00472269">
        <w:rPr>
          <w:rFonts w:cstheme="minorHAnsi"/>
          <w:b/>
          <w:noProof/>
        </w:rPr>
        <w:lastRenderedPageBreak/>
        <w:drawing>
          <wp:inline distT="0" distB="0" distL="0" distR="0" wp14:anchorId="52286810" wp14:editId="1BF4A066">
            <wp:extent cx="5943600" cy="5684520"/>
            <wp:effectExtent l="0" t="0" r="0" b="0"/>
            <wp:docPr id="1242371571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371571" name="Picture 1" descr="A screenshot of a computer screen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8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1C6C5" w14:textId="7F779659" w:rsidR="00472269" w:rsidRDefault="00472269" w:rsidP="002918FA">
      <w:pPr>
        <w:spacing w:line="480" w:lineRule="auto"/>
        <w:rPr>
          <w:rFonts w:cstheme="minorHAnsi"/>
          <w:b/>
        </w:rPr>
      </w:pPr>
      <w:r w:rsidRPr="00472269">
        <w:rPr>
          <w:rFonts w:cstheme="minorHAnsi"/>
          <w:b/>
          <w:noProof/>
        </w:rPr>
        <w:lastRenderedPageBreak/>
        <w:drawing>
          <wp:inline distT="0" distB="0" distL="0" distR="0" wp14:anchorId="29CFC3FA" wp14:editId="04DDBD4E">
            <wp:extent cx="5943600" cy="5070475"/>
            <wp:effectExtent l="0" t="0" r="0" b="0"/>
            <wp:docPr id="477246115" name="Picture 1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246115" name="Picture 1" descr="A screen shot of a graph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7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6BEDB" w14:textId="0813C947" w:rsidR="00472269" w:rsidRDefault="00472269" w:rsidP="002918FA">
      <w:pPr>
        <w:spacing w:line="480" w:lineRule="auto"/>
        <w:rPr>
          <w:rFonts w:cstheme="minorHAnsi"/>
          <w:b/>
        </w:rPr>
      </w:pPr>
      <w:r w:rsidRPr="00472269">
        <w:rPr>
          <w:rFonts w:cstheme="minorHAnsi"/>
          <w:b/>
          <w:noProof/>
        </w:rPr>
        <w:lastRenderedPageBreak/>
        <w:drawing>
          <wp:inline distT="0" distB="0" distL="0" distR="0" wp14:anchorId="7A1D5406" wp14:editId="7C9789FD">
            <wp:extent cx="5943600" cy="5142230"/>
            <wp:effectExtent l="0" t="0" r="0" b="1270"/>
            <wp:docPr id="18066038" name="Picture 1" descr="A chart with green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6038" name="Picture 1" descr="A chart with green dot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4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83764" w14:textId="1D1A8018" w:rsidR="00472269" w:rsidRPr="00795F1E" w:rsidRDefault="00472269" w:rsidP="002918FA">
      <w:pPr>
        <w:spacing w:line="480" w:lineRule="auto"/>
        <w:rPr>
          <w:rFonts w:cstheme="minorHAnsi"/>
          <w:bCs/>
        </w:rPr>
      </w:pPr>
      <w:r>
        <w:rPr>
          <w:rFonts w:cstheme="minorHAnsi"/>
          <w:b/>
        </w:rPr>
        <w:t>Figure S3</w:t>
      </w:r>
      <w:r w:rsidR="00AC37A9">
        <w:rPr>
          <w:rFonts w:cstheme="minorHAnsi"/>
          <w:b/>
        </w:rPr>
        <w:t xml:space="preserve"> </w:t>
      </w:r>
      <w:r w:rsidR="00795F1E" w:rsidRPr="00795F1E">
        <w:rPr>
          <w:rFonts w:cstheme="minorHAnsi"/>
          <w:bCs/>
        </w:rPr>
        <w:t xml:space="preserve">Comparison of top 25 upregulated </w:t>
      </w:r>
      <w:r w:rsidR="00795F1E">
        <w:rPr>
          <w:rFonts w:cstheme="minorHAnsi"/>
          <w:bCs/>
        </w:rPr>
        <w:t>and 25</w:t>
      </w:r>
      <w:r w:rsidR="00795F1E" w:rsidRPr="00795F1E">
        <w:rPr>
          <w:rFonts w:cstheme="minorHAnsi"/>
          <w:bCs/>
        </w:rPr>
        <w:t xml:space="preserve"> downregulated</w:t>
      </w:r>
      <w:r w:rsidR="00795F1E">
        <w:rPr>
          <w:rFonts w:cstheme="minorHAnsi"/>
          <w:bCs/>
        </w:rPr>
        <w:t xml:space="preserve"> KOs</w:t>
      </w:r>
      <w:r w:rsidR="00795F1E" w:rsidRPr="00795F1E">
        <w:rPr>
          <w:rFonts w:cstheme="minorHAnsi"/>
          <w:bCs/>
        </w:rPr>
        <w:t xml:space="preserve"> between individual experimental groups. </w:t>
      </w:r>
    </w:p>
    <w:p w14:paraId="5E4A4736" w14:textId="456434AD" w:rsidR="002F00C9" w:rsidRPr="00633DBC" w:rsidRDefault="002F00C9"/>
    <w:p w14:paraId="47BCC7F4" w14:textId="77777777" w:rsidR="00F754CC" w:rsidRDefault="00F754CC">
      <w:pPr>
        <w:rPr>
          <w:b/>
          <w:bCs/>
        </w:rPr>
      </w:pPr>
    </w:p>
    <w:p w14:paraId="53155655" w14:textId="77777777" w:rsidR="00316C08" w:rsidRDefault="00316C08">
      <w:pPr>
        <w:rPr>
          <w:b/>
          <w:bCs/>
        </w:rPr>
      </w:pPr>
    </w:p>
    <w:p w14:paraId="692F6366" w14:textId="77777777" w:rsidR="00316C08" w:rsidRDefault="00316C08">
      <w:pPr>
        <w:rPr>
          <w:b/>
          <w:bCs/>
        </w:rPr>
      </w:pPr>
    </w:p>
    <w:p w14:paraId="11AAED43" w14:textId="77777777" w:rsidR="00316C08" w:rsidRDefault="00316C08">
      <w:pPr>
        <w:rPr>
          <w:b/>
          <w:bCs/>
        </w:rPr>
      </w:pPr>
    </w:p>
    <w:p w14:paraId="36B255B3" w14:textId="77777777" w:rsidR="00316C08" w:rsidRDefault="00316C08">
      <w:pPr>
        <w:rPr>
          <w:b/>
          <w:bCs/>
        </w:rPr>
      </w:pPr>
    </w:p>
    <w:p w14:paraId="62808856" w14:textId="77777777" w:rsidR="00316C08" w:rsidRDefault="00316C08">
      <w:pPr>
        <w:rPr>
          <w:b/>
          <w:bCs/>
        </w:rPr>
      </w:pPr>
    </w:p>
    <w:p w14:paraId="3A23CF98" w14:textId="22A30D5D" w:rsidR="009B520A" w:rsidRDefault="009B520A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Pr="00F754CC">
        <w:rPr>
          <w:b/>
          <w:bCs/>
        </w:rPr>
        <w:t>S</w:t>
      </w:r>
      <w:r w:rsidR="00F754CC" w:rsidRPr="00F754CC">
        <w:rPr>
          <w:b/>
          <w:bCs/>
        </w:rPr>
        <w:t>1</w:t>
      </w:r>
      <w:r w:rsidR="00D91F5D">
        <w:t xml:space="preserve"> </w:t>
      </w:r>
      <w:r w:rsidRPr="009B520A">
        <w:t xml:space="preserve">Sequences of primers used in </w:t>
      </w:r>
      <w:proofErr w:type="spellStart"/>
      <w:r w:rsidRPr="009B520A">
        <w:t>qRT</w:t>
      </w:r>
      <w:proofErr w:type="spellEnd"/>
      <w:r w:rsidRPr="009B520A">
        <w:t>-PCR</w:t>
      </w:r>
    </w:p>
    <w:tbl>
      <w:tblPr>
        <w:tblW w:w="911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8"/>
        <w:gridCol w:w="3693"/>
        <w:gridCol w:w="3829"/>
      </w:tblGrid>
      <w:tr w:rsidR="009B520A" w:rsidRPr="002B5A7C" w14:paraId="38CD5E65" w14:textId="77777777" w:rsidTr="00ED55CB">
        <w:trPr>
          <w:trHeight w:val="51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1B17D5" w14:textId="012FFCFF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</w:rPr>
              <w:t xml:space="preserve">Gen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6DEC72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</w:rPr>
              <w:t xml:space="preserve">Forward Primer (5’-3’)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148F62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</w:rPr>
              <w:t xml:space="preserve">Reverse Primer (5’-3’) </w:t>
            </w:r>
          </w:p>
        </w:tc>
      </w:tr>
      <w:tr w:rsidR="009B520A" w:rsidRPr="002B5A7C" w14:paraId="29D70310" w14:textId="77777777" w:rsidTr="00ED55CB">
        <w:trPr>
          <w:trHeight w:val="51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AB2095" w14:textId="77777777" w:rsidR="009B520A" w:rsidRPr="002B5A7C" w:rsidRDefault="009B520A" w:rsidP="00ED55CB">
            <w:pPr>
              <w:rPr>
                <w:rFonts w:cstheme="minorHAnsi"/>
                <w:i/>
              </w:rPr>
            </w:pPr>
            <w:r w:rsidRPr="002B5A7C">
              <w:rPr>
                <w:rFonts w:cstheme="minorHAnsi"/>
                <w:i/>
              </w:rPr>
              <w:t xml:space="preserve">Abca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0DD070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</w:rPr>
              <w:t xml:space="preserve">AGTTTCGGTATGGCGGGTT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025080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</w:rPr>
              <w:t xml:space="preserve">AGCATGCCAGCCCTTGTTAT </w:t>
            </w:r>
          </w:p>
        </w:tc>
      </w:tr>
      <w:tr w:rsidR="009B520A" w:rsidRPr="002B5A7C" w14:paraId="57AB41EE" w14:textId="77777777" w:rsidTr="00ED55CB">
        <w:trPr>
          <w:trHeight w:val="54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9D3802" w14:textId="77777777" w:rsidR="009B520A" w:rsidRPr="002B5A7C" w:rsidRDefault="009B520A" w:rsidP="00ED55CB">
            <w:pPr>
              <w:rPr>
                <w:rFonts w:cstheme="minorHAnsi"/>
                <w:i/>
              </w:rPr>
            </w:pPr>
            <w:r w:rsidRPr="002B5A7C">
              <w:rPr>
                <w:rFonts w:cstheme="minorHAnsi"/>
                <w:i/>
              </w:rPr>
              <w:t xml:space="preserve">Abcg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7A6B3D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</w:rPr>
              <w:t xml:space="preserve">ACCTACCACAACCCAGCAGACTT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70B3B7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</w:rPr>
              <w:t xml:space="preserve">GGTGCCAAAGAAACGGGTTCACAT </w:t>
            </w:r>
          </w:p>
        </w:tc>
      </w:tr>
      <w:tr w:rsidR="009B520A" w:rsidRPr="002B5A7C" w14:paraId="278EBAE2" w14:textId="77777777" w:rsidTr="00ED55CB">
        <w:trPr>
          <w:trHeight w:val="49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0D3F1F" w14:textId="77777777" w:rsidR="009B520A" w:rsidRPr="002B5A7C" w:rsidRDefault="009B520A" w:rsidP="00ED55CB">
            <w:pPr>
              <w:rPr>
                <w:rFonts w:cstheme="minorHAnsi"/>
                <w:i/>
              </w:rPr>
            </w:pPr>
            <w:r w:rsidRPr="002B5A7C">
              <w:rPr>
                <w:rFonts w:cstheme="minorHAnsi"/>
                <w:i/>
              </w:rPr>
              <w:t xml:space="preserve">Cyp27a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B652B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</w:rPr>
              <w:t>GCCTTGCACAAGGAAGTGA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A52BD1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5882EE77" wp14:editId="3203369B">
                  <wp:extent cx="17145" cy="17145"/>
                  <wp:effectExtent l="0" t="0" r="0" b="0"/>
                  <wp:docPr id="13" name="Picture 13" descr="page91image46058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91image46058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" cy="17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B5A7C">
              <w:rPr>
                <w:rFonts w:cstheme="minorHAnsi"/>
              </w:rPr>
              <w:t xml:space="preserve">CGCAGGGTCTCCTTAATCACA </w:t>
            </w:r>
          </w:p>
        </w:tc>
      </w:tr>
      <w:tr w:rsidR="009B520A" w:rsidRPr="002B5A7C" w14:paraId="7CCA5A7C" w14:textId="77777777" w:rsidTr="00ED55CB">
        <w:trPr>
          <w:trHeight w:val="49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A42E4B" w14:textId="77777777" w:rsidR="009B520A" w:rsidRPr="002B5A7C" w:rsidRDefault="009B520A" w:rsidP="00ED55CB">
            <w:pPr>
              <w:rPr>
                <w:rFonts w:cstheme="minorHAnsi"/>
                <w:i/>
              </w:rPr>
            </w:pPr>
            <w:r w:rsidRPr="002B5A7C">
              <w:rPr>
                <w:rFonts w:cstheme="minorHAnsi"/>
                <w:i/>
              </w:rPr>
              <w:t xml:space="preserve">Cyp46a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90C3F2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</w:rPr>
              <w:t xml:space="preserve">CCCTAGCCTTTCCCCAAATTG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B9E671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</w:rPr>
              <w:t xml:space="preserve">CGGAAGAATCCCTTGCAACC </w:t>
            </w:r>
          </w:p>
        </w:tc>
      </w:tr>
      <w:tr w:rsidR="009B520A" w:rsidRPr="002B5A7C" w14:paraId="77816BE3" w14:textId="77777777" w:rsidTr="00ED55CB">
        <w:trPr>
          <w:trHeight w:val="49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FE344A" w14:textId="77777777" w:rsidR="009B520A" w:rsidRPr="002B5A7C" w:rsidRDefault="009B520A" w:rsidP="00ED55CB">
            <w:pPr>
              <w:rPr>
                <w:rFonts w:cstheme="minorHAnsi"/>
                <w:i/>
              </w:rPr>
            </w:pPr>
            <w:r w:rsidRPr="002B5A7C">
              <w:rPr>
                <w:rFonts w:cstheme="minorHAnsi"/>
                <w:i/>
              </w:rPr>
              <w:t>Nr1h3</w:t>
            </w:r>
          </w:p>
          <w:p w14:paraId="2828F4CB" w14:textId="77777777" w:rsidR="009B520A" w:rsidRPr="002B5A7C" w:rsidRDefault="009B520A" w:rsidP="00ED55CB">
            <w:pPr>
              <w:rPr>
                <w:rFonts w:cstheme="minorHAnsi"/>
                <w:i/>
              </w:rPr>
            </w:pPr>
            <w:r w:rsidRPr="002B5A7C">
              <w:rPr>
                <w:rFonts w:cstheme="minorHAnsi"/>
                <w:i/>
              </w:rPr>
              <w:t xml:space="preserve">(coding </w:t>
            </w:r>
            <w:r w:rsidRPr="002B5A7C">
              <w:rPr>
                <w:rFonts w:cstheme="minorHAnsi"/>
              </w:rPr>
              <w:t>LXRα</w:t>
            </w:r>
            <w:r w:rsidRPr="002B5A7C">
              <w:rPr>
                <w:rFonts w:cstheme="minorHAnsi"/>
                <w:i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43D79A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</w:rPr>
              <w:t xml:space="preserve">CCCTAGCCTTTCCCCAAATTG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B31034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</w:rPr>
              <w:t xml:space="preserve">CGGAAGAATCCCTTGCAACC </w:t>
            </w:r>
          </w:p>
        </w:tc>
      </w:tr>
      <w:tr w:rsidR="009B520A" w:rsidRPr="002B5A7C" w14:paraId="35B892D3" w14:textId="77777777" w:rsidTr="00ED55CB">
        <w:trPr>
          <w:trHeight w:val="49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14CADE" w14:textId="77777777" w:rsidR="009B520A" w:rsidRPr="002B5A7C" w:rsidRDefault="009B520A" w:rsidP="00ED55CB">
            <w:pPr>
              <w:rPr>
                <w:rFonts w:cstheme="minorHAnsi"/>
                <w:i/>
              </w:rPr>
            </w:pPr>
            <w:r w:rsidRPr="002B5A7C">
              <w:rPr>
                <w:rFonts w:cstheme="minorHAnsi"/>
                <w:i/>
              </w:rPr>
              <w:t>Catal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B7739A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  <w:color w:val="000000"/>
              </w:rPr>
              <w:t>GCGGACATTCTACACAAAGG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DAA353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  <w:color w:val="000000"/>
              </w:rPr>
              <w:t>CAGTGAAATTCTTGACCGCTT</w:t>
            </w:r>
          </w:p>
        </w:tc>
      </w:tr>
      <w:tr w:rsidR="009B520A" w:rsidRPr="002B5A7C" w14:paraId="50240A09" w14:textId="77777777" w:rsidTr="00ED55CB">
        <w:trPr>
          <w:trHeight w:val="49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E5832B" w14:textId="77777777" w:rsidR="009B520A" w:rsidRPr="002B5A7C" w:rsidRDefault="009B520A" w:rsidP="00ED55CB">
            <w:pPr>
              <w:rPr>
                <w:rFonts w:cstheme="minorHAnsi"/>
                <w:i/>
              </w:rPr>
            </w:pPr>
            <w:r w:rsidRPr="002B5A7C">
              <w:rPr>
                <w:rFonts w:cstheme="minorHAnsi"/>
                <w:i/>
              </w:rPr>
              <w:t>Gpx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E5CC47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  <w:color w:val="000000"/>
              </w:rPr>
              <w:t>CGGAATGCCTTGCCAACAC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DAC0D2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  <w:color w:val="000000"/>
              </w:rPr>
              <w:t>CAAAGTTCCAGGCAATGTCGTT</w:t>
            </w:r>
          </w:p>
        </w:tc>
      </w:tr>
      <w:tr w:rsidR="009B520A" w:rsidRPr="002B5A7C" w14:paraId="31D786CA" w14:textId="77777777" w:rsidTr="00ED55CB">
        <w:trPr>
          <w:trHeight w:val="49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A1DBA1" w14:textId="77777777" w:rsidR="009B520A" w:rsidRPr="002B5A7C" w:rsidRDefault="009B520A" w:rsidP="00ED55CB">
            <w:pPr>
              <w:rPr>
                <w:rFonts w:cstheme="minorHAnsi"/>
                <w:i/>
              </w:rPr>
            </w:pPr>
            <w:r w:rsidRPr="002B5A7C">
              <w:rPr>
                <w:rFonts w:cstheme="minorHAnsi"/>
                <w:i/>
              </w:rPr>
              <w:t>Sod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737999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  <w:color w:val="000000"/>
              </w:rPr>
              <w:t>GAACCATCCACTTCGAGCA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0C8859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  <w:color w:val="000000"/>
              </w:rPr>
              <w:t>CAACATGCCTCTCTTCATCCG</w:t>
            </w:r>
          </w:p>
        </w:tc>
      </w:tr>
      <w:tr w:rsidR="009B520A" w:rsidRPr="002B5A7C" w14:paraId="494E1103" w14:textId="77777777" w:rsidTr="00ED55CB">
        <w:trPr>
          <w:trHeight w:val="49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5ABFA9" w14:textId="77777777" w:rsidR="009B520A" w:rsidRPr="002B5A7C" w:rsidRDefault="009B520A" w:rsidP="00ED55CB">
            <w:pPr>
              <w:rPr>
                <w:rFonts w:cstheme="minorHAnsi"/>
                <w:i/>
              </w:rPr>
            </w:pPr>
            <w:r w:rsidRPr="002B5A7C">
              <w:rPr>
                <w:rFonts w:cstheme="minorHAnsi"/>
                <w:i/>
              </w:rPr>
              <w:t>Il-1 β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78CCA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</w:rPr>
              <w:t>CAGGCAGGCAGTATCACT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60E56B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</w:rPr>
              <w:t>AGCTCATATGGGTCCGACAG</w:t>
            </w:r>
          </w:p>
        </w:tc>
      </w:tr>
      <w:tr w:rsidR="009B520A" w:rsidRPr="002B5A7C" w14:paraId="6E12BBB8" w14:textId="77777777" w:rsidTr="00ED55CB">
        <w:trPr>
          <w:trHeight w:val="49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CA6085" w14:textId="7E75E16C" w:rsidR="009B520A" w:rsidRPr="002B5A7C" w:rsidRDefault="009B520A" w:rsidP="00ED55CB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Il-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E5B7A9" w14:textId="53D1FF02" w:rsidR="009B520A" w:rsidRPr="002B5A7C" w:rsidRDefault="00EE26BC" w:rsidP="00ED55CB">
            <w:pPr>
              <w:rPr>
                <w:rFonts w:cstheme="minorHAnsi"/>
              </w:rPr>
            </w:pPr>
            <w:r w:rsidRPr="00294D5D">
              <w:t>TACCACTTCACAAGTC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C3DD6F" w14:textId="4C08AC46" w:rsidR="009B520A" w:rsidRPr="002B5A7C" w:rsidRDefault="00EE26BC" w:rsidP="00ED55CB">
            <w:pPr>
              <w:rPr>
                <w:rFonts w:cstheme="minorHAnsi"/>
              </w:rPr>
            </w:pPr>
            <w:r w:rsidRPr="00294D5D">
              <w:t>CTGCAAGTGCATCATCG</w:t>
            </w:r>
          </w:p>
        </w:tc>
      </w:tr>
      <w:tr w:rsidR="009B520A" w:rsidRPr="002B5A7C" w14:paraId="56225700" w14:textId="77777777" w:rsidTr="00ED55CB">
        <w:trPr>
          <w:trHeight w:val="49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EF8372" w14:textId="77777777" w:rsidR="009B520A" w:rsidRPr="002B5A7C" w:rsidRDefault="009B520A" w:rsidP="00ED55CB">
            <w:pPr>
              <w:rPr>
                <w:rFonts w:cstheme="minorHAnsi"/>
                <w:i/>
              </w:rPr>
            </w:pPr>
            <w:proofErr w:type="spellStart"/>
            <w:r w:rsidRPr="002B5A7C">
              <w:rPr>
                <w:rFonts w:cstheme="minorHAnsi"/>
                <w:i/>
              </w:rPr>
              <w:t>Tnf</w:t>
            </w:r>
            <w:proofErr w:type="spellEnd"/>
            <w:r w:rsidRPr="002B5A7C">
              <w:rPr>
                <w:rFonts w:cstheme="minorHAnsi"/>
                <w:i/>
              </w:rPr>
              <w:t>-α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9280B5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</w:rPr>
              <w:t>ACGTGGAACTGGCAGAAGA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6086DC" w14:textId="77777777" w:rsidR="009B520A" w:rsidRPr="002B5A7C" w:rsidRDefault="009B520A" w:rsidP="00ED55CB">
            <w:pPr>
              <w:rPr>
                <w:rFonts w:cstheme="minorHAnsi"/>
              </w:rPr>
            </w:pPr>
            <w:r w:rsidRPr="002B5A7C">
              <w:rPr>
                <w:rFonts w:cstheme="minorHAnsi"/>
              </w:rPr>
              <w:t>AGGGTCTGGGCCATAGAACT</w:t>
            </w:r>
          </w:p>
        </w:tc>
      </w:tr>
      <w:tr w:rsidR="009B520A" w:rsidRPr="002B5A7C" w14:paraId="5FFF4908" w14:textId="77777777" w:rsidTr="00ED55CB">
        <w:trPr>
          <w:trHeight w:val="49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7073DD" w14:textId="77777777" w:rsidR="009B520A" w:rsidRPr="002B5A7C" w:rsidRDefault="009B520A" w:rsidP="00ED55CB">
            <w:pPr>
              <w:rPr>
                <w:rFonts w:cstheme="minorHAnsi"/>
                <w:i/>
              </w:rPr>
            </w:pPr>
            <w:proofErr w:type="spellStart"/>
            <w:r w:rsidRPr="002B5A7C">
              <w:rPr>
                <w:rFonts w:cstheme="minorHAnsi"/>
                <w:i/>
              </w:rPr>
              <w:t>Gapd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19CF76" w14:textId="77777777" w:rsidR="009B520A" w:rsidRPr="002B5A7C" w:rsidRDefault="009B520A" w:rsidP="00ED55CB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2B5A7C">
              <w:rPr>
                <w:rFonts w:asciiTheme="minorHAnsi" w:hAnsiTheme="minorHAnsi" w:cstheme="minorHAnsi"/>
                <w:sz w:val="22"/>
                <w:szCs w:val="22"/>
              </w:rPr>
              <w:t xml:space="preserve">CCCACTAACATCAAATGGGG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38A42D" w14:textId="77777777" w:rsidR="009B520A" w:rsidRPr="002B5A7C" w:rsidRDefault="009B520A" w:rsidP="00ED55CB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2B5A7C">
              <w:rPr>
                <w:rFonts w:asciiTheme="minorHAnsi" w:hAnsiTheme="minorHAnsi" w:cstheme="minorHAnsi"/>
                <w:sz w:val="22"/>
                <w:szCs w:val="22"/>
              </w:rPr>
              <w:t xml:space="preserve">CCTTCCACAATGCCAAAGTT </w:t>
            </w:r>
          </w:p>
        </w:tc>
      </w:tr>
    </w:tbl>
    <w:p w14:paraId="5FA1AD51" w14:textId="77777777" w:rsidR="009B520A" w:rsidRDefault="009B520A" w:rsidP="009B520A">
      <w:pPr>
        <w:pStyle w:val="MDPI31text"/>
        <w:spacing w:line="360" w:lineRule="auto"/>
        <w:ind w:left="0" w:firstLine="0"/>
        <w:rPr>
          <w:rFonts w:asciiTheme="majorBidi" w:hAnsiTheme="majorBidi" w:cstheme="majorBidi"/>
        </w:rPr>
        <w:sectPr w:rsidR="009B520A" w:rsidSect="009B520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BCC402" w14:textId="77777777" w:rsidR="00F754CC" w:rsidRDefault="00F754CC" w:rsidP="00F754CC">
      <w:r w:rsidRPr="00B85E9D">
        <w:rPr>
          <w:b/>
          <w:bCs/>
        </w:rPr>
        <w:lastRenderedPageBreak/>
        <w:t>Table S</w:t>
      </w:r>
      <w:r>
        <w:rPr>
          <w:b/>
          <w:bCs/>
        </w:rPr>
        <w:t>2</w:t>
      </w:r>
      <w:r>
        <w:t xml:space="preserve"> HPLC-MS/MS positive ion mode analysis identified compounds based on area under cur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1"/>
        <w:gridCol w:w="740"/>
        <w:gridCol w:w="740"/>
        <w:gridCol w:w="740"/>
        <w:gridCol w:w="6055"/>
      </w:tblGrid>
      <w:tr w:rsidR="00F754CC" w:rsidRPr="00E07355" w14:paraId="76953F03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05B832B5" w14:textId="77777777" w:rsidR="00F754CC" w:rsidRPr="00E07355" w:rsidRDefault="00F754CC" w:rsidP="00B2573E">
            <w:r w:rsidRPr="00E07355">
              <w:t>m/z</w:t>
            </w:r>
          </w:p>
        </w:tc>
        <w:tc>
          <w:tcPr>
            <w:tcW w:w="1080" w:type="dxa"/>
            <w:noWrap/>
            <w:hideMark/>
          </w:tcPr>
          <w:p w14:paraId="067E0327" w14:textId="77777777" w:rsidR="00F754CC" w:rsidRPr="00E07355" w:rsidRDefault="00F754CC" w:rsidP="00B2573E">
            <w:r w:rsidRPr="00E07355">
              <w:t>RT</w:t>
            </w:r>
          </w:p>
        </w:tc>
        <w:tc>
          <w:tcPr>
            <w:tcW w:w="1080" w:type="dxa"/>
            <w:noWrap/>
            <w:hideMark/>
          </w:tcPr>
          <w:p w14:paraId="2B4BA7E4" w14:textId="77777777" w:rsidR="00F754CC" w:rsidRPr="00E07355" w:rsidRDefault="00F754CC" w:rsidP="00B2573E">
            <w:r w:rsidRPr="00E07355">
              <w:t>Area</w:t>
            </w:r>
          </w:p>
        </w:tc>
        <w:tc>
          <w:tcPr>
            <w:tcW w:w="1080" w:type="dxa"/>
            <w:noWrap/>
            <w:hideMark/>
          </w:tcPr>
          <w:p w14:paraId="10749C90" w14:textId="77777777" w:rsidR="00F754CC" w:rsidRPr="00E07355" w:rsidRDefault="00F754CC" w:rsidP="00B2573E">
            <w:r w:rsidRPr="00E07355">
              <w:t>Height</w:t>
            </w:r>
          </w:p>
        </w:tc>
        <w:tc>
          <w:tcPr>
            <w:tcW w:w="9840" w:type="dxa"/>
            <w:noWrap/>
            <w:hideMark/>
          </w:tcPr>
          <w:p w14:paraId="64A705C5" w14:textId="77777777" w:rsidR="00F754CC" w:rsidRPr="00E07355" w:rsidRDefault="00F754CC" w:rsidP="00B2573E">
            <w:r w:rsidRPr="00E07355">
              <w:t>Spectral match</w:t>
            </w:r>
          </w:p>
        </w:tc>
      </w:tr>
      <w:tr w:rsidR="00F754CC" w:rsidRPr="00E07355" w14:paraId="453357D6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569F5E3C" w14:textId="77777777" w:rsidR="00F754CC" w:rsidRPr="00E07355" w:rsidRDefault="00F754CC" w:rsidP="00B2573E">
            <w:r w:rsidRPr="00E07355">
              <w:t>233.1535</w:t>
            </w:r>
          </w:p>
        </w:tc>
        <w:tc>
          <w:tcPr>
            <w:tcW w:w="1080" w:type="dxa"/>
            <w:noWrap/>
            <w:hideMark/>
          </w:tcPr>
          <w:p w14:paraId="3AEEFF49" w14:textId="77777777" w:rsidR="00F754CC" w:rsidRPr="00E07355" w:rsidRDefault="00F754CC" w:rsidP="00B2573E">
            <w:r w:rsidRPr="00E07355">
              <w:t>26.77</w:t>
            </w:r>
          </w:p>
        </w:tc>
        <w:tc>
          <w:tcPr>
            <w:tcW w:w="1080" w:type="dxa"/>
            <w:noWrap/>
            <w:hideMark/>
          </w:tcPr>
          <w:p w14:paraId="7DC4650A" w14:textId="77777777" w:rsidR="00F754CC" w:rsidRPr="00E07355" w:rsidRDefault="00F754CC" w:rsidP="00B2573E">
            <w:r w:rsidRPr="00E07355">
              <w:t>2.50E+06</w:t>
            </w:r>
          </w:p>
        </w:tc>
        <w:tc>
          <w:tcPr>
            <w:tcW w:w="1080" w:type="dxa"/>
            <w:noWrap/>
            <w:hideMark/>
          </w:tcPr>
          <w:p w14:paraId="72652272" w14:textId="77777777" w:rsidR="00F754CC" w:rsidRPr="00E07355" w:rsidRDefault="00F754CC" w:rsidP="00B2573E">
            <w:r w:rsidRPr="00E07355">
              <w:t>3.50E+07</w:t>
            </w:r>
          </w:p>
        </w:tc>
        <w:tc>
          <w:tcPr>
            <w:tcW w:w="9840" w:type="dxa"/>
            <w:noWrap/>
            <w:hideMark/>
          </w:tcPr>
          <w:p w14:paraId="2CE76C52" w14:textId="77777777" w:rsidR="00F754CC" w:rsidRPr="00E07355" w:rsidRDefault="00F754CC" w:rsidP="00B2573E">
            <w:r w:rsidRPr="00E07355">
              <w:t>(+)-</w:t>
            </w:r>
            <w:proofErr w:type="spellStart"/>
            <w:r w:rsidRPr="00E07355">
              <w:t>Costunolide</w:t>
            </w:r>
            <w:proofErr w:type="spellEnd"/>
          </w:p>
        </w:tc>
      </w:tr>
      <w:tr w:rsidR="00F754CC" w:rsidRPr="00E07355" w14:paraId="25C11F0E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5DBD829C" w14:textId="77777777" w:rsidR="00F754CC" w:rsidRPr="00E07355" w:rsidRDefault="00F754CC" w:rsidP="00B2573E">
            <w:r w:rsidRPr="00E07355">
              <w:t>251.2024</w:t>
            </w:r>
          </w:p>
        </w:tc>
        <w:tc>
          <w:tcPr>
            <w:tcW w:w="1080" w:type="dxa"/>
            <w:noWrap/>
            <w:hideMark/>
          </w:tcPr>
          <w:p w14:paraId="4A487AA8" w14:textId="77777777" w:rsidR="00F754CC" w:rsidRPr="00E07355" w:rsidRDefault="00F754CC" w:rsidP="00B2573E">
            <w:r w:rsidRPr="00E07355">
              <w:t>27.77</w:t>
            </w:r>
          </w:p>
        </w:tc>
        <w:tc>
          <w:tcPr>
            <w:tcW w:w="1080" w:type="dxa"/>
            <w:noWrap/>
            <w:hideMark/>
          </w:tcPr>
          <w:p w14:paraId="59964CA8" w14:textId="77777777" w:rsidR="00F754CC" w:rsidRPr="00E07355" w:rsidRDefault="00F754CC" w:rsidP="00B2573E">
            <w:r w:rsidRPr="00E07355">
              <w:t>4.20E+05</w:t>
            </w:r>
          </w:p>
        </w:tc>
        <w:tc>
          <w:tcPr>
            <w:tcW w:w="1080" w:type="dxa"/>
            <w:noWrap/>
            <w:hideMark/>
          </w:tcPr>
          <w:p w14:paraId="7607A9C3" w14:textId="77777777" w:rsidR="00F754CC" w:rsidRPr="00E07355" w:rsidRDefault="00F754CC" w:rsidP="00B2573E">
            <w:r w:rsidRPr="00E07355">
              <w:t>3.10E+06</w:t>
            </w:r>
          </w:p>
        </w:tc>
        <w:tc>
          <w:tcPr>
            <w:tcW w:w="9840" w:type="dxa"/>
            <w:noWrap/>
            <w:hideMark/>
          </w:tcPr>
          <w:p w14:paraId="1F088ACA" w14:textId="77777777" w:rsidR="00F754CC" w:rsidRPr="00E07355" w:rsidRDefault="00F754CC" w:rsidP="00B2573E">
            <w:r w:rsidRPr="00E07355">
              <w:t>(3aR)</w:t>
            </w:r>
            <w:proofErr w:type="gramStart"/>
            <w:r w:rsidRPr="00E07355">
              <w:t>-(</w:t>
            </w:r>
            <w:proofErr w:type="gramEnd"/>
            <w:r w:rsidRPr="00E07355">
              <w:t>+)-</w:t>
            </w:r>
            <w:proofErr w:type="spellStart"/>
            <w:r w:rsidRPr="00E07355">
              <w:t>Sclareolide</w:t>
            </w:r>
            <w:proofErr w:type="spellEnd"/>
          </w:p>
        </w:tc>
      </w:tr>
      <w:tr w:rsidR="00F754CC" w:rsidRPr="00E07355" w14:paraId="775CFCBB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7CD13459" w14:textId="77777777" w:rsidR="00F754CC" w:rsidRPr="00E07355" w:rsidRDefault="00F754CC" w:rsidP="00B2573E">
            <w:r w:rsidRPr="00E07355">
              <w:t>279.2302</w:t>
            </w:r>
          </w:p>
        </w:tc>
        <w:tc>
          <w:tcPr>
            <w:tcW w:w="1080" w:type="dxa"/>
            <w:noWrap/>
            <w:hideMark/>
          </w:tcPr>
          <w:p w14:paraId="00D2397D" w14:textId="77777777" w:rsidR="00F754CC" w:rsidRPr="00E07355" w:rsidRDefault="00F754CC" w:rsidP="00B2573E">
            <w:r w:rsidRPr="00E07355">
              <w:t>32.96</w:t>
            </w:r>
          </w:p>
        </w:tc>
        <w:tc>
          <w:tcPr>
            <w:tcW w:w="1080" w:type="dxa"/>
            <w:noWrap/>
            <w:hideMark/>
          </w:tcPr>
          <w:p w14:paraId="1BF42D54" w14:textId="77777777" w:rsidR="00F754CC" w:rsidRPr="00E07355" w:rsidRDefault="00F754CC" w:rsidP="00B2573E">
            <w:r w:rsidRPr="00E07355">
              <w:t>7.90E+06</w:t>
            </w:r>
          </w:p>
        </w:tc>
        <w:tc>
          <w:tcPr>
            <w:tcW w:w="1080" w:type="dxa"/>
            <w:noWrap/>
            <w:hideMark/>
          </w:tcPr>
          <w:p w14:paraId="017BBCD9" w14:textId="77777777" w:rsidR="00F754CC" w:rsidRPr="00E07355" w:rsidRDefault="00F754CC" w:rsidP="00B2573E">
            <w:r w:rsidRPr="00E07355">
              <w:t>2.40E+07</w:t>
            </w:r>
          </w:p>
        </w:tc>
        <w:tc>
          <w:tcPr>
            <w:tcW w:w="9840" w:type="dxa"/>
            <w:noWrap/>
            <w:hideMark/>
          </w:tcPr>
          <w:p w14:paraId="03087AD5" w14:textId="77777777" w:rsidR="00F754CC" w:rsidRPr="00E07355" w:rsidRDefault="00F754CC" w:rsidP="00B2573E">
            <w:proofErr w:type="gramStart"/>
            <w:r w:rsidRPr="00E07355">
              <w:t>?-</w:t>
            </w:r>
            <w:proofErr w:type="gramEnd"/>
            <w:r w:rsidRPr="00E07355">
              <w:t xml:space="preserve">linolenic acid </w:t>
            </w:r>
          </w:p>
        </w:tc>
      </w:tr>
      <w:tr w:rsidR="00F754CC" w:rsidRPr="00E07355" w14:paraId="2ECB0536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45587A3B" w14:textId="77777777" w:rsidR="00F754CC" w:rsidRPr="00E07355" w:rsidRDefault="00F754CC" w:rsidP="00B2573E">
            <w:r w:rsidRPr="00E07355">
              <w:t>760.5828</w:t>
            </w:r>
          </w:p>
        </w:tc>
        <w:tc>
          <w:tcPr>
            <w:tcW w:w="1080" w:type="dxa"/>
            <w:noWrap/>
            <w:hideMark/>
          </w:tcPr>
          <w:p w14:paraId="6E560CB6" w14:textId="77777777" w:rsidR="00F754CC" w:rsidRPr="00E07355" w:rsidRDefault="00F754CC" w:rsidP="00B2573E">
            <w:r w:rsidRPr="00E07355">
              <w:t>31.82</w:t>
            </w:r>
          </w:p>
        </w:tc>
        <w:tc>
          <w:tcPr>
            <w:tcW w:w="1080" w:type="dxa"/>
            <w:noWrap/>
            <w:hideMark/>
          </w:tcPr>
          <w:p w14:paraId="763295CE" w14:textId="77777777" w:rsidR="00F754CC" w:rsidRPr="00E07355" w:rsidRDefault="00F754CC" w:rsidP="00B2573E">
            <w:r w:rsidRPr="00E07355">
              <w:t>3.40E+07</w:t>
            </w:r>
          </w:p>
        </w:tc>
        <w:tc>
          <w:tcPr>
            <w:tcW w:w="1080" w:type="dxa"/>
            <w:noWrap/>
            <w:hideMark/>
          </w:tcPr>
          <w:p w14:paraId="0DA9EB10" w14:textId="77777777" w:rsidR="00F754CC" w:rsidRPr="00E07355" w:rsidRDefault="00F754CC" w:rsidP="00B2573E">
            <w:r w:rsidRPr="00E07355">
              <w:t>1.10E+08</w:t>
            </w:r>
          </w:p>
        </w:tc>
        <w:tc>
          <w:tcPr>
            <w:tcW w:w="9840" w:type="dxa"/>
            <w:noWrap/>
            <w:hideMark/>
          </w:tcPr>
          <w:p w14:paraId="4AAB7597" w14:textId="77777777" w:rsidR="00F754CC" w:rsidRPr="00E07355" w:rsidRDefault="00F754CC" w:rsidP="00B2573E">
            <w:r w:rsidRPr="00E07355">
              <w:t>1-(9Z-octadecenoyl)-2-hexadecanoyl-sn-glycero-3-phosphocholine</w:t>
            </w:r>
          </w:p>
        </w:tc>
      </w:tr>
      <w:tr w:rsidR="00F754CC" w:rsidRPr="00E07355" w14:paraId="54EB903E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3D93BCE9" w14:textId="77777777" w:rsidR="00F754CC" w:rsidRPr="00E07355" w:rsidRDefault="00F754CC" w:rsidP="00B2573E">
            <w:r w:rsidRPr="00E07355">
              <w:t>762.5899</w:t>
            </w:r>
          </w:p>
        </w:tc>
        <w:tc>
          <w:tcPr>
            <w:tcW w:w="1080" w:type="dxa"/>
            <w:noWrap/>
            <w:hideMark/>
          </w:tcPr>
          <w:p w14:paraId="67C31DBE" w14:textId="77777777" w:rsidR="00F754CC" w:rsidRPr="00E07355" w:rsidRDefault="00F754CC" w:rsidP="00B2573E">
            <w:r w:rsidRPr="00E07355">
              <w:t>31.72</w:t>
            </w:r>
          </w:p>
        </w:tc>
        <w:tc>
          <w:tcPr>
            <w:tcW w:w="1080" w:type="dxa"/>
            <w:noWrap/>
            <w:hideMark/>
          </w:tcPr>
          <w:p w14:paraId="4358FFD4" w14:textId="77777777" w:rsidR="00F754CC" w:rsidRPr="00E07355" w:rsidRDefault="00F754CC" w:rsidP="00B2573E">
            <w:r w:rsidRPr="00E07355">
              <w:t>4.20E+06</w:t>
            </w:r>
          </w:p>
        </w:tc>
        <w:tc>
          <w:tcPr>
            <w:tcW w:w="1080" w:type="dxa"/>
            <w:noWrap/>
            <w:hideMark/>
          </w:tcPr>
          <w:p w14:paraId="485B40E1" w14:textId="77777777" w:rsidR="00F754CC" w:rsidRPr="00E07355" w:rsidRDefault="00F754CC" w:rsidP="00B2573E">
            <w:r w:rsidRPr="00E07355">
              <w:t>1.40E+07</w:t>
            </w:r>
          </w:p>
        </w:tc>
        <w:tc>
          <w:tcPr>
            <w:tcW w:w="9840" w:type="dxa"/>
            <w:noWrap/>
            <w:hideMark/>
          </w:tcPr>
          <w:p w14:paraId="6FD4E1E9" w14:textId="77777777" w:rsidR="00F754CC" w:rsidRPr="00E07355" w:rsidRDefault="00F754CC" w:rsidP="00B2573E">
            <w:r w:rsidRPr="00E07355">
              <w:t>1,2-diheptadecanoyl-sn-glycero-3-phosphocholine</w:t>
            </w:r>
          </w:p>
        </w:tc>
      </w:tr>
      <w:tr w:rsidR="00F754CC" w:rsidRPr="00E07355" w14:paraId="2303EC31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6C098A3D" w14:textId="77777777" w:rsidR="00F754CC" w:rsidRPr="00E07355" w:rsidRDefault="00F754CC" w:rsidP="00B2573E">
            <w:r w:rsidRPr="00E07355">
              <w:t>786.5988</w:t>
            </w:r>
          </w:p>
        </w:tc>
        <w:tc>
          <w:tcPr>
            <w:tcW w:w="1080" w:type="dxa"/>
            <w:noWrap/>
            <w:hideMark/>
          </w:tcPr>
          <w:p w14:paraId="45093FB2" w14:textId="77777777" w:rsidR="00F754CC" w:rsidRPr="00E07355" w:rsidRDefault="00F754CC" w:rsidP="00B2573E">
            <w:r w:rsidRPr="00E07355">
              <w:t>32.38</w:t>
            </w:r>
          </w:p>
        </w:tc>
        <w:tc>
          <w:tcPr>
            <w:tcW w:w="1080" w:type="dxa"/>
            <w:noWrap/>
            <w:hideMark/>
          </w:tcPr>
          <w:p w14:paraId="0EDD5B1F" w14:textId="77777777" w:rsidR="00F754CC" w:rsidRPr="00E07355" w:rsidRDefault="00F754CC" w:rsidP="00B2573E">
            <w:r w:rsidRPr="00E07355">
              <w:t>1.90E+07</w:t>
            </w:r>
          </w:p>
        </w:tc>
        <w:tc>
          <w:tcPr>
            <w:tcW w:w="1080" w:type="dxa"/>
            <w:noWrap/>
            <w:hideMark/>
          </w:tcPr>
          <w:p w14:paraId="5CFD645D" w14:textId="77777777" w:rsidR="00F754CC" w:rsidRPr="00E07355" w:rsidRDefault="00F754CC" w:rsidP="00B2573E">
            <w:r w:rsidRPr="00E07355">
              <w:t>6.20E+07</w:t>
            </w:r>
          </w:p>
        </w:tc>
        <w:tc>
          <w:tcPr>
            <w:tcW w:w="9840" w:type="dxa"/>
            <w:noWrap/>
            <w:hideMark/>
          </w:tcPr>
          <w:p w14:paraId="00003528" w14:textId="77777777" w:rsidR="00F754CC" w:rsidRPr="00E07355" w:rsidRDefault="00F754CC" w:rsidP="00B2573E">
            <w:r w:rsidRPr="00E07355">
              <w:t>1,2-Dioleoyl-sn-glycero-3-phosphocholine</w:t>
            </w:r>
          </w:p>
        </w:tc>
      </w:tr>
      <w:tr w:rsidR="00F754CC" w:rsidRPr="00E07355" w14:paraId="27EBE148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6888D12B" w14:textId="77777777" w:rsidR="00F754CC" w:rsidRPr="00E07355" w:rsidRDefault="00F754CC" w:rsidP="00B2573E">
            <w:r w:rsidRPr="00E07355">
              <w:t>510.3555</w:t>
            </w:r>
          </w:p>
        </w:tc>
        <w:tc>
          <w:tcPr>
            <w:tcW w:w="1080" w:type="dxa"/>
            <w:noWrap/>
            <w:hideMark/>
          </w:tcPr>
          <w:p w14:paraId="63CD3D2E" w14:textId="77777777" w:rsidR="00F754CC" w:rsidRPr="00E07355" w:rsidRDefault="00F754CC" w:rsidP="00B2573E">
            <w:r w:rsidRPr="00E07355">
              <w:t>28.36</w:t>
            </w:r>
          </w:p>
        </w:tc>
        <w:tc>
          <w:tcPr>
            <w:tcW w:w="1080" w:type="dxa"/>
            <w:noWrap/>
            <w:hideMark/>
          </w:tcPr>
          <w:p w14:paraId="53B0F064" w14:textId="77777777" w:rsidR="00F754CC" w:rsidRPr="00E07355" w:rsidRDefault="00F754CC" w:rsidP="00B2573E">
            <w:r w:rsidRPr="00E07355">
              <w:t>3.90E+06</w:t>
            </w:r>
          </w:p>
        </w:tc>
        <w:tc>
          <w:tcPr>
            <w:tcW w:w="1080" w:type="dxa"/>
            <w:noWrap/>
            <w:hideMark/>
          </w:tcPr>
          <w:p w14:paraId="46030EA2" w14:textId="77777777" w:rsidR="00F754CC" w:rsidRPr="00E07355" w:rsidRDefault="00F754CC" w:rsidP="00B2573E">
            <w:r w:rsidRPr="00E07355">
              <w:t>4.30E+07</w:t>
            </w:r>
          </w:p>
        </w:tc>
        <w:tc>
          <w:tcPr>
            <w:tcW w:w="9840" w:type="dxa"/>
            <w:noWrap/>
            <w:hideMark/>
          </w:tcPr>
          <w:p w14:paraId="7E5542AD" w14:textId="77777777" w:rsidR="00F754CC" w:rsidRPr="00E07355" w:rsidRDefault="00F754CC" w:rsidP="00B2573E">
            <w:r w:rsidRPr="00E07355">
              <w:t xml:space="preserve">1-heptadecanoyl-2-hydroxy-sn-glycero-3-phosphocholine </w:t>
            </w:r>
          </w:p>
        </w:tc>
      </w:tr>
      <w:tr w:rsidR="00F754CC" w:rsidRPr="00E07355" w14:paraId="2EE6E270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1F2E5981" w14:textId="77777777" w:rsidR="00F754CC" w:rsidRPr="00E07355" w:rsidRDefault="00F754CC" w:rsidP="00B2573E">
            <w:r w:rsidRPr="00E07355">
              <w:t>782.5651</w:t>
            </w:r>
          </w:p>
        </w:tc>
        <w:tc>
          <w:tcPr>
            <w:tcW w:w="1080" w:type="dxa"/>
            <w:noWrap/>
            <w:hideMark/>
          </w:tcPr>
          <w:p w14:paraId="502C753E" w14:textId="77777777" w:rsidR="00F754CC" w:rsidRPr="00E07355" w:rsidRDefault="00F754CC" w:rsidP="00B2573E">
            <w:r w:rsidRPr="00E07355">
              <w:t>33.44</w:t>
            </w:r>
          </w:p>
        </w:tc>
        <w:tc>
          <w:tcPr>
            <w:tcW w:w="1080" w:type="dxa"/>
            <w:noWrap/>
            <w:hideMark/>
          </w:tcPr>
          <w:p w14:paraId="549A9B05" w14:textId="77777777" w:rsidR="00F754CC" w:rsidRPr="00E07355" w:rsidRDefault="00F754CC" w:rsidP="00B2573E">
            <w:r w:rsidRPr="00E07355">
              <w:t>2.90E+05</w:t>
            </w:r>
          </w:p>
        </w:tc>
        <w:tc>
          <w:tcPr>
            <w:tcW w:w="1080" w:type="dxa"/>
            <w:noWrap/>
            <w:hideMark/>
          </w:tcPr>
          <w:p w14:paraId="4A3A044E" w14:textId="77777777" w:rsidR="00F754CC" w:rsidRPr="00E07355" w:rsidRDefault="00F754CC" w:rsidP="00B2573E">
            <w:r w:rsidRPr="00E07355">
              <w:t>3.00E+06</w:t>
            </w:r>
          </w:p>
        </w:tc>
        <w:tc>
          <w:tcPr>
            <w:tcW w:w="9840" w:type="dxa"/>
            <w:noWrap/>
            <w:hideMark/>
          </w:tcPr>
          <w:p w14:paraId="2EC3F6FC" w14:textId="77777777" w:rsidR="00F754CC" w:rsidRPr="00E07355" w:rsidRDefault="00F754CC" w:rsidP="00B2573E">
            <w:r w:rsidRPr="00E07355">
              <w:t>1-hexadecanoyl-2--(5Z,8Z,11Z,14Z-eicosatetraenoyl)-sn-glycero-3-phosphocholine</w:t>
            </w:r>
          </w:p>
        </w:tc>
      </w:tr>
      <w:tr w:rsidR="00F754CC" w:rsidRPr="00E07355" w14:paraId="5113117B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6A89A1B3" w14:textId="77777777" w:rsidR="00F754CC" w:rsidRPr="00E07355" w:rsidRDefault="00F754CC" w:rsidP="00B2573E">
            <w:r w:rsidRPr="00E07355">
              <w:t>760.574</w:t>
            </w:r>
          </w:p>
        </w:tc>
        <w:tc>
          <w:tcPr>
            <w:tcW w:w="1080" w:type="dxa"/>
            <w:noWrap/>
            <w:hideMark/>
          </w:tcPr>
          <w:p w14:paraId="3D0D4704" w14:textId="77777777" w:rsidR="00F754CC" w:rsidRPr="00E07355" w:rsidRDefault="00F754CC" w:rsidP="00B2573E">
            <w:r w:rsidRPr="00E07355">
              <w:t>29.35</w:t>
            </w:r>
          </w:p>
        </w:tc>
        <w:tc>
          <w:tcPr>
            <w:tcW w:w="1080" w:type="dxa"/>
            <w:noWrap/>
            <w:hideMark/>
          </w:tcPr>
          <w:p w14:paraId="416A2903" w14:textId="77777777" w:rsidR="00F754CC" w:rsidRPr="00E07355" w:rsidRDefault="00F754CC" w:rsidP="00B2573E">
            <w:r w:rsidRPr="00E07355">
              <w:t>1.90E+07</w:t>
            </w:r>
          </w:p>
        </w:tc>
        <w:tc>
          <w:tcPr>
            <w:tcW w:w="1080" w:type="dxa"/>
            <w:noWrap/>
            <w:hideMark/>
          </w:tcPr>
          <w:p w14:paraId="20B439A6" w14:textId="77777777" w:rsidR="00F754CC" w:rsidRPr="00E07355" w:rsidRDefault="00F754CC" w:rsidP="00B2573E">
            <w:r w:rsidRPr="00E07355">
              <w:t>7.30E+07</w:t>
            </w:r>
          </w:p>
        </w:tc>
        <w:tc>
          <w:tcPr>
            <w:tcW w:w="9840" w:type="dxa"/>
            <w:noWrap/>
            <w:hideMark/>
          </w:tcPr>
          <w:p w14:paraId="3D145BD0" w14:textId="77777777" w:rsidR="00F754CC" w:rsidRPr="00E07355" w:rsidRDefault="00F754CC" w:rsidP="00B2573E">
            <w:r w:rsidRPr="00E07355">
              <w:t>1-hexadecanoyl-2-(9Z-octadecenoyl)-sn-glycero-3-phosphocholine</w:t>
            </w:r>
          </w:p>
        </w:tc>
      </w:tr>
      <w:tr w:rsidR="00F754CC" w:rsidRPr="00E07355" w14:paraId="0812C874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63926A22" w14:textId="77777777" w:rsidR="00F754CC" w:rsidRPr="00E07355" w:rsidRDefault="00F754CC" w:rsidP="00B2573E">
            <w:r w:rsidRPr="00E07355">
              <w:t>496.3394</w:t>
            </w:r>
          </w:p>
        </w:tc>
        <w:tc>
          <w:tcPr>
            <w:tcW w:w="1080" w:type="dxa"/>
            <w:noWrap/>
            <w:hideMark/>
          </w:tcPr>
          <w:p w14:paraId="02FE7B03" w14:textId="77777777" w:rsidR="00F754CC" w:rsidRPr="00E07355" w:rsidRDefault="00F754CC" w:rsidP="00B2573E">
            <w:r w:rsidRPr="00E07355">
              <w:t>28.06</w:t>
            </w:r>
          </w:p>
        </w:tc>
        <w:tc>
          <w:tcPr>
            <w:tcW w:w="1080" w:type="dxa"/>
            <w:noWrap/>
            <w:hideMark/>
          </w:tcPr>
          <w:p w14:paraId="77C1E1B3" w14:textId="77777777" w:rsidR="00F754CC" w:rsidRPr="00E07355" w:rsidRDefault="00F754CC" w:rsidP="00B2573E">
            <w:r w:rsidRPr="00E07355">
              <w:t>1.40E+08</w:t>
            </w:r>
          </w:p>
        </w:tc>
        <w:tc>
          <w:tcPr>
            <w:tcW w:w="1080" w:type="dxa"/>
            <w:noWrap/>
            <w:hideMark/>
          </w:tcPr>
          <w:p w14:paraId="63FC9866" w14:textId="77777777" w:rsidR="00F754CC" w:rsidRPr="00E07355" w:rsidRDefault="00F754CC" w:rsidP="00B2573E">
            <w:r w:rsidRPr="00E07355">
              <w:t>1.40E+09</w:t>
            </w:r>
          </w:p>
        </w:tc>
        <w:tc>
          <w:tcPr>
            <w:tcW w:w="9840" w:type="dxa"/>
            <w:noWrap/>
            <w:hideMark/>
          </w:tcPr>
          <w:p w14:paraId="6C6F6216" w14:textId="77777777" w:rsidR="00F754CC" w:rsidRPr="00E07355" w:rsidRDefault="00F754CC" w:rsidP="00B2573E">
            <w:r w:rsidRPr="00E07355">
              <w:t>1-Hexadecanoyl-sn-glycero-3-phosphocholine</w:t>
            </w:r>
          </w:p>
        </w:tc>
      </w:tr>
      <w:tr w:rsidR="00F754CC" w:rsidRPr="00E07355" w14:paraId="724CAB9E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53A0B154" w14:textId="77777777" w:rsidR="00F754CC" w:rsidRPr="00E07355" w:rsidRDefault="00F754CC" w:rsidP="00B2573E">
            <w:r w:rsidRPr="00E07355">
              <w:t>468.3095</w:t>
            </w:r>
          </w:p>
        </w:tc>
        <w:tc>
          <w:tcPr>
            <w:tcW w:w="1080" w:type="dxa"/>
            <w:noWrap/>
            <w:hideMark/>
          </w:tcPr>
          <w:p w14:paraId="56BFBD47" w14:textId="77777777" w:rsidR="00F754CC" w:rsidRPr="00E07355" w:rsidRDefault="00F754CC" w:rsidP="00B2573E">
            <w:r w:rsidRPr="00E07355">
              <w:t>27.51</w:t>
            </w:r>
          </w:p>
        </w:tc>
        <w:tc>
          <w:tcPr>
            <w:tcW w:w="1080" w:type="dxa"/>
            <w:noWrap/>
            <w:hideMark/>
          </w:tcPr>
          <w:p w14:paraId="14CD3DDD" w14:textId="77777777" w:rsidR="00F754CC" w:rsidRPr="00E07355" w:rsidRDefault="00F754CC" w:rsidP="00B2573E">
            <w:r w:rsidRPr="00E07355">
              <w:t>1.50E+06</w:t>
            </w:r>
          </w:p>
        </w:tc>
        <w:tc>
          <w:tcPr>
            <w:tcW w:w="1080" w:type="dxa"/>
            <w:noWrap/>
            <w:hideMark/>
          </w:tcPr>
          <w:p w14:paraId="20CAFE6F" w14:textId="77777777" w:rsidR="00F754CC" w:rsidRPr="00E07355" w:rsidRDefault="00F754CC" w:rsidP="00B2573E">
            <w:r w:rsidRPr="00E07355">
              <w:t>2.10E+07</w:t>
            </w:r>
          </w:p>
        </w:tc>
        <w:tc>
          <w:tcPr>
            <w:tcW w:w="9840" w:type="dxa"/>
            <w:noWrap/>
            <w:hideMark/>
          </w:tcPr>
          <w:p w14:paraId="268FB62D" w14:textId="77777777" w:rsidR="00F754CC" w:rsidRPr="00E07355" w:rsidRDefault="00F754CC" w:rsidP="00B2573E">
            <w:r w:rsidRPr="00E07355">
              <w:t>1-Myristoyl-sn-glycero-3-phosphocholine</w:t>
            </w:r>
          </w:p>
        </w:tc>
      </w:tr>
      <w:tr w:rsidR="00F754CC" w:rsidRPr="00E07355" w14:paraId="0AEBD109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0260D359" w14:textId="77777777" w:rsidR="00F754CC" w:rsidRPr="00E07355" w:rsidRDefault="00F754CC" w:rsidP="00B2573E">
            <w:r w:rsidRPr="00E07355">
              <w:t>546.3521</w:t>
            </w:r>
          </w:p>
        </w:tc>
        <w:tc>
          <w:tcPr>
            <w:tcW w:w="1080" w:type="dxa"/>
            <w:noWrap/>
            <w:hideMark/>
          </w:tcPr>
          <w:p w14:paraId="5798B60D" w14:textId="77777777" w:rsidR="00F754CC" w:rsidRPr="00E07355" w:rsidRDefault="00F754CC" w:rsidP="00B2573E">
            <w:r w:rsidRPr="00E07355">
              <w:t>28.76</w:t>
            </w:r>
          </w:p>
        </w:tc>
        <w:tc>
          <w:tcPr>
            <w:tcW w:w="1080" w:type="dxa"/>
            <w:noWrap/>
            <w:hideMark/>
          </w:tcPr>
          <w:p w14:paraId="188CFDD3" w14:textId="77777777" w:rsidR="00F754CC" w:rsidRPr="00E07355" w:rsidRDefault="00F754CC" w:rsidP="00B2573E">
            <w:r w:rsidRPr="00E07355">
              <w:t>9.80E+06</w:t>
            </w:r>
          </w:p>
        </w:tc>
        <w:tc>
          <w:tcPr>
            <w:tcW w:w="1080" w:type="dxa"/>
            <w:noWrap/>
            <w:hideMark/>
          </w:tcPr>
          <w:p w14:paraId="73F23DBF" w14:textId="77777777" w:rsidR="00F754CC" w:rsidRPr="00E07355" w:rsidRDefault="00F754CC" w:rsidP="00B2573E">
            <w:r w:rsidRPr="00E07355">
              <w:t>7.30E+07</w:t>
            </w:r>
          </w:p>
        </w:tc>
        <w:tc>
          <w:tcPr>
            <w:tcW w:w="9840" w:type="dxa"/>
            <w:noWrap/>
            <w:hideMark/>
          </w:tcPr>
          <w:p w14:paraId="2F37CE23" w14:textId="77777777" w:rsidR="00F754CC" w:rsidRPr="00E07355" w:rsidRDefault="00F754CC" w:rsidP="00B2573E">
            <w:r w:rsidRPr="00E07355">
              <w:t>1-octadecanoyl-sn-glycero-3-phosphocholine</w:t>
            </w:r>
          </w:p>
        </w:tc>
      </w:tr>
      <w:tr w:rsidR="00F754CC" w:rsidRPr="00E07355" w14:paraId="1886F742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13BF0237" w14:textId="77777777" w:rsidR="00F754CC" w:rsidRPr="00E07355" w:rsidRDefault="00F754CC" w:rsidP="00B2573E">
            <w:r w:rsidRPr="00E07355">
              <w:t>524.3609</w:t>
            </w:r>
          </w:p>
        </w:tc>
        <w:tc>
          <w:tcPr>
            <w:tcW w:w="1080" w:type="dxa"/>
            <w:noWrap/>
            <w:hideMark/>
          </w:tcPr>
          <w:p w14:paraId="21C4B772" w14:textId="77777777" w:rsidR="00F754CC" w:rsidRPr="00E07355" w:rsidRDefault="00F754CC" w:rsidP="00B2573E">
            <w:r w:rsidRPr="00E07355">
              <w:t>28.19</w:t>
            </w:r>
          </w:p>
        </w:tc>
        <w:tc>
          <w:tcPr>
            <w:tcW w:w="1080" w:type="dxa"/>
            <w:noWrap/>
            <w:hideMark/>
          </w:tcPr>
          <w:p w14:paraId="12BE647D" w14:textId="77777777" w:rsidR="00F754CC" w:rsidRPr="00E07355" w:rsidRDefault="00F754CC" w:rsidP="00B2573E">
            <w:r w:rsidRPr="00E07355">
              <w:t>5.80E+06</w:t>
            </w:r>
          </w:p>
        </w:tc>
        <w:tc>
          <w:tcPr>
            <w:tcW w:w="1080" w:type="dxa"/>
            <w:noWrap/>
            <w:hideMark/>
          </w:tcPr>
          <w:p w14:paraId="2D21BB3F" w14:textId="77777777" w:rsidR="00F754CC" w:rsidRPr="00E07355" w:rsidRDefault="00F754CC" w:rsidP="00B2573E">
            <w:r w:rsidRPr="00E07355">
              <w:t>5.70E+07</w:t>
            </w:r>
          </w:p>
        </w:tc>
        <w:tc>
          <w:tcPr>
            <w:tcW w:w="9840" w:type="dxa"/>
            <w:noWrap/>
            <w:hideMark/>
          </w:tcPr>
          <w:p w14:paraId="02191D55" w14:textId="77777777" w:rsidR="00F754CC" w:rsidRPr="00E07355" w:rsidRDefault="00F754CC" w:rsidP="00B2573E">
            <w:r w:rsidRPr="00E07355">
              <w:t>1-Stearoyl-sn-glycero-3-phosphocholine</w:t>
            </w:r>
          </w:p>
        </w:tc>
      </w:tr>
      <w:tr w:rsidR="00F754CC" w:rsidRPr="00E07355" w14:paraId="4A8ABC8D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0CC86D5B" w14:textId="77777777" w:rsidR="00F754CC" w:rsidRPr="00E07355" w:rsidRDefault="00F754CC" w:rsidP="00B2573E">
            <w:r w:rsidRPr="00E07355">
              <w:t>158.0963</w:t>
            </w:r>
          </w:p>
        </w:tc>
        <w:tc>
          <w:tcPr>
            <w:tcW w:w="1080" w:type="dxa"/>
            <w:noWrap/>
            <w:hideMark/>
          </w:tcPr>
          <w:p w14:paraId="00180664" w14:textId="77777777" w:rsidR="00F754CC" w:rsidRPr="00E07355" w:rsidRDefault="00F754CC" w:rsidP="00B2573E">
            <w:r w:rsidRPr="00E07355">
              <w:t>13.64</w:t>
            </w:r>
          </w:p>
        </w:tc>
        <w:tc>
          <w:tcPr>
            <w:tcW w:w="1080" w:type="dxa"/>
            <w:noWrap/>
            <w:hideMark/>
          </w:tcPr>
          <w:p w14:paraId="34B9E4FF" w14:textId="77777777" w:rsidR="00F754CC" w:rsidRPr="00E07355" w:rsidRDefault="00F754CC" w:rsidP="00B2573E">
            <w:r w:rsidRPr="00E07355">
              <w:t>5.80E+05</w:t>
            </w:r>
          </w:p>
        </w:tc>
        <w:tc>
          <w:tcPr>
            <w:tcW w:w="1080" w:type="dxa"/>
            <w:noWrap/>
            <w:hideMark/>
          </w:tcPr>
          <w:p w14:paraId="5A92ED18" w14:textId="77777777" w:rsidR="00F754CC" w:rsidRPr="00E07355" w:rsidRDefault="00F754CC" w:rsidP="00B2573E">
            <w:r w:rsidRPr="00E07355">
              <w:t>1.70E+06</w:t>
            </w:r>
          </w:p>
        </w:tc>
        <w:tc>
          <w:tcPr>
            <w:tcW w:w="9840" w:type="dxa"/>
            <w:noWrap/>
            <w:hideMark/>
          </w:tcPr>
          <w:p w14:paraId="519E8CC2" w14:textId="77777777" w:rsidR="00F754CC" w:rsidRPr="00E07355" w:rsidRDefault="00F754CC" w:rsidP="00B2573E">
            <w:r w:rsidRPr="00E07355">
              <w:t>2,6-Dimethylquinoline</w:t>
            </w:r>
          </w:p>
        </w:tc>
      </w:tr>
      <w:tr w:rsidR="00F754CC" w:rsidRPr="00E07355" w14:paraId="587D8FE8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47705167" w14:textId="77777777" w:rsidR="00F754CC" w:rsidRPr="00E07355" w:rsidRDefault="00F754CC" w:rsidP="00B2573E">
            <w:r w:rsidRPr="00E07355">
              <w:t>146.0921</w:t>
            </w:r>
          </w:p>
        </w:tc>
        <w:tc>
          <w:tcPr>
            <w:tcW w:w="1080" w:type="dxa"/>
            <w:noWrap/>
            <w:hideMark/>
          </w:tcPr>
          <w:p w14:paraId="3AEFB0A3" w14:textId="77777777" w:rsidR="00F754CC" w:rsidRPr="00E07355" w:rsidRDefault="00F754CC" w:rsidP="00B2573E">
            <w:r w:rsidRPr="00E07355">
              <w:t>4.24</w:t>
            </w:r>
          </w:p>
        </w:tc>
        <w:tc>
          <w:tcPr>
            <w:tcW w:w="1080" w:type="dxa"/>
            <w:noWrap/>
            <w:hideMark/>
          </w:tcPr>
          <w:p w14:paraId="18583D5A" w14:textId="77777777" w:rsidR="00F754CC" w:rsidRPr="00E07355" w:rsidRDefault="00F754CC" w:rsidP="00B2573E">
            <w:r w:rsidRPr="00E07355">
              <w:t>3.00E+06</w:t>
            </w:r>
          </w:p>
        </w:tc>
        <w:tc>
          <w:tcPr>
            <w:tcW w:w="1080" w:type="dxa"/>
            <w:noWrap/>
            <w:hideMark/>
          </w:tcPr>
          <w:p w14:paraId="0C365AE6" w14:textId="77777777" w:rsidR="00F754CC" w:rsidRPr="00E07355" w:rsidRDefault="00F754CC" w:rsidP="00B2573E">
            <w:r w:rsidRPr="00E07355">
              <w:t>2.20E+07</w:t>
            </w:r>
          </w:p>
        </w:tc>
        <w:tc>
          <w:tcPr>
            <w:tcW w:w="9840" w:type="dxa"/>
            <w:noWrap/>
            <w:hideMark/>
          </w:tcPr>
          <w:p w14:paraId="1C49DBAF" w14:textId="77777777" w:rsidR="00F754CC" w:rsidRPr="00E07355" w:rsidRDefault="00F754CC" w:rsidP="00B2573E">
            <w:r w:rsidRPr="00E07355">
              <w:t>4-guanidinobutanoic acid</w:t>
            </w:r>
          </w:p>
        </w:tc>
      </w:tr>
      <w:tr w:rsidR="00F754CC" w:rsidRPr="00E07355" w14:paraId="7C1A9E85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64068E1F" w14:textId="77777777" w:rsidR="00F754CC" w:rsidRPr="00E07355" w:rsidRDefault="00F754CC" w:rsidP="00B2573E">
            <w:r w:rsidRPr="00E07355">
              <w:t>202.1798</w:t>
            </w:r>
          </w:p>
        </w:tc>
        <w:tc>
          <w:tcPr>
            <w:tcW w:w="1080" w:type="dxa"/>
            <w:noWrap/>
            <w:hideMark/>
          </w:tcPr>
          <w:p w14:paraId="6A87291B" w14:textId="77777777" w:rsidR="00F754CC" w:rsidRPr="00E07355" w:rsidRDefault="00F754CC" w:rsidP="00B2573E">
            <w:r w:rsidRPr="00E07355">
              <w:t>6.87</w:t>
            </w:r>
          </w:p>
        </w:tc>
        <w:tc>
          <w:tcPr>
            <w:tcW w:w="1080" w:type="dxa"/>
            <w:noWrap/>
            <w:hideMark/>
          </w:tcPr>
          <w:p w14:paraId="5E40D596" w14:textId="77777777" w:rsidR="00F754CC" w:rsidRPr="00E07355" w:rsidRDefault="00F754CC" w:rsidP="00B2573E">
            <w:r w:rsidRPr="00E07355">
              <w:t>3.30E+05</w:t>
            </w:r>
          </w:p>
        </w:tc>
        <w:tc>
          <w:tcPr>
            <w:tcW w:w="1080" w:type="dxa"/>
            <w:noWrap/>
            <w:hideMark/>
          </w:tcPr>
          <w:p w14:paraId="784EC118" w14:textId="77777777" w:rsidR="00F754CC" w:rsidRPr="00E07355" w:rsidRDefault="00F754CC" w:rsidP="00B2573E">
            <w:r w:rsidRPr="00E07355">
              <w:t>5.80E+06</w:t>
            </w:r>
          </w:p>
        </w:tc>
        <w:tc>
          <w:tcPr>
            <w:tcW w:w="9840" w:type="dxa"/>
            <w:noWrap/>
            <w:hideMark/>
          </w:tcPr>
          <w:p w14:paraId="00529B40" w14:textId="77777777" w:rsidR="00F754CC" w:rsidRPr="00E07355" w:rsidRDefault="00F754CC" w:rsidP="00B2573E">
            <w:r w:rsidRPr="00E07355">
              <w:t>4-Hydroxy-1-(2-hydroxyethyl)-2,2,6,6-tetramethylpiperidine</w:t>
            </w:r>
          </w:p>
        </w:tc>
      </w:tr>
      <w:tr w:rsidR="00F754CC" w:rsidRPr="00E07355" w14:paraId="3AC6BC25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24403DF8" w14:textId="77777777" w:rsidR="00F754CC" w:rsidRPr="00E07355" w:rsidRDefault="00F754CC" w:rsidP="00B2573E">
            <w:r w:rsidRPr="00E07355">
              <w:t>179.0696</w:t>
            </w:r>
          </w:p>
        </w:tc>
        <w:tc>
          <w:tcPr>
            <w:tcW w:w="1080" w:type="dxa"/>
            <w:noWrap/>
            <w:hideMark/>
          </w:tcPr>
          <w:p w14:paraId="4F96194D" w14:textId="77777777" w:rsidR="00F754CC" w:rsidRPr="00E07355" w:rsidRDefault="00F754CC" w:rsidP="00B2573E">
            <w:r w:rsidRPr="00E07355">
              <w:t>21.74</w:t>
            </w:r>
          </w:p>
        </w:tc>
        <w:tc>
          <w:tcPr>
            <w:tcW w:w="1080" w:type="dxa"/>
            <w:noWrap/>
            <w:hideMark/>
          </w:tcPr>
          <w:p w14:paraId="4C558061" w14:textId="77777777" w:rsidR="00F754CC" w:rsidRPr="00E07355" w:rsidRDefault="00F754CC" w:rsidP="00B2573E">
            <w:r w:rsidRPr="00E07355">
              <w:t>5.40E+05</w:t>
            </w:r>
          </w:p>
        </w:tc>
        <w:tc>
          <w:tcPr>
            <w:tcW w:w="1080" w:type="dxa"/>
            <w:noWrap/>
            <w:hideMark/>
          </w:tcPr>
          <w:p w14:paraId="072AE82D" w14:textId="77777777" w:rsidR="00F754CC" w:rsidRPr="00E07355" w:rsidRDefault="00F754CC" w:rsidP="00B2573E">
            <w:r w:rsidRPr="00E07355">
              <w:t>2.30E+06</w:t>
            </w:r>
          </w:p>
        </w:tc>
        <w:tc>
          <w:tcPr>
            <w:tcW w:w="9840" w:type="dxa"/>
            <w:noWrap/>
            <w:hideMark/>
          </w:tcPr>
          <w:p w14:paraId="1419BF25" w14:textId="77777777" w:rsidR="00F754CC" w:rsidRPr="00E07355" w:rsidRDefault="00F754CC" w:rsidP="00B2573E">
            <w:r w:rsidRPr="00E07355">
              <w:t>4-Hydroxy-3-methoxycinnamaldehyde</w:t>
            </w:r>
          </w:p>
        </w:tc>
      </w:tr>
      <w:tr w:rsidR="00F754CC" w:rsidRPr="00E07355" w14:paraId="7989CE74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752C98C7" w14:textId="77777777" w:rsidR="00F754CC" w:rsidRPr="00E07355" w:rsidRDefault="00F754CC" w:rsidP="00B2573E">
            <w:r w:rsidRPr="00E07355">
              <w:t>177.0542</w:t>
            </w:r>
          </w:p>
        </w:tc>
        <w:tc>
          <w:tcPr>
            <w:tcW w:w="1080" w:type="dxa"/>
            <w:noWrap/>
            <w:hideMark/>
          </w:tcPr>
          <w:p w14:paraId="4AEDF31E" w14:textId="77777777" w:rsidR="00F754CC" w:rsidRPr="00E07355" w:rsidRDefault="00F754CC" w:rsidP="00B2573E">
            <w:r w:rsidRPr="00E07355">
              <w:t>8.7</w:t>
            </w:r>
          </w:p>
        </w:tc>
        <w:tc>
          <w:tcPr>
            <w:tcW w:w="1080" w:type="dxa"/>
            <w:noWrap/>
            <w:hideMark/>
          </w:tcPr>
          <w:p w14:paraId="2594A43C" w14:textId="77777777" w:rsidR="00F754CC" w:rsidRPr="00E07355" w:rsidRDefault="00F754CC" w:rsidP="00B2573E">
            <w:r w:rsidRPr="00E07355">
              <w:t>3.10E+06</w:t>
            </w:r>
          </w:p>
        </w:tc>
        <w:tc>
          <w:tcPr>
            <w:tcW w:w="1080" w:type="dxa"/>
            <w:noWrap/>
            <w:hideMark/>
          </w:tcPr>
          <w:p w14:paraId="526D5F92" w14:textId="77777777" w:rsidR="00F754CC" w:rsidRPr="00E07355" w:rsidRDefault="00F754CC" w:rsidP="00B2573E">
            <w:r w:rsidRPr="00E07355">
              <w:t>1.70E+07</w:t>
            </w:r>
          </w:p>
        </w:tc>
        <w:tc>
          <w:tcPr>
            <w:tcW w:w="9840" w:type="dxa"/>
            <w:noWrap/>
            <w:hideMark/>
          </w:tcPr>
          <w:p w14:paraId="48F852B5" w14:textId="77777777" w:rsidR="00F754CC" w:rsidRPr="00E07355" w:rsidRDefault="00F754CC" w:rsidP="00B2573E">
            <w:r w:rsidRPr="00E07355">
              <w:t>4-Methylumbelliferone</w:t>
            </w:r>
          </w:p>
        </w:tc>
      </w:tr>
      <w:tr w:rsidR="00F754CC" w:rsidRPr="00E07355" w14:paraId="748C4FDA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36C23D24" w14:textId="77777777" w:rsidR="00F754CC" w:rsidRPr="00E07355" w:rsidRDefault="00F754CC" w:rsidP="00B2573E">
            <w:r w:rsidRPr="00E07355">
              <w:t>156.0807</w:t>
            </w:r>
          </w:p>
        </w:tc>
        <w:tc>
          <w:tcPr>
            <w:tcW w:w="1080" w:type="dxa"/>
            <w:noWrap/>
            <w:hideMark/>
          </w:tcPr>
          <w:p w14:paraId="54B05170" w14:textId="77777777" w:rsidR="00F754CC" w:rsidRPr="00E07355" w:rsidRDefault="00F754CC" w:rsidP="00B2573E">
            <w:r w:rsidRPr="00E07355">
              <w:t>24.45</w:t>
            </w:r>
          </w:p>
        </w:tc>
        <w:tc>
          <w:tcPr>
            <w:tcW w:w="1080" w:type="dxa"/>
            <w:noWrap/>
            <w:hideMark/>
          </w:tcPr>
          <w:p w14:paraId="0B311AD8" w14:textId="77777777" w:rsidR="00F754CC" w:rsidRPr="00E07355" w:rsidRDefault="00F754CC" w:rsidP="00B2573E">
            <w:r w:rsidRPr="00E07355">
              <w:t>2.20E+05</w:t>
            </w:r>
          </w:p>
        </w:tc>
        <w:tc>
          <w:tcPr>
            <w:tcW w:w="1080" w:type="dxa"/>
            <w:noWrap/>
            <w:hideMark/>
          </w:tcPr>
          <w:p w14:paraId="75DF8C2F" w14:textId="77777777" w:rsidR="00F754CC" w:rsidRPr="00E07355" w:rsidRDefault="00F754CC" w:rsidP="00B2573E">
            <w:r w:rsidRPr="00E07355">
              <w:t>2.50E+06</w:t>
            </w:r>
          </w:p>
        </w:tc>
        <w:tc>
          <w:tcPr>
            <w:tcW w:w="9840" w:type="dxa"/>
            <w:noWrap/>
            <w:hideMark/>
          </w:tcPr>
          <w:p w14:paraId="1C11DE5D" w14:textId="77777777" w:rsidR="00F754CC" w:rsidRPr="00E07355" w:rsidRDefault="00F754CC" w:rsidP="00B2573E">
            <w:r w:rsidRPr="00E07355">
              <w:t>4-Phenylpyridine</w:t>
            </w:r>
          </w:p>
        </w:tc>
      </w:tr>
      <w:tr w:rsidR="00F754CC" w:rsidRPr="00E07355" w14:paraId="593F5C1E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45E055A2" w14:textId="77777777" w:rsidR="00F754CC" w:rsidRPr="00E07355" w:rsidRDefault="00F754CC" w:rsidP="00B2573E">
            <w:r w:rsidRPr="00E07355">
              <w:t>207.0651</w:t>
            </w:r>
          </w:p>
        </w:tc>
        <w:tc>
          <w:tcPr>
            <w:tcW w:w="1080" w:type="dxa"/>
            <w:noWrap/>
            <w:hideMark/>
          </w:tcPr>
          <w:p w14:paraId="4A41F002" w14:textId="77777777" w:rsidR="00F754CC" w:rsidRPr="00E07355" w:rsidRDefault="00F754CC" w:rsidP="00B2573E">
            <w:r w:rsidRPr="00E07355">
              <w:t>24.91</w:t>
            </w:r>
          </w:p>
        </w:tc>
        <w:tc>
          <w:tcPr>
            <w:tcW w:w="1080" w:type="dxa"/>
            <w:noWrap/>
            <w:hideMark/>
          </w:tcPr>
          <w:p w14:paraId="5EA1537E" w14:textId="77777777" w:rsidR="00F754CC" w:rsidRPr="00E07355" w:rsidRDefault="00F754CC" w:rsidP="00B2573E">
            <w:r w:rsidRPr="00E07355">
              <w:t>4.50E+05</w:t>
            </w:r>
          </w:p>
        </w:tc>
        <w:tc>
          <w:tcPr>
            <w:tcW w:w="1080" w:type="dxa"/>
            <w:noWrap/>
            <w:hideMark/>
          </w:tcPr>
          <w:p w14:paraId="6E0CEFA6" w14:textId="77777777" w:rsidR="00F754CC" w:rsidRPr="00E07355" w:rsidRDefault="00F754CC" w:rsidP="00B2573E">
            <w:r w:rsidRPr="00E07355">
              <w:t>6.10E+06</w:t>
            </w:r>
          </w:p>
        </w:tc>
        <w:tc>
          <w:tcPr>
            <w:tcW w:w="9840" w:type="dxa"/>
            <w:noWrap/>
            <w:hideMark/>
          </w:tcPr>
          <w:p w14:paraId="01529C35" w14:textId="77777777" w:rsidR="00F754CC" w:rsidRPr="00E07355" w:rsidRDefault="00F754CC" w:rsidP="00B2573E">
            <w:r w:rsidRPr="00E07355">
              <w:t>5,7-Dimethoxy-2H-chromen-2-one</w:t>
            </w:r>
          </w:p>
        </w:tc>
      </w:tr>
      <w:tr w:rsidR="00F754CC" w:rsidRPr="00E07355" w14:paraId="5ACC49D8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6EBDD3F2" w14:textId="77777777" w:rsidR="00F754CC" w:rsidRPr="00E07355" w:rsidRDefault="00F754CC" w:rsidP="00B2573E">
            <w:r w:rsidRPr="00E07355">
              <w:t>237.1846</w:t>
            </w:r>
          </w:p>
        </w:tc>
        <w:tc>
          <w:tcPr>
            <w:tcW w:w="1080" w:type="dxa"/>
            <w:noWrap/>
            <w:hideMark/>
          </w:tcPr>
          <w:p w14:paraId="0378E98C" w14:textId="77777777" w:rsidR="00F754CC" w:rsidRPr="00E07355" w:rsidRDefault="00F754CC" w:rsidP="00B2573E">
            <w:r w:rsidRPr="00E07355">
              <w:t>26.91</w:t>
            </w:r>
          </w:p>
        </w:tc>
        <w:tc>
          <w:tcPr>
            <w:tcW w:w="1080" w:type="dxa"/>
            <w:noWrap/>
            <w:hideMark/>
          </w:tcPr>
          <w:p w14:paraId="50A4526F" w14:textId="77777777" w:rsidR="00F754CC" w:rsidRPr="00E07355" w:rsidRDefault="00F754CC" w:rsidP="00B2573E">
            <w:r w:rsidRPr="00E07355">
              <w:t>4.00E+06</w:t>
            </w:r>
          </w:p>
        </w:tc>
        <w:tc>
          <w:tcPr>
            <w:tcW w:w="1080" w:type="dxa"/>
            <w:noWrap/>
            <w:hideMark/>
          </w:tcPr>
          <w:p w14:paraId="4AFB5D77" w14:textId="77777777" w:rsidR="00F754CC" w:rsidRPr="00E07355" w:rsidRDefault="00F754CC" w:rsidP="00B2573E">
            <w:r w:rsidRPr="00E07355">
              <w:t>4.10E+07</w:t>
            </w:r>
          </w:p>
        </w:tc>
        <w:tc>
          <w:tcPr>
            <w:tcW w:w="9840" w:type="dxa"/>
            <w:noWrap/>
            <w:hideMark/>
          </w:tcPr>
          <w:p w14:paraId="283D82B6" w14:textId="77777777" w:rsidR="00F754CC" w:rsidRPr="00E07355" w:rsidRDefault="00F754CC" w:rsidP="00B2573E">
            <w:r w:rsidRPr="00E07355">
              <w:t>5-hydroxyculmorin</w:t>
            </w:r>
          </w:p>
        </w:tc>
      </w:tr>
      <w:tr w:rsidR="00F754CC" w:rsidRPr="00E07355" w14:paraId="2CBA7FF7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6A39D97B" w14:textId="77777777" w:rsidR="00F754CC" w:rsidRPr="00E07355" w:rsidRDefault="00F754CC" w:rsidP="00B2573E">
            <w:r w:rsidRPr="00E07355">
              <w:t>433.1119</w:t>
            </w:r>
          </w:p>
        </w:tc>
        <w:tc>
          <w:tcPr>
            <w:tcW w:w="1080" w:type="dxa"/>
            <w:noWrap/>
            <w:hideMark/>
          </w:tcPr>
          <w:p w14:paraId="485920BF" w14:textId="77777777" w:rsidR="00F754CC" w:rsidRPr="00E07355" w:rsidRDefault="00F754CC" w:rsidP="00B2573E">
            <w:r w:rsidRPr="00E07355">
              <w:t>23.51</w:t>
            </w:r>
          </w:p>
        </w:tc>
        <w:tc>
          <w:tcPr>
            <w:tcW w:w="1080" w:type="dxa"/>
            <w:noWrap/>
            <w:hideMark/>
          </w:tcPr>
          <w:p w14:paraId="1E4A09CB" w14:textId="77777777" w:rsidR="00F754CC" w:rsidRPr="00E07355" w:rsidRDefault="00F754CC" w:rsidP="00B2573E">
            <w:r w:rsidRPr="00E07355">
              <w:t>3.60E+05</w:t>
            </w:r>
          </w:p>
        </w:tc>
        <w:tc>
          <w:tcPr>
            <w:tcW w:w="1080" w:type="dxa"/>
            <w:noWrap/>
            <w:hideMark/>
          </w:tcPr>
          <w:p w14:paraId="19667263" w14:textId="77777777" w:rsidR="00F754CC" w:rsidRPr="00E07355" w:rsidRDefault="00F754CC" w:rsidP="00B2573E">
            <w:r w:rsidRPr="00E07355">
              <w:t>3.70E+06</w:t>
            </w:r>
          </w:p>
        </w:tc>
        <w:tc>
          <w:tcPr>
            <w:tcW w:w="9840" w:type="dxa"/>
            <w:noWrap/>
            <w:hideMark/>
          </w:tcPr>
          <w:p w14:paraId="0A3EF7F1" w14:textId="77777777" w:rsidR="00F754CC" w:rsidRPr="00E07355" w:rsidRDefault="00F754CC" w:rsidP="00B2573E">
            <w:r w:rsidRPr="00E07355">
              <w:t>Apigenin-7-O-glucoside</w:t>
            </w:r>
          </w:p>
        </w:tc>
      </w:tr>
      <w:tr w:rsidR="00F754CC" w:rsidRPr="00E07355" w14:paraId="75ACF5F3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09CBEF0A" w14:textId="77777777" w:rsidR="00F754CC" w:rsidRPr="00E07355" w:rsidRDefault="00F754CC" w:rsidP="00B2573E">
            <w:r w:rsidRPr="00E07355">
              <w:t>355.1016</w:t>
            </w:r>
          </w:p>
        </w:tc>
        <w:tc>
          <w:tcPr>
            <w:tcW w:w="1080" w:type="dxa"/>
            <w:noWrap/>
            <w:hideMark/>
          </w:tcPr>
          <w:p w14:paraId="6F9E10F8" w14:textId="77777777" w:rsidR="00F754CC" w:rsidRPr="00E07355" w:rsidRDefault="00F754CC" w:rsidP="00B2573E">
            <w:r w:rsidRPr="00E07355">
              <w:t>9.72</w:t>
            </w:r>
          </w:p>
        </w:tc>
        <w:tc>
          <w:tcPr>
            <w:tcW w:w="1080" w:type="dxa"/>
            <w:noWrap/>
            <w:hideMark/>
          </w:tcPr>
          <w:p w14:paraId="1DFDFF18" w14:textId="77777777" w:rsidR="00F754CC" w:rsidRPr="00E07355" w:rsidRDefault="00F754CC" w:rsidP="00B2573E">
            <w:r w:rsidRPr="00E07355">
              <w:t>8.20E+06</w:t>
            </w:r>
          </w:p>
        </w:tc>
        <w:tc>
          <w:tcPr>
            <w:tcW w:w="1080" w:type="dxa"/>
            <w:noWrap/>
            <w:hideMark/>
          </w:tcPr>
          <w:p w14:paraId="342FFF15" w14:textId="77777777" w:rsidR="00F754CC" w:rsidRPr="00E07355" w:rsidRDefault="00F754CC" w:rsidP="00B2573E">
            <w:r w:rsidRPr="00E07355">
              <w:t>3.20E+07</w:t>
            </w:r>
          </w:p>
        </w:tc>
        <w:tc>
          <w:tcPr>
            <w:tcW w:w="9840" w:type="dxa"/>
            <w:noWrap/>
            <w:hideMark/>
          </w:tcPr>
          <w:p w14:paraId="3059876C" w14:textId="77777777" w:rsidR="00F754CC" w:rsidRPr="00E07355" w:rsidRDefault="00F754CC" w:rsidP="00B2573E">
            <w:r w:rsidRPr="00E07355">
              <w:t xml:space="preserve">Caffeoyl </w:t>
            </w:r>
            <w:proofErr w:type="spellStart"/>
            <w:r w:rsidRPr="00E07355">
              <w:t>quinic</w:t>
            </w:r>
            <w:proofErr w:type="spellEnd"/>
            <w:r w:rsidRPr="00E07355">
              <w:t xml:space="preserve"> acid</w:t>
            </w:r>
          </w:p>
        </w:tc>
      </w:tr>
      <w:tr w:rsidR="00F754CC" w:rsidRPr="00E07355" w14:paraId="1552B003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07646291" w14:textId="77777777" w:rsidR="00F754CC" w:rsidRPr="00E07355" w:rsidRDefault="00F754CC" w:rsidP="00B2573E">
            <w:r w:rsidRPr="00E07355">
              <w:lastRenderedPageBreak/>
              <w:t>193.0341</w:t>
            </w:r>
          </w:p>
        </w:tc>
        <w:tc>
          <w:tcPr>
            <w:tcW w:w="1080" w:type="dxa"/>
            <w:noWrap/>
            <w:hideMark/>
          </w:tcPr>
          <w:p w14:paraId="31260EBF" w14:textId="77777777" w:rsidR="00F754CC" w:rsidRPr="00E07355" w:rsidRDefault="00F754CC" w:rsidP="00B2573E">
            <w:r w:rsidRPr="00E07355">
              <w:t>3.16</w:t>
            </w:r>
          </w:p>
        </w:tc>
        <w:tc>
          <w:tcPr>
            <w:tcW w:w="1080" w:type="dxa"/>
            <w:noWrap/>
            <w:hideMark/>
          </w:tcPr>
          <w:p w14:paraId="1C108676" w14:textId="77777777" w:rsidR="00F754CC" w:rsidRPr="00E07355" w:rsidRDefault="00F754CC" w:rsidP="00B2573E">
            <w:r w:rsidRPr="00E07355">
              <w:t>5.70E+06</w:t>
            </w:r>
          </w:p>
        </w:tc>
        <w:tc>
          <w:tcPr>
            <w:tcW w:w="1080" w:type="dxa"/>
            <w:noWrap/>
            <w:hideMark/>
          </w:tcPr>
          <w:p w14:paraId="410324E0" w14:textId="77777777" w:rsidR="00F754CC" w:rsidRPr="00E07355" w:rsidRDefault="00F754CC" w:rsidP="00B2573E">
            <w:r w:rsidRPr="00E07355">
              <w:t>2.70E+07</w:t>
            </w:r>
          </w:p>
        </w:tc>
        <w:tc>
          <w:tcPr>
            <w:tcW w:w="9840" w:type="dxa"/>
            <w:noWrap/>
            <w:hideMark/>
          </w:tcPr>
          <w:p w14:paraId="30AA6E35" w14:textId="77777777" w:rsidR="00F754CC" w:rsidRPr="00E07355" w:rsidRDefault="00F754CC" w:rsidP="00B2573E">
            <w:r w:rsidRPr="00E07355">
              <w:t>Citric acid</w:t>
            </w:r>
          </w:p>
        </w:tc>
      </w:tr>
      <w:tr w:rsidR="00F754CC" w:rsidRPr="00E07355" w14:paraId="50C8405F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203724E1" w14:textId="77777777" w:rsidR="00F754CC" w:rsidRPr="00E07355" w:rsidRDefault="00F754CC" w:rsidP="00B2573E">
            <w:r w:rsidRPr="00E07355">
              <w:t>179.0335</w:t>
            </w:r>
          </w:p>
        </w:tc>
        <w:tc>
          <w:tcPr>
            <w:tcW w:w="1080" w:type="dxa"/>
            <w:noWrap/>
            <w:hideMark/>
          </w:tcPr>
          <w:p w14:paraId="7E8E91A5" w14:textId="77777777" w:rsidR="00F754CC" w:rsidRPr="00E07355" w:rsidRDefault="00F754CC" w:rsidP="00B2573E">
            <w:r w:rsidRPr="00E07355">
              <w:t>12.01</w:t>
            </w:r>
          </w:p>
        </w:tc>
        <w:tc>
          <w:tcPr>
            <w:tcW w:w="1080" w:type="dxa"/>
            <w:noWrap/>
            <w:hideMark/>
          </w:tcPr>
          <w:p w14:paraId="3E7652D7" w14:textId="77777777" w:rsidR="00F754CC" w:rsidRPr="00E07355" w:rsidRDefault="00F754CC" w:rsidP="00B2573E">
            <w:r w:rsidRPr="00E07355">
              <w:t>5.00E+05</w:t>
            </w:r>
          </w:p>
        </w:tc>
        <w:tc>
          <w:tcPr>
            <w:tcW w:w="1080" w:type="dxa"/>
            <w:noWrap/>
            <w:hideMark/>
          </w:tcPr>
          <w:p w14:paraId="5C54CB29" w14:textId="77777777" w:rsidR="00F754CC" w:rsidRPr="00E07355" w:rsidRDefault="00F754CC" w:rsidP="00B2573E">
            <w:r w:rsidRPr="00E07355">
              <w:t>1.80E+06</w:t>
            </w:r>
          </w:p>
        </w:tc>
        <w:tc>
          <w:tcPr>
            <w:tcW w:w="9840" w:type="dxa"/>
            <w:noWrap/>
            <w:hideMark/>
          </w:tcPr>
          <w:p w14:paraId="3C02C18E" w14:textId="77777777" w:rsidR="00F754CC" w:rsidRPr="00E07355" w:rsidRDefault="00F754CC" w:rsidP="00B2573E">
            <w:r w:rsidRPr="00E07355">
              <w:t>Daphnetin</w:t>
            </w:r>
          </w:p>
        </w:tc>
      </w:tr>
      <w:tr w:rsidR="00F754CC" w:rsidRPr="00E07355" w14:paraId="0E8E011F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2D5A69E9" w14:textId="77777777" w:rsidR="00F754CC" w:rsidRPr="00E07355" w:rsidRDefault="00F754CC" w:rsidP="00B2573E">
            <w:r w:rsidRPr="00E07355">
              <w:t>231.138</w:t>
            </w:r>
          </w:p>
        </w:tc>
        <w:tc>
          <w:tcPr>
            <w:tcW w:w="1080" w:type="dxa"/>
            <w:noWrap/>
            <w:hideMark/>
          </w:tcPr>
          <w:p w14:paraId="009DCA9E" w14:textId="77777777" w:rsidR="00F754CC" w:rsidRPr="00E07355" w:rsidRDefault="00F754CC" w:rsidP="00B2573E">
            <w:r w:rsidRPr="00E07355">
              <w:t>27.21</w:t>
            </w:r>
          </w:p>
        </w:tc>
        <w:tc>
          <w:tcPr>
            <w:tcW w:w="1080" w:type="dxa"/>
            <w:noWrap/>
            <w:hideMark/>
          </w:tcPr>
          <w:p w14:paraId="4072C100" w14:textId="77777777" w:rsidR="00F754CC" w:rsidRPr="00E07355" w:rsidRDefault="00F754CC" w:rsidP="00B2573E">
            <w:r w:rsidRPr="00E07355">
              <w:t>3.10E+06</w:t>
            </w:r>
          </w:p>
        </w:tc>
        <w:tc>
          <w:tcPr>
            <w:tcW w:w="1080" w:type="dxa"/>
            <w:noWrap/>
            <w:hideMark/>
          </w:tcPr>
          <w:p w14:paraId="0D630049" w14:textId="77777777" w:rsidR="00F754CC" w:rsidRPr="00E07355" w:rsidRDefault="00F754CC" w:rsidP="00B2573E">
            <w:r w:rsidRPr="00E07355">
              <w:t>4.80E+07</w:t>
            </w:r>
          </w:p>
        </w:tc>
        <w:tc>
          <w:tcPr>
            <w:tcW w:w="9840" w:type="dxa"/>
            <w:noWrap/>
            <w:hideMark/>
          </w:tcPr>
          <w:p w14:paraId="2A0EA2F3" w14:textId="77777777" w:rsidR="00F754CC" w:rsidRPr="00E07355" w:rsidRDefault="00F754CC" w:rsidP="00B2573E">
            <w:proofErr w:type="spellStart"/>
            <w:r w:rsidRPr="00E07355">
              <w:t>Dehydrocostus</w:t>
            </w:r>
            <w:proofErr w:type="spellEnd"/>
            <w:r w:rsidRPr="00E07355">
              <w:t xml:space="preserve"> lactone</w:t>
            </w:r>
          </w:p>
        </w:tc>
      </w:tr>
      <w:tr w:rsidR="00F754CC" w:rsidRPr="00E07355" w14:paraId="13FC7DCF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78CDC89E" w14:textId="77777777" w:rsidR="00F754CC" w:rsidRPr="00E07355" w:rsidRDefault="00F754CC" w:rsidP="00B2573E">
            <w:r w:rsidRPr="00E07355">
              <w:t>130.0862</w:t>
            </w:r>
          </w:p>
        </w:tc>
        <w:tc>
          <w:tcPr>
            <w:tcW w:w="1080" w:type="dxa"/>
            <w:noWrap/>
            <w:hideMark/>
          </w:tcPr>
          <w:p w14:paraId="099644BF" w14:textId="77777777" w:rsidR="00F754CC" w:rsidRPr="00E07355" w:rsidRDefault="00F754CC" w:rsidP="00B2573E">
            <w:r w:rsidRPr="00E07355">
              <w:t>3.18</w:t>
            </w:r>
          </w:p>
        </w:tc>
        <w:tc>
          <w:tcPr>
            <w:tcW w:w="1080" w:type="dxa"/>
            <w:noWrap/>
            <w:hideMark/>
          </w:tcPr>
          <w:p w14:paraId="64D803DD" w14:textId="77777777" w:rsidR="00F754CC" w:rsidRPr="00E07355" w:rsidRDefault="00F754CC" w:rsidP="00B2573E">
            <w:r w:rsidRPr="00E07355">
              <w:t>3.80E+06</w:t>
            </w:r>
          </w:p>
        </w:tc>
        <w:tc>
          <w:tcPr>
            <w:tcW w:w="1080" w:type="dxa"/>
            <w:noWrap/>
            <w:hideMark/>
          </w:tcPr>
          <w:p w14:paraId="4E192321" w14:textId="77777777" w:rsidR="00F754CC" w:rsidRPr="00E07355" w:rsidRDefault="00F754CC" w:rsidP="00B2573E">
            <w:r w:rsidRPr="00E07355">
              <w:t>2.80E+07</w:t>
            </w:r>
          </w:p>
        </w:tc>
        <w:tc>
          <w:tcPr>
            <w:tcW w:w="9840" w:type="dxa"/>
            <w:noWrap/>
            <w:hideMark/>
          </w:tcPr>
          <w:p w14:paraId="35658DC5" w14:textId="77777777" w:rsidR="00F754CC" w:rsidRPr="00E07355" w:rsidRDefault="00F754CC" w:rsidP="00B2573E">
            <w:r w:rsidRPr="00E07355">
              <w:t xml:space="preserve">DL-Pipecolinic acid </w:t>
            </w:r>
          </w:p>
        </w:tc>
      </w:tr>
      <w:tr w:rsidR="00F754CC" w:rsidRPr="00E07355" w14:paraId="3B93F392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58732D5D" w14:textId="77777777" w:rsidR="00F754CC" w:rsidRPr="00E07355" w:rsidRDefault="00F754CC" w:rsidP="00B2573E">
            <w:r w:rsidRPr="00E07355">
              <w:t>183.086</w:t>
            </w:r>
          </w:p>
        </w:tc>
        <w:tc>
          <w:tcPr>
            <w:tcW w:w="1080" w:type="dxa"/>
            <w:noWrap/>
            <w:hideMark/>
          </w:tcPr>
          <w:p w14:paraId="55A02758" w14:textId="77777777" w:rsidR="00F754CC" w:rsidRPr="00E07355" w:rsidRDefault="00F754CC" w:rsidP="00B2573E">
            <w:r w:rsidRPr="00E07355">
              <w:t>1.95</w:t>
            </w:r>
          </w:p>
        </w:tc>
        <w:tc>
          <w:tcPr>
            <w:tcW w:w="1080" w:type="dxa"/>
            <w:noWrap/>
            <w:hideMark/>
          </w:tcPr>
          <w:p w14:paraId="7C123DA5" w14:textId="77777777" w:rsidR="00F754CC" w:rsidRPr="00E07355" w:rsidRDefault="00F754CC" w:rsidP="00B2573E">
            <w:r w:rsidRPr="00E07355">
              <w:t>2.50E+07</w:t>
            </w:r>
          </w:p>
        </w:tc>
        <w:tc>
          <w:tcPr>
            <w:tcW w:w="1080" w:type="dxa"/>
            <w:noWrap/>
            <w:hideMark/>
          </w:tcPr>
          <w:p w14:paraId="62D3EB9C" w14:textId="77777777" w:rsidR="00F754CC" w:rsidRPr="00E07355" w:rsidRDefault="00F754CC" w:rsidP="00B2573E">
            <w:r w:rsidRPr="00E07355">
              <w:t>3.20E+08</w:t>
            </w:r>
          </w:p>
        </w:tc>
        <w:tc>
          <w:tcPr>
            <w:tcW w:w="9840" w:type="dxa"/>
            <w:noWrap/>
            <w:hideMark/>
          </w:tcPr>
          <w:p w14:paraId="7702A57F" w14:textId="77777777" w:rsidR="00F754CC" w:rsidRPr="00E07355" w:rsidRDefault="00F754CC" w:rsidP="00B2573E">
            <w:r w:rsidRPr="00E07355">
              <w:t>D-Sorbitol</w:t>
            </w:r>
          </w:p>
        </w:tc>
      </w:tr>
      <w:tr w:rsidR="00F754CC" w:rsidRPr="00E07355" w14:paraId="0FE5358E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35F3FA63" w14:textId="77777777" w:rsidR="00F754CC" w:rsidRPr="00E07355" w:rsidRDefault="00F754CC" w:rsidP="00B2573E">
            <w:r w:rsidRPr="00E07355">
              <w:t>307.2623</w:t>
            </w:r>
          </w:p>
        </w:tc>
        <w:tc>
          <w:tcPr>
            <w:tcW w:w="1080" w:type="dxa"/>
            <w:noWrap/>
            <w:hideMark/>
          </w:tcPr>
          <w:p w14:paraId="6BD97357" w14:textId="77777777" w:rsidR="00F754CC" w:rsidRPr="00E07355" w:rsidRDefault="00F754CC" w:rsidP="00B2573E">
            <w:r w:rsidRPr="00E07355">
              <w:t>29.83</w:t>
            </w:r>
          </w:p>
        </w:tc>
        <w:tc>
          <w:tcPr>
            <w:tcW w:w="1080" w:type="dxa"/>
            <w:noWrap/>
            <w:hideMark/>
          </w:tcPr>
          <w:p w14:paraId="102AC679" w14:textId="77777777" w:rsidR="00F754CC" w:rsidRPr="00E07355" w:rsidRDefault="00F754CC" w:rsidP="00B2573E">
            <w:r w:rsidRPr="00E07355">
              <w:t>3.30E+05</w:t>
            </w:r>
          </w:p>
        </w:tc>
        <w:tc>
          <w:tcPr>
            <w:tcW w:w="1080" w:type="dxa"/>
            <w:noWrap/>
            <w:hideMark/>
          </w:tcPr>
          <w:p w14:paraId="540CB8CB" w14:textId="77777777" w:rsidR="00F754CC" w:rsidRPr="00E07355" w:rsidRDefault="00F754CC" w:rsidP="00B2573E">
            <w:r w:rsidRPr="00E07355">
              <w:t>3.20E+06</w:t>
            </w:r>
          </w:p>
        </w:tc>
        <w:tc>
          <w:tcPr>
            <w:tcW w:w="9840" w:type="dxa"/>
            <w:noWrap/>
            <w:hideMark/>
          </w:tcPr>
          <w:p w14:paraId="071A1D5D" w14:textId="77777777" w:rsidR="00F754CC" w:rsidRPr="00E07355" w:rsidRDefault="00F754CC" w:rsidP="00B2573E">
            <w:proofErr w:type="spellStart"/>
            <w:r w:rsidRPr="00E07355">
              <w:t>Eicosatrienoic</w:t>
            </w:r>
            <w:proofErr w:type="spellEnd"/>
            <w:r w:rsidRPr="00E07355">
              <w:t xml:space="preserve"> acid</w:t>
            </w:r>
          </w:p>
        </w:tc>
      </w:tr>
      <w:tr w:rsidR="00F754CC" w:rsidRPr="00E07355" w14:paraId="6E06DE17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674447F9" w14:textId="77777777" w:rsidR="00F754CC" w:rsidRPr="00E07355" w:rsidRDefault="00F754CC" w:rsidP="00B2573E">
            <w:r w:rsidRPr="00E07355">
              <w:t>307.1756</w:t>
            </w:r>
          </w:p>
        </w:tc>
        <w:tc>
          <w:tcPr>
            <w:tcW w:w="1080" w:type="dxa"/>
            <w:noWrap/>
            <w:hideMark/>
          </w:tcPr>
          <w:p w14:paraId="418A0EEC" w14:textId="77777777" w:rsidR="00F754CC" w:rsidRPr="00E07355" w:rsidRDefault="00F754CC" w:rsidP="00B2573E">
            <w:r w:rsidRPr="00E07355">
              <w:t>12.53</w:t>
            </w:r>
          </w:p>
        </w:tc>
        <w:tc>
          <w:tcPr>
            <w:tcW w:w="1080" w:type="dxa"/>
            <w:noWrap/>
            <w:hideMark/>
          </w:tcPr>
          <w:p w14:paraId="686B4A0D" w14:textId="77777777" w:rsidR="00F754CC" w:rsidRPr="00E07355" w:rsidRDefault="00F754CC" w:rsidP="00B2573E">
            <w:r w:rsidRPr="00E07355">
              <w:t>9.00E+05</w:t>
            </w:r>
          </w:p>
        </w:tc>
        <w:tc>
          <w:tcPr>
            <w:tcW w:w="1080" w:type="dxa"/>
            <w:noWrap/>
            <w:hideMark/>
          </w:tcPr>
          <w:p w14:paraId="7704B826" w14:textId="77777777" w:rsidR="00F754CC" w:rsidRPr="00E07355" w:rsidRDefault="00F754CC" w:rsidP="00B2573E">
            <w:r w:rsidRPr="00E07355">
              <w:t>4.50E+06</w:t>
            </w:r>
          </w:p>
        </w:tc>
        <w:tc>
          <w:tcPr>
            <w:tcW w:w="9840" w:type="dxa"/>
            <w:noWrap/>
            <w:hideMark/>
          </w:tcPr>
          <w:p w14:paraId="0B198B6F" w14:textId="77777777" w:rsidR="00F754CC" w:rsidRPr="00E07355" w:rsidRDefault="00F754CC" w:rsidP="00B2573E">
            <w:r w:rsidRPr="00E07355">
              <w:t>Feruloyl agmatine (isomer of 1608)</w:t>
            </w:r>
          </w:p>
        </w:tc>
      </w:tr>
      <w:tr w:rsidR="00F754CC" w:rsidRPr="00E07355" w14:paraId="69C3D5E1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1882FE1C" w14:textId="77777777" w:rsidR="00F754CC" w:rsidRPr="00E07355" w:rsidRDefault="00F754CC" w:rsidP="00B2573E">
            <w:r w:rsidRPr="00E07355">
              <w:t>323.1705</w:t>
            </w:r>
          </w:p>
        </w:tc>
        <w:tc>
          <w:tcPr>
            <w:tcW w:w="1080" w:type="dxa"/>
            <w:noWrap/>
            <w:hideMark/>
          </w:tcPr>
          <w:p w14:paraId="745B456C" w14:textId="77777777" w:rsidR="00F754CC" w:rsidRPr="00E07355" w:rsidRDefault="00F754CC" w:rsidP="00B2573E">
            <w:r w:rsidRPr="00E07355">
              <w:t>10.85</w:t>
            </w:r>
          </w:p>
        </w:tc>
        <w:tc>
          <w:tcPr>
            <w:tcW w:w="1080" w:type="dxa"/>
            <w:noWrap/>
            <w:hideMark/>
          </w:tcPr>
          <w:p w14:paraId="6C83247C" w14:textId="77777777" w:rsidR="00F754CC" w:rsidRPr="00E07355" w:rsidRDefault="00F754CC" w:rsidP="00B2573E">
            <w:r w:rsidRPr="00E07355">
              <w:t>1.90E+06</w:t>
            </w:r>
          </w:p>
        </w:tc>
        <w:tc>
          <w:tcPr>
            <w:tcW w:w="1080" w:type="dxa"/>
            <w:noWrap/>
            <w:hideMark/>
          </w:tcPr>
          <w:p w14:paraId="7E1BAABF" w14:textId="77777777" w:rsidR="00F754CC" w:rsidRPr="00E07355" w:rsidRDefault="00F754CC" w:rsidP="00B2573E">
            <w:r w:rsidRPr="00E07355">
              <w:t>8.20E+06</w:t>
            </w:r>
          </w:p>
        </w:tc>
        <w:tc>
          <w:tcPr>
            <w:tcW w:w="9840" w:type="dxa"/>
            <w:noWrap/>
            <w:hideMark/>
          </w:tcPr>
          <w:p w14:paraId="06724B6A" w14:textId="77777777" w:rsidR="00F754CC" w:rsidRPr="00E07355" w:rsidRDefault="00F754CC" w:rsidP="00B2573E">
            <w:r w:rsidRPr="00E07355">
              <w:t>Feruloyl lysine</w:t>
            </w:r>
          </w:p>
        </w:tc>
      </w:tr>
      <w:tr w:rsidR="00F754CC" w:rsidRPr="00E07355" w14:paraId="58E496B5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18F117AB" w14:textId="77777777" w:rsidR="00F754CC" w:rsidRPr="00E07355" w:rsidRDefault="00F754CC" w:rsidP="00B2573E">
            <w:r w:rsidRPr="00E07355">
              <w:t>265.1547</w:t>
            </w:r>
          </w:p>
        </w:tc>
        <w:tc>
          <w:tcPr>
            <w:tcW w:w="1080" w:type="dxa"/>
            <w:noWrap/>
            <w:hideMark/>
          </w:tcPr>
          <w:p w14:paraId="7425C96B" w14:textId="77777777" w:rsidR="00F754CC" w:rsidRPr="00E07355" w:rsidRDefault="00F754CC" w:rsidP="00B2573E">
            <w:r w:rsidRPr="00E07355">
              <w:t>10.3</w:t>
            </w:r>
          </w:p>
        </w:tc>
        <w:tc>
          <w:tcPr>
            <w:tcW w:w="1080" w:type="dxa"/>
            <w:noWrap/>
            <w:hideMark/>
          </w:tcPr>
          <w:p w14:paraId="68AD06F4" w14:textId="77777777" w:rsidR="00F754CC" w:rsidRPr="00E07355" w:rsidRDefault="00F754CC" w:rsidP="00B2573E">
            <w:r w:rsidRPr="00E07355">
              <w:t>1.20E+06</w:t>
            </w:r>
          </w:p>
        </w:tc>
        <w:tc>
          <w:tcPr>
            <w:tcW w:w="1080" w:type="dxa"/>
            <w:noWrap/>
            <w:hideMark/>
          </w:tcPr>
          <w:p w14:paraId="50F0ACDC" w14:textId="77777777" w:rsidR="00F754CC" w:rsidRPr="00E07355" w:rsidRDefault="00F754CC" w:rsidP="00B2573E">
            <w:r w:rsidRPr="00E07355">
              <w:t>8.80E+06</w:t>
            </w:r>
          </w:p>
        </w:tc>
        <w:tc>
          <w:tcPr>
            <w:tcW w:w="9840" w:type="dxa"/>
            <w:noWrap/>
            <w:hideMark/>
          </w:tcPr>
          <w:p w14:paraId="3C24552E" w14:textId="77777777" w:rsidR="00F754CC" w:rsidRPr="00E07355" w:rsidRDefault="00F754CC" w:rsidP="00B2573E">
            <w:r w:rsidRPr="00E07355">
              <w:t>Feruloyl putrescine (isomer of 1173)</w:t>
            </w:r>
          </w:p>
        </w:tc>
      </w:tr>
      <w:tr w:rsidR="00F754CC" w:rsidRPr="00E07355" w14:paraId="20799ACB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54768527" w14:textId="77777777" w:rsidR="00F754CC" w:rsidRPr="00E07355" w:rsidRDefault="00F754CC" w:rsidP="00B2573E">
            <w:r w:rsidRPr="00E07355">
              <w:t>314.1364</w:t>
            </w:r>
          </w:p>
        </w:tc>
        <w:tc>
          <w:tcPr>
            <w:tcW w:w="1080" w:type="dxa"/>
            <w:noWrap/>
            <w:hideMark/>
          </w:tcPr>
          <w:p w14:paraId="61DF1C7B" w14:textId="77777777" w:rsidR="00F754CC" w:rsidRPr="00E07355" w:rsidRDefault="00F754CC" w:rsidP="00B2573E">
            <w:r w:rsidRPr="00E07355">
              <w:t>23.79</w:t>
            </w:r>
          </w:p>
        </w:tc>
        <w:tc>
          <w:tcPr>
            <w:tcW w:w="1080" w:type="dxa"/>
            <w:noWrap/>
            <w:hideMark/>
          </w:tcPr>
          <w:p w14:paraId="4754896D" w14:textId="77777777" w:rsidR="00F754CC" w:rsidRPr="00E07355" w:rsidRDefault="00F754CC" w:rsidP="00B2573E">
            <w:r w:rsidRPr="00E07355">
              <w:t>1.70E+06</w:t>
            </w:r>
          </w:p>
        </w:tc>
        <w:tc>
          <w:tcPr>
            <w:tcW w:w="1080" w:type="dxa"/>
            <w:noWrap/>
            <w:hideMark/>
          </w:tcPr>
          <w:p w14:paraId="11290646" w14:textId="77777777" w:rsidR="00F754CC" w:rsidRPr="00E07355" w:rsidRDefault="00F754CC" w:rsidP="00B2573E">
            <w:r w:rsidRPr="00E07355">
              <w:t>1.90E+07</w:t>
            </w:r>
          </w:p>
        </w:tc>
        <w:tc>
          <w:tcPr>
            <w:tcW w:w="9840" w:type="dxa"/>
            <w:noWrap/>
            <w:hideMark/>
          </w:tcPr>
          <w:p w14:paraId="6DE25F94" w14:textId="77777777" w:rsidR="00F754CC" w:rsidRPr="00E07355" w:rsidRDefault="00F754CC" w:rsidP="00B2573E">
            <w:r w:rsidRPr="00E07355">
              <w:t>Feruloyl tyramine</w:t>
            </w:r>
          </w:p>
        </w:tc>
      </w:tr>
      <w:tr w:rsidR="00F754CC" w:rsidRPr="00E07355" w14:paraId="4757860F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7434121E" w14:textId="77777777" w:rsidR="00F754CC" w:rsidRPr="00E07355" w:rsidRDefault="00F754CC" w:rsidP="00B2573E">
            <w:r w:rsidRPr="00E07355">
              <w:t>357.1167</w:t>
            </w:r>
          </w:p>
        </w:tc>
        <w:tc>
          <w:tcPr>
            <w:tcW w:w="1080" w:type="dxa"/>
            <w:noWrap/>
            <w:hideMark/>
          </w:tcPr>
          <w:p w14:paraId="0CA807D5" w14:textId="77777777" w:rsidR="00F754CC" w:rsidRPr="00E07355" w:rsidRDefault="00F754CC" w:rsidP="00B2573E">
            <w:r w:rsidRPr="00E07355">
              <w:t>8.7</w:t>
            </w:r>
          </w:p>
        </w:tc>
        <w:tc>
          <w:tcPr>
            <w:tcW w:w="1080" w:type="dxa"/>
            <w:noWrap/>
            <w:hideMark/>
          </w:tcPr>
          <w:p w14:paraId="25411E78" w14:textId="77777777" w:rsidR="00F754CC" w:rsidRPr="00E07355" w:rsidRDefault="00F754CC" w:rsidP="00B2573E">
            <w:r w:rsidRPr="00E07355">
              <w:t>5.50E+05</w:t>
            </w:r>
          </w:p>
        </w:tc>
        <w:tc>
          <w:tcPr>
            <w:tcW w:w="1080" w:type="dxa"/>
            <w:noWrap/>
            <w:hideMark/>
          </w:tcPr>
          <w:p w14:paraId="4E3A9BE3" w14:textId="77777777" w:rsidR="00F754CC" w:rsidRPr="00E07355" w:rsidRDefault="00F754CC" w:rsidP="00B2573E">
            <w:r w:rsidRPr="00E07355">
              <w:t>3.30E+06</w:t>
            </w:r>
          </w:p>
        </w:tc>
        <w:tc>
          <w:tcPr>
            <w:tcW w:w="9840" w:type="dxa"/>
            <w:noWrap/>
            <w:hideMark/>
          </w:tcPr>
          <w:p w14:paraId="397B3971" w14:textId="77777777" w:rsidR="00F754CC" w:rsidRPr="00E07355" w:rsidRDefault="00F754CC" w:rsidP="00B2573E">
            <w:proofErr w:type="spellStart"/>
            <w:r w:rsidRPr="00E07355">
              <w:t>Gentiopicroside</w:t>
            </w:r>
            <w:proofErr w:type="spellEnd"/>
          </w:p>
        </w:tc>
      </w:tr>
      <w:tr w:rsidR="00F754CC" w:rsidRPr="00E07355" w14:paraId="38F1646C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03BEB768" w14:textId="77777777" w:rsidR="00F754CC" w:rsidRPr="00E07355" w:rsidRDefault="00F754CC" w:rsidP="00B2573E">
            <w:r w:rsidRPr="00E07355">
              <w:t>471.345</w:t>
            </w:r>
          </w:p>
        </w:tc>
        <w:tc>
          <w:tcPr>
            <w:tcW w:w="1080" w:type="dxa"/>
            <w:noWrap/>
            <w:hideMark/>
          </w:tcPr>
          <w:p w14:paraId="468ECEF9" w14:textId="77777777" w:rsidR="00F754CC" w:rsidRPr="00E07355" w:rsidRDefault="00F754CC" w:rsidP="00B2573E">
            <w:r w:rsidRPr="00E07355">
              <w:t>28.28</w:t>
            </w:r>
          </w:p>
        </w:tc>
        <w:tc>
          <w:tcPr>
            <w:tcW w:w="1080" w:type="dxa"/>
            <w:noWrap/>
            <w:hideMark/>
          </w:tcPr>
          <w:p w14:paraId="6FA6F727" w14:textId="77777777" w:rsidR="00F754CC" w:rsidRPr="00E07355" w:rsidRDefault="00F754CC" w:rsidP="00B2573E">
            <w:r w:rsidRPr="00E07355">
              <w:t>1.30E+06</w:t>
            </w:r>
          </w:p>
        </w:tc>
        <w:tc>
          <w:tcPr>
            <w:tcW w:w="1080" w:type="dxa"/>
            <w:noWrap/>
            <w:hideMark/>
          </w:tcPr>
          <w:p w14:paraId="7364850E" w14:textId="77777777" w:rsidR="00F754CC" w:rsidRPr="00E07355" w:rsidRDefault="00F754CC" w:rsidP="00B2573E">
            <w:r w:rsidRPr="00E07355">
              <w:t>1.10E+07</w:t>
            </w:r>
          </w:p>
        </w:tc>
        <w:tc>
          <w:tcPr>
            <w:tcW w:w="9840" w:type="dxa"/>
            <w:noWrap/>
            <w:hideMark/>
          </w:tcPr>
          <w:p w14:paraId="72516DE2" w14:textId="77777777" w:rsidR="00F754CC" w:rsidRPr="00E07355" w:rsidRDefault="00F754CC" w:rsidP="00B2573E">
            <w:proofErr w:type="spellStart"/>
            <w:r w:rsidRPr="00E07355">
              <w:t>Glycyrrhetinic</w:t>
            </w:r>
            <w:proofErr w:type="spellEnd"/>
            <w:r w:rsidRPr="00E07355">
              <w:t xml:space="preserve"> Acid</w:t>
            </w:r>
          </w:p>
        </w:tc>
      </w:tr>
      <w:tr w:rsidR="00F754CC" w:rsidRPr="00E07355" w14:paraId="2FD62AD9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1FA65DAD" w14:textId="77777777" w:rsidR="00F754CC" w:rsidRPr="00E07355" w:rsidRDefault="00F754CC" w:rsidP="00B2573E">
            <w:r w:rsidRPr="00E07355">
              <w:t>465.1024</w:t>
            </w:r>
          </w:p>
        </w:tc>
        <w:tc>
          <w:tcPr>
            <w:tcW w:w="1080" w:type="dxa"/>
            <w:noWrap/>
            <w:hideMark/>
          </w:tcPr>
          <w:p w14:paraId="4C64728A" w14:textId="77777777" w:rsidR="00F754CC" w:rsidRPr="00E07355" w:rsidRDefault="00F754CC" w:rsidP="00B2573E">
            <w:r w:rsidRPr="00E07355">
              <w:t>22.32</w:t>
            </w:r>
          </w:p>
        </w:tc>
        <w:tc>
          <w:tcPr>
            <w:tcW w:w="1080" w:type="dxa"/>
            <w:noWrap/>
            <w:hideMark/>
          </w:tcPr>
          <w:p w14:paraId="448AF6EB" w14:textId="77777777" w:rsidR="00F754CC" w:rsidRPr="00E07355" w:rsidRDefault="00F754CC" w:rsidP="00B2573E">
            <w:r w:rsidRPr="00E07355">
              <w:t>9.20E+05</w:t>
            </w:r>
          </w:p>
        </w:tc>
        <w:tc>
          <w:tcPr>
            <w:tcW w:w="1080" w:type="dxa"/>
            <w:noWrap/>
            <w:hideMark/>
          </w:tcPr>
          <w:p w14:paraId="222F6698" w14:textId="77777777" w:rsidR="00F754CC" w:rsidRPr="00E07355" w:rsidRDefault="00F754CC" w:rsidP="00B2573E">
            <w:r w:rsidRPr="00E07355">
              <w:t>5.30E+06</w:t>
            </w:r>
          </w:p>
        </w:tc>
        <w:tc>
          <w:tcPr>
            <w:tcW w:w="9840" w:type="dxa"/>
            <w:noWrap/>
            <w:hideMark/>
          </w:tcPr>
          <w:p w14:paraId="0F7FAB2A" w14:textId="77777777" w:rsidR="00F754CC" w:rsidRPr="00E07355" w:rsidRDefault="00F754CC" w:rsidP="00B2573E">
            <w:proofErr w:type="spellStart"/>
            <w:r w:rsidRPr="00E07355">
              <w:t>Hyperoside</w:t>
            </w:r>
            <w:proofErr w:type="spellEnd"/>
          </w:p>
        </w:tc>
      </w:tr>
      <w:tr w:rsidR="00F754CC" w:rsidRPr="00E07355" w14:paraId="35C00AA3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46369056" w14:textId="77777777" w:rsidR="00F754CC" w:rsidRPr="00E07355" w:rsidRDefault="00F754CC" w:rsidP="00B2573E">
            <w:r w:rsidRPr="00E07355">
              <w:t>176.0703</w:t>
            </w:r>
          </w:p>
        </w:tc>
        <w:tc>
          <w:tcPr>
            <w:tcW w:w="1080" w:type="dxa"/>
            <w:noWrap/>
            <w:hideMark/>
          </w:tcPr>
          <w:p w14:paraId="364C145A" w14:textId="77777777" w:rsidR="00F754CC" w:rsidRPr="00E07355" w:rsidRDefault="00F754CC" w:rsidP="00B2573E">
            <w:r w:rsidRPr="00E07355">
              <w:t>22.41</w:t>
            </w:r>
          </w:p>
        </w:tc>
        <w:tc>
          <w:tcPr>
            <w:tcW w:w="1080" w:type="dxa"/>
            <w:noWrap/>
            <w:hideMark/>
          </w:tcPr>
          <w:p w14:paraId="1FB583C2" w14:textId="77777777" w:rsidR="00F754CC" w:rsidRPr="00E07355" w:rsidRDefault="00F754CC" w:rsidP="00B2573E">
            <w:r w:rsidRPr="00E07355">
              <w:t>2.70E+05</w:t>
            </w:r>
          </w:p>
        </w:tc>
        <w:tc>
          <w:tcPr>
            <w:tcW w:w="1080" w:type="dxa"/>
            <w:noWrap/>
            <w:hideMark/>
          </w:tcPr>
          <w:p w14:paraId="118C72C2" w14:textId="77777777" w:rsidR="00F754CC" w:rsidRPr="00E07355" w:rsidRDefault="00F754CC" w:rsidP="00B2573E">
            <w:r w:rsidRPr="00E07355">
              <w:t>1.60E+06</w:t>
            </w:r>
          </w:p>
        </w:tc>
        <w:tc>
          <w:tcPr>
            <w:tcW w:w="9840" w:type="dxa"/>
            <w:noWrap/>
            <w:hideMark/>
          </w:tcPr>
          <w:p w14:paraId="541B48AE" w14:textId="77777777" w:rsidR="00F754CC" w:rsidRPr="00E07355" w:rsidRDefault="00F754CC" w:rsidP="00B2573E">
            <w:proofErr w:type="spellStart"/>
            <w:r w:rsidRPr="00E07355">
              <w:t>Indolacetic</w:t>
            </w:r>
            <w:proofErr w:type="spellEnd"/>
            <w:r w:rsidRPr="00E07355">
              <w:t xml:space="preserve"> acid</w:t>
            </w:r>
          </w:p>
        </w:tc>
      </w:tr>
      <w:tr w:rsidR="00F754CC" w:rsidRPr="00E07355" w14:paraId="6272BAEF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2364D75F" w14:textId="77777777" w:rsidR="00F754CC" w:rsidRPr="00E07355" w:rsidRDefault="00F754CC" w:rsidP="00B2573E">
            <w:r w:rsidRPr="00E07355">
              <w:t>146.0603</w:t>
            </w:r>
          </w:p>
        </w:tc>
        <w:tc>
          <w:tcPr>
            <w:tcW w:w="1080" w:type="dxa"/>
            <w:noWrap/>
            <w:hideMark/>
          </w:tcPr>
          <w:p w14:paraId="6EA72E47" w14:textId="77777777" w:rsidR="00F754CC" w:rsidRPr="00E07355" w:rsidRDefault="00F754CC" w:rsidP="00B2573E">
            <w:r w:rsidRPr="00E07355">
              <w:t>21.05</w:t>
            </w:r>
          </w:p>
        </w:tc>
        <w:tc>
          <w:tcPr>
            <w:tcW w:w="1080" w:type="dxa"/>
            <w:noWrap/>
            <w:hideMark/>
          </w:tcPr>
          <w:p w14:paraId="1EA740AC" w14:textId="77777777" w:rsidR="00F754CC" w:rsidRPr="00E07355" w:rsidRDefault="00F754CC" w:rsidP="00B2573E">
            <w:r w:rsidRPr="00E07355">
              <w:t>1.90E+06</w:t>
            </w:r>
          </w:p>
        </w:tc>
        <w:tc>
          <w:tcPr>
            <w:tcW w:w="1080" w:type="dxa"/>
            <w:noWrap/>
            <w:hideMark/>
          </w:tcPr>
          <w:p w14:paraId="1168C919" w14:textId="77777777" w:rsidR="00F754CC" w:rsidRPr="00E07355" w:rsidRDefault="00F754CC" w:rsidP="00B2573E">
            <w:r w:rsidRPr="00E07355">
              <w:t>5.20E+06</w:t>
            </w:r>
          </w:p>
        </w:tc>
        <w:tc>
          <w:tcPr>
            <w:tcW w:w="9840" w:type="dxa"/>
            <w:noWrap/>
            <w:hideMark/>
          </w:tcPr>
          <w:p w14:paraId="7BF789E9" w14:textId="77777777" w:rsidR="00F754CC" w:rsidRPr="00E07355" w:rsidRDefault="00F754CC" w:rsidP="00B2573E">
            <w:r w:rsidRPr="00E07355">
              <w:t>Indole-3-carboxyaldehyde</w:t>
            </w:r>
          </w:p>
        </w:tc>
      </w:tr>
      <w:tr w:rsidR="00F754CC" w:rsidRPr="00E07355" w14:paraId="1E4F4819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667A5670" w14:textId="77777777" w:rsidR="00F754CC" w:rsidRPr="00E07355" w:rsidRDefault="00F754CC" w:rsidP="00B2573E">
            <w:r w:rsidRPr="00E07355">
              <w:t>317.065</w:t>
            </w:r>
          </w:p>
        </w:tc>
        <w:tc>
          <w:tcPr>
            <w:tcW w:w="1080" w:type="dxa"/>
            <w:noWrap/>
            <w:hideMark/>
          </w:tcPr>
          <w:p w14:paraId="7E52EAF0" w14:textId="77777777" w:rsidR="00F754CC" w:rsidRPr="00E07355" w:rsidRDefault="00F754CC" w:rsidP="00B2573E">
            <w:r w:rsidRPr="00E07355">
              <w:t>25.31</w:t>
            </w:r>
          </w:p>
        </w:tc>
        <w:tc>
          <w:tcPr>
            <w:tcW w:w="1080" w:type="dxa"/>
            <w:noWrap/>
            <w:hideMark/>
          </w:tcPr>
          <w:p w14:paraId="4E0BFABD" w14:textId="77777777" w:rsidR="00F754CC" w:rsidRPr="00E07355" w:rsidRDefault="00F754CC" w:rsidP="00B2573E">
            <w:r w:rsidRPr="00E07355">
              <w:t>6.60E+05</w:t>
            </w:r>
          </w:p>
        </w:tc>
        <w:tc>
          <w:tcPr>
            <w:tcW w:w="1080" w:type="dxa"/>
            <w:noWrap/>
            <w:hideMark/>
          </w:tcPr>
          <w:p w14:paraId="3C9F00BF" w14:textId="77777777" w:rsidR="00F754CC" w:rsidRPr="00E07355" w:rsidRDefault="00F754CC" w:rsidP="00B2573E">
            <w:r w:rsidRPr="00E07355">
              <w:t>7.60E+06</w:t>
            </w:r>
          </w:p>
        </w:tc>
        <w:tc>
          <w:tcPr>
            <w:tcW w:w="9840" w:type="dxa"/>
            <w:noWrap/>
            <w:hideMark/>
          </w:tcPr>
          <w:p w14:paraId="3AEC824B" w14:textId="77777777" w:rsidR="00F754CC" w:rsidRPr="00E07355" w:rsidRDefault="00F754CC" w:rsidP="00B2573E">
            <w:r w:rsidRPr="00E07355">
              <w:t>Isorhamnetin</w:t>
            </w:r>
          </w:p>
        </w:tc>
      </w:tr>
      <w:tr w:rsidR="00F754CC" w:rsidRPr="00E07355" w14:paraId="0A27C103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628D9A2E" w14:textId="77777777" w:rsidR="00F754CC" w:rsidRPr="00E07355" w:rsidRDefault="00F754CC" w:rsidP="00B2573E">
            <w:r w:rsidRPr="00E07355">
              <w:t>479.1182</w:t>
            </w:r>
          </w:p>
        </w:tc>
        <w:tc>
          <w:tcPr>
            <w:tcW w:w="1080" w:type="dxa"/>
            <w:noWrap/>
            <w:hideMark/>
          </w:tcPr>
          <w:p w14:paraId="6D60D244" w14:textId="77777777" w:rsidR="00F754CC" w:rsidRPr="00E07355" w:rsidRDefault="00F754CC" w:rsidP="00B2573E">
            <w:r w:rsidRPr="00E07355">
              <w:t>23.79</w:t>
            </w:r>
          </w:p>
        </w:tc>
        <w:tc>
          <w:tcPr>
            <w:tcW w:w="1080" w:type="dxa"/>
            <w:noWrap/>
            <w:hideMark/>
          </w:tcPr>
          <w:p w14:paraId="366F68B3" w14:textId="77777777" w:rsidR="00F754CC" w:rsidRPr="00E07355" w:rsidRDefault="00F754CC" w:rsidP="00B2573E">
            <w:r w:rsidRPr="00E07355">
              <w:t>1.30E+06</w:t>
            </w:r>
          </w:p>
        </w:tc>
        <w:tc>
          <w:tcPr>
            <w:tcW w:w="1080" w:type="dxa"/>
            <w:noWrap/>
            <w:hideMark/>
          </w:tcPr>
          <w:p w14:paraId="6B106761" w14:textId="77777777" w:rsidR="00F754CC" w:rsidRPr="00E07355" w:rsidRDefault="00F754CC" w:rsidP="00B2573E">
            <w:r w:rsidRPr="00E07355">
              <w:t>1.20E+07</w:t>
            </w:r>
          </w:p>
        </w:tc>
        <w:tc>
          <w:tcPr>
            <w:tcW w:w="9840" w:type="dxa"/>
            <w:noWrap/>
            <w:hideMark/>
          </w:tcPr>
          <w:p w14:paraId="6F5AD199" w14:textId="77777777" w:rsidR="00F754CC" w:rsidRPr="00E07355" w:rsidRDefault="00F754CC" w:rsidP="00B2573E">
            <w:r w:rsidRPr="00E07355">
              <w:t>Isorhamnetin-3-O-glucoside</w:t>
            </w:r>
          </w:p>
        </w:tc>
      </w:tr>
      <w:tr w:rsidR="00F754CC" w:rsidRPr="00E07355" w14:paraId="466BC3A6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32244F41" w14:textId="77777777" w:rsidR="00F754CC" w:rsidRPr="00E07355" w:rsidRDefault="00F754CC" w:rsidP="00B2573E">
            <w:r w:rsidRPr="00E07355">
              <w:t>287.0544</w:t>
            </w:r>
          </w:p>
        </w:tc>
        <w:tc>
          <w:tcPr>
            <w:tcW w:w="1080" w:type="dxa"/>
            <w:noWrap/>
            <w:hideMark/>
          </w:tcPr>
          <w:p w14:paraId="36014F2C" w14:textId="77777777" w:rsidR="00F754CC" w:rsidRPr="00E07355" w:rsidRDefault="00F754CC" w:rsidP="00B2573E">
            <w:r w:rsidRPr="00E07355">
              <w:t>25.2</w:t>
            </w:r>
          </w:p>
        </w:tc>
        <w:tc>
          <w:tcPr>
            <w:tcW w:w="1080" w:type="dxa"/>
            <w:noWrap/>
            <w:hideMark/>
          </w:tcPr>
          <w:p w14:paraId="6B472DAA" w14:textId="77777777" w:rsidR="00F754CC" w:rsidRPr="00E07355" w:rsidRDefault="00F754CC" w:rsidP="00B2573E">
            <w:r w:rsidRPr="00E07355">
              <w:t>2.60E+06</w:t>
            </w:r>
          </w:p>
        </w:tc>
        <w:tc>
          <w:tcPr>
            <w:tcW w:w="1080" w:type="dxa"/>
            <w:noWrap/>
            <w:hideMark/>
          </w:tcPr>
          <w:p w14:paraId="24AFB511" w14:textId="77777777" w:rsidR="00F754CC" w:rsidRPr="00E07355" w:rsidRDefault="00F754CC" w:rsidP="00B2573E">
            <w:r w:rsidRPr="00E07355">
              <w:t>2.80E+07</w:t>
            </w:r>
          </w:p>
        </w:tc>
        <w:tc>
          <w:tcPr>
            <w:tcW w:w="9840" w:type="dxa"/>
            <w:noWrap/>
            <w:hideMark/>
          </w:tcPr>
          <w:p w14:paraId="03C20CA5" w14:textId="77777777" w:rsidR="00F754CC" w:rsidRPr="00E07355" w:rsidRDefault="00F754CC" w:rsidP="00B2573E">
            <w:r w:rsidRPr="00E07355">
              <w:t>Kaempferol</w:t>
            </w:r>
          </w:p>
        </w:tc>
      </w:tr>
      <w:tr w:rsidR="00F754CC" w:rsidRPr="00E07355" w14:paraId="035F978C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2F3D8981" w14:textId="77777777" w:rsidR="00F754CC" w:rsidRPr="00E07355" w:rsidRDefault="00F754CC" w:rsidP="00B2573E">
            <w:r w:rsidRPr="00E07355">
              <w:t>449.1075</w:t>
            </w:r>
          </w:p>
        </w:tc>
        <w:tc>
          <w:tcPr>
            <w:tcW w:w="1080" w:type="dxa"/>
            <w:noWrap/>
            <w:hideMark/>
          </w:tcPr>
          <w:p w14:paraId="66D0D74D" w14:textId="77777777" w:rsidR="00F754CC" w:rsidRPr="00E07355" w:rsidRDefault="00F754CC" w:rsidP="00B2573E">
            <w:r w:rsidRPr="00E07355">
              <w:t>23.77</w:t>
            </w:r>
          </w:p>
        </w:tc>
        <w:tc>
          <w:tcPr>
            <w:tcW w:w="1080" w:type="dxa"/>
            <w:noWrap/>
            <w:hideMark/>
          </w:tcPr>
          <w:p w14:paraId="74E0A313" w14:textId="77777777" w:rsidR="00F754CC" w:rsidRPr="00E07355" w:rsidRDefault="00F754CC" w:rsidP="00B2573E">
            <w:r w:rsidRPr="00E07355">
              <w:t>1.40E+06</w:t>
            </w:r>
          </w:p>
        </w:tc>
        <w:tc>
          <w:tcPr>
            <w:tcW w:w="1080" w:type="dxa"/>
            <w:noWrap/>
            <w:hideMark/>
          </w:tcPr>
          <w:p w14:paraId="68DD04A3" w14:textId="77777777" w:rsidR="00F754CC" w:rsidRPr="00E07355" w:rsidRDefault="00F754CC" w:rsidP="00B2573E">
            <w:r w:rsidRPr="00E07355">
              <w:t>8.50E+06</w:t>
            </w:r>
          </w:p>
        </w:tc>
        <w:tc>
          <w:tcPr>
            <w:tcW w:w="9840" w:type="dxa"/>
            <w:noWrap/>
            <w:hideMark/>
          </w:tcPr>
          <w:p w14:paraId="0207E16C" w14:textId="77777777" w:rsidR="00F754CC" w:rsidRPr="00E07355" w:rsidRDefault="00F754CC" w:rsidP="00B2573E">
            <w:r w:rsidRPr="00E07355">
              <w:t>Kaempferol-3-O-glucoside</w:t>
            </w:r>
          </w:p>
        </w:tc>
      </w:tr>
      <w:tr w:rsidR="00F754CC" w:rsidRPr="00E07355" w14:paraId="6B7CA8C7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054588E4" w14:textId="77777777" w:rsidR="00F754CC" w:rsidRPr="00E07355" w:rsidRDefault="00F754CC" w:rsidP="00B2573E">
            <w:r w:rsidRPr="00E07355">
              <w:t>281.2466</w:t>
            </w:r>
          </w:p>
        </w:tc>
        <w:tc>
          <w:tcPr>
            <w:tcW w:w="1080" w:type="dxa"/>
            <w:noWrap/>
            <w:hideMark/>
          </w:tcPr>
          <w:p w14:paraId="57A151AF" w14:textId="77777777" w:rsidR="00F754CC" w:rsidRPr="00E07355" w:rsidRDefault="00F754CC" w:rsidP="00B2573E">
            <w:r w:rsidRPr="00E07355">
              <w:t>29.04</w:t>
            </w:r>
          </w:p>
        </w:tc>
        <w:tc>
          <w:tcPr>
            <w:tcW w:w="1080" w:type="dxa"/>
            <w:noWrap/>
            <w:hideMark/>
          </w:tcPr>
          <w:p w14:paraId="62C7805D" w14:textId="77777777" w:rsidR="00F754CC" w:rsidRPr="00E07355" w:rsidRDefault="00F754CC" w:rsidP="00B2573E">
            <w:r w:rsidRPr="00E07355">
              <w:t>1.10E+06</w:t>
            </w:r>
          </w:p>
        </w:tc>
        <w:tc>
          <w:tcPr>
            <w:tcW w:w="1080" w:type="dxa"/>
            <w:noWrap/>
            <w:hideMark/>
          </w:tcPr>
          <w:p w14:paraId="1A946846" w14:textId="77777777" w:rsidR="00F754CC" w:rsidRPr="00E07355" w:rsidRDefault="00F754CC" w:rsidP="00B2573E">
            <w:r w:rsidRPr="00E07355">
              <w:t>7.60E+06</w:t>
            </w:r>
          </w:p>
        </w:tc>
        <w:tc>
          <w:tcPr>
            <w:tcW w:w="9840" w:type="dxa"/>
            <w:noWrap/>
            <w:hideMark/>
          </w:tcPr>
          <w:p w14:paraId="4A70FBE7" w14:textId="77777777" w:rsidR="00F754CC" w:rsidRPr="00E07355" w:rsidRDefault="00F754CC" w:rsidP="00B2573E">
            <w:r w:rsidRPr="00E07355">
              <w:t>Linoleic acid</w:t>
            </w:r>
          </w:p>
        </w:tc>
      </w:tr>
      <w:tr w:rsidR="00F754CC" w:rsidRPr="00E07355" w14:paraId="2F180CBB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2863CEA9" w14:textId="77777777" w:rsidR="00F754CC" w:rsidRPr="00E07355" w:rsidRDefault="00F754CC" w:rsidP="00B2573E">
            <w:r w:rsidRPr="00E07355">
              <w:t>243.0872</w:t>
            </w:r>
          </w:p>
        </w:tc>
        <w:tc>
          <w:tcPr>
            <w:tcW w:w="1080" w:type="dxa"/>
            <w:noWrap/>
            <w:hideMark/>
          </w:tcPr>
          <w:p w14:paraId="17FBE052" w14:textId="77777777" w:rsidR="00F754CC" w:rsidRPr="00E07355" w:rsidRDefault="00F754CC" w:rsidP="00B2573E">
            <w:r w:rsidRPr="00E07355">
              <w:t>23.96</w:t>
            </w:r>
          </w:p>
        </w:tc>
        <w:tc>
          <w:tcPr>
            <w:tcW w:w="1080" w:type="dxa"/>
            <w:noWrap/>
            <w:hideMark/>
          </w:tcPr>
          <w:p w14:paraId="34D962BC" w14:textId="77777777" w:rsidR="00F754CC" w:rsidRPr="00E07355" w:rsidRDefault="00F754CC" w:rsidP="00B2573E">
            <w:r w:rsidRPr="00E07355">
              <w:t>7.20E+05</w:t>
            </w:r>
          </w:p>
        </w:tc>
        <w:tc>
          <w:tcPr>
            <w:tcW w:w="1080" w:type="dxa"/>
            <w:noWrap/>
            <w:hideMark/>
          </w:tcPr>
          <w:p w14:paraId="12ADA1F0" w14:textId="77777777" w:rsidR="00F754CC" w:rsidRPr="00E07355" w:rsidRDefault="00F754CC" w:rsidP="00B2573E">
            <w:r w:rsidRPr="00E07355">
              <w:t>8.00E+06</w:t>
            </w:r>
          </w:p>
        </w:tc>
        <w:tc>
          <w:tcPr>
            <w:tcW w:w="9840" w:type="dxa"/>
            <w:noWrap/>
            <w:hideMark/>
          </w:tcPr>
          <w:p w14:paraId="2A2A2D49" w14:textId="77777777" w:rsidR="00F754CC" w:rsidRPr="00E07355" w:rsidRDefault="00F754CC" w:rsidP="00B2573E">
            <w:proofErr w:type="spellStart"/>
            <w:r w:rsidRPr="00E07355">
              <w:t>Lumichrome</w:t>
            </w:r>
            <w:proofErr w:type="spellEnd"/>
          </w:p>
        </w:tc>
      </w:tr>
      <w:tr w:rsidR="00F754CC" w:rsidRPr="00E07355" w14:paraId="5E3A8D95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48AD3926" w14:textId="77777777" w:rsidR="00F754CC" w:rsidRPr="00E07355" w:rsidRDefault="00F754CC" w:rsidP="00B2573E">
            <w:r w:rsidRPr="00E07355">
              <w:t>123.0554</w:t>
            </w:r>
          </w:p>
        </w:tc>
        <w:tc>
          <w:tcPr>
            <w:tcW w:w="1080" w:type="dxa"/>
            <w:noWrap/>
            <w:hideMark/>
          </w:tcPr>
          <w:p w14:paraId="38765121" w14:textId="77777777" w:rsidR="00F754CC" w:rsidRPr="00E07355" w:rsidRDefault="00F754CC" w:rsidP="00B2573E">
            <w:r w:rsidRPr="00E07355">
              <w:t>7.43</w:t>
            </w:r>
          </w:p>
        </w:tc>
        <w:tc>
          <w:tcPr>
            <w:tcW w:w="1080" w:type="dxa"/>
            <w:noWrap/>
            <w:hideMark/>
          </w:tcPr>
          <w:p w14:paraId="2E132F2A" w14:textId="77777777" w:rsidR="00F754CC" w:rsidRPr="00E07355" w:rsidRDefault="00F754CC" w:rsidP="00B2573E">
            <w:r w:rsidRPr="00E07355">
              <w:t>4.50E+06</w:t>
            </w:r>
          </w:p>
        </w:tc>
        <w:tc>
          <w:tcPr>
            <w:tcW w:w="1080" w:type="dxa"/>
            <w:noWrap/>
            <w:hideMark/>
          </w:tcPr>
          <w:p w14:paraId="31051F5F" w14:textId="77777777" w:rsidR="00F754CC" w:rsidRPr="00E07355" w:rsidRDefault="00F754CC" w:rsidP="00B2573E">
            <w:r w:rsidRPr="00E07355">
              <w:t>2.10E+07</w:t>
            </w:r>
          </w:p>
        </w:tc>
        <w:tc>
          <w:tcPr>
            <w:tcW w:w="9840" w:type="dxa"/>
            <w:noWrap/>
            <w:hideMark/>
          </w:tcPr>
          <w:p w14:paraId="2C91536F" w14:textId="77777777" w:rsidR="00F754CC" w:rsidRPr="00E07355" w:rsidRDefault="00F754CC" w:rsidP="00B2573E">
            <w:r w:rsidRPr="00E07355">
              <w:t>Niacinamide</w:t>
            </w:r>
          </w:p>
        </w:tc>
      </w:tr>
      <w:tr w:rsidR="00F754CC" w:rsidRPr="00E07355" w14:paraId="4998EADD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0756792E" w14:textId="77777777" w:rsidR="00F754CC" w:rsidRPr="00E07355" w:rsidRDefault="00F754CC" w:rsidP="00B2573E">
            <w:r w:rsidRPr="00E07355">
              <w:t>124.0393</w:t>
            </w:r>
          </w:p>
        </w:tc>
        <w:tc>
          <w:tcPr>
            <w:tcW w:w="1080" w:type="dxa"/>
            <w:noWrap/>
            <w:hideMark/>
          </w:tcPr>
          <w:p w14:paraId="1B738A58" w14:textId="77777777" w:rsidR="00F754CC" w:rsidRPr="00E07355" w:rsidRDefault="00F754CC" w:rsidP="00B2573E">
            <w:r w:rsidRPr="00E07355">
              <w:t>4.42</w:t>
            </w:r>
          </w:p>
        </w:tc>
        <w:tc>
          <w:tcPr>
            <w:tcW w:w="1080" w:type="dxa"/>
            <w:noWrap/>
            <w:hideMark/>
          </w:tcPr>
          <w:p w14:paraId="3A8F0106" w14:textId="77777777" w:rsidR="00F754CC" w:rsidRPr="00E07355" w:rsidRDefault="00F754CC" w:rsidP="00B2573E">
            <w:r w:rsidRPr="00E07355">
              <w:t>2.60E+06</w:t>
            </w:r>
          </w:p>
        </w:tc>
        <w:tc>
          <w:tcPr>
            <w:tcW w:w="1080" w:type="dxa"/>
            <w:noWrap/>
            <w:hideMark/>
          </w:tcPr>
          <w:p w14:paraId="1B271FB8" w14:textId="77777777" w:rsidR="00F754CC" w:rsidRPr="00E07355" w:rsidRDefault="00F754CC" w:rsidP="00B2573E">
            <w:r w:rsidRPr="00E07355">
              <w:t>8.80E+06</w:t>
            </w:r>
          </w:p>
        </w:tc>
        <w:tc>
          <w:tcPr>
            <w:tcW w:w="9840" w:type="dxa"/>
            <w:noWrap/>
            <w:hideMark/>
          </w:tcPr>
          <w:p w14:paraId="46F895D5" w14:textId="77777777" w:rsidR="00F754CC" w:rsidRPr="00E07355" w:rsidRDefault="00F754CC" w:rsidP="00B2573E">
            <w:r w:rsidRPr="00E07355">
              <w:t>Nicotinic acid</w:t>
            </w:r>
          </w:p>
        </w:tc>
      </w:tr>
      <w:tr w:rsidR="00F754CC" w:rsidRPr="00E07355" w14:paraId="20ED8D4B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0A76FC00" w14:textId="77777777" w:rsidR="00F754CC" w:rsidRPr="00E07355" w:rsidRDefault="00F754CC" w:rsidP="00B2573E">
            <w:r w:rsidRPr="00E07355">
              <w:t>219.1741</w:t>
            </w:r>
          </w:p>
        </w:tc>
        <w:tc>
          <w:tcPr>
            <w:tcW w:w="1080" w:type="dxa"/>
            <w:noWrap/>
            <w:hideMark/>
          </w:tcPr>
          <w:p w14:paraId="11AE4C11" w14:textId="77777777" w:rsidR="00F754CC" w:rsidRPr="00E07355" w:rsidRDefault="00F754CC" w:rsidP="00B2573E">
            <w:r w:rsidRPr="00E07355">
              <w:t>27.75</w:t>
            </w:r>
          </w:p>
        </w:tc>
        <w:tc>
          <w:tcPr>
            <w:tcW w:w="1080" w:type="dxa"/>
            <w:noWrap/>
            <w:hideMark/>
          </w:tcPr>
          <w:p w14:paraId="66A8E743" w14:textId="77777777" w:rsidR="00F754CC" w:rsidRPr="00E07355" w:rsidRDefault="00F754CC" w:rsidP="00B2573E">
            <w:r w:rsidRPr="00E07355">
              <w:t>1.10E+08</w:t>
            </w:r>
          </w:p>
        </w:tc>
        <w:tc>
          <w:tcPr>
            <w:tcW w:w="1080" w:type="dxa"/>
            <w:noWrap/>
            <w:hideMark/>
          </w:tcPr>
          <w:p w14:paraId="78BCF34B" w14:textId="77777777" w:rsidR="00F754CC" w:rsidRPr="00E07355" w:rsidRDefault="00F754CC" w:rsidP="00B2573E">
            <w:r w:rsidRPr="00E07355">
              <w:t>9.40E+08</w:t>
            </w:r>
          </w:p>
        </w:tc>
        <w:tc>
          <w:tcPr>
            <w:tcW w:w="9840" w:type="dxa"/>
            <w:noWrap/>
            <w:hideMark/>
          </w:tcPr>
          <w:p w14:paraId="03CE6B0D" w14:textId="77777777" w:rsidR="00F754CC" w:rsidRPr="00E07355" w:rsidRDefault="00F754CC" w:rsidP="00B2573E">
            <w:r w:rsidRPr="00E07355">
              <w:t>Nootkatone</w:t>
            </w:r>
          </w:p>
        </w:tc>
      </w:tr>
      <w:tr w:rsidR="00F754CC" w:rsidRPr="00E07355" w14:paraId="237E8AE9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5452393B" w14:textId="77777777" w:rsidR="00F754CC" w:rsidRPr="00E07355" w:rsidRDefault="00F754CC" w:rsidP="00B2573E">
            <w:r w:rsidRPr="00E07355">
              <w:t>184.0731</w:t>
            </w:r>
          </w:p>
        </w:tc>
        <w:tc>
          <w:tcPr>
            <w:tcW w:w="1080" w:type="dxa"/>
            <w:noWrap/>
            <w:hideMark/>
          </w:tcPr>
          <w:p w14:paraId="716A751B" w14:textId="77777777" w:rsidR="00F754CC" w:rsidRPr="00E07355" w:rsidRDefault="00F754CC" w:rsidP="00B2573E">
            <w:r w:rsidRPr="00E07355">
              <w:t>1.84</w:t>
            </w:r>
          </w:p>
        </w:tc>
        <w:tc>
          <w:tcPr>
            <w:tcW w:w="1080" w:type="dxa"/>
            <w:noWrap/>
            <w:hideMark/>
          </w:tcPr>
          <w:p w14:paraId="1C1B837F" w14:textId="77777777" w:rsidR="00F754CC" w:rsidRPr="00E07355" w:rsidRDefault="00F754CC" w:rsidP="00B2573E">
            <w:r w:rsidRPr="00E07355">
              <w:t>2.80E+06</w:t>
            </w:r>
          </w:p>
        </w:tc>
        <w:tc>
          <w:tcPr>
            <w:tcW w:w="1080" w:type="dxa"/>
            <w:noWrap/>
            <w:hideMark/>
          </w:tcPr>
          <w:p w14:paraId="66906E2F" w14:textId="77777777" w:rsidR="00F754CC" w:rsidRPr="00E07355" w:rsidRDefault="00F754CC" w:rsidP="00B2573E">
            <w:r w:rsidRPr="00E07355">
              <w:t>6.60E+07</w:t>
            </w:r>
          </w:p>
        </w:tc>
        <w:tc>
          <w:tcPr>
            <w:tcW w:w="9840" w:type="dxa"/>
            <w:noWrap/>
            <w:hideMark/>
          </w:tcPr>
          <w:p w14:paraId="4DDFF31D" w14:textId="77777777" w:rsidR="00F754CC" w:rsidRPr="00E07355" w:rsidRDefault="00F754CC" w:rsidP="00B2573E">
            <w:r w:rsidRPr="00E07355">
              <w:t>O-Phosphocholine</w:t>
            </w:r>
          </w:p>
        </w:tc>
      </w:tr>
      <w:tr w:rsidR="00F754CC" w:rsidRPr="00E07355" w14:paraId="75A286C3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48A3CB49" w14:textId="77777777" w:rsidR="00F754CC" w:rsidRPr="00E07355" w:rsidRDefault="00F754CC" w:rsidP="00B2573E">
            <w:r w:rsidRPr="00E07355">
              <w:lastRenderedPageBreak/>
              <w:t>245.1163</w:t>
            </w:r>
          </w:p>
        </w:tc>
        <w:tc>
          <w:tcPr>
            <w:tcW w:w="1080" w:type="dxa"/>
            <w:noWrap/>
            <w:hideMark/>
          </w:tcPr>
          <w:p w14:paraId="4EBA83AA" w14:textId="77777777" w:rsidR="00F754CC" w:rsidRPr="00E07355" w:rsidRDefault="00F754CC" w:rsidP="00B2573E">
            <w:r w:rsidRPr="00E07355">
              <w:t>26.68</w:t>
            </w:r>
          </w:p>
        </w:tc>
        <w:tc>
          <w:tcPr>
            <w:tcW w:w="1080" w:type="dxa"/>
            <w:noWrap/>
            <w:hideMark/>
          </w:tcPr>
          <w:p w14:paraId="6459E9EC" w14:textId="77777777" w:rsidR="00F754CC" w:rsidRPr="00E07355" w:rsidRDefault="00F754CC" w:rsidP="00B2573E">
            <w:r w:rsidRPr="00E07355">
              <w:t>7.20E+05</w:t>
            </w:r>
          </w:p>
        </w:tc>
        <w:tc>
          <w:tcPr>
            <w:tcW w:w="1080" w:type="dxa"/>
            <w:noWrap/>
            <w:hideMark/>
          </w:tcPr>
          <w:p w14:paraId="686FE26A" w14:textId="77777777" w:rsidR="00F754CC" w:rsidRPr="00E07355" w:rsidRDefault="00F754CC" w:rsidP="00B2573E">
            <w:r w:rsidRPr="00E07355">
              <w:t>1.20E+07</w:t>
            </w:r>
          </w:p>
        </w:tc>
        <w:tc>
          <w:tcPr>
            <w:tcW w:w="9840" w:type="dxa"/>
            <w:noWrap/>
            <w:hideMark/>
          </w:tcPr>
          <w:p w14:paraId="274DFAFD" w14:textId="77777777" w:rsidR="00F754CC" w:rsidRPr="00E07355" w:rsidRDefault="00F754CC" w:rsidP="00B2573E">
            <w:proofErr w:type="spellStart"/>
            <w:r w:rsidRPr="00E07355">
              <w:t>Osthole</w:t>
            </w:r>
            <w:proofErr w:type="spellEnd"/>
          </w:p>
        </w:tc>
      </w:tr>
      <w:tr w:rsidR="00F754CC" w:rsidRPr="00E07355" w14:paraId="77779382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7718D249" w14:textId="77777777" w:rsidR="00F754CC" w:rsidRPr="00E07355" w:rsidRDefault="00F754CC" w:rsidP="00B2573E">
            <w:r w:rsidRPr="00E07355">
              <w:t>220.1176</w:t>
            </w:r>
          </w:p>
        </w:tc>
        <w:tc>
          <w:tcPr>
            <w:tcW w:w="1080" w:type="dxa"/>
            <w:noWrap/>
            <w:hideMark/>
          </w:tcPr>
          <w:p w14:paraId="0E4826A5" w14:textId="77777777" w:rsidR="00F754CC" w:rsidRPr="00E07355" w:rsidRDefault="00F754CC" w:rsidP="00B2573E">
            <w:r w:rsidRPr="00E07355">
              <w:t>8.62</w:t>
            </w:r>
          </w:p>
        </w:tc>
        <w:tc>
          <w:tcPr>
            <w:tcW w:w="1080" w:type="dxa"/>
            <w:noWrap/>
            <w:hideMark/>
          </w:tcPr>
          <w:p w14:paraId="00FF3F9E" w14:textId="77777777" w:rsidR="00F754CC" w:rsidRPr="00E07355" w:rsidRDefault="00F754CC" w:rsidP="00B2573E">
            <w:r w:rsidRPr="00E07355">
              <w:t>3.00E+06</w:t>
            </w:r>
          </w:p>
        </w:tc>
        <w:tc>
          <w:tcPr>
            <w:tcW w:w="1080" w:type="dxa"/>
            <w:noWrap/>
            <w:hideMark/>
          </w:tcPr>
          <w:p w14:paraId="5B38424D" w14:textId="77777777" w:rsidR="00F754CC" w:rsidRPr="00E07355" w:rsidRDefault="00F754CC" w:rsidP="00B2573E">
            <w:r w:rsidRPr="00E07355">
              <w:t>1.50E+07</w:t>
            </w:r>
          </w:p>
        </w:tc>
        <w:tc>
          <w:tcPr>
            <w:tcW w:w="9840" w:type="dxa"/>
            <w:noWrap/>
            <w:hideMark/>
          </w:tcPr>
          <w:p w14:paraId="18545CC4" w14:textId="77777777" w:rsidR="00F754CC" w:rsidRPr="00E07355" w:rsidRDefault="00F754CC" w:rsidP="00B2573E">
            <w:r w:rsidRPr="00E07355">
              <w:t>Pantothenate</w:t>
            </w:r>
          </w:p>
        </w:tc>
      </w:tr>
      <w:tr w:rsidR="00F754CC" w:rsidRPr="00E07355" w14:paraId="0E5A722E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4162C6EE" w14:textId="77777777" w:rsidR="00F754CC" w:rsidRPr="00E07355" w:rsidRDefault="00F754CC" w:rsidP="00B2573E">
            <w:r w:rsidRPr="00E07355">
              <w:t>597.1437</w:t>
            </w:r>
          </w:p>
        </w:tc>
        <w:tc>
          <w:tcPr>
            <w:tcW w:w="1080" w:type="dxa"/>
            <w:noWrap/>
            <w:hideMark/>
          </w:tcPr>
          <w:p w14:paraId="05767719" w14:textId="77777777" w:rsidR="00F754CC" w:rsidRPr="00E07355" w:rsidRDefault="00F754CC" w:rsidP="00B2573E">
            <w:r w:rsidRPr="00E07355">
              <w:t>22.32</w:t>
            </w:r>
          </w:p>
        </w:tc>
        <w:tc>
          <w:tcPr>
            <w:tcW w:w="1080" w:type="dxa"/>
            <w:noWrap/>
            <w:hideMark/>
          </w:tcPr>
          <w:p w14:paraId="2CC3BD5E" w14:textId="77777777" w:rsidR="00F754CC" w:rsidRPr="00E07355" w:rsidRDefault="00F754CC" w:rsidP="00B2573E">
            <w:r w:rsidRPr="00E07355">
              <w:t>4.80E+06</w:t>
            </w:r>
          </w:p>
        </w:tc>
        <w:tc>
          <w:tcPr>
            <w:tcW w:w="1080" w:type="dxa"/>
            <w:noWrap/>
            <w:hideMark/>
          </w:tcPr>
          <w:p w14:paraId="6C449D55" w14:textId="77777777" w:rsidR="00F754CC" w:rsidRPr="00E07355" w:rsidRDefault="00F754CC" w:rsidP="00B2573E">
            <w:r w:rsidRPr="00E07355">
              <w:t>2.80E+07</w:t>
            </w:r>
          </w:p>
        </w:tc>
        <w:tc>
          <w:tcPr>
            <w:tcW w:w="9840" w:type="dxa"/>
            <w:noWrap/>
            <w:hideMark/>
          </w:tcPr>
          <w:p w14:paraId="1F54AC15" w14:textId="77777777" w:rsidR="00F754CC" w:rsidRPr="00E07355" w:rsidRDefault="00F754CC" w:rsidP="00B2573E">
            <w:proofErr w:type="spellStart"/>
            <w:r w:rsidRPr="00E07355">
              <w:t>Peltatoside</w:t>
            </w:r>
            <w:proofErr w:type="spellEnd"/>
          </w:p>
        </w:tc>
      </w:tr>
      <w:tr w:rsidR="00F754CC" w:rsidRPr="00E07355" w14:paraId="3E4583F6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3EDB0C4D" w14:textId="77777777" w:rsidR="00F754CC" w:rsidRPr="00E07355" w:rsidRDefault="00F754CC" w:rsidP="00B2573E">
            <w:r w:rsidRPr="00E07355">
              <w:t>303.0491</w:t>
            </w:r>
          </w:p>
        </w:tc>
        <w:tc>
          <w:tcPr>
            <w:tcW w:w="1080" w:type="dxa"/>
            <w:noWrap/>
            <w:hideMark/>
          </w:tcPr>
          <w:p w14:paraId="7473CBA6" w14:textId="77777777" w:rsidR="00F754CC" w:rsidRPr="00E07355" w:rsidRDefault="00F754CC" w:rsidP="00B2573E">
            <w:r w:rsidRPr="00E07355">
              <w:t>23.08</w:t>
            </w:r>
          </w:p>
        </w:tc>
        <w:tc>
          <w:tcPr>
            <w:tcW w:w="1080" w:type="dxa"/>
            <w:noWrap/>
            <w:hideMark/>
          </w:tcPr>
          <w:p w14:paraId="19588BCE" w14:textId="77777777" w:rsidR="00F754CC" w:rsidRPr="00E07355" w:rsidRDefault="00F754CC" w:rsidP="00B2573E">
            <w:r w:rsidRPr="00E07355">
              <w:t>3.20E+06</w:t>
            </w:r>
          </w:p>
        </w:tc>
        <w:tc>
          <w:tcPr>
            <w:tcW w:w="1080" w:type="dxa"/>
            <w:noWrap/>
            <w:hideMark/>
          </w:tcPr>
          <w:p w14:paraId="74F811E8" w14:textId="77777777" w:rsidR="00F754CC" w:rsidRPr="00E07355" w:rsidRDefault="00F754CC" w:rsidP="00B2573E">
            <w:r w:rsidRPr="00E07355">
              <w:t>2.20E+07</w:t>
            </w:r>
          </w:p>
        </w:tc>
        <w:tc>
          <w:tcPr>
            <w:tcW w:w="9840" w:type="dxa"/>
            <w:noWrap/>
            <w:hideMark/>
          </w:tcPr>
          <w:p w14:paraId="6BD3FAB3" w14:textId="77777777" w:rsidR="00F754CC" w:rsidRPr="00E07355" w:rsidRDefault="00F754CC" w:rsidP="00B2573E">
            <w:r w:rsidRPr="00E07355">
              <w:t>Quercetin</w:t>
            </w:r>
          </w:p>
        </w:tc>
      </w:tr>
      <w:tr w:rsidR="00F754CC" w:rsidRPr="00E07355" w14:paraId="02F01957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0BE4539B" w14:textId="77777777" w:rsidR="00F754CC" w:rsidRPr="00E07355" w:rsidRDefault="00F754CC" w:rsidP="00B2573E">
            <w:r w:rsidRPr="00E07355">
              <w:t>627.1535</w:t>
            </w:r>
          </w:p>
        </w:tc>
        <w:tc>
          <w:tcPr>
            <w:tcW w:w="1080" w:type="dxa"/>
            <w:noWrap/>
            <w:hideMark/>
          </w:tcPr>
          <w:p w14:paraId="51680F9D" w14:textId="77777777" w:rsidR="00F754CC" w:rsidRPr="00E07355" w:rsidRDefault="00F754CC" w:rsidP="00B2573E">
            <w:r w:rsidRPr="00E07355">
              <w:t>10.88</w:t>
            </w:r>
          </w:p>
        </w:tc>
        <w:tc>
          <w:tcPr>
            <w:tcW w:w="1080" w:type="dxa"/>
            <w:noWrap/>
            <w:hideMark/>
          </w:tcPr>
          <w:p w14:paraId="202BDD9E" w14:textId="77777777" w:rsidR="00F754CC" w:rsidRPr="00E07355" w:rsidRDefault="00F754CC" w:rsidP="00B2573E">
            <w:r w:rsidRPr="00E07355">
              <w:t>5.80E+05</w:t>
            </w:r>
          </w:p>
        </w:tc>
        <w:tc>
          <w:tcPr>
            <w:tcW w:w="1080" w:type="dxa"/>
            <w:noWrap/>
            <w:hideMark/>
          </w:tcPr>
          <w:p w14:paraId="4DE1B93C" w14:textId="77777777" w:rsidR="00F754CC" w:rsidRPr="00E07355" w:rsidRDefault="00F754CC" w:rsidP="00B2573E">
            <w:r w:rsidRPr="00E07355">
              <w:t>2.60E+06</w:t>
            </w:r>
          </w:p>
        </w:tc>
        <w:tc>
          <w:tcPr>
            <w:tcW w:w="9840" w:type="dxa"/>
            <w:noWrap/>
            <w:hideMark/>
          </w:tcPr>
          <w:p w14:paraId="678C0D88" w14:textId="77777777" w:rsidR="00F754CC" w:rsidRPr="00E07355" w:rsidRDefault="00F754CC" w:rsidP="00B2573E">
            <w:r w:rsidRPr="00E07355">
              <w:t>Quercetin-3,4'-O-di-beta-glucoside</w:t>
            </w:r>
          </w:p>
        </w:tc>
      </w:tr>
      <w:tr w:rsidR="00F754CC" w:rsidRPr="00E07355" w14:paraId="52A0AF45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5008C68B" w14:textId="77777777" w:rsidR="00F754CC" w:rsidRPr="00E07355" w:rsidRDefault="00F754CC" w:rsidP="00B2573E">
            <w:r w:rsidRPr="00E07355">
              <w:t>377.1446</w:t>
            </w:r>
          </w:p>
        </w:tc>
        <w:tc>
          <w:tcPr>
            <w:tcW w:w="1080" w:type="dxa"/>
            <w:noWrap/>
            <w:hideMark/>
          </w:tcPr>
          <w:p w14:paraId="7BB59537" w14:textId="77777777" w:rsidR="00F754CC" w:rsidRPr="00E07355" w:rsidRDefault="00F754CC" w:rsidP="00B2573E">
            <w:r w:rsidRPr="00E07355">
              <w:t>14.98</w:t>
            </w:r>
          </w:p>
        </w:tc>
        <w:tc>
          <w:tcPr>
            <w:tcW w:w="1080" w:type="dxa"/>
            <w:noWrap/>
            <w:hideMark/>
          </w:tcPr>
          <w:p w14:paraId="002A6435" w14:textId="77777777" w:rsidR="00F754CC" w:rsidRPr="00E07355" w:rsidRDefault="00F754CC" w:rsidP="00B2573E">
            <w:r w:rsidRPr="00E07355">
              <w:t>1.40E+05</w:t>
            </w:r>
          </w:p>
        </w:tc>
        <w:tc>
          <w:tcPr>
            <w:tcW w:w="1080" w:type="dxa"/>
            <w:noWrap/>
            <w:hideMark/>
          </w:tcPr>
          <w:p w14:paraId="7552F73A" w14:textId="77777777" w:rsidR="00F754CC" w:rsidRPr="00E07355" w:rsidRDefault="00F754CC" w:rsidP="00B2573E">
            <w:r w:rsidRPr="00E07355">
              <w:t>7.60E+05</w:t>
            </w:r>
          </w:p>
        </w:tc>
        <w:tc>
          <w:tcPr>
            <w:tcW w:w="9840" w:type="dxa"/>
            <w:noWrap/>
            <w:hideMark/>
          </w:tcPr>
          <w:p w14:paraId="0AE37232" w14:textId="77777777" w:rsidR="00F754CC" w:rsidRPr="00E07355" w:rsidRDefault="00F754CC" w:rsidP="00B2573E">
            <w:r w:rsidRPr="00E07355">
              <w:t>Riboflavin</w:t>
            </w:r>
          </w:p>
        </w:tc>
      </w:tr>
      <w:tr w:rsidR="00F754CC" w:rsidRPr="00E07355" w14:paraId="30FADDD3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7970D25D" w14:textId="77777777" w:rsidR="00F754CC" w:rsidRPr="00E07355" w:rsidRDefault="00F754CC" w:rsidP="00B2573E">
            <w:r w:rsidRPr="00E07355">
              <w:t>611.1589</w:t>
            </w:r>
          </w:p>
        </w:tc>
        <w:tc>
          <w:tcPr>
            <w:tcW w:w="1080" w:type="dxa"/>
            <w:noWrap/>
            <w:hideMark/>
          </w:tcPr>
          <w:p w14:paraId="784333FD" w14:textId="77777777" w:rsidR="00F754CC" w:rsidRPr="00E07355" w:rsidRDefault="00F754CC" w:rsidP="00B2573E">
            <w:r w:rsidRPr="00E07355">
              <w:t>23.12</w:t>
            </w:r>
          </w:p>
        </w:tc>
        <w:tc>
          <w:tcPr>
            <w:tcW w:w="1080" w:type="dxa"/>
            <w:noWrap/>
            <w:hideMark/>
          </w:tcPr>
          <w:p w14:paraId="452E7B01" w14:textId="77777777" w:rsidR="00F754CC" w:rsidRPr="00E07355" w:rsidRDefault="00F754CC" w:rsidP="00B2573E">
            <w:r w:rsidRPr="00E07355">
              <w:t>5.00E+05</w:t>
            </w:r>
          </w:p>
        </w:tc>
        <w:tc>
          <w:tcPr>
            <w:tcW w:w="1080" w:type="dxa"/>
            <w:noWrap/>
            <w:hideMark/>
          </w:tcPr>
          <w:p w14:paraId="2331A637" w14:textId="77777777" w:rsidR="00F754CC" w:rsidRPr="00E07355" w:rsidRDefault="00F754CC" w:rsidP="00B2573E">
            <w:r w:rsidRPr="00E07355">
              <w:t>4.10E+06</w:t>
            </w:r>
          </w:p>
        </w:tc>
        <w:tc>
          <w:tcPr>
            <w:tcW w:w="9840" w:type="dxa"/>
            <w:noWrap/>
            <w:hideMark/>
          </w:tcPr>
          <w:p w14:paraId="42C23F15" w14:textId="77777777" w:rsidR="00F754CC" w:rsidRPr="00E07355" w:rsidRDefault="00F754CC" w:rsidP="00B2573E">
            <w:proofErr w:type="spellStart"/>
            <w:r w:rsidRPr="00E07355">
              <w:t>Rutine</w:t>
            </w:r>
            <w:proofErr w:type="spellEnd"/>
          </w:p>
        </w:tc>
      </w:tr>
      <w:tr w:rsidR="00F754CC" w:rsidRPr="00E07355" w14:paraId="45A61C63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231CAF49" w14:textId="77777777" w:rsidR="00F754CC" w:rsidRPr="00E07355" w:rsidRDefault="00F754CC" w:rsidP="00B2573E">
            <w:r w:rsidRPr="00E07355">
              <w:t>139.0391</w:t>
            </w:r>
          </w:p>
        </w:tc>
        <w:tc>
          <w:tcPr>
            <w:tcW w:w="1080" w:type="dxa"/>
            <w:noWrap/>
            <w:hideMark/>
          </w:tcPr>
          <w:p w14:paraId="1E7D4FE0" w14:textId="77777777" w:rsidR="00F754CC" w:rsidRPr="00E07355" w:rsidRDefault="00F754CC" w:rsidP="00B2573E">
            <w:r w:rsidRPr="00E07355">
              <w:t>2.04</w:t>
            </w:r>
          </w:p>
        </w:tc>
        <w:tc>
          <w:tcPr>
            <w:tcW w:w="1080" w:type="dxa"/>
            <w:noWrap/>
            <w:hideMark/>
          </w:tcPr>
          <w:p w14:paraId="486DFB5F" w14:textId="77777777" w:rsidR="00F754CC" w:rsidRPr="00E07355" w:rsidRDefault="00F754CC" w:rsidP="00B2573E">
            <w:r w:rsidRPr="00E07355">
              <w:t>3.10E+05</w:t>
            </w:r>
          </w:p>
        </w:tc>
        <w:tc>
          <w:tcPr>
            <w:tcW w:w="1080" w:type="dxa"/>
            <w:noWrap/>
            <w:hideMark/>
          </w:tcPr>
          <w:p w14:paraId="3E5151CA" w14:textId="77777777" w:rsidR="00F754CC" w:rsidRPr="00E07355" w:rsidRDefault="00F754CC" w:rsidP="00B2573E">
            <w:r w:rsidRPr="00E07355">
              <w:t>4.70E+06</w:t>
            </w:r>
          </w:p>
        </w:tc>
        <w:tc>
          <w:tcPr>
            <w:tcW w:w="9840" w:type="dxa"/>
            <w:noWrap/>
            <w:hideMark/>
          </w:tcPr>
          <w:p w14:paraId="50BB89E6" w14:textId="77777777" w:rsidR="00F754CC" w:rsidRPr="00E07355" w:rsidRDefault="00F754CC" w:rsidP="00B2573E">
            <w:r w:rsidRPr="00E07355">
              <w:t>Salicylic acid</w:t>
            </w:r>
          </w:p>
        </w:tc>
      </w:tr>
      <w:tr w:rsidR="00F754CC" w:rsidRPr="00E07355" w14:paraId="00325478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109BE805" w14:textId="77777777" w:rsidR="00F754CC" w:rsidRPr="00E07355" w:rsidRDefault="00F754CC" w:rsidP="00B2573E">
            <w:r w:rsidRPr="00E07355">
              <w:t>433.2218</w:t>
            </w:r>
          </w:p>
        </w:tc>
        <w:tc>
          <w:tcPr>
            <w:tcW w:w="1080" w:type="dxa"/>
            <w:noWrap/>
            <w:hideMark/>
          </w:tcPr>
          <w:p w14:paraId="4820CA6D" w14:textId="77777777" w:rsidR="00F754CC" w:rsidRPr="00E07355" w:rsidRDefault="00F754CC" w:rsidP="00B2573E">
            <w:r w:rsidRPr="00E07355">
              <w:t>33.81</w:t>
            </w:r>
          </w:p>
        </w:tc>
        <w:tc>
          <w:tcPr>
            <w:tcW w:w="1080" w:type="dxa"/>
            <w:noWrap/>
            <w:hideMark/>
          </w:tcPr>
          <w:p w14:paraId="2D02A3CC" w14:textId="77777777" w:rsidR="00F754CC" w:rsidRPr="00E07355" w:rsidRDefault="00F754CC" w:rsidP="00B2573E">
            <w:r w:rsidRPr="00E07355">
              <w:t>2.40E+06</w:t>
            </w:r>
          </w:p>
        </w:tc>
        <w:tc>
          <w:tcPr>
            <w:tcW w:w="1080" w:type="dxa"/>
            <w:noWrap/>
            <w:hideMark/>
          </w:tcPr>
          <w:p w14:paraId="595287AC" w14:textId="77777777" w:rsidR="00F754CC" w:rsidRPr="00E07355" w:rsidRDefault="00F754CC" w:rsidP="00B2573E">
            <w:r w:rsidRPr="00E07355">
              <w:t>1.90E+07</w:t>
            </w:r>
          </w:p>
        </w:tc>
        <w:tc>
          <w:tcPr>
            <w:tcW w:w="9840" w:type="dxa"/>
            <w:noWrap/>
            <w:hideMark/>
          </w:tcPr>
          <w:p w14:paraId="4E2BC506" w14:textId="77777777" w:rsidR="00F754CC" w:rsidRPr="00E07355" w:rsidRDefault="00F754CC" w:rsidP="00B2573E">
            <w:proofErr w:type="spellStart"/>
            <w:r w:rsidRPr="00E07355">
              <w:t>Schizandrin</w:t>
            </w:r>
            <w:proofErr w:type="spellEnd"/>
          </w:p>
        </w:tc>
      </w:tr>
      <w:tr w:rsidR="00F754CC" w:rsidRPr="00E07355" w14:paraId="19AD838E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25DF388B" w14:textId="77777777" w:rsidR="00F754CC" w:rsidRPr="00E07355" w:rsidRDefault="00F754CC" w:rsidP="00B2573E">
            <w:r w:rsidRPr="00E07355">
              <w:t>193.0493</w:t>
            </w:r>
          </w:p>
        </w:tc>
        <w:tc>
          <w:tcPr>
            <w:tcW w:w="1080" w:type="dxa"/>
            <w:noWrap/>
            <w:hideMark/>
          </w:tcPr>
          <w:p w14:paraId="7F88E1C5" w14:textId="77777777" w:rsidR="00F754CC" w:rsidRPr="00E07355" w:rsidRDefault="00F754CC" w:rsidP="00B2573E">
            <w:r w:rsidRPr="00E07355">
              <w:t>17.79</w:t>
            </w:r>
          </w:p>
        </w:tc>
        <w:tc>
          <w:tcPr>
            <w:tcW w:w="1080" w:type="dxa"/>
            <w:noWrap/>
            <w:hideMark/>
          </w:tcPr>
          <w:p w14:paraId="414A3069" w14:textId="77777777" w:rsidR="00F754CC" w:rsidRPr="00E07355" w:rsidRDefault="00F754CC" w:rsidP="00B2573E">
            <w:r w:rsidRPr="00E07355">
              <w:t>6.20E+06</w:t>
            </w:r>
          </w:p>
        </w:tc>
        <w:tc>
          <w:tcPr>
            <w:tcW w:w="1080" w:type="dxa"/>
            <w:noWrap/>
            <w:hideMark/>
          </w:tcPr>
          <w:p w14:paraId="56301112" w14:textId="77777777" w:rsidR="00F754CC" w:rsidRPr="00E07355" w:rsidRDefault="00F754CC" w:rsidP="00B2573E">
            <w:r w:rsidRPr="00E07355">
              <w:t>2.00E+07</w:t>
            </w:r>
          </w:p>
        </w:tc>
        <w:tc>
          <w:tcPr>
            <w:tcW w:w="9840" w:type="dxa"/>
            <w:noWrap/>
            <w:hideMark/>
          </w:tcPr>
          <w:p w14:paraId="0D0BD315" w14:textId="77777777" w:rsidR="00F754CC" w:rsidRPr="00E07355" w:rsidRDefault="00F754CC" w:rsidP="00B2573E">
            <w:proofErr w:type="spellStart"/>
            <w:r w:rsidRPr="00E07355">
              <w:t>Scopoletin</w:t>
            </w:r>
            <w:proofErr w:type="spellEnd"/>
          </w:p>
        </w:tc>
      </w:tr>
      <w:tr w:rsidR="00F754CC" w:rsidRPr="00E07355" w14:paraId="590E7A48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309C9788" w14:textId="77777777" w:rsidR="00F754CC" w:rsidRPr="00E07355" w:rsidRDefault="00F754CC" w:rsidP="00B2573E">
            <w:r w:rsidRPr="00E07355">
              <w:t>258.111</w:t>
            </w:r>
          </w:p>
        </w:tc>
        <w:tc>
          <w:tcPr>
            <w:tcW w:w="1080" w:type="dxa"/>
            <w:noWrap/>
            <w:hideMark/>
          </w:tcPr>
          <w:p w14:paraId="026E180C" w14:textId="77777777" w:rsidR="00F754CC" w:rsidRPr="00E07355" w:rsidRDefault="00F754CC" w:rsidP="00B2573E">
            <w:r w:rsidRPr="00E07355">
              <w:t>2.49</w:t>
            </w:r>
          </w:p>
        </w:tc>
        <w:tc>
          <w:tcPr>
            <w:tcW w:w="1080" w:type="dxa"/>
            <w:noWrap/>
            <w:hideMark/>
          </w:tcPr>
          <w:p w14:paraId="549D3D74" w14:textId="77777777" w:rsidR="00F754CC" w:rsidRPr="00E07355" w:rsidRDefault="00F754CC" w:rsidP="00B2573E">
            <w:r w:rsidRPr="00E07355">
              <w:t>1.20E+06</w:t>
            </w:r>
          </w:p>
        </w:tc>
        <w:tc>
          <w:tcPr>
            <w:tcW w:w="1080" w:type="dxa"/>
            <w:noWrap/>
            <w:hideMark/>
          </w:tcPr>
          <w:p w14:paraId="2F4B74B8" w14:textId="77777777" w:rsidR="00F754CC" w:rsidRPr="00E07355" w:rsidRDefault="00F754CC" w:rsidP="00B2573E">
            <w:r w:rsidRPr="00E07355">
              <w:t>3.40E+06</w:t>
            </w:r>
          </w:p>
        </w:tc>
        <w:tc>
          <w:tcPr>
            <w:tcW w:w="9840" w:type="dxa"/>
            <w:noWrap/>
            <w:hideMark/>
          </w:tcPr>
          <w:p w14:paraId="7CC97EB2" w14:textId="77777777" w:rsidR="00F754CC" w:rsidRPr="00E07355" w:rsidRDefault="00F754CC" w:rsidP="00B2573E">
            <w:r w:rsidRPr="00E07355">
              <w:t>sn-Glycero-3-phosphocholine</w:t>
            </w:r>
          </w:p>
        </w:tc>
      </w:tr>
      <w:tr w:rsidR="00F754CC" w:rsidRPr="00E07355" w14:paraId="5AB97507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1B7613AB" w14:textId="77777777" w:rsidR="00F754CC" w:rsidRPr="00E07355" w:rsidRDefault="00F754CC" w:rsidP="00B2573E">
            <w:r w:rsidRPr="00E07355">
              <w:t>231.1124</w:t>
            </w:r>
          </w:p>
        </w:tc>
        <w:tc>
          <w:tcPr>
            <w:tcW w:w="1080" w:type="dxa"/>
            <w:noWrap/>
            <w:hideMark/>
          </w:tcPr>
          <w:p w14:paraId="1BDD5619" w14:textId="77777777" w:rsidR="00F754CC" w:rsidRPr="00E07355" w:rsidRDefault="00F754CC" w:rsidP="00B2573E">
            <w:r w:rsidRPr="00E07355">
              <w:t>11.44</w:t>
            </w:r>
          </w:p>
        </w:tc>
        <w:tc>
          <w:tcPr>
            <w:tcW w:w="1080" w:type="dxa"/>
            <w:noWrap/>
            <w:hideMark/>
          </w:tcPr>
          <w:p w14:paraId="153CC1CB" w14:textId="77777777" w:rsidR="00F754CC" w:rsidRPr="00E07355" w:rsidRDefault="00F754CC" w:rsidP="00B2573E">
            <w:r w:rsidRPr="00E07355">
              <w:t>2.00E+05</w:t>
            </w:r>
          </w:p>
        </w:tc>
        <w:tc>
          <w:tcPr>
            <w:tcW w:w="1080" w:type="dxa"/>
            <w:noWrap/>
            <w:hideMark/>
          </w:tcPr>
          <w:p w14:paraId="56E351E0" w14:textId="77777777" w:rsidR="00F754CC" w:rsidRPr="00E07355" w:rsidRDefault="00F754CC" w:rsidP="00B2573E">
            <w:r w:rsidRPr="00E07355">
              <w:t>8.40E+05</w:t>
            </w:r>
          </w:p>
        </w:tc>
        <w:tc>
          <w:tcPr>
            <w:tcW w:w="9840" w:type="dxa"/>
            <w:noWrap/>
            <w:hideMark/>
          </w:tcPr>
          <w:p w14:paraId="69C8E300" w14:textId="77777777" w:rsidR="00F754CC" w:rsidRPr="00E07355" w:rsidRDefault="00F754CC" w:rsidP="00B2573E">
            <w:r w:rsidRPr="00E07355">
              <w:t>Tetrahydroharman-3-carboxylic acid</w:t>
            </w:r>
          </w:p>
        </w:tc>
      </w:tr>
      <w:tr w:rsidR="00F754CC" w:rsidRPr="00E07355" w14:paraId="13BA91E3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17CB7B51" w14:textId="77777777" w:rsidR="00F754CC" w:rsidRPr="00E07355" w:rsidRDefault="00F754CC" w:rsidP="00B2573E">
            <w:r w:rsidRPr="00E07355">
              <w:t>138.0548</w:t>
            </w:r>
          </w:p>
        </w:tc>
        <w:tc>
          <w:tcPr>
            <w:tcW w:w="1080" w:type="dxa"/>
            <w:noWrap/>
            <w:hideMark/>
          </w:tcPr>
          <w:p w14:paraId="744689DF" w14:textId="77777777" w:rsidR="00F754CC" w:rsidRPr="00E07355" w:rsidRDefault="00F754CC" w:rsidP="00B2573E">
            <w:r w:rsidRPr="00E07355">
              <w:t>2.12</w:t>
            </w:r>
          </w:p>
        </w:tc>
        <w:tc>
          <w:tcPr>
            <w:tcW w:w="1080" w:type="dxa"/>
            <w:noWrap/>
            <w:hideMark/>
          </w:tcPr>
          <w:p w14:paraId="512419BC" w14:textId="77777777" w:rsidR="00F754CC" w:rsidRPr="00E07355" w:rsidRDefault="00F754CC" w:rsidP="00B2573E">
            <w:r w:rsidRPr="00E07355">
              <w:t>2.90E+07</w:t>
            </w:r>
          </w:p>
        </w:tc>
        <w:tc>
          <w:tcPr>
            <w:tcW w:w="1080" w:type="dxa"/>
            <w:noWrap/>
            <w:hideMark/>
          </w:tcPr>
          <w:p w14:paraId="70FC2686" w14:textId="77777777" w:rsidR="00F754CC" w:rsidRPr="00E07355" w:rsidRDefault="00F754CC" w:rsidP="00B2573E">
            <w:r w:rsidRPr="00E07355">
              <w:t>1.70E+08</w:t>
            </w:r>
          </w:p>
        </w:tc>
        <w:tc>
          <w:tcPr>
            <w:tcW w:w="9840" w:type="dxa"/>
            <w:noWrap/>
            <w:hideMark/>
          </w:tcPr>
          <w:p w14:paraId="145ECBBB" w14:textId="77777777" w:rsidR="00F754CC" w:rsidRPr="00E07355" w:rsidRDefault="00F754CC" w:rsidP="00B2573E">
            <w:r w:rsidRPr="00E07355">
              <w:t>Trigonelline</w:t>
            </w:r>
          </w:p>
        </w:tc>
      </w:tr>
      <w:tr w:rsidR="00F754CC" w:rsidRPr="00E07355" w14:paraId="50469F38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777B79D8" w14:textId="77777777" w:rsidR="00F754CC" w:rsidRPr="00E07355" w:rsidRDefault="00F754CC" w:rsidP="00B2573E">
            <w:r w:rsidRPr="00E07355">
              <w:t>253.1797</w:t>
            </w:r>
          </w:p>
        </w:tc>
        <w:tc>
          <w:tcPr>
            <w:tcW w:w="1080" w:type="dxa"/>
            <w:noWrap/>
            <w:hideMark/>
          </w:tcPr>
          <w:p w14:paraId="56FE3F24" w14:textId="77777777" w:rsidR="00F754CC" w:rsidRPr="00E07355" w:rsidRDefault="00F754CC" w:rsidP="00B2573E">
            <w:r w:rsidRPr="00E07355">
              <w:t>25.66</w:t>
            </w:r>
          </w:p>
        </w:tc>
        <w:tc>
          <w:tcPr>
            <w:tcW w:w="1080" w:type="dxa"/>
            <w:noWrap/>
            <w:hideMark/>
          </w:tcPr>
          <w:p w14:paraId="72C922AA" w14:textId="77777777" w:rsidR="00F754CC" w:rsidRPr="00E07355" w:rsidRDefault="00F754CC" w:rsidP="00B2573E">
            <w:r w:rsidRPr="00E07355">
              <w:t>2.00E+06</w:t>
            </w:r>
          </w:p>
        </w:tc>
        <w:tc>
          <w:tcPr>
            <w:tcW w:w="1080" w:type="dxa"/>
            <w:noWrap/>
            <w:hideMark/>
          </w:tcPr>
          <w:p w14:paraId="2943C4C0" w14:textId="77777777" w:rsidR="00F754CC" w:rsidRPr="00E07355" w:rsidRDefault="00F754CC" w:rsidP="00B2573E">
            <w:r w:rsidRPr="00E07355">
              <w:t>5.00E+06</w:t>
            </w:r>
          </w:p>
        </w:tc>
        <w:tc>
          <w:tcPr>
            <w:tcW w:w="9840" w:type="dxa"/>
            <w:noWrap/>
            <w:hideMark/>
          </w:tcPr>
          <w:p w14:paraId="27DFD04B" w14:textId="77777777" w:rsidR="00F754CC" w:rsidRPr="00E07355" w:rsidRDefault="00F754CC" w:rsidP="00B2573E">
            <w:proofErr w:type="spellStart"/>
            <w:r w:rsidRPr="00E07355">
              <w:t>Walleminone</w:t>
            </w:r>
            <w:proofErr w:type="spellEnd"/>
          </w:p>
        </w:tc>
      </w:tr>
      <w:tr w:rsidR="00F754CC" w:rsidRPr="00E07355" w14:paraId="456C28EB" w14:textId="77777777" w:rsidTr="00B2573E">
        <w:trPr>
          <w:trHeight w:val="285"/>
        </w:trPr>
        <w:tc>
          <w:tcPr>
            <w:tcW w:w="1080" w:type="dxa"/>
            <w:noWrap/>
            <w:hideMark/>
          </w:tcPr>
          <w:p w14:paraId="4056F63E" w14:textId="77777777" w:rsidR="00F754CC" w:rsidRPr="00E07355" w:rsidRDefault="00F754CC" w:rsidP="00B2573E">
            <w:r w:rsidRPr="00E07355">
              <w:t>285.075</w:t>
            </w:r>
          </w:p>
        </w:tc>
        <w:tc>
          <w:tcPr>
            <w:tcW w:w="1080" w:type="dxa"/>
            <w:noWrap/>
            <w:hideMark/>
          </w:tcPr>
          <w:p w14:paraId="63318CA0" w14:textId="77777777" w:rsidR="00F754CC" w:rsidRPr="00E07355" w:rsidRDefault="00F754CC" w:rsidP="00B2573E">
            <w:r w:rsidRPr="00E07355">
              <w:t>26.13</w:t>
            </w:r>
          </w:p>
        </w:tc>
        <w:tc>
          <w:tcPr>
            <w:tcW w:w="1080" w:type="dxa"/>
            <w:noWrap/>
            <w:hideMark/>
          </w:tcPr>
          <w:p w14:paraId="7EECC9BC" w14:textId="77777777" w:rsidR="00F754CC" w:rsidRPr="00E07355" w:rsidRDefault="00F754CC" w:rsidP="00B2573E">
            <w:r w:rsidRPr="00E07355">
              <w:t>1.20E+06</w:t>
            </w:r>
          </w:p>
        </w:tc>
        <w:tc>
          <w:tcPr>
            <w:tcW w:w="1080" w:type="dxa"/>
            <w:noWrap/>
            <w:hideMark/>
          </w:tcPr>
          <w:p w14:paraId="5D043BEA" w14:textId="77777777" w:rsidR="00F754CC" w:rsidRPr="00E07355" w:rsidRDefault="00F754CC" w:rsidP="00B2573E">
            <w:r w:rsidRPr="00E07355">
              <w:t>1.60E+07</w:t>
            </w:r>
          </w:p>
        </w:tc>
        <w:tc>
          <w:tcPr>
            <w:tcW w:w="9840" w:type="dxa"/>
            <w:noWrap/>
            <w:hideMark/>
          </w:tcPr>
          <w:p w14:paraId="067B5B59" w14:textId="77777777" w:rsidR="00F754CC" w:rsidRPr="00E07355" w:rsidRDefault="00F754CC" w:rsidP="00B2573E">
            <w:r w:rsidRPr="00E07355">
              <w:t>Wogonin</w:t>
            </w:r>
          </w:p>
        </w:tc>
      </w:tr>
    </w:tbl>
    <w:p w14:paraId="616A9310" w14:textId="77777777" w:rsidR="00F754CC" w:rsidRDefault="00F754CC" w:rsidP="00F754CC"/>
    <w:p w14:paraId="79DE5BE2" w14:textId="77777777" w:rsidR="00316C08" w:rsidRDefault="00316C08" w:rsidP="00F754CC"/>
    <w:p w14:paraId="2C00304B" w14:textId="77777777" w:rsidR="00316C08" w:rsidRDefault="00316C08" w:rsidP="00F754CC"/>
    <w:p w14:paraId="0496D6C4" w14:textId="77777777" w:rsidR="00316C08" w:rsidRDefault="00316C08" w:rsidP="00F754CC"/>
    <w:p w14:paraId="56C9E8ED" w14:textId="77777777" w:rsidR="00316C08" w:rsidRDefault="00316C08" w:rsidP="00F754CC"/>
    <w:p w14:paraId="7A0BAF91" w14:textId="77777777" w:rsidR="00316C08" w:rsidRDefault="00316C08" w:rsidP="00F754CC"/>
    <w:p w14:paraId="21FB6B98" w14:textId="77777777" w:rsidR="00316C08" w:rsidRDefault="00316C08" w:rsidP="00F754CC"/>
    <w:p w14:paraId="60164A99" w14:textId="77777777" w:rsidR="00316C08" w:rsidRDefault="00316C08" w:rsidP="00F754CC"/>
    <w:p w14:paraId="63A5BBF2" w14:textId="77777777" w:rsidR="00316C08" w:rsidRDefault="00316C08" w:rsidP="00F754CC"/>
    <w:p w14:paraId="679D0A52" w14:textId="77777777" w:rsidR="00316C08" w:rsidRDefault="00316C08" w:rsidP="00F754CC"/>
    <w:p w14:paraId="72663DC8" w14:textId="77777777" w:rsidR="00316C08" w:rsidRDefault="00316C08" w:rsidP="00F754CC"/>
    <w:p w14:paraId="2A956A7F" w14:textId="77777777" w:rsidR="00316C08" w:rsidRDefault="00316C08" w:rsidP="00F754CC"/>
    <w:p w14:paraId="02AE82CD" w14:textId="77777777" w:rsidR="00316C08" w:rsidRDefault="00316C08" w:rsidP="00F754CC"/>
    <w:p w14:paraId="741B44B8" w14:textId="646E13F2" w:rsidR="00B85E9D" w:rsidRDefault="00B85E9D">
      <w:r w:rsidRPr="00B85E9D">
        <w:rPr>
          <w:b/>
          <w:bCs/>
        </w:rPr>
        <w:lastRenderedPageBreak/>
        <w:t>Table S</w:t>
      </w:r>
      <w:r w:rsidR="00F754CC">
        <w:rPr>
          <w:b/>
          <w:bCs/>
        </w:rPr>
        <w:t>3</w:t>
      </w:r>
      <w:r>
        <w:t xml:space="preserve"> HPLC-MS/MS negative ion mode analysis identified compounds based on area under curv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6"/>
        <w:gridCol w:w="717"/>
        <w:gridCol w:w="717"/>
        <w:gridCol w:w="717"/>
        <w:gridCol w:w="844"/>
        <w:gridCol w:w="5305"/>
      </w:tblGrid>
      <w:tr w:rsidR="00E07355" w:rsidRPr="00E07355" w14:paraId="145A83A4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552849AB" w14:textId="77777777" w:rsidR="00E07355" w:rsidRPr="00E07355" w:rsidRDefault="00E07355">
            <w:r w:rsidRPr="00E07355">
              <w:t>m/z</w:t>
            </w:r>
          </w:p>
        </w:tc>
        <w:tc>
          <w:tcPr>
            <w:tcW w:w="1080" w:type="dxa"/>
            <w:noWrap/>
            <w:hideMark/>
          </w:tcPr>
          <w:p w14:paraId="059F04A9" w14:textId="77777777" w:rsidR="00E07355" w:rsidRPr="00E07355" w:rsidRDefault="00E07355">
            <w:r w:rsidRPr="00E07355">
              <w:t>RT</w:t>
            </w:r>
          </w:p>
        </w:tc>
        <w:tc>
          <w:tcPr>
            <w:tcW w:w="1080" w:type="dxa"/>
            <w:noWrap/>
            <w:hideMark/>
          </w:tcPr>
          <w:p w14:paraId="40826B36" w14:textId="77777777" w:rsidR="00E07355" w:rsidRPr="00E07355" w:rsidRDefault="00E07355">
            <w:r w:rsidRPr="00E07355">
              <w:t>Area</w:t>
            </w:r>
          </w:p>
        </w:tc>
        <w:tc>
          <w:tcPr>
            <w:tcW w:w="1080" w:type="dxa"/>
            <w:noWrap/>
            <w:hideMark/>
          </w:tcPr>
          <w:p w14:paraId="6657C9B6" w14:textId="77777777" w:rsidR="00E07355" w:rsidRPr="00E07355" w:rsidRDefault="00E07355">
            <w:r w:rsidRPr="00E07355">
              <w:t>Height</w:t>
            </w:r>
          </w:p>
        </w:tc>
        <w:tc>
          <w:tcPr>
            <w:tcW w:w="1300" w:type="dxa"/>
            <w:noWrap/>
            <w:hideMark/>
          </w:tcPr>
          <w:p w14:paraId="50E235D0" w14:textId="77777777" w:rsidR="00E07355" w:rsidRPr="00E07355" w:rsidRDefault="00E07355">
            <w:r w:rsidRPr="00E07355">
              <w:t>Ion identity</w:t>
            </w:r>
          </w:p>
        </w:tc>
        <w:tc>
          <w:tcPr>
            <w:tcW w:w="9000" w:type="dxa"/>
            <w:noWrap/>
            <w:hideMark/>
          </w:tcPr>
          <w:p w14:paraId="11375F95" w14:textId="77777777" w:rsidR="00E07355" w:rsidRPr="00E07355" w:rsidRDefault="00E07355">
            <w:r w:rsidRPr="00E07355">
              <w:t>Spectral match</w:t>
            </w:r>
          </w:p>
        </w:tc>
      </w:tr>
      <w:tr w:rsidR="00E07355" w:rsidRPr="00E07355" w14:paraId="51F46F38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6F78DA01" w14:textId="77777777" w:rsidR="00E07355" w:rsidRPr="00E07355" w:rsidRDefault="00E07355" w:rsidP="00E07355">
            <w:r w:rsidRPr="00E07355">
              <w:t>147.0286</w:t>
            </w:r>
          </w:p>
        </w:tc>
        <w:tc>
          <w:tcPr>
            <w:tcW w:w="1080" w:type="dxa"/>
            <w:noWrap/>
            <w:hideMark/>
          </w:tcPr>
          <w:p w14:paraId="0A5057BF" w14:textId="77777777" w:rsidR="00E07355" w:rsidRPr="00E07355" w:rsidRDefault="00E07355" w:rsidP="00E07355">
            <w:r w:rsidRPr="00E07355">
              <w:t>4.62</w:t>
            </w:r>
          </w:p>
        </w:tc>
        <w:tc>
          <w:tcPr>
            <w:tcW w:w="1080" w:type="dxa"/>
            <w:noWrap/>
            <w:hideMark/>
          </w:tcPr>
          <w:p w14:paraId="4742E5C5" w14:textId="77777777" w:rsidR="00E07355" w:rsidRPr="00E07355" w:rsidRDefault="00E07355" w:rsidP="00E07355">
            <w:r w:rsidRPr="00E07355">
              <w:t>4.90E+06</w:t>
            </w:r>
          </w:p>
        </w:tc>
        <w:tc>
          <w:tcPr>
            <w:tcW w:w="1080" w:type="dxa"/>
            <w:noWrap/>
            <w:hideMark/>
          </w:tcPr>
          <w:p w14:paraId="6C7596EC" w14:textId="77777777" w:rsidR="00E07355" w:rsidRPr="00E07355" w:rsidRDefault="00E07355" w:rsidP="00E07355">
            <w:r w:rsidRPr="00E07355">
              <w:t>2.60E+07</w:t>
            </w:r>
          </w:p>
        </w:tc>
        <w:tc>
          <w:tcPr>
            <w:tcW w:w="1300" w:type="dxa"/>
            <w:noWrap/>
            <w:hideMark/>
          </w:tcPr>
          <w:p w14:paraId="762BCC33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0945B319" w14:textId="77777777" w:rsidR="00E07355" w:rsidRPr="00E07355" w:rsidRDefault="00E07355">
            <w:r w:rsidRPr="00E07355">
              <w:t>(-)-</w:t>
            </w:r>
            <w:proofErr w:type="spellStart"/>
            <w:r w:rsidRPr="00E07355">
              <w:t>Citramalic</w:t>
            </w:r>
            <w:proofErr w:type="spellEnd"/>
            <w:r w:rsidRPr="00E07355">
              <w:t xml:space="preserve"> acid</w:t>
            </w:r>
          </w:p>
        </w:tc>
      </w:tr>
      <w:tr w:rsidR="00E07355" w:rsidRPr="00E07355" w14:paraId="3C8E0FC0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295B8678" w14:textId="77777777" w:rsidR="00E07355" w:rsidRPr="00E07355" w:rsidRDefault="00E07355" w:rsidP="00E07355">
            <w:r w:rsidRPr="00E07355">
              <w:t>564.3318</w:t>
            </w:r>
          </w:p>
        </w:tc>
        <w:tc>
          <w:tcPr>
            <w:tcW w:w="1080" w:type="dxa"/>
            <w:noWrap/>
            <w:hideMark/>
          </w:tcPr>
          <w:p w14:paraId="37427C3E" w14:textId="77777777" w:rsidR="00E07355" w:rsidRPr="00E07355" w:rsidRDefault="00E07355" w:rsidP="00E07355">
            <w:r w:rsidRPr="00E07355">
              <w:t>27.77</w:t>
            </w:r>
          </w:p>
        </w:tc>
        <w:tc>
          <w:tcPr>
            <w:tcW w:w="1080" w:type="dxa"/>
            <w:noWrap/>
            <w:hideMark/>
          </w:tcPr>
          <w:p w14:paraId="0CA5176A" w14:textId="77777777" w:rsidR="00E07355" w:rsidRPr="00E07355" w:rsidRDefault="00E07355" w:rsidP="00E07355">
            <w:r w:rsidRPr="00E07355">
              <w:t>2.20E+06</w:t>
            </w:r>
          </w:p>
        </w:tc>
        <w:tc>
          <w:tcPr>
            <w:tcW w:w="1080" w:type="dxa"/>
            <w:noWrap/>
            <w:hideMark/>
          </w:tcPr>
          <w:p w14:paraId="347FFC86" w14:textId="77777777" w:rsidR="00E07355" w:rsidRPr="00E07355" w:rsidRDefault="00E07355" w:rsidP="00E07355">
            <w:r w:rsidRPr="00E07355">
              <w:t>2.90E+07</w:t>
            </w:r>
          </w:p>
        </w:tc>
        <w:tc>
          <w:tcPr>
            <w:tcW w:w="1300" w:type="dxa"/>
            <w:noWrap/>
            <w:hideMark/>
          </w:tcPr>
          <w:p w14:paraId="2D07714E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119281E6" w14:textId="77777777" w:rsidR="00E07355" w:rsidRPr="00E07355" w:rsidRDefault="00E07355">
            <w:r w:rsidRPr="00E07355">
              <w:t>1-(9Z,12Z-Octadecadienoyl-2-hydroxy-sn-glycero-3-phosphocholine</w:t>
            </w:r>
          </w:p>
        </w:tc>
      </w:tr>
      <w:tr w:rsidR="00E07355" w:rsidRPr="00E07355" w14:paraId="255FE125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30FEFF42" w14:textId="77777777" w:rsidR="00E07355" w:rsidRPr="00E07355" w:rsidRDefault="00E07355" w:rsidP="00E07355">
            <w:r w:rsidRPr="00E07355">
              <w:t>478.2943</w:t>
            </w:r>
          </w:p>
        </w:tc>
        <w:tc>
          <w:tcPr>
            <w:tcW w:w="1080" w:type="dxa"/>
            <w:noWrap/>
            <w:hideMark/>
          </w:tcPr>
          <w:p w14:paraId="41935DE5" w14:textId="77777777" w:rsidR="00E07355" w:rsidRPr="00E07355" w:rsidRDefault="00E07355" w:rsidP="00E07355">
            <w:r w:rsidRPr="00E07355">
              <w:t>28.2</w:t>
            </w:r>
          </w:p>
        </w:tc>
        <w:tc>
          <w:tcPr>
            <w:tcW w:w="1080" w:type="dxa"/>
            <w:noWrap/>
            <w:hideMark/>
          </w:tcPr>
          <w:p w14:paraId="4D85E8A4" w14:textId="77777777" w:rsidR="00E07355" w:rsidRPr="00E07355" w:rsidRDefault="00E07355" w:rsidP="00E07355">
            <w:r w:rsidRPr="00E07355">
              <w:t>1.90E+05</w:t>
            </w:r>
          </w:p>
        </w:tc>
        <w:tc>
          <w:tcPr>
            <w:tcW w:w="1080" w:type="dxa"/>
            <w:noWrap/>
            <w:hideMark/>
          </w:tcPr>
          <w:p w14:paraId="253ABC3D" w14:textId="77777777" w:rsidR="00E07355" w:rsidRPr="00E07355" w:rsidRDefault="00E07355" w:rsidP="00E07355">
            <w:r w:rsidRPr="00E07355">
              <w:t>2.20E+06</w:t>
            </w:r>
          </w:p>
        </w:tc>
        <w:tc>
          <w:tcPr>
            <w:tcW w:w="1300" w:type="dxa"/>
            <w:noWrap/>
            <w:hideMark/>
          </w:tcPr>
          <w:p w14:paraId="59542FC6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0DB9A0F0" w14:textId="77777777" w:rsidR="00E07355" w:rsidRPr="00E07355" w:rsidRDefault="00E07355">
            <w:r w:rsidRPr="00E07355">
              <w:t>1-(9Z-octadecenoyl)-sn-glycero-3-phosphoethanolamine</w:t>
            </w:r>
          </w:p>
        </w:tc>
      </w:tr>
      <w:tr w:rsidR="00E07355" w:rsidRPr="00E07355" w14:paraId="7FB4E847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6A4D06A1" w14:textId="77777777" w:rsidR="00E07355" w:rsidRPr="00E07355" w:rsidRDefault="00E07355" w:rsidP="00E07355">
            <w:r w:rsidRPr="00E07355">
              <w:t>540.3331</w:t>
            </w:r>
          </w:p>
        </w:tc>
        <w:tc>
          <w:tcPr>
            <w:tcW w:w="1080" w:type="dxa"/>
            <w:noWrap/>
            <w:hideMark/>
          </w:tcPr>
          <w:p w14:paraId="2804458D" w14:textId="77777777" w:rsidR="00E07355" w:rsidRPr="00E07355" w:rsidRDefault="00E07355" w:rsidP="00E07355">
            <w:r w:rsidRPr="00E07355">
              <w:t>27.99</w:t>
            </w:r>
          </w:p>
        </w:tc>
        <w:tc>
          <w:tcPr>
            <w:tcW w:w="1080" w:type="dxa"/>
            <w:noWrap/>
            <w:hideMark/>
          </w:tcPr>
          <w:p w14:paraId="46ECFDC0" w14:textId="77777777" w:rsidR="00E07355" w:rsidRPr="00E07355" w:rsidRDefault="00E07355" w:rsidP="00E07355">
            <w:r w:rsidRPr="00E07355">
              <w:t>9.80E+05</w:t>
            </w:r>
          </w:p>
        </w:tc>
        <w:tc>
          <w:tcPr>
            <w:tcW w:w="1080" w:type="dxa"/>
            <w:noWrap/>
            <w:hideMark/>
          </w:tcPr>
          <w:p w14:paraId="0CCF8C30" w14:textId="77777777" w:rsidR="00E07355" w:rsidRPr="00E07355" w:rsidRDefault="00E07355" w:rsidP="00E07355">
            <w:r w:rsidRPr="00E07355">
              <w:t>1.10E+07</w:t>
            </w:r>
          </w:p>
        </w:tc>
        <w:tc>
          <w:tcPr>
            <w:tcW w:w="1300" w:type="dxa"/>
            <w:noWrap/>
            <w:hideMark/>
          </w:tcPr>
          <w:p w14:paraId="1141D453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257B2130" w14:textId="77777777" w:rsidR="00E07355" w:rsidRPr="00E07355" w:rsidRDefault="00E07355">
            <w:r w:rsidRPr="00E07355">
              <w:t>1-Hexadecanoyl-sn-glycero-3-phosphocholine</w:t>
            </w:r>
          </w:p>
        </w:tc>
      </w:tr>
      <w:tr w:rsidR="00E07355" w:rsidRPr="00E07355" w14:paraId="4918990C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5A3FF4B0" w14:textId="77777777" w:rsidR="00E07355" w:rsidRPr="00E07355" w:rsidRDefault="00E07355" w:rsidP="00E07355">
            <w:r w:rsidRPr="00E07355">
              <w:t>175.0602</w:t>
            </w:r>
          </w:p>
        </w:tc>
        <w:tc>
          <w:tcPr>
            <w:tcW w:w="1080" w:type="dxa"/>
            <w:noWrap/>
            <w:hideMark/>
          </w:tcPr>
          <w:p w14:paraId="629AD861" w14:textId="77777777" w:rsidR="00E07355" w:rsidRPr="00E07355" w:rsidRDefault="00E07355" w:rsidP="00E07355">
            <w:r w:rsidRPr="00E07355">
              <w:t>10</w:t>
            </w:r>
          </w:p>
        </w:tc>
        <w:tc>
          <w:tcPr>
            <w:tcW w:w="1080" w:type="dxa"/>
            <w:noWrap/>
            <w:hideMark/>
          </w:tcPr>
          <w:p w14:paraId="696BF646" w14:textId="77777777" w:rsidR="00E07355" w:rsidRPr="00E07355" w:rsidRDefault="00E07355" w:rsidP="00E07355">
            <w:r w:rsidRPr="00E07355">
              <w:t>1.30E+07</w:t>
            </w:r>
          </w:p>
        </w:tc>
        <w:tc>
          <w:tcPr>
            <w:tcW w:w="1080" w:type="dxa"/>
            <w:noWrap/>
            <w:hideMark/>
          </w:tcPr>
          <w:p w14:paraId="6DD3D0FD" w14:textId="77777777" w:rsidR="00E07355" w:rsidRPr="00E07355" w:rsidRDefault="00E07355" w:rsidP="00E07355">
            <w:r w:rsidRPr="00E07355">
              <w:t>3.70E+07</w:t>
            </w:r>
          </w:p>
        </w:tc>
        <w:tc>
          <w:tcPr>
            <w:tcW w:w="1300" w:type="dxa"/>
            <w:noWrap/>
            <w:hideMark/>
          </w:tcPr>
          <w:p w14:paraId="720579E3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5721DC98" w14:textId="77777777" w:rsidR="00E07355" w:rsidRPr="00E07355" w:rsidRDefault="00E07355">
            <w:r w:rsidRPr="00E07355">
              <w:t>2-Isopropylmalic acid</w:t>
            </w:r>
          </w:p>
        </w:tc>
      </w:tr>
      <w:tr w:rsidR="00E07355" w:rsidRPr="00E07355" w14:paraId="330DDE60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4FB4356E" w14:textId="77777777" w:rsidR="00E07355" w:rsidRPr="00E07355" w:rsidRDefault="00E07355" w:rsidP="00E07355">
            <w:r w:rsidRPr="00E07355">
              <w:t>179.0339</w:t>
            </w:r>
          </w:p>
        </w:tc>
        <w:tc>
          <w:tcPr>
            <w:tcW w:w="1080" w:type="dxa"/>
            <w:noWrap/>
            <w:hideMark/>
          </w:tcPr>
          <w:p w14:paraId="4F728F28" w14:textId="77777777" w:rsidR="00E07355" w:rsidRPr="00E07355" w:rsidRDefault="00E07355" w:rsidP="00E07355">
            <w:r w:rsidRPr="00E07355">
              <w:t>12.57</w:t>
            </w:r>
          </w:p>
        </w:tc>
        <w:tc>
          <w:tcPr>
            <w:tcW w:w="1080" w:type="dxa"/>
            <w:noWrap/>
            <w:hideMark/>
          </w:tcPr>
          <w:p w14:paraId="78EAD555" w14:textId="77777777" w:rsidR="00E07355" w:rsidRPr="00E07355" w:rsidRDefault="00E07355" w:rsidP="00E07355">
            <w:r w:rsidRPr="00E07355">
              <w:t>3.50E+06</w:t>
            </w:r>
          </w:p>
        </w:tc>
        <w:tc>
          <w:tcPr>
            <w:tcW w:w="1080" w:type="dxa"/>
            <w:noWrap/>
            <w:hideMark/>
          </w:tcPr>
          <w:p w14:paraId="64071BFB" w14:textId="77777777" w:rsidR="00E07355" w:rsidRPr="00E07355" w:rsidRDefault="00E07355" w:rsidP="00E07355">
            <w:r w:rsidRPr="00E07355">
              <w:t>1.40E+07</w:t>
            </w:r>
          </w:p>
        </w:tc>
        <w:tc>
          <w:tcPr>
            <w:tcW w:w="1300" w:type="dxa"/>
            <w:noWrap/>
            <w:hideMark/>
          </w:tcPr>
          <w:p w14:paraId="7FC960FE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6B9AF74B" w14:textId="77777777" w:rsidR="00E07355" w:rsidRPr="00E07355" w:rsidRDefault="00E07355">
            <w:r w:rsidRPr="00E07355">
              <w:t>3,4-dihydroxycinnamic acid</w:t>
            </w:r>
          </w:p>
        </w:tc>
      </w:tr>
      <w:tr w:rsidR="00E07355" w:rsidRPr="00E07355" w14:paraId="73530AF4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3618D288" w14:textId="77777777" w:rsidR="00E07355" w:rsidRPr="00E07355" w:rsidRDefault="00E07355" w:rsidP="00E07355">
            <w:r w:rsidRPr="00E07355">
              <w:t>263.1299</w:t>
            </w:r>
          </w:p>
        </w:tc>
        <w:tc>
          <w:tcPr>
            <w:tcW w:w="1080" w:type="dxa"/>
            <w:noWrap/>
            <w:hideMark/>
          </w:tcPr>
          <w:p w14:paraId="71517416" w14:textId="77777777" w:rsidR="00E07355" w:rsidRPr="00E07355" w:rsidRDefault="00E07355" w:rsidP="00E07355">
            <w:r w:rsidRPr="00E07355">
              <w:t>23.6</w:t>
            </w:r>
          </w:p>
        </w:tc>
        <w:tc>
          <w:tcPr>
            <w:tcW w:w="1080" w:type="dxa"/>
            <w:noWrap/>
            <w:hideMark/>
          </w:tcPr>
          <w:p w14:paraId="5CDF512C" w14:textId="77777777" w:rsidR="00E07355" w:rsidRPr="00E07355" w:rsidRDefault="00E07355" w:rsidP="00E07355">
            <w:r w:rsidRPr="00E07355">
              <w:t>9.90E+04</w:t>
            </w:r>
          </w:p>
        </w:tc>
        <w:tc>
          <w:tcPr>
            <w:tcW w:w="1080" w:type="dxa"/>
            <w:noWrap/>
            <w:hideMark/>
          </w:tcPr>
          <w:p w14:paraId="7E39F573" w14:textId="77777777" w:rsidR="00E07355" w:rsidRPr="00E07355" w:rsidRDefault="00E07355" w:rsidP="00E07355">
            <w:r w:rsidRPr="00E07355">
              <w:t>8.80E+05</w:t>
            </w:r>
          </w:p>
        </w:tc>
        <w:tc>
          <w:tcPr>
            <w:tcW w:w="1300" w:type="dxa"/>
            <w:noWrap/>
            <w:hideMark/>
          </w:tcPr>
          <w:p w14:paraId="108A2F45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20443286" w14:textId="77777777" w:rsidR="00E07355" w:rsidRPr="00E07355" w:rsidRDefault="00E07355">
            <w:r w:rsidRPr="00E07355">
              <w:t xml:space="preserve">Abscisic acid </w:t>
            </w:r>
          </w:p>
        </w:tc>
      </w:tr>
      <w:tr w:rsidR="00E07355" w:rsidRPr="00E07355" w14:paraId="3A233B24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53D82F65" w14:textId="77777777" w:rsidR="00E07355" w:rsidRPr="00E07355" w:rsidRDefault="00E07355" w:rsidP="00E07355">
            <w:r w:rsidRPr="00E07355">
              <w:t>283.061</w:t>
            </w:r>
          </w:p>
        </w:tc>
        <w:tc>
          <w:tcPr>
            <w:tcW w:w="1080" w:type="dxa"/>
            <w:noWrap/>
            <w:hideMark/>
          </w:tcPr>
          <w:p w14:paraId="279F202B" w14:textId="77777777" w:rsidR="00E07355" w:rsidRPr="00E07355" w:rsidRDefault="00E07355" w:rsidP="00E07355">
            <w:r w:rsidRPr="00E07355">
              <w:t>26.3</w:t>
            </w:r>
          </w:p>
        </w:tc>
        <w:tc>
          <w:tcPr>
            <w:tcW w:w="1080" w:type="dxa"/>
            <w:noWrap/>
            <w:hideMark/>
          </w:tcPr>
          <w:p w14:paraId="1EA1C95F" w14:textId="77777777" w:rsidR="00E07355" w:rsidRPr="00E07355" w:rsidRDefault="00E07355" w:rsidP="00E07355">
            <w:r w:rsidRPr="00E07355">
              <w:t>4.70E+05</w:t>
            </w:r>
          </w:p>
        </w:tc>
        <w:tc>
          <w:tcPr>
            <w:tcW w:w="1080" w:type="dxa"/>
            <w:noWrap/>
            <w:hideMark/>
          </w:tcPr>
          <w:p w14:paraId="3FB6FA62" w14:textId="77777777" w:rsidR="00E07355" w:rsidRPr="00E07355" w:rsidRDefault="00E07355" w:rsidP="00E07355">
            <w:r w:rsidRPr="00E07355">
              <w:t>7.00E+06</w:t>
            </w:r>
          </w:p>
        </w:tc>
        <w:tc>
          <w:tcPr>
            <w:tcW w:w="1300" w:type="dxa"/>
            <w:noWrap/>
            <w:hideMark/>
          </w:tcPr>
          <w:p w14:paraId="69B05645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2CEA78A6" w14:textId="77777777" w:rsidR="00E07355" w:rsidRPr="00E07355" w:rsidRDefault="00E07355">
            <w:r w:rsidRPr="00E07355">
              <w:t>Acacetin</w:t>
            </w:r>
          </w:p>
        </w:tc>
      </w:tr>
      <w:tr w:rsidR="00E07355" w:rsidRPr="00E07355" w14:paraId="0E24A4CA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74A0AED0" w14:textId="77777777" w:rsidR="00E07355" w:rsidRPr="00E07355" w:rsidRDefault="00E07355" w:rsidP="00E07355">
            <w:r w:rsidRPr="00E07355">
              <w:t>134.0458</w:t>
            </w:r>
          </w:p>
        </w:tc>
        <w:tc>
          <w:tcPr>
            <w:tcW w:w="1080" w:type="dxa"/>
            <w:noWrap/>
            <w:hideMark/>
          </w:tcPr>
          <w:p w14:paraId="535F607D" w14:textId="77777777" w:rsidR="00E07355" w:rsidRPr="00E07355" w:rsidRDefault="00E07355" w:rsidP="00E07355">
            <w:r w:rsidRPr="00E07355">
              <w:t>6.45</w:t>
            </w:r>
          </w:p>
        </w:tc>
        <w:tc>
          <w:tcPr>
            <w:tcW w:w="1080" w:type="dxa"/>
            <w:noWrap/>
            <w:hideMark/>
          </w:tcPr>
          <w:p w14:paraId="0D05903A" w14:textId="77777777" w:rsidR="00E07355" w:rsidRPr="00E07355" w:rsidRDefault="00E07355" w:rsidP="00E07355">
            <w:r w:rsidRPr="00E07355">
              <w:t>1.80E+06</w:t>
            </w:r>
          </w:p>
        </w:tc>
        <w:tc>
          <w:tcPr>
            <w:tcW w:w="1080" w:type="dxa"/>
            <w:noWrap/>
            <w:hideMark/>
          </w:tcPr>
          <w:p w14:paraId="297ABB5E" w14:textId="77777777" w:rsidR="00E07355" w:rsidRPr="00E07355" w:rsidRDefault="00E07355" w:rsidP="00E07355">
            <w:r w:rsidRPr="00E07355">
              <w:t>6.60E+06</w:t>
            </w:r>
          </w:p>
        </w:tc>
        <w:tc>
          <w:tcPr>
            <w:tcW w:w="1300" w:type="dxa"/>
            <w:noWrap/>
            <w:hideMark/>
          </w:tcPr>
          <w:p w14:paraId="6472C4C3" w14:textId="77777777" w:rsidR="00E07355" w:rsidRPr="00E07355" w:rsidRDefault="00E07355">
            <w:r w:rsidRPr="00E07355">
              <w:t>[M-H]-</w:t>
            </w:r>
          </w:p>
        </w:tc>
        <w:tc>
          <w:tcPr>
            <w:tcW w:w="9000" w:type="dxa"/>
            <w:noWrap/>
            <w:hideMark/>
          </w:tcPr>
          <w:p w14:paraId="21F34ED9" w14:textId="77777777" w:rsidR="00E07355" w:rsidRPr="00E07355" w:rsidRDefault="00E07355">
            <w:r w:rsidRPr="00E07355">
              <w:t>Adenine</w:t>
            </w:r>
          </w:p>
        </w:tc>
      </w:tr>
      <w:tr w:rsidR="00E07355" w:rsidRPr="00E07355" w14:paraId="0FBE9FA3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2ED29793" w14:textId="77777777" w:rsidR="00E07355" w:rsidRPr="00E07355" w:rsidRDefault="00E07355" w:rsidP="00E07355">
            <w:r w:rsidRPr="00E07355">
              <w:t>269.0458</w:t>
            </w:r>
          </w:p>
        </w:tc>
        <w:tc>
          <w:tcPr>
            <w:tcW w:w="1080" w:type="dxa"/>
            <w:noWrap/>
            <w:hideMark/>
          </w:tcPr>
          <w:p w14:paraId="600DB319" w14:textId="77777777" w:rsidR="00E07355" w:rsidRPr="00E07355" w:rsidRDefault="00E07355" w:rsidP="00E07355">
            <w:r w:rsidRPr="00E07355">
              <w:t>25.46</w:t>
            </w:r>
          </w:p>
        </w:tc>
        <w:tc>
          <w:tcPr>
            <w:tcW w:w="1080" w:type="dxa"/>
            <w:noWrap/>
            <w:hideMark/>
          </w:tcPr>
          <w:p w14:paraId="089CB7FA" w14:textId="77777777" w:rsidR="00E07355" w:rsidRPr="00E07355" w:rsidRDefault="00E07355" w:rsidP="00E07355">
            <w:r w:rsidRPr="00E07355">
              <w:t>1.20E+06</w:t>
            </w:r>
          </w:p>
        </w:tc>
        <w:tc>
          <w:tcPr>
            <w:tcW w:w="1080" w:type="dxa"/>
            <w:noWrap/>
            <w:hideMark/>
          </w:tcPr>
          <w:p w14:paraId="7F4AA8E4" w14:textId="77777777" w:rsidR="00E07355" w:rsidRPr="00E07355" w:rsidRDefault="00E07355" w:rsidP="00E07355">
            <w:r w:rsidRPr="00E07355">
              <w:t>8.60E+06</w:t>
            </w:r>
          </w:p>
        </w:tc>
        <w:tc>
          <w:tcPr>
            <w:tcW w:w="1300" w:type="dxa"/>
            <w:noWrap/>
            <w:hideMark/>
          </w:tcPr>
          <w:p w14:paraId="6E3E2012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60614C72" w14:textId="77777777" w:rsidR="00E07355" w:rsidRPr="00E07355" w:rsidRDefault="00E07355">
            <w:r w:rsidRPr="00E07355">
              <w:t>Apigenin</w:t>
            </w:r>
          </w:p>
        </w:tc>
      </w:tr>
      <w:tr w:rsidR="00E07355" w:rsidRPr="00E07355" w14:paraId="3BB263E6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1EFEEB1C" w14:textId="77777777" w:rsidR="00E07355" w:rsidRPr="00E07355" w:rsidRDefault="00E07355" w:rsidP="00E07355">
            <w:r w:rsidRPr="00E07355">
              <w:t>132.0288</w:t>
            </w:r>
          </w:p>
        </w:tc>
        <w:tc>
          <w:tcPr>
            <w:tcW w:w="1080" w:type="dxa"/>
            <w:noWrap/>
            <w:hideMark/>
          </w:tcPr>
          <w:p w14:paraId="348E622C" w14:textId="77777777" w:rsidR="00E07355" w:rsidRPr="00E07355" w:rsidRDefault="00E07355" w:rsidP="00E07355">
            <w:r w:rsidRPr="00E07355">
              <w:t>1.83</w:t>
            </w:r>
          </w:p>
        </w:tc>
        <w:tc>
          <w:tcPr>
            <w:tcW w:w="1080" w:type="dxa"/>
            <w:noWrap/>
            <w:hideMark/>
          </w:tcPr>
          <w:p w14:paraId="5558F305" w14:textId="77777777" w:rsidR="00E07355" w:rsidRPr="00E07355" w:rsidRDefault="00E07355" w:rsidP="00E07355">
            <w:r w:rsidRPr="00E07355">
              <w:t>3.50E+05</w:t>
            </w:r>
          </w:p>
        </w:tc>
        <w:tc>
          <w:tcPr>
            <w:tcW w:w="1080" w:type="dxa"/>
            <w:noWrap/>
            <w:hideMark/>
          </w:tcPr>
          <w:p w14:paraId="506FFA21" w14:textId="77777777" w:rsidR="00E07355" w:rsidRPr="00E07355" w:rsidRDefault="00E07355" w:rsidP="00E07355">
            <w:r w:rsidRPr="00E07355">
              <w:t>6.50E+06</w:t>
            </w:r>
          </w:p>
        </w:tc>
        <w:tc>
          <w:tcPr>
            <w:tcW w:w="1300" w:type="dxa"/>
            <w:noWrap/>
            <w:hideMark/>
          </w:tcPr>
          <w:p w14:paraId="72DBB2BB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71649B9A" w14:textId="77777777" w:rsidR="00E07355" w:rsidRPr="00E07355" w:rsidRDefault="00E07355">
            <w:r w:rsidRPr="00E07355">
              <w:t>Aspartate</w:t>
            </w:r>
          </w:p>
        </w:tc>
      </w:tr>
      <w:tr w:rsidR="00E07355" w:rsidRPr="00E07355" w14:paraId="507224DF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45AF3942" w14:textId="77777777" w:rsidR="00E07355" w:rsidRPr="00E07355" w:rsidRDefault="00E07355" w:rsidP="00E07355">
            <w:r w:rsidRPr="00E07355">
              <w:t>315.0721</w:t>
            </w:r>
          </w:p>
        </w:tc>
        <w:tc>
          <w:tcPr>
            <w:tcW w:w="1080" w:type="dxa"/>
            <w:noWrap/>
            <w:hideMark/>
          </w:tcPr>
          <w:p w14:paraId="6E34767C" w14:textId="77777777" w:rsidR="00E07355" w:rsidRPr="00E07355" w:rsidRDefault="00E07355" w:rsidP="00E07355">
            <w:r w:rsidRPr="00E07355">
              <w:t>7.91</w:t>
            </w:r>
          </w:p>
        </w:tc>
        <w:tc>
          <w:tcPr>
            <w:tcW w:w="1080" w:type="dxa"/>
            <w:noWrap/>
            <w:hideMark/>
          </w:tcPr>
          <w:p w14:paraId="6DB26742" w14:textId="77777777" w:rsidR="00E07355" w:rsidRPr="00E07355" w:rsidRDefault="00E07355" w:rsidP="00E07355">
            <w:r w:rsidRPr="00E07355">
              <w:t>1.20E+05</w:t>
            </w:r>
          </w:p>
        </w:tc>
        <w:tc>
          <w:tcPr>
            <w:tcW w:w="1080" w:type="dxa"/>
            <w:noWrap/>
            <w:hideMark/>
          </w:tcPr>
          <w:p w14:paraId="703044B0" w14:textId="77777777" w:rsidR="00E07355" w:rsidRPr="00E07355" w:rsidRDefault="00E07355" w:rsidP="00E07355">
            <w:r w:rsidRPr="00E07355">
              <w:t>9.00E+05</w:t>
            </w:r>
          </w:p>
        </w:tc>
        <w:tc>
          <w:tcPr>
            <w:tcW w:w="1300" w:type="dxa"/>
            <w:noWrap/>
            <w:hideMark/>
          </w:tcPr>
          <w:p w14:paraId="06C7FB91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410AA53E" w14:textId="77777777" w:rsidR="00E07355" w:rsidRPr="00E07355" w:rsidRDefault="00E07355">
            <w:r w:rsidRPr="00E07355">
              <w:t>Benzoic acid + 2O, O-Hex</w:t>
            </w:r>
          </w:p>
        </w:tc>
      </w:tr>
      <w:tr w:rsidR="00E07355" w:rsidRPr="00E07355" w14:paraId="6D10741D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45FD67B0" w14:textId="77777777" w:rsidR="00E07355" w:rsidRPr="00E07355" w:rsidRDefault="00E07355" w:rsidP="00E07355">
            <w:r w:rsidRPr="00E07355">
              <w:t>341.0875</w:t>
            </w:r>
          </w:p>
        </w:tc>
        <w:tc>
          <w:tcPr>
            <w:tcW w:w="1080" w:type="dxa"/>
            <w:noWrap/>
            <w:hideMark/>
          </w:tcPr>
          <w:p w14:paraId="257F9B43" w14:textId="77777777" w:rsidR="00E07355" w:rsidRPr="00E07355" w:rsidRDefault="00E07355" w:rsidP="00E07355">
            <w:r w:rsidRPr="00E07355">
              <w:t>9.26</w:t>
            </w:r>
          </w:p>
        </w:tc>
        <w:tc>
          <w:tcPr>
            <w:tcW w:w="1080" w:type="dxa"/>
            <w:noWrap/>
            <w:hideMark/>
          </w:tcPr>
          <w:p w14:paraId="2B742864" w14:textId="77777777" w:rsidR="00E07355" w:rsidRPr="00E07355" w:rsidRDefault="00E07355" w:rsidP="00E07355">
            <w:r w:rsidRPr="00E07355">
              <w:t>2.20E+05</w:t>
            </w:r>
          </w:p>
        </w:tc>
        <w:tc>
          <w:tcPr>
            <w:tcW w:w="1080" w:type="dxa"/>
            <w:noWrap/>
            <w:hideMark/>
          </w:tcPr>
          <w:p w14:paraId="223E5002" w14:textId="77777777" w:rsidR="00E07355" w:rsidRPr="00E07355" w:rsidRDefault="00E07355" w:rsidP="00E07355">
            <w:r w:rsidRPr="00E07355">
              <w:t>1.50E+06</w:t>
            </w:r>
          </w:p>
        </w:tc>
        <w:tc>
          <w:tcPr>
            <w:tcW w:w="1300" w:type="dxa"/>
            <w:noWrap/>
            <w:hideMark/>
          </w:tcPr>
          <w:p w14:paraId="4B9021BC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736B0E4C" w14:textId="77777777" w:rsidR="00E07355" w:rsidRPr="00E07355" w:rsidRDefault="00E07355">
            <w:r w:rsidRPr="00E07355">
              <w:t xml:space="preserve">Caffeic acid </w:t>
            </w:r>
            <w:proofErr w:type="spellStart"/>
            <w:r w:rsidRPr="00E07355">
              <w:t>hexoside</w:t>
            </w:r>
            <w:proofErr w:type="spellEnd"/>
          </w:p>
        </w:tc>
      </w:tr>
      <w:tr w:rsidR="00E07355" w:rsidRPr="00E07355" w14:paraId="02FB7245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2B437C24" w14:textId="77777777" w:rsidR="00E07355" w:rsidRPr="00E07355" w:rsidRDefault="00E07355" w:rsidP="00E07355">
            <w:r w:rsidRPr="00E07355">
              <w:t>353.0879</w:t>
            </w:r>
          </w:p>
        </w:tc>
        <w:tc>
          <w:tcPr>
            <w:tcW w:w="1080" w:type="dxa"/>
            <w:noWrap/>
            <w:hideMark/>
          </w:tcPr>
          <w:p w14:paraId="56FE3171" w14:textId="77777777" w:rsidR="00E07355" w:rsidRPr="00E07355" w:rsidRDefault="00E07355" w:rsidP="00E07355">
            <w:r w:rsidRPr="00E07355">
              <w:t>8.64</w:t>
            </w:r>
          </w:p>
        </w:tc>
        <w:tc>
          <w:tcPr>
            <w:tcW w:w="1080" w:type="dxa"/>
            <w:noWrap/>
            <w:hideMark/>
          </w:tcPr>
          <w:p w14:paraId="70BB9703" w14:textId="77777777" w:rsidR="00E07355" w:rsidRPr="00E07355" w:rsidRDefault="00E07355" w:rsidP="00E07355">
            <w:r w:rsidRPr="00E07355">
              <w:t>1.40E+06</w:t>
            </w:r>
          </w:p>
        </w:tc>
        <w:tc>
          <w:tcPr>
            <w:tcW w:w="1080" w:type="dxa"/>
            <w:noWrap/>
            <w:hideMark/>
          </w:tcPr>
          <w:p w14:paraId="679D3B8F" w14:textId="77777777" w:rsidR="00E07355" w:rsidRPr="00E07355" w:rsidRDefault="00E07355" w:rsidP="00E07355">
            <w:r w:rsidRPr="00E07355">
              <w:t>7.90E+06</w:t>
            </w:r>
          </w:p>
        </w:tc>
        <w:tc>
          <w:tcPr>
            <w:tcW w:w="1300" w:type="dxa"/>
            <w:noWrap/>
            <w:hideMark/>
          </w:tcPr>
          <w:p w14:paraId="1602C554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0358DBF8" w14:textId="77777777" w:rsidR="00E07355" w:rsidRPr="00E07355" w:rsidRDefault="00E07355">
            <w:r w:rsidRPr="00E07355">
              <w:t xml:space="preserve">Caffeoyl </w:t>
            </w:r>
            <w:proofErr w:type="spellStart"/>
            <w:r w:rsidRPr="00E07355">
              <w:t>quinic</w:t>
            </w:r>
            <w:proofErr w:type="spellEnd"/>
            <w:r w:rsidRPr="00E07355">
              <w:t xml:space="preserve"> acid (isomer of 832, 833, 834)</w:t>
            </w:r>
          </w:p>
        </w:tc>
      </w:tr>
      <w:tr w:rsidR="00E07355" w:rsidRPr="00E07355" w14:paraId="438A06D3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035B64E3" w14:textId="77777777" w:rsidR="00E07355" w:rsidRPr="00E07355" w:rsidRDefault="00E07355" w:rsidP="00E07355">
            <w:r w:rsidRPr="00E07355">
              <w:t>339.1999</w:t>
            </w:r>
          </w:p>
        </w:tc>
        <w:tc>
          <w:tcPr>
            <w:tcW w:w="1080" w:type="dxa"/>
            <w:noWrap/>
            <w:hideMark/>
          </w:tcPr>
          <w:p w14:paraId="643A0533" w14:textId="77777777" w:rsidR="00E07355" w:rsidRPr="00E07355" w:rsidRDefault="00E07355" w:rsidP="00E07355">
            <w:r w:rsidRPr="00E07355">
              <w:t>31.44</w:t>
            </w:r>
          </w:p>
        </w:tc>
        <w:tc>
          <w:tcPr>
            <w:tcW w:w="1080" w:type="dxa"/>
            <w:noWrap/>
            <w:hideMark/>
          </w:tcPr>
          <w:p w14:paraId="20E650DC" w14:textId="77777777" w:rsidR="00E07355" w:rsidRPr="00E07355" w:rsidRDefault="00E07355" w:rsidP="00E07355">
            <w:r w:rsidRPr="00E07355">
              <w:t>1.60E+06</w:t>
            </w:r>
          </w:p>
        </w:tc>
        <w:tc>
          <w:tcPr>
            <w:tcW w:w="1080" w:type="dxa"/>
            <w:noWrap/>
            <w:hideMark/>
          </w:tcPr>
          <w:p w14:paraId="3EB8BC39" w14:textId="77777777" w:rsidR="00E07355" w:rsidRPr="00E07355" w:rsidRDefault="00E07355" w:rsidP="00E07355">
            <w:r w:rsidRPr="00E07355">
              <w:t>1.90E+06</w:t>
            </w:r>
          </w:p>
        </w:tc>
        <w:tc>
          <w:tcPr>
            <w:tcW w:w="1300" w:type="dxa"/>
            <w:noWrap/>
            <w:hideMark/>
          </w:tcPr>
          <w:p w14:paraId="5019A84E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035A8AC3" w14:textId="77777777" w:rsidR="00E07355" w:rsidRPr="00E07355" w:rsidRDefault="00E07355">
            <w:proofErr w:type="spellStart"/>
            <w:r w:rsidRPr="00E07355">
              <w:t>Canrenone</w:t>
            </w:r>
            <w:proofErr w:type="spellEnd"/>
          </w:p>
        </w:tc>
      </w:tr>
      <w:tr w:rsidR="00E07355" w:rsidRPr="00E07355" w14:paraId="4E0ECCBD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21349808" w14:textId="77777777" w:rsidR="00E07355" w:rsidRPr="00E07355" w:rsidRDefault="00E07355" w:rsidP="00E07355">
            <w:r w:rsidRPr="00E07355">
              <w:t>253.0518</w:t>
            </w:r>
          </w:p>
        </w:tc>
        <w:tc>
          <w:tcPr>
            <w:tcW w:w="1080" w:type="dxa"/>
            <w:noWrap/>
            <w:hideMark/>
          </w:tcPr>
          <w:p w14:paraId="79B93A67" w14:textId="77777777" w:rsidR="00E07355" w:rsidRPr="00E07355" w:rsidRDefault="00E07355" w:rsidP="00E07355">
            <w:r w:rsidRPr="00E07355">
              <w:t>26.28</w:t>
            </w:r>
          </w:p>
        </w:tc>
        <w:tc>
          <w:tcPr>
            <w:tcW w:w="1080" w:type="dxa"/>
            <w:noWrap/>
            <w:hideMark/>
          </w:tcPr>
          <w:p w14:paraId="520276E8" w14:textId="77777777" w:rsidR="00E07355" w:rsidRPr="00E07355" w:rsidRDefault="00E07355" w:rsidP="00E07355">
            <w:r w:rsidRPr="00E07355">
              <w:t>2.20E+05</w:t>
            </w:r>
          </w:p>
        </w:tc>
        <w:tc>
          <w:tcPr>
            <w:tcW w:w="1080" w:type="dxa"/>
            <w:noWrap/>
            <w:hideMark/>
          </w:tcPr>
          <w:p w14:paraId="439874ED" w14:textId="77777777" w:rsidR="00E07355" w:rsidRPr="00E07355" w:rsidRDefault="00E07355" w:rsidP="00E07355">
            <w:r w:rsidRPr="00E07355">
              <w:t>2.60E+06</w:t>
            </w:r>
          </w:p>
        </w:tc>
        <w:tc>
          <w:tcPr>
            <w:tcW w:w="1300" w:type="dxa"/>
            <w:noWrap/>
            <w:hideMark/>
          </w:tcPr>
          <w:p w14:paraId="4ACA8F59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57EA2EB5" w14:textId="77777777" w:rsidR="00E07355" w:rsidRPr="00E07355" w:rsidRDefault="00E07355">
            <w:r w:rsidRPr="00E07355">
              <w:t>Chrysin</w:t>
            </w:r>
          </w:p>
        </w:tc>
      </w:tr>
      <w:tr w:rsidR="00E07355" w:rsidRPr="00E07355" w14:paraId="3A973C65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28D15996" w14:textId="77777777" w:rsidR="00E07355" w:rsidRPr="00E07355" w:rsidRDefault="00E07355" w:rsidP="00E07355">
            <w:r w:rsidRPr="00E07355">
              <w:t>191.019</w:t>
            </w:r>
          </w:p>
        </w:tc>
        <w:tc>
          <w:tcPr>
            <w:tcW w:w="1080" w:type="dxa"/>
            <w:noWrap/>
            <w:hideMark/>
          </w:tcPr>
          <w:p w14:paraId="02668AB1" w14:textId="77777777" w:rsidR="00E07355" w:rsidRPr="00E07355" w:rsidRDefault="00E07355" w:rsidP="00E07355">
            <w:r w:rsidRPr="00E07355">
              <w:t>8.71</w:t>
            </w:r>
          </w:p>
        </w:tc>
        <w:tc>
          <w:tcPr>
            <w:tcW w:w="1080" w:type="dxa"/>
            <w:noWrap/>
            <w:hideMark/>
          </w:tcPr>
          <w:p w14:paraId="32E34872" w14:textId="77777777" w:rsidR="00E07355" w:rsidRPr="00E07355" w:rsidRDefault="00E07355" w:rsidP="00E07355">
            <w:r w:rsidRPr="00E07355">
              <w:t>5.30E+05</w:t>
            </w:r>
          </w:p>
        </w:tc>
        <w:tc>
          <w:tcPr>
            <w:tcW w:w="1080" w:type="dxa"/>
            <w:noWrap/>
            <w:hideMark/>
          </w:tcPr>
          <w:p w14:paraId="545F1455" w14:textId="77777777" w:rsidR="00E07355" w:rsidRPr="00E07355" w:rsidRDefault="00E07355" w:rsidP="00E07355">
            <w:r w:rsidRPr="00E07355">
              <w:t>3.50E+06</w:t>
            </w:r>
          </w:p>
        </w:tc>
        <w:tc>
          <w:tcPr>
            <w:tcW w:w="1300" w:type="dxa"/>
            <w:noWrap/>
            <w:hideMark/>
          </w:tcPr>
          <w:p w14:paraId="5E9BE655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1DE02279" w14:textId="77777777" w:rsidR="00E07355" w:rsidRPr="00E07355" w:rsidRDefault="00E07355">
            <w:r w:rsidRPr="00E07355">
              <w:t>Citric acid</w:t>
            </w:r>
          </w:p>
        </w:tc>
      </w:tr>
      <w:tr w:rsidR="00E07355" w:rsidRPr="00E07355" w14:paraId="08122E5D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56F4D09F" w14:textId="77777777" w:rsidR="00E07355" w:rsidRPr="00E07355" w:rsidRDefault="00E07355" w:rsidP="00E07355">
            <w:r w:rsidRPr="00E07355">
              <w:t>337.0931</w:t>
            </w:r>
          </w:p>
        </w:tc>
        <w:tc>
          <w:tcPr>
            <w:tcW w:w="1080" w:type="dxa"/>
            <w:noWrap/>
            <w:hideMark/>
          </w:tcPr>
          <w:p w14:paraId="08F44D1D" w14:textId="77777777" w:rsidR="00E07355" w:rsidRPr="00E07355" w:rsidRDefault="00E07355" w:rsidP="00E07355">
            <w:r w:rsidRPr="00E07355">
              <w:t>11.94</w:t>
            </w:r>
          </w:p>
        </w:tc>
        <w:tc>
          <w:tcPr>
            <w:tcW w:w="1080" w:type="dxa"/>
            <w:noWrap/>
            <w:hideMark/>
          </w:tcPr>
          <w:p w14:paraId="1F3F13D9" w14:textId="77777777" w:rsidR="00E07355" w:rsidRPr="00E07355" w:rsidRDefault="00E07355" w:rsidP="00E07355">
            <w:r w:rsidRPr="00E07355">
              <w:t>6.50E+05</w:t>
            </w:r>
          </w:p>
        </w:tc>
        <w:tc>
          <w:tcPr>
            <w:tcW w:w="1080" w:type="dxa"/>
            <w:noWrap/>
            <w:hideMark/>
          </w:tcPr>
          <w:p w14:paraId="51E93C28" w14:textId="77777777" w:rsidR="00E07355" w:rsidRPr="00E07355" w:rsidRDefault="00E07355" w:rsidP="00E07355">
            <w:r w:rsidRPr="00E07355">
              <w:t>2.30E+06</w:t>
            </w:r>
          </w:p>
        </w:tc>
        <w:tc>
          <w:tcPr>
            <w:tcW w:w="1300" w:type="dxa"/>
            <w:noWrap/>
            <w:hideMark/>
          </w:tcPr>
          <w:p w14:paraId="7BB59994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00D1B4D0" w14:textId="77777777" w:rsidR="00E07355" w:rsidRPr="00E07355" w:rsidRDefault="00E07355">
            <w:r w:rsidRPr="00E07355">
              <w:t xml:space="preserve">Coumaroyl </w:t>
            </w:r>
            <w:proofErr w:type="spellStart"/>
            <w:r w:rsidRPr="00E07355">
              <w:t>quinic</w:t>
            </w:r>
            <w:proofErr w:type="spellEnd"/>
            <w:r w:rsidRPr="00E07355">
              <w:t xml:space="preserve"> acid (isomer of 758, 760)</w:t>
            </w:r>
          </w:p>
        </w:tc>
      </w:tr>
      <w:tr w:rsidR="00E07355" w:rsidRPr="00E07355" w14:paraId="3321482A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3C894C00" w14:textId="77777777" w:rsidR="00E07355" w:rsidRPr="00E07355" w:rsidRDefault="00E07355" w:rsidP="00E07355">
            <w:r w:rsidRPr="00E07355">
              <w:t>193.0347</w:t>
            </w:r>
          </w:p>
        </w:tc>
        <w:tc>
          <w:tcPr>
            <w:tcW w:w="1080" w:type="dxa"/>
            <w:noWrap/>
            <w:hideMark/>
          </w:tcPr>
          <w:p w14:paraId="7A357367" w14:textId="77777777" w:rsidR="00E07355" w:rsidRPr="00E07355" w:rsidRDefault="00E07355" w:rsidP="00E07355">
            <w:r w:rsidRPr="00E07355">
              <w:t>1.9</w:t>
            </w:r>
          </w:p>
        </w:tc>
        <w:tc>
          <w:tcPr>
            <w:tcW w:w="1080" w:type="dxa"/>
            <w:noWrap/>
            <w:hideMark/>
          </w:tcPr>
          <w:p w14:paraId="6F991F04" w14:textId="77777777" w:rsidR="00E07355" w:rsidRPr="00E07355" w:rsidRDefault="00E07355" w:rsidP="00E07355">
            <w:r w:rsidRPr="00E07355">
              <w:t>9.30E+05</w:t>
            </w:r>
          </w:p>
        </w:tc>
        <w:tc>
          <w:tcPr>
            <w:tcW w:w="1080" w:type="dxa"/>
            <w:noWrap/>
            <w:hideMark/>
          </w:tcPr>
          <w:p w14:paraId="6047CC2B" w14:textId="77777777" w:rsidR="00E07355" w:rsidRPr="00E07355" w:rsidRDefault="00E07355" w:rsidP="00E07355">
            <w:r w:rsidRPr="00E07355">
              <w:t>8.60E+06</w:t>
            </w:r>
          </w:p>
        </w:tc>
        <w:tc>
          <w:tcPr>
            <w:tcW w:w="1300" w:type="dxa"/>
            <w:noWrap/>
            <w:hideMark/>
          </w:tcPr>
          <w:p w14:paraId="3D70873B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2100B4B5" w14:textId="77777777" w:rsidR="00E07355" w:rsidRPr="00E07355" w:rsidRDefault="00E07355">
            <w:proofErr w:type="gramStart"/>
            <w:r w:rsidRPr="00E07355">
              <w:t>D(</w:t>
            </w:r>
            <w:proofErr w:type="gramEnd"/>
            <w:r w:rsidRPr="00E07355">
              <w:t>+)-Galacturonic acid</w:t>
            </w:r>
          </w:p>
        </w:tc>
      </w:tr>
      <w:tr w:rsidR="00E07355" w:rsidRPr="00E07355" w14:paraId="0E51FCC3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1EDA46E1" w14:textId="77777777" w:rsidR="00E07355" w:rsidRPr="00E07355" w:rsidRDefault="00E07355" w:rsidP="00E07355">
            <w:r w:rsidRPr="00E07355">
              <w:t>133.0128</w:t>
            </w:r>
          </w:p>
        </w:tc>
        <w:tc>
          <w:tcPr>
            <w:tcW w:w="1080" w:type="dxa"/>
            <w:noWrap/>
            <w:hideMark/>
          </w:tcPr>
          <w:p w14:paraId="36DDF47D" w14:textId="77777777" w:rsidR="00E07355" w:rsidRPr="00E07355" w:rsidRDefault="00E07355" w:rsidP="00E07355">
            <w:r w:rsidRPr="00E07355">
              <w:t>2.18</w:t>
            </w:r>
          </w:p>
        </w:tc>
        <w:tc>
          <w:tcPr>
            <w:tcW w:w="1080" w:type="dxa"/>
            <w:noWrap/>
            <w:hideMark/>
          </w:tcPr>
          <w:p w14:paraId="7BF93593" w14:textId="77777777" w:rsidR="00E07355" w:rsidRPr="00E07355" w:rsidRDefault="00E07355" w:rsidP="00E07355">
            <w:r w:rsidRPr="00E07355">
              <w:t>5.80E+07</w:t>
            </w:r>
          </w:p>
        </w:tc>
        <w:tc>
          <w:tcPr>
            <w:tcW w:w="1080" w:type="dxa"/>
            <w:noWrap/>
            <w:hideMark/>
          </w:tcPr>
          <w:p w14:paraId="22894443" w14:textId="77777777" w:rsidR="00E07355" w:rsidRPr="00E07355" w:rsidRDefault="00E07355" w:rsidP="00E07355">
            <w:r w:rsidRPr="00E07355">
              <w:t>7.00E+08</w:t>
            </w:r>
          </w:p>
        </w:tc>
        <w:tc>
          <w:tcPr>
            <w:tcW w:w="1300" w:type="dxa"/>
            <w:noWrap/>
            <w:hideMark/>
          </w:tcPr>
          <w:p w14:paraId="070C7B8F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04ECDFCA" w14:textId="77777777" w:rsidR="00E07355" w:rsidRPr="00E07355" w:rsidRDefault="00E07355">
            <w:r w:rsidRPr="00E07355">
              <w:t>D</w:t>
            </w:r>
            <w:proofErr w:type="gramStart"/>
            <w:r w:rsidRPr="00E07355">
              <w:t>-(</w:t>
            </w:r>
            <w:proofErr w:type="gramEnd"/>
            <w:r w:rsidRPr="00E07355">
              <w:t>+)-Malic acid</w:t>
            </w:r>
          </w:p>
        </w:tc>
      </w:tr>
      <w:tr w:rsidR="00E07355" w:rsidRPr="00E07355" w14:paraId="0C0BFD1B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7A5A770A" w14:textId="77777777" w:rsidR="00E07355" w:rsidRPr="00E07355" w:rsidRDefault="00E07355" w:rsidP="00E07355">
            <w:r w:rsidRPr="00E07355">
              <w:t>503.1623</w:t>
            </w:r>
          </w:p>
        </w:tc>
        <w:tc>
          <w:tcPr>
            <w:tcW w:w="1080" w:type="dxa"/>
            <w:noWrap/>
            <w:hideMark/>
          </w:tcPr>
          <w:p w14:paraId="7B95AF4B" w14:textId="77777777" w:rsidR="00E07355" w:rsidRPr="00E07355" w:rsidRDefault="00E07355" w:rsidP="00E07355">
            <w:r w:rsidRPr="00E07355">
              <w:t>2.1</w:t>
            </w:r>
          </w:p>
        </w:tc>
        <w:tc>
          <w:tcPr>
            <w:tcW w:w="1080" w:type="dxa"/>
            <w:noWrap/>
            <w:hideMark/>
          </w:tcPr>
          <w:p w14:paraId="3872C968" w14:textId="77777777" w:rsidR="00E07355" w:rsidRPr="00E07355" w:rsidRDefault="00E07355" w:rsidP="00E07355">
            <w:r w:rsidRPr="00E07355">
              <w:t>4.70E+05</w:t>
            </w:r>
          </w:p>
        </w:tc>
        <w:tc>
          <w:tcPr>
            <w:tcW w:w="1080" w:type="dxa"/>
            <w:noWrap/>
            <w:hideMark/>
          </w:tcPr>
          <w:p w14:paraId="26A569AF" w14:textId="77777777" w:rsidR="00E07355" w:rsidRPr="00E07355" w:rsidRDefault="00E07355" w:rsidP="00E07355">
            <w:r w:rsidRPr="00E07355">
              <w:t>9.10E+06</w:t>
            </w:r>
          </w:p>
        </w:tc>
        <w:tc>
          <w:tcPr>
            <w:tcW w:w="1300" w:type="dxa"/>
            <w:noWrap/>
            <w:hideMark/>
          </w:tcPr>
          <w:p w14:paraId="32D41C51" w14:textId="77777777" w:rsidR="00E07355" w:rsidRPr="00E07355" w:rsidRDefault="00E07355">
            <w:r w:rsidRPr="00E07355">
              <w:t>[M-H]-</w:t>
            </w:r>
          </w:p>
        </w:tc>
        <w:tc>
          <w:tcPr>
            <w:tcW w:w="9000" w:type="dxa"/>
            <w:noWrap/>
            <w:hideMark/>
          </w:tcPr>
          <w:p w14:paraId="0E4F1CAE" w14:textId="77777777" w:rsidR="00E07355" w:rsidRPr="00E07355" w:rsidRDefault="00E07355">
            <w:r w:rsidRPr="00E07355">
              <w:t>D</w:t>
            </w:r>
            <w:proofErr w:type="gramStart"/>
            <w:r w:rsidRPr="00E07355">
              <w:t>-(</w:t>
            </w:r>
            <w:proofErr w:type="gramEnd"/>
            <w:r w:rsidRPr="00E07355">
              <w:t>+)-Raffinose</w:t>
            </w:r>
          </w:p>
        </w:tc>
      </w:tr>
      <w:tr w:rsidR="00E07355" w:rsidRPr="00E07355" w14:paraId="41E50440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42F9A9A2" w14:textId="77777777" w:rsidR="00E07355" w:rsidRPr="00E07355" w:rsidRDefault="00E07355" w:rsidP="00E07355">
            <w:r w:rsidRPr="00E07355">
              <w:t>253.0513</w:t>
            </w:r>
          </w:p>
        </w:tc>
        <w:tc>
          <w:tcPr>
            <w:tcW w:w="1080" w:type="dxa"/>
            <w:noWrap/>
            <w:hideMark/>
          </w:tcPr>
          <w:p w14:paraId="7EED87DC" w14:textId="77777777" w:rsidR="00E07355" w:rsidRPr="00E07355" w:rsidRDefault="00E07355" w:rsidP="00E07355">
            <w:r w:rsidRPr="00E07355">
              <w:t>24.32</w:t>
            </w:r>
          </w:p>
        </w:tc>
        <w:tc>
          <w:tcPr>
            <w:tcW w:w="1080" w:type="dxa"/>
            <w:noWrap/>
            <w:hideMark/>
          </w:tcPr>
          <w:p w14:paraId="79820538" w14:textId="77777777" w:rsidR="00E07355" w:rsidRPr="00E07355" w:rsidRDefault="00E07355" w:rsidP="00E07355">
            <w:r w:rsidRPr="00E07355">
              <w:t>1.40E+05</w:t>
            </w:r>
          </w:p>
        </w:tc>
        <w:tc>
          <w:tcPr>
            <w:tcW w:w="1080" w:type="dxa"/>
            <w:noWrap/>
            <w:hideMark/>
          </w:tcPr>
          <w:p w14:paraId="0C0F30C1" w14:textId="77777777" w:rsidR="00E07355" w:rsidRPr="00E07355" w:rsidRDefault="00E07355" w:rsidP="00E07355">
            <w:r w:rsidRPr="00E07355">
              <w:t>1.40E+06</w:t>
            </w:r>
          </w:p>
        </w:tc>
        <w:tc>
          <w:tcPr>
            <w:tcW w:w="1300" w:type="dxa"/>
            <w:noWrap/>
            <w:hideMark/>
          </w:tcPr>
          <w:p w14:paraId="3DCE15E2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262A5AAA" w14:textId="77777777" w:rsidR="00E07355" w:rsidRPr="00E07355" w:rsidRDefault="00E07355">
            <w:r w:rsidRPr="00E07355">
              <w:t>Daidzein</w:t>
            </w:r>
          </w:p>
        </w:tc>
      </w:tr>
      <w:tr w:rsidR="00E07355" w:rsidRPr="00E07355" w14:paraId="74D9B156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09E0D296" w14:textId="77777777" w:rsidR="00E07355" w:rsidRPr="00E07355" w:rsidRDefault="00E07355" w:rsidP="00E07355">
            <w:r w:rsidRPr="00E07355">
              <w:t>201.1125</w:t>
            </w:r>
          </w:p>
        </w:tc>
        <w:tc>
          <w:tcPr>
            <w:tcW w:w="1080" w:type="dxa"/>
            <w:noWrap/>
            <w:hideMark/>
          </w:tcPr>
          <w:p w14:paraId="10FB74F9" w14:textId="77777777" w:rsidR="00E07355" w:rsidRPr="00E07355" w:rsidRDefault="00E07355" w:rsidP="00E07355">
            <w:r w:rsidRPr="00E07355">
              <w:t>24.78</w:t>
            </w:r>
          </w:p>
        </w:tc>
        <w:tc>
          <w:tcPr>
            <w:tcW w:w="1080" w:type="dxa"/>
            <w:noWrap/>
            <w:hideMark/>
          </w:tcPr>
          <w:p w14:paraId="19C33BF1" w14:textId="77777777" w:rsidR="00E07355" w:rsidRPr="00E07355" w:rsidRDefault="00E07355" w:rsidP="00E07355">
            <w:r w:rsidRPr="00E07355">
              <w:t>1.60E+06</w:t>
            </w:r>
          </w:p>
        </w:tc>
        <w:tc>
          <w:tcPr>
            <w:tcW w:w="1080" w:type="dxa"/>
            <w:noWrap/>
            <w:hideMark/>
          </w:tcPr>
          <w:p w14:paraId="71DF4AF7" w14:textId="77777777" w:rsidR="00E07355" w:rsidRPr="00E07355" w:rsidRDefault="00E07355" w:rsidP="00E07355">
            <w:r w:rsidRPr="00E07355">
              <w:t>1.60E+07</w:t>
            </w:r>
          </w:p>
        </w:tc>
        <w:tc>
          <w:tcPr>
            <w:tcW w:w="1300" w:type="dxa"/>
            <w:noWrap/>
            <w:hideMark/>
          </w:tcPr>
          <w:p w14:paraId="1E4BCB56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5CC46168" w14:textId="77777777" w:rsidR="00E07355" w:rsidRPr="00E07355" w:rsidRDefault="00E07355">
            <w:proofErr w:type="spellStart"/>
            <w:r w:rsidRPr="00E07355">
              <w:t>Decanedioic</w:t>
            </w:r>
            <w:proofErr w:type="spellEnd"/>
            <w:r w:rsidRPr="00E07355">
              <w:t xml:space="preserve"> acid</w:t>
            </w:r>
          </w:p>
        </w:tc>
      </w:tr>
      <w:tr w:rsidR="00E07355" w:rsidRPr="00E07355" w14:paraId="23D7F854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5E753949" w14:textId="77777777" w:rsidR="00E07355" w:rsidRPr="00E07355" w:rsidRDefault="00E07355" w:rsidP="00E07355">
            <w:r w:rsidRPr="00E07355">
              <w:lastRenderedPageBreak/>
              <w:t>195.0501</w:t>
            </w:r>
          </w:p>
        </w:tc>
        <w:tc>
          <w:tcPr>
            <w:tcW w:w="1080" w:type="dxa"/>
            <w:noWrap/>
            <w:hideMark/>
          </w:tcPr>
          <w:p w14:paraId="522387E6" w14:textId="77777777" w:rsidR="00E07355" w:rsidRPr="00E07355" w:rsidRDefault="00E07355" w:rsidP="00E07355">
            <w:r w:rsidRPr="00E07355">
              <w:t>2.09</w:t>
            </w:r>
          </w:p>
        </w:tc>
        <w:tc>
          <w:tcPr>
            <w:tcW w:w="1080" w:type="dxa"/>
            <w:noWrap/>
            <w:hideMark/>
          </w:tcPr>
          <w:p w14:paraId="38216F5A" w14:textId="77777777" w:rsidR="00E07355" w:rsidRPr="00E07355" w:rsidRDefault="00E07355" w:rsidP="00E07355">
            <w:r w:rsidRPr="00E07355">
              <w:t>1.30E+07</w:t>
            </w:r>
          </w:p>
        </w:tc>
        <w:tc>
          <w:tcPr>
            <w:tcW w:w="1080" w:type="dxa"/>
            <w:noWrap/>
            <w:hideMark/>
          </w:tcPr>
          <w:p w14:paraId="75B99FA4" w14:textId="77777777" w:rsidR="00E07355" w:rsidRPr="00E07355" w:rsidRDefault="00E07355" w:rsidP="00E07355">
            <w:r w:rsidRPr="00E07355">
              <w:t>1.00E+08</w:t>
            </w:r>
          </w:p>
        </w:tc>
        <w:tc>
          <w:tcPr>
            <w:tcW w:w="1300" w:type="dxa"/>
            <w:noWrap/>
            <w:hideMark/>
          </w:tcPr>
          <w:p w14:paraId="6D2E4F83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24AD3506" w14:textId="77777777" w:rsidR="00E07355" w:rsidRPr="00E07355" w:rsidRDefault="00E07355">
            <w:r w:rsidRPr="00E07355">
              <w:t>D-Gluconic acid</w:t>
            </w:r>
          </w:p>
        </w:tc>
      </w:tr>
      <w:tr w:rsidR="00E07355" w:rsidRPr="00E07355" w14:paraId="3F5E72BD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2F5E7D7E" w14:textId="77777777" w:rsidR="00E07355" w:rsidRPr="00E07355" w:rsidRDefault="00E07355" w:rsidP="00E07355">
            <w:r w:rsidRPr="00E07355">
              <w:t>515.1197</w:t>
            </w:r>
          </w:p>
        </w:tc>
        <w:tc>
          <w:tcPr>
            <w:tcW w:w="1080" w:type="dxa"/>
            <w:noWrap/>
            <w:hideMark/>
          </w:tcPr>
          <w:p w14:paraId="57010F7B" w14:textId="77777777" w:rsidR="00E07355" w:rsidRPr="00E07355" w:rsidRDefault="00E07355" w:rsidP="00E07355">
            <w:r w:rsidRPr="00E07355">
              <w:t>22.14</w:t>
            </w:r>
          </w:p>
        </w:tc>
        <w:tc>
          <w:tcPr>
            <w:tcW w:w="1080" w:type="dxa"/>
            <w:noWrap/>
            <w:hideMark/>
          </w:tcPr>
          <w:p w14:paraId="5EBBD12D" w14:textId="77777777" w:rsidR="00E07355" w:rsidRPr="00E07355" w:rsidRDefault="00E07355" w:rsidP="00E07355">
            <w:r w:rsidRPr="00E07355">
              <w:t>4.90E+04</w:t>
            </w:r>
          </w:p>
        </w:tc>
        <w:tc>
          <w:tcPr>
            <w:tcW w:w="1080" w:type="dxa"/>
            <w:noWrap/>
            <w:hideMark/>
          </w:tcPr>
          <w:p w14:paraId="66548FF9" w14:textId="77777777" w:rsidR="00E07355" w:rsidRPr="00E07355" w:rsidRDefault="00E07355" w:rsidP="00E07355">
            <w:r w:rsidRPr="00E07355">
              <w:t>3.50E+05</w:t>
            </w:r>
          </w:p>
        </w:tc>
        <w:tc>
          <w:tcPr>
            <w:tcW w:w="1300" w:type="dxa"/>
            <w:noWrap/>
            <w:hideMark/>
          </w:tcPr>
          <w:p w14:paraId="5524417C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6AF11FD1" w14:textId="77777777" w:rsidR="00E07355" w:rsidRPr="00E07355" w:rsidRDefault="00E07355">
            <w:proofErr w:type="spellStart"/>
            <w:r w:rsidRPr="00E07355">
              <w:t>Dicaffeoyl</w:t>
            </w:r>
            <w:proofErr w:type="spellEnd"/>
            <w:r w:rsidRPr="00E07355">
              <w:t xml:space="preserve"> </w:t>
            </w:r>
            <w:proofErr w:type="spellStart"/>
            <w:r w:rsidRPr="00E07355">
              <w:t>quinic</w:t>
            </w:r>
            <w:proofErr w:type="spellEnd"/>
            <w:r w:rsidRPr="00E07355">
              <w:t xml:space="preserve"> acid </w:t>
            </w:r>
          </w:p>
        </w:tc>
      </w:tr>
      <w:tr w:rsidR="00E07355" w:rsidRPr="00E07355" w14:paraId="011C8C90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25648006" w14:textId="77777777" w:rsidR="00E07355" w:rsidRPr="00E07355" w:rsidRDefault="00E07355" w:rsidP="00E07355">
            <w:r w:rsidRPr="00E07355">
              <w:t>229.1441</w:t>
            </w:r>
          </w:p>
        </w:tc>
        <w:tc>
          <w:tcPr>
            <w:tcW w:w="1080" w:type="dxa"/>
            <w:noWrap/>
            <w:hideMark/>
          </w:tcPr>
          <w:p w14:paraId="1B9024F9" w14:textId="77777777" w:rsidR="00E07355" w:rsidRPr="00E07355" w:rsidRDefault="00E07355" w:rsidP="00E07355">
            <w:r w:rsidRPr="00E07355">
              <w:t>25.91</w:t>
            </w:r>
          </w:p>
        </w:tc>
        <w:tc>
          <w:tcPr>
            <w:tcW w:w="1080" w:type="dxa"/>
            <w:noWrap/>
            <w:hideMark/>
          </w:tcPr>
          <w:p w14:paraId="03E7202E" w14:textId="77777777" w:rsidR="00E07355" w:rsidRPr="00E07355" w:rsidRDefault="00E07355" w:rsidP="00E07355">
            <w:r w:rsidRPr="00E07355">
              <w:t>2.70E+05</w:t>
            </w:r>
          </w:p>
        </w:tc>
        <w:tc>
          <w:tcPr>
            <w:tcW w:w="1080" w:type="dxa"/>
            <w:noWrap/>
            <w:hideMark/>
          </w:tcPr>
          <w:p w14:paraId="54CA2F45" w14:textId="77777777" w:rsidR="00E07355" w:rsidRPr="00E07355" w:rsidRDefault="00E07355" w:rsidP="00E07355">
            <w:r w:rsidRPr="00E07355">
              <w:t>2.50E+06</w:t>
            </w:r>
          </w:p>
        </w:tc>
        <w:tc>
          <w:tcPr>
            <w:tcW w:w="1300" w:type="dxa"/>
            <w:noWrap/>
            <w:hideMark/>
          </w:tcPr>
          <w:p w14:paraId="6B844A7F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4D2AE192" w14:textId="77777777" w:rsidR="00E07355" w:rsidRPr="00E07355" w:rsidRDefault="00E07355">
            <w:r w:rsidRPr="00E07355">
              <w:t>Dodecanedioic acid</w:t>
            </w:r>
          </w:p>
        </w:tc>
      </w:tr>
      <w:tr w:rsidR="00E07355" w:rsidRPr="00E07355" w14:paraId="1D8A6099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3F4920B7" w14:textId="77777777" w:rsidR="00E07355" w:rsidRPr="00E07355" w:rsidRDefault="00E07355" w:rsidP="00E07355">
            <w:r w:rsidRPr="00E07355">
              <w:t>218.1031</w:t>
            </w:r>
          </w:p>
        </w:tc>
        <w:tc>
          <w:tcPr>
            <w:tcW w:w="1080" w:type="dxa"/>
            <w:noWrap/>
            <w:hideMark/>
          </w:tcPr>
          <w:p w14:paraId="7378F35B" w14:textId="77777777" w:rsidR="00E07355" w:rsidRPr="00E07355" w:rsidRDefault="00E07355" w:rsidP="00E07355">
            <w:r w:rsidRPr="00E07355">
              <w:t>8.63</w:t>
            </w:r>
          </w:p>
        </w:tc>
        <w:tc>
          <w:tcPr>
            <w:tcW w:w="1080" w:type="dxa"/>
            <w:noWrap/>
            <w:hideMark/>
          </w:tcPr>
          <w:p w14:paraId="021CDE6D" w14:textId="77777777" w:rsidR="00E07355" w:rsidRPr="00E07355" w:rsidRDefault="00E07355" w:rsidP="00E07355">
            <w:r w:rsidRPr="00E07355">
              <w:t>6.00E+05</w:t>
            </w:r>
          </w:p>
        </w:tc>
        <w:tc>
          <w:tcPr>
            <w:tcW w:w="1080" w:type="dxa"/>
            <w:noWrap/>
            <w:hideMark/>
          </w:tcPr>
          <w:p w14:paraId="288DB286" w14:textId="77777777" w:rsidR="00E07355" w:rsidRPr="00E07355" w:rsidRDefault="00E07355" w:rsidP="00E07355">
            <w:r w:rsidRPr="00E07355">
              <w:t>2.80E+06</w:t>
            </w:r>
          </w:p>
        </w:tc>
        <w:tc>
          <w:tcPr>
            <w:tcW w:w="1300" w:type="dxa"/>
            <w:noWrap/>
            <w:hideMark/>
          </w:tcPr>
          <w:p w14:paraId="5F0677A0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162827C5" w14:textId="77777777" w:rsidR="00E07355" w:rsidRPr="00E07355" w:rsidRDefault="00E07355">
            <w:r w:rsidRPr="00E07355">
              <w:t>D-Pantothenic Acid</w:t>
            </w:r>
          </w:p>
        </w:tc>
      </w:tr>
      <w:tr w:rsidR="00E07355" w:rsidRPr="00E07355" w14:paraId="46D8B4D8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60A8919E" w14:textId="77777777" w:rsidR="00E07355" w:rsidRPr="00E07355" w:rsidRDefault="00E07355" w:rsidP="00E07355">
            <w:r w:rsidRPr="00E07355">
              <w:t>181.0707</w:t>
            </w:r>
          </w:p>
        </w:tc>
        <w:tc>
          <w:tcPr>
            <w:tcW w:w="1080" w:type="dxa"/>
            <w:noWrap/>
            <w:hideMark/>
          </w:tcPr>
          <w:p w14:paraId="3DE7318A" w14:textId="77777777" w:rsidR="00E07355" w:rsidRPr="00E07355" w:rsidRDefault="00E07355" w:rsidP="00E07355">
            <w:r w:rsidRPr="00E07355">
              <w:t>1.95</w:t>
            </w:r>
          </w:p>
        </w:tc>
        <w:tc>
          <w:tcPr>
            <w:tcW w:w="1080" w:type="dxa"/>
            <w:noWrap/>
            <w:hideMark/>
          </w:tcPr>
          <w:p w14:paraId="69645E7C" w14:textId="77777777" w:rsidR="00E07355" w:rsidRPr="00E07355" w:rsidRDefault="00E07355" w:rsidP="00E07355">
            <w:r w:rsidRPr="00E07355">
              <w:t>4.40E+07</w:t>
            </w:r>
          </w:p>
        </w:tc>
        <w:tc>
          <w:tcPr>
            <w:tcW w:w="1080" w:type="dxa"/>
            <w:noWrap/>
            <w:hideMark/>
          </w:tcPr>
          <w:p w14:paraId="4A89B5B4" w14:textId="77777777" w:rsidR="00E07355" w:rsidRPr="00E07355" w:rsidRDefault="00E07355" w:rsidP="00E07355">
            <w:r w:rsidRPr="00E07355">
              <w:t>7.00E+08</w:t>
            </w:r>
          </w:p>
        </w:tc>
        <w:tc>
          <w:tcPr>
            <w:tcW w:w="1300" w:type="dxa"/>
            <w:noWrap/>
            <w:hideMark/>
          </w:tcPr>
          <w:p w14:paraId="200CA17F" w14:textId="77777777" w:rsidR="00E07355" w:rsidRPr="00E07355" w:rsidRDefault="00E07355">
            <w:r w:rsidRPr="00E07355">
              <w:t>[M-H]-</w:t>
            </w:r>
          </w:p>
        </w:tc>
        <w:tc>
          <w:tcPr>
            <w:tcW w:w="9000" w:type="dxa"/>
            <w:noWrap/>
            <w:hideMark/>
          </w:tcPr>
          <w:p w14:paraId="1F9C3638" w14:textId="77777777" w:rsidR="00E07355" w:rsidRPr="00E07355" w:rsidRDefault="00E07355">
            <w:r w:rsidRPr="00E07355">
              <w:t>D-Sorbitol</w:t>
            </w:r>
          </w:p>
        </w:tc>
      </w:tr>
      <w:tr w:rsidR="00E07355" w:rsidRPr="00E07355" w14:paraId="398B4BE2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029EACA5" w14:textId="77777777" w:rsidR="00E07355" w:rsidRPr="00E07355" w:rsidRDefault="00E07355" w:rsidP="00E07355">
            <w:r w:rsidRPr="00E07355">
              <w:t>449.1098</w:t>
            </w:r>
          </w:p>
        </w:tc>
        <w:tc>
          <w:tcPr>
            <w:tcW w:w="1080" w:type="dxa"/>
            <w:noWrap/>
            <w:hideMark/>
          </w:tcPr>
          <w:p w14:paraId="1C51F82E" w14:textId="77777777" w:rsidR="00E07355" w:rsidRPr="00E07355" w:rsidRDefault="00E07355" w:rsidP="00E07355">
            <w:r w:rsidRPr="00E07355">
              <w:t>23.45</w:t>
            </w:r>
          </w:p>
        </w:tc>
        <w:tc>
          <w:tcPr>
            <w:tcW w:w="1080" w:type="dxa"/>
            <w:noWrap/>
            <w:hideMark/>
          </w:tcPr>
          <w:p w14:paraId="0FAAC612" w14:textId="77777777" w:rsidR="00E07355" w:rsidRPr="00E07355" w:rsidRDefault="00E07355" w:rsidP="00E07355">
            <w:r w:rsidRPr="00E07355">
              <w:t>2.90E+05</w:t>
            </w:r>
          </w:p>
        </w:tc>
        <w:tc>
          <w:tcPr>
            <w:tcW w:w="1080" w:type="dxa"/>
            <w:noWrap/>
            <w:hideMark/>
          </w:tcPr>
          <w:p w14:paraId="257D645A" w14:textId="77777777" w:rsidR="00E07355" w:rsidRPr="00E07355" w:rsidRDefault="00E07355" w:rsidP="00E07355">
            <w:r w:rsidRPr="00E07355">
              <w:t>2.40E+06</w:t>
            </w:r>
          </w:p>
        </w:tc>
        <w:tc>
          <w:tcPr>
            <w:tcW w:w="1300" w:type="dxa"/>
            <w:noWrap/>
            <w:hideMark/>
          </w:tcPr>
          <w:p w14:paraId="567F92EE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7734A42D" w14:textId="77777777" w:rsidR="00E07355" w:rsidRPr="00E07355" w:rsidRDefault="00E07355">
            <w:r w:rsidRPr="00E07355">
              <w:t>Eriodictyol-7-O-glucoside</w:t>
            </w:r>
          </w:p>
        </w:tc>
      </w:tr>
      <w:tr w:rsidR="00E07355" w:rsidRPr="00E07355" w14:paraId="4A0DD820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2FEAE88E" w14:textId="77777777" w:rsidR="00E07355" w:rsidRPr="00E07355" w:rsidRDefault="00E07355" w:rsidP="00E07355">
            <w:r w:rsidRPr="00E07355">
              <w:t>177.0183</w:t>
            </w:r>
          </w:p>
        </w:tc>
        <w:tc>
          <w:tcPr>
            <w:tcW w:w="1080" w:type="dxa"/>
            <w:noWrap/>
            <w:hideMark/>
          </w:tcPr>
          <w:p w14:paraId="61E8660D" w14:textId="77777777" w:rsidR="00E07355" w:rsidRPr="00E07355" w:rsidRDefault="00E07355" w:rsidP="00E07355">
            <w:r w:rsidRPr="00E07355">
              <w:t>12.01</w:t>
            </w:r>
          </w:p>
        </w:tc>
        <w:tc>
          <w:tcPr>
            <w:tcW w:w="1080" w:type="dxa"/>
            <w:noWrap/>
            <w:hideMark/>
          </w:tcPr>
          <w:p w14:paraId="2B9FF217" w14:textId="77777777" w:rsidR="00E07355" w:rsidRPr="00E07355" w:rsidRDefault="00E07355" w:rsidP="00E07355">
            <w:r w:rsidRPr="00E07355">
              <w:t>2.10E+06</w:t>
            </w:r>
          </w:p>
        </w:tc>
        <w:tc>
          <w:tcPr>
            <w:tcW w:w="1080" w:type="dxa"/>
            <w:noWrap/>
            <w:hideMark/>
          </w:tcPr>
          <w:p w14:paraId="32172F61" w14:textId="77777777" w:rsidR="00E07355" w:rsidRPr="00E07355" w:rsidRDefault="00E07355" w:rsidP="00E07355">
            <w:r w:rsidRPr="00E07355">
              <w:t>8.40E+06</w:t>
            </w:r>
          </w:p>
        </w:tc>
        <w:tc>
          <w:tcPr>
            <w:tcW w:w="1300" w:type="dxa"/>
            <w:noWrap/>
            <w:hideMark/>
          </w:tcPr>
          <w:p w14:paraId="3E81599B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03576016" w14:textId="77777777" w:rsidR="00E07355" w:rsidRPr="00E07355" w:rsidRDefault="00E07355">
            <w:proofErr w:type="spellStart"/>
            <w:r w:rsidRPr="00E07355">
              <w:t>Esculetin</w:t>
            </w:r>
            <w:proofErr w:type="spellEnd"/>
          </w:p>
        </w:tc>
      </w:tr>
      <w:tr w:rsidR="00E07355" w:rsidRPr="00E07355" w14:paraId="6D0957C8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10291CF1" w14:textId="77777777" w:rsidR="00E07355" w:rsidRPr="00E07355" w:rsidRDefault="00E07355" w:rsidP="00E07355">
            <w:r w:rsidRPr="00E07355">
              <w:t>355.1032</w:t>
            </w:r>
          </w:p>
        </w:tc>
        <w:tc>
          <w:tcPr>
            <w:tcW w:w="1080" w:type="dxa"/>
            <w:noWrap/>
            <w:hideMark/>
          </w:tcPr>
          <w:p w14:paraId="144810D0" w14:textId="77777777" w:rsidR="00E07355" w:rsidRPr="00E07355" w:rsidRDefault="00E07355" w:rsidP="00E07355">
            <w:r w:rsidRPr="00E07355">
              <w:t>11.22</w:t>
            </w:r>
          </w:p>
        </w:tc>
        <w:tc>
          <w:tcPr>
            <w:tcW w:w="1080" w:type="dxa"/>
            <w:noWrap/>
            <w:hideMark/>
          </w:tcPr>
          <w:p w14:paraId="2BB9A513" w14:textId="77777777" w:rsidR="00E07355" w:rsidRPr="00E07355" w:rsidRDefault="00E07355" w:rsidP="00E07355">
            <w:r w:rsidRPr="00E07355">
              <w:t>1.30E+05</w:t>
            </w:r>
          </w:p>
        </w:tc>
        <w:tc>
          <w:tcPr>
            <w:tcW w:w="1080" w:type="dxa"/>
            <w:noWrap/>
            <w:hideMark/>
          </w:tcPr>
          <w:p w14:paraId="0BFE9582" w14:textId="77777777" w:rsidR="00E07355" w:rsidRPr="00E07355" w:rsidRDefault="00E07355" w:rsidP="00E07355">
            <w:r w:rsidRPr="00E07355">
              <w:t>3.60E+05</w:t>
            </w:r>
          </w:p>
        </w:tc>
        <w:tc>
          <w:tcPr>
            <w:tcW w:w="1300" w:type="dxa"/>
            <w:noWrap/>
            <w:hideMark/>
          </w:tcPr>
          <w:p w14:paraId="40BA5A44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4825CBD4" w14:textId="77777777" w:rsidR="00E07355" w:rsidRPr="00E07355" w:rsidRDefault="00E07355">
            <w:r w:rsidRPr="00E07355">
              <w:t xml:space="preserve">Feruloyl </w:t>
            </w:r>
            <w:proofErr w:type="spellStart"/>
            <w:r w:rsidRPr="00E07355">
              <w:t>Hexoside</w:t>
            </w:r>
            <w:proofErr w:type="spellEnd"/>
            <w:r w:rsidRPr="00E07355">
              <w:t xml:space="preserve"> (isomer of 847)</w:t>
            </w:r>
          </w:p>
        </w:tc>
      </w:tr>
      <w:tr w:rsidR="00E07355" w:rsidRPr="00E07355" w14:paraId="38A1C13F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1A7996B5" w14:textId="77777777" w:rsidR="00E07355" w:rsidRPr="00E07355" w:rsidRDefault="00E07355" w:rsidP="00E07355">
            <w:r w:rsidRPr="00E07355">
              <w:t>367.1035</w:t>
            </w:r>
          </w:p>
        </w:tc>
        <w:tc>
          <w:tcPr>
            <w:tcW w:w="1080" w:type="dxa"/>
            <w:noWrap/>
            <w:hideMark/>
          </w:tcPr>
          <w:p w14:paraId="45976BC1" w14:textId="77777777" w:rsidR="00E07355" w:rsidRPr="00E07355" w:rsidRDefault="00E07355" w:rsidP="00E07355">
            <w:r w:rsidRPr="00E07355">
              <w:t>12.72</w:t>
            </w:r>
          </w:p>
        </w:tc>
        <w:tc>
          <w:tcPr>
            <w:tcW w:w="1080" w:type="dxa"/>
            <w:noWrap/>
            <w:hideMark/>
          </w:tcPr>
          <w:p w14:paraId="5D0DA853" w14:textId="77777777" w:rsidR="00E07355" w:rsidRPr="00E07355" w:rsidRDefault="00E07355" w:rsidP="00E07355">
            <w:r w:rsidRPr="00E07355">
              <w:t>1.20E+05</w:t>
            </w:r>
          </w:p>
        </w:tc>
        <w:tc>
          <w:tcPr>
            <w:tcW w:w="1080" w:type="dxa"/>
            <w:noWrap/>
            <w:hideMark/>
          </w:tcPr>
          <w:p w14:paraId="6FFF507D" w14:textId="77777777" w:rsidR="00E07355" w:rsidRPr="00E07355" w:rsidRDefault="00E07355" w:rsidP="00E07355">
            <w:r w:rsidRPr="00E07355">
              <w:t>3.60E+05</w:t>
            </w:r>
          </w:p>
        </w:tc>
        <w:tc>
          <w:tcPr>
            <w:tcW w:w="1300" w:type="dxa"/>
            <w:noWrap/>
            <w:hideMark/>
          </w:tcPr>
          <w:p w14:paraId="30BFD188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49D62DA4" w14:textId="77777777" w:rsidR="00E07355" w:rsidRPr="00E07355" w:rsidRDefault="00E07355">
            <w:r w:rsidRPr="00E07355">
              <w:t xml:space="preserve">Feruloyl </w:t>
            </w:r>
            <w:proofErr w:type="spellStart"/>
            <w:r w:rsidRPr="00E07355">
              <w:t>quinic</w:t>
            </w:r>
            <w:proofErr w:type="spellEnd"/>
            <w:r w:rsidRPr="00E07355">
              <w:t xml:space="preserve"> acid (isomer of 886, 888)</w:t>
            </w:r>
          </w:p>
        </w:tc>
      </w:tr>
      <w:tr w:rsidR="00E07355" w:rsidRPr="00E07355" w14:paraId="6543B145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307F7178" w14:textId="77777777" w:rsidR="00E07355" w:rsidRPr="00E07355" w:rsidRDefault="00E07355" w:rsidP="00E07355">
            <w:r w:rsidRPr="00E07355">
              <w:t>267.0672</w:t>
            </w:r>
          </w:p>
        </w:tc>
        <w:tc>
          <w:tcPr>
            <w:tcW w:w="1080" w:type="dxa"/>
            <w:noWrap/>
            <w:hideMark/>
          </w:tcPr>
          <w:p w14:paraId="2430CB6F" w14:textId="77777777" w:rsidR="00E07355" w:rsidRPr="00E07355" w:rsidRDefault="00E07355" w:rsidP="00E07355">
            <w:r w:rsidRPr="00E07355">
              <w:t>25.62</w:t>
            </w:r>
          </w:p>
        </w:tc>
        <w:tc>
          <w:tcPr>
            <w:tcW w:w="1080" w:type="dxa"/>
            <w:noWrap/>
            <w:hideMark/>
          </w:tcPr>
          <w:p w14:paraId="7EF915B2" w14:textId="77777777" w:rsidR="00E07355" w:rsidRPr="00E07355" w:rsidRDefault="00E07355" w:rsidP="00E07355">
            <w:r w:rsidRPr="00E07355">
              <w:t>1.10E+05</w:t>
            </w:r>
          </w:p>
        </w:tc>
        <w:tc>
          <w:tcPr>
            <w:tcW w:w="1080" w:type="dxa"/>
            <w:noWrap/>
            <w:hideMark/>
          </w:tcPr>
          <w:p w14:paraId="34C24C98" w14:textId="77777777" w:rsidR="00E07355" w:rsidRPr="00E07355" w:rsidRDefault="00E07355" w:rsidP="00E07355">
            <w:r w:rsidRPr="00E07355">
              <w:t>1.30E+06</w:t>
            </w:r>
          </w:p>
        </w:tc>
        <w:tc>
          <w:tcPr>
            <w:tcW w:w="1300" w:type="dxa"/>
            <w:noWrap/>
            <w:hideMark/>
          </w:tcPr>
          <w:p w14:paraId="1D0131AC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51DB4DC7" w14:textId="77777777" w:rsidR="00E07355" w:rsidRPr="00E07355" w:rsidRDefault="00E07355">
            <w:r w:rsidRPr="00E07355">
              <w:t>Formononetin</w:t>
            </w:r>
          </w:p>
        </w:tc>
      </w:tr>
      <w:tr w:rsidR="00E07355" w:rsidRPr="00E07355" w14:paraId="03913634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70F48612" w14:textId="77777777" w:rsidR="00E07355" w:rsidRPr="00E07355" w:rsidRDefault="00E07355" w:rsidP="00E07355">
            <w:r w:rsidRPr="00E07355">
              <w:t>169.0131</w:t>
            </w:r>
          </w:p>
        </w:tc>
        <w:tc>
          <w:tcPr>
            <w:tcW w:w="1080" w:type="dxa"/>
            <w:noWrap/>
            <w:hideMark/>
          </w:tcPr>
          <w:p w14:paraId="6FC850DB" w14:textId="77777777" w:rsidR="00E07355" w:rsidRPr="00E07355" w:rsidRDefault="00E07355" w:rsidP="00E07355">
            <w:r w:rsidRPr="00E07355">
              <w:t>7.59</w:t>
            </w:r>
          </w:p>
        </w:tc>
        <w:tc>
          <w:tcPr>
            <w:tcW w:w="1080" w:type="dxa"/>
            <w:noWrap/>
            <w:hideMark/>
          </w:tcPr>
          <w:p w14:paraId="72D2C62F" w14:textId="77777777" w:rsidR="00E07355" w:rsidRPr="00E07355" w:rsidRDefault="00E07355" w:rsidP="00E07355">
            <w:r w:rsidRPr="00E07355">
              <w:t>1.10E+06</w:t>
            </w:r>
          </w:p>
        </w:tc>
        <w:tc>
          <w:tcPr>
            <w:tcW w:w="1080" w:type="dxa"/>
            <w:noWrap/>
            <w:hideMark/>
          </w:tcPr>
          <w:p w14:paraId="1B09F72E" w14:textId="77777777" w:rsidR="00E07355" w:rsidRPr="00E07355" w:rsidRDefault="00E07355" w:rsidP="00E07355">
            <w:r w:rsidRPr="00E07355">
              <w:t>8.10E+06</w:t>
            </w:r>
          </w:p>
        </w:tc>
        <w:tc>
          <w:tcPr>
            <w:tcW w:w="1300" w:type="dxa"/>
            <w:noWrap/>
            <w:hideMark/>
          </w:tcPr>
          <w:p w14:paraId="685C6E29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3CFAFB8D" w14:textId="77777777" w:rsidR="00E07355" w:rsidRPr="00E07355" w:rsidRDefault="00E07355">
            <w:r w:rsidRPr="00E07355">
              <w:t>Gallic acid</w:t>
            </w:r>
          </w:p>
        </w:tc>
      </w:tr>
      <w:tr w:rsidR="00E07355" w:rsidRPr="00E07355" w14:paraId="0F62B581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74D92488" w14:textId="77777777" w:rsidR="00E07355" w:rsidRPr="00E07355" w:rsidRDefault="00E07355" w:rsidP="00E07355">
            <w:r w:rsidRPr="00E07355">
              <w:t>783.4893</w:t>
            </w:r>
          </w:p>
        </w:tc>
        <w:tc>
          <w:tcPr>
            <w:tcW w:w="1080" w:type="dxa"/>
            <w:noWrap/>
            <w:hideMark/>
          </w:tcPr>
          <w:p w14:paraId="495B65B9" w14:textId="77777777" w:rsidR="00E07355" w:rsidRPr="00E07355" w:rsidRDefault="00E07355" w:rsidP="00E07355">
            <w:r w:rsidRPr="00E07355">
              <w:t>27.5</w:t>
            </w:r>
          </w:p>
        </w:tc>
        <w:tc>
          <w:tcPr>
            <w:tcW w:w="1080" w:type="dxa"/>
            <w:noWrap/>
            <w:hideMark/>
          </w:tcPr>
          <w:p w14:paraId="525A4ED6" w14:textId="77777777" w:rsidR="00E07355" w:rsidRPr="00E07355" w:rsidRDefault="00E07355" w:rsidP="00E07355">
            <w:r w:rsidRPr="00E07355">
              <w:t>1.60E+06</w:t>
            </w:r>
          </w:p>
        </w:tc>
        <w:tc>
          <w:tcPr>
            <w:tcW w:w="1080" w:type="dxa"/>
            <w:noWrap/>
            <w:hideMark/>
          </w:tcPr>
          <w:p w14:paraId="6D8F3F68" w14:textId="77777777" w:rsidR="00E07355" w:rsidRPr="00E07355" w:rsidRDefault="00E07355" w:rsidP="00E07355">
            <w:r w:rsidRPr="00E07355">
              <w:t>1.20E+07</w:t>
            </w:r>
          </w:p>
        </w:tc>
        <w:tc>
          <w:tcPr>
            <w:tcW w:w="1300" w:type="dxa"/>
            <w:noWrap/>
            <w:hideMark/>
          </w:tcPr>
          <w:p w14:paraId="2B80668E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77EB0D1B" w14:textId="77777777" w:rsidR="00E07355" w:rsidRPr="00E07355" w:rsidRDefault="00E07355">
            <w:r w:rsidRPr="00E07355">
              <w:t xml:space="preserve">Ginsenoside F2 </w:t>
            </w:r>
          </w:p>
        </w:tc>
      </w:tr>
      <w:tr w:rsidR="00E07355" w:rsidRPr="00E07355" w14:paraId="62AC5070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58D9D088" w14:textId="77777777" w:rsidR="00E07355" w:rsidRPr="00E07355" w:rsidRDefault="00E07355" w:rsidP="00E07355">
            <w:r w:rsidRPr="00E07355">
              <w:t>991.5511</w:t>
            </w:r>
          </w:p>
        </w:tc>
        <w:tc>
          <w:tcPr>
            <w:tcW w:w="1080" w:type="dxa"/>
            <w:noWrap/>
            <w:hideMark/>
          </w:tcPr>
          <w:p w14:paraId="3721D3DD" w14:textId="77777777" w:rsidR="00E07355" w:rsidRPr="00E07355" w:rsidRDefault="00E07355" w:rsidP="00E07355">
            <w:r w:rsidRPr="00E07355">
              <w:t>26.74</w:t>
            </w:r>
          </w:p>
        </w:tc>
        <w:tc>
          <w:tcPr>
            <w:tcW w:w="1080" w:type="dxa"/>
            <w:noWrap/>
            <w:hideMark/>
          </w:tcPr>
          <w:p w14:paraId="27C992B0" w14:textId="77777777" w:rsidR="00E07355" w:rsidRPr="00E07355" w:rsidRDefault="00E07355" w:rsidP="00E07355">
            <w:r w:rsidRPr="00E07355">
              <w:t>1.10E+06</w:t>
            </w:r>
          </w:p>
        </w:tc>
        <w:tc>
          <w:tcPr>
            <w:tcW w:w="1080" w:type="dxa"/>
            <w:noWrap/>
            <w:hideMark/>
          </w:tcPr>
          <w:p w14:paraId="7B0D35C3" w14:textId="77777777" w:rsidR="00E07355" w:rsidRPr="00E07355" w:rsidRDefault="00E07355" w:rsidP="00E07355">
            <w:r w:rsidRPr="00E07355">
              <w:t>1.30E+07</w:t>
            </w:r>
          </w:p>
        </w:tc>
        <w:tc>
          <w:tcPr>
            <w:tcW w:w="1300" w:type="dxa"/>
            <w:noWrap/>
            <w:hideMark/>
          </w:tcPr>
          <w:p w14:paraId="44D47326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255255A5" w14:textId="77777777" w:rsidR="00E07355" w:rsidRPr="00E07355" w:rsidRDefault="00E07355">
            <w:r w:rsidRPr="00E07355">
              <w:t>Ginsenoside Re</w:t>
            </w:r>
          </w:p>
        </w:tc>
      </w:tr>
      <w:tr w:rsidR="00E07355" w:rsidRPr="00E07355" w14:paraId="616CDE1B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0796CD0E" w14:textId="77777777" w:rsidR="00E07355" w:rsidRPr="00E07355" w:rsidRDefault="00E07355" w:rsidP="00E07355">
            <w:r w:rsidRPr="00E07355">
              <w:t>845.4947</w:t>
            </w:r>
          </w:p>
        </w:tc>
        <w:tc>
          <w:tcPr>
            <w:tcW w:w="1080" w:type="dxa"/>
            <w:noWrap/>
            <w:hideMark/>
          </w:tcPr>
          <w:p w14:paraId="3F4548EF" w14:textId="77777777" w:rsidR="00E07355" w:rsidRPr="00E07355" w:rsidRDefault="00E07355" w:rsidP="00E07355">
            <w:r w:rsidRPr="00E07355">
              <w:t>25.96</w:t>
            </w:r>
          </w:p>
        </w:tc>
        <w:tc>
          <w:tcPr>
            <w:tcW w:w="1080" w:type="dxa"/>
            <w:noWrap/>
            <w:hideMark/>
          </w:tcPr>
          <w:p w14:paraId="600BD12A" w14:textId="77777777" w:rsidR="00E07355" w:rsidRPr="00E07355" w:rsidRDefault="00E07355" w:rsidP="00E07355">
            <w:r w:rsidRPr="00E07355">
              <w:t>1.20E+05</w:t>
            </w:r>
          </w:p>
        </w:tc>
        <w:tc>
          <w:tcPr>
            <w:tcW w:w="1080" w:type="dxa"/>
            <w:noWrap/>
            <w:hideMark/>
          </w:tcPr>
          <w:p w14:paraId="40641804" w14:textId="77777777" w:rsidR="00E07355" w:rsidRPr="00E07355" w:rsidRDefault="00E07355" w:rsidP="00E07355">
            <w:r w:rsidRPr="00E07355">
              <w:t>1.70E+06</w:t>
            </w:r>
          </w:p>
        </w:tc>
        <w:tc>
          <w:tcPr>
            <w:tcW w:w="1300" w:type="dxa"/>
            <w:noWrap/>
            <w:hideMark/>
          </w:tcPr>
          <w:p w14:paraId="5AFA3089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4B24E4DD" w14:textId="77777777" w:rsidR="00E07355" w:rsidRPr="00E07355" w:rsidRDefault="00E07355">
            <w:r w:rsidRPr="00E07355">
              <w:t>Ginsenoside Rf</w:t>
            </w:r>
          </w:p>
        </w:tc>
      </w:tr>
      <w:tr w:rsidR="00E07355" w:rsidRPr="00E07355" w14:paraId="798CE993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28919A43" w14:textId="77777777" w:rsidR="00E07355" w:rsidRPr="00E07355" w:rsidRDefault="00E07355" w:rsidP="00E07355">
            <w:r w:rsidRPr="00E07355">
              <w:t>829.4985</w:t>
            </w:r>
          </w:p>
        </w:tc>
        <w:tc>
          <w:tcPr>
            <w:tcW w:w="1080" w:type="dxa"/>
            <w:noWrap/>
            <w:hideMark/>
          </w:tcPr>
          <w:p w14:paraId="74D7B7C1" w14:textId="77777777" w:rsidR="00E07355" w:rsidRPr="00E07355" w:rsidRDefault="00E07355" w:rsidP="00E07355">
            <w:r w:rsidRPr="00E07355">
              <w:t>25.85</w:t>
            </w:r>
          </w:p>
        </w:tc>
        <w:tc>
          <w:tcPr>
            <w:tcW w:w="1080" w:type="dxa"/>
            <w:noWrap/>
            <w:hideMark/>
          </w:tcPr>
          <w:p w14:paraId="12B168E4" w14:textId="77777777" w:rsidR="00E07355" w:rsidRPr="00E07355" w:rsidRDefault="00E07355" w:rsidP="00E07355">
            <w:r w:rsidRPr="00E07355">
              <w:t>2.50E+06</w:t>
            </w:r>
          </w:p>
        </w:tc>
        <w:tc>
          <w:tcPr>
            <w:tcW w:w="1080" w:type="dxa"/>
            <w:noWrap/>
            <w:hideMark/>
          </w:tcPr>
          <w:p w14:paraId="3B11BD62" w14:textId="77777777" w:rsidR="00E07355" w:rsidRPr="00E07355" w:rsidRDefault="00E07355" w:rsidP="00E07355">
            <w:r w:rsidRPr="00E07355">
              <w:t>3.30E+07</w:t>
            </w:r>
          </w:p>
        </w:tc>
        <w:tc>
          <w:tcPr>
            <w:tcW w:w="1300" w:type="dxa"/>
            <w:noWrap/>
            <w:hideMark/>
          </w:tcPr>
          <w:p w14:paraId="329B282D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05611C72" w14:textId="77777777" w:rsidR="00E07355" w:rsidRPr="00E07355" w:rsidRDefault="00E07355">
            <w:r w:rsidRPr="00E07355">
              <w:t>Ginsenoside Rg2</w:t>
            </w:r>
          </w:p>
        </w:tc>
      </w:tr>
      <w:tr w:rsidR="00E07355" w:rsidRPr="00E07355" w14:paraId="3F18EDEC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2DE99408" w14:textId="77777777" w:rsidR="00E07355" w:rsidRPr="00E07355" w:rsidRDefault="00E07355" w:rsidP="00E07355">
            <w:r w:rsidRPr="00E07355">
              <w:t>829.497</w:t>
            </w:r>
          </w:p>
        </w:tc>
        <w:tc>
          <w:tcPr>
            <w:tcW w:w="1080" w:type="dxa"/>
            <w:noWrap/>
            <w:hideMark/>
          </w:tcPr>
          <w:p w14:paraId="74E0B279" w14:textId="77777777" w:rsidR="00E07355" w:rsidRPr="00E07355" w:rsidRDefault="00E07355" w:rsidP="00E07355">
            <w:r w:rsidRPr="00E07355">
              <w:t>27.51</w:t>
            </w:r>
          </w:p>
        </w:tc>
        <w:tc>
          <w:tcPr>
            <w:tcW w:w="1080" w:type="dxa"/>
            <w:noWrap/>
            <w:hideMark/>
          </w:tcPr>
          <w:p w14:paraId="6B2BB54E" w14:textId="77777777" w:rsidR="00E07355" w:rsidRPr="00E07355" w:rsidRDefault="00E07355" w:rsidP="00E07355">
            <w:r w:rsidRPr="00E07355">
              <w:t>3.10E+07</w:t>
            </w:r>
          </w:p>
        </w:tc>
        <w:tc>
          <w:tcPr>
            <w:tcW w:w="1080" w:type="dxa"/>
            <w:noWrap/>
            <w:hideMark/>
          </w:tcPr>
          <w:p w14:paraId="06D75A2A" w14:textId="77777777" w:rsidR="00E07355" w:rsidRPr="00E07355" w:rsidRDefault="00E07355" w:rsidP="00E07355">
            <w:r w:rsidRPr="00E07355">
              <w:t>2.30E+08</w:t>
            </w:r>
          </w:p>
        </w:tc>
        <w:tc>
          <w:tcPr>
            <w:tcW w:w="1300" w:type="dxa"/>
            <w:noWrap/>
            <w:hideMark/>
          </w:tcPr>
          <w:p w14:paraId="0EAAB53C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45F76636" w14:textId="77777777" w:rsidR="00E07355" w:rsidRPr="00E07355" w:rsidRDefault="00E07355">
            <w:r w:rsidRPr="00E07355">
              <w:t>Ginsenoside Rg3(R-FORM)</w:t>
            </w:r>
          </w:p>
        </w:tc>
      </w:tr>
      <w:tr w:rsidR="00E07355" w:rsidRPr="00E07355" w14:paraId="18FE2D00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3A6C5B70" w14:textId="77777777" w:rsidR="00E07355" w:rsidRPr="00E07355" w:rsidRDefault="00E07355" w:rsidP="00E07355">
            <w:r w:rsidRPr="00E07355">
              <w:t>811.4867</w:t>
            </w:r>
          </w:p>
        </w:tc>
        <w:tc>
          <w:tcPr>
            <w:tcW w:w="1080" w:type="dxa"/>
            <w:noWrap/>
            <w:hideMark/>
          </w:tcPr>
          <w:p w14:paraId="69FCB652" w14:textId="77777777" w:rsidR="00E07355" w:rsidRPr="00E07355" w:rsidRDefault="00E07355" w:rsidP="00E07355">
            <w:r w:rsidRPr="00E07355">
              <w:t>27.87</w:t>
            </w:r>
          </w:p>
        </w:tc>
        <w:tc>
          <w:tcPr>
            <w:tcW w:w="1080" w:type="dxa"/>
            <w:noWrap/>
            <w:hideMark/>
          </w:tcPr>
          <w:p w14:paraId="1EEB5171" w14:textId="77777777" w:rsidR="00E07355" w:rsidRPr="00E07355" w:rsidRDefault="00E07355" w:rsidP="00E07355">
            <w:r w:rsidRPr="00E07355">
              <w:t>1.40E+07</w:t>
            </w:r>
          </w:p>
        </w:tc>
        <w:tc>
          <w:tcPr>
            <w:tcW w:w="1080" w:type="dxa"/>
            <w:noWrap/>
            <w:hideMark/>
          </w:tcPr>
          <w:p w14:paraId="44A013DF" w14:textId="77777777" w:rsidR="00E07355" w:rsidRPr="00E07355" w:rsidRDefault="00E07355" w:rsidP="00E07355">
            <w:r w:rsidRPr="00E07355">
              <w:t>1.10E+08</w:t>
            </w:r>
          </w:p>
        </w:tc>
        <w:tc>
          <w:tcPr>
            <w:tcW w:w="1300" w:type="dxa"/>
            <w:noWrap/>
            <w:hideMark/>
          </w:tcPr>
          <w:p w14:paraId="4C273837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17A46688" w14:textId="77777777" w:rsidR="00E07355" w:rsidRPr="00E07355" w:rsidRDefault="00E07355">
            <w:r w:rsidRPr="00E07355">
              <w:t>Ginsenoside Rg5</w:t>
            </w:r>
          </w:p>
        </w:tc>
      </w:tr>
      <w:tr w:rsidR="00E07355" w:rsidRPr="00E07355" w14:paraId="685DCC58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6A111850" w14:textId="77777777" w:rsidR="00E07355" w:rsidRPr="00E07355" w:rsidRDefault="00E07355" w:rsidP="00E07355">
            <w:r w:rsidRPr="00E07355">
              <w:t>811.4878</w:t>
            </w:r>
          </w:p>
        </w:tc>
        <w:tc>
          <w:tcPr>
            <w:tcW w:w="1080" w:type="dxa"/>
            <w:noWrap/>
            <w:hideMark/>
          </w:tcPr>
          <w:p w14:paraId="2CDEA18F" w14:textId="77777777" w:rsidR="00E07355" w:rsidRPr="00E07355" w:rsidRDefault="00E07355" w:rsidP="00E07355">
            <w:r w:rsidRPr="00E07355">
              <w:t>26.73</w:t>
            </w:r>
          </w:p>
        </w:tc>
        <w:tc>
          <w:tcPr>
            <w:tcW w:w="1080" w:type="dxa"/>
            <w:noWrap/>
            <w:hideMark/>
          </w:tcPr>
          <w:p w14:paraId="73E8C563" w14:textId="77777777" w:rsidR="00E07355" w:rsidRPr="00E07355" w:rsidRDefault="00E07355" w:rsidP="00E07355">
            <w:r w:rsidRPr="00E07355">
              <w:t>2.60E+06</w:t>
            </w:r>
          </w:p>
        </w:tc>
        <w:tc>
          <w:tcPr>
            <w:tcW w:w="1080" w:type="dxa"/>
            <w:noWrap/>
            <w:hideMark/>
          </w:tcPr>
          <w:p w14:paraId="43E94A05" w14:textId="77777777" w:rsidR="00E07355" w:rsidRPr="00E07355" w:rsidRDefault="00E07355" w:rsidP="00E07355">
            <w:r w:rsidRPr="00E07355">
              <w:t>1.90E+07</w:t>
            </w:r>
          </w:p>
        </w:tc>
        <w:tc>
          <w:tcPr>
            <w:tcW w:w="1300" w:type="dxa"/>
            <w:noWrap/>
            <w:hideMark/>
          </w:tcPr>
          <w:p w14:paraId="67C980C0" w14:textId="77777777" w:rsidR="00E07355" w:rsidRPr="00E07355" w:rsidRDefault="00E07355">
            <w:r w:rsidRPr="00E07355">
              <w:t>[M+FA]-</w:t>
            </w:r>
          </w:p>
        </w:tc>
        <w:tc>
          <w:tcPr>
            <w:tcW w:w="9000" w:type="dxa"/>
            <w:noWrap/>
            <w:hideMark/>
          </w:tcPr>
          <w:p w14:paraId="385D24E9" w14:textId="77777777" w:rsidR="00E07355" w:rsidRPr="00E07355" w:rsidRDefault="00E07355">
            <w:r w:rsidRPr="00E07355">
              <w:t>Ginsenoside Rg6</w:t>
            </w:r>
          </w:p>
        </w:tc>
      </w:tr>
      <w:tr w:rsidR="00E07355" w:rsidRPr="00E07355" w14:paraId="00269D68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717533AB" w14:textId="77777777" w:rsidR="00E07355" w:rsidRPr="00E07355" w:rsidRDefault="00E07355" w:rsidP="00E07355">
            <w:r w:rsidRPr="00E07355">
              <w:t>845.4922</w:t>
            </w:r>
          </w:p>
        </w:tc>
        <w:tc>
          <w:tcPr>
            <w:tcW w:w="1080" w:type="dxa"/>
            <w:noWrap/>
            <w:hideMark/>
          </w:tcPr>
          <w:p w14:paraId="384C0FF2" w14:textId="77777777" w:rsidR="00E07355" w:rsidRPr="00E07355" w:rsidRDefault="00E07355" w:rsidP="00E07355">
            <w:r w:rsidRPr="00E07355">
              <w:t>24.61</w:t>
            </w:r>
          </w:p>
        </w:tc>
        <w:tc>
          <w:tcPr>
            <w:tcW w:w="1080" w:type="dxa"/>
            <w:noWrap/>
            <w:hideMark/>
          </w:tcPr>
          <w:p w14:paraId="590C953F" w14:textId="77777777" w:rsidR="00E07355" w:rsidRPr="00E07355" w:rsidRDefault="00E07355" w:rsidP="00E07355">
            <w:r w:rsidRPr="00E07355">
              <w:t>1.50E+06</w:t>
            </w:r>
          </w:p>
        </w:tc>
        <w:tc>
          <w:tcPr>
            <w:tcW w:w="1080" w:type="dxa"/>
            <w:noWrap/>
            <w:hideMark/>
          </w:tcPr>
          <w:p w14:paraId="52C68606" w14:textId="77777777" w:rsidR="00E07355" w:rsidRPr="00E07355" w:rsidRDefault="00E07355" w:rsidP="00E07355">
            <w:r w:rsidRPr="00E07355">
              <w:t>1.50E+07</w:t>
            </w:r>
          </w:p>
        </w:tc>
        <w:tc>
          <w:tcPr>
            <w:tcW w:w="1300" w:type="dxa"/>
            <w:noWrap/>
            <w:hideMark/>
          </w:tcPr>
          <w:p w14:paraId="251082DA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0578A38A" w14:textId="77777777" w:rsidR="00E07355" w:rsidRPr="00E07355" w:rsidRDefault="00E07355">
            <w:r w:rsidRPr="00E07355">
              <w:t>Ginsenoside-Rg1</w:t>
            </w:r>
          </w:p>
        </w:tc>
      </w:tr>
      <w:tr w:rsidR="00E07355" w:rsidRPr="00E07355" w14:paraId="4CC557F2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64716211" w14:textId="77777777" w:rsidR="00E07355" w:rsidRPr="00E07355" w:rsidRDefault="00E07355" w:rsidP="00E07355">
            <w:r w:rsidRPr="00E07355">
              <w:t>559.3125</w:t>
            </w:r>
          </w:p>
        </w:tc>
        <w:tc>
          <w:tcPr>
            <w:tcW w:w="1080" w:type="dxa"/>
            <w:noWrap/>
            <w:hideMark/>
          </w:tcPr>
          <w:p w14:paraId="6CCC045C" w14:textId="77777777" w:rsidR="00E07355" w:rsidRPr="00E07355" w:rsidRDefault="00E07355" w:rsidP="00E07355">
            <w:r w:rsidRPr="00E07355">
              <w:t>27.61</w:t>
            </w:r>
          </w:p>
        </w:tc>
        <w:tc>
          <w:tcPr>
            <w:tcW w:w="1080" w:type="dxa"/>
            <w:noWrap/>
            <w:hideMark/>
          </w:tcPr>
          <w:p w14:paraId="69D03202" w14:textId="77777777" w:rsidR="00E07355" w:rsidRPr="00E07355" w:rsidRDefault="00E07355" w:rsidP="00E07355">
            <w:r w:rsidRPr="00E07355">
              <w:t>2.00E+06</w:t>
            </w:r>
          </w:p>
        </w:tc>
        <w:tc>
          <w:tcPr>
            <w:tcW w:w="1080" w:type="dxa"/>
            <w:noWrap/>
            <w:hideMark/>
          </w:tcPr>
          <w:p w14:paraId="731B68D7" w14:textId="77777777" w:rsidR="00E07355" w:rsidRPr="00E07355" w:rsidRDefault="00E07355" w:rsidP="00E07355">
            <w:r w:rsidRPr="00E07355">
              <w:t>2.20E+07</w:t>
            </w:r>
          </w:p>
        </w:tc>
        <w:tc>
          <w:tcPr>
            <w:tcW w:w="1300" w:type="dxa"/>
            <w:noWrap/>
            <w:hideMark/>
          </w:tcPr>
          <w:p w14:paraId="7D91F271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630EE072" w14:textId="77777777" w:rsidR="00E07355" w:rsidRPr="00E07355" w:rsidRDefault="00E07355">
            <w:proofErr w:type="spellStart"/>
            <w:r w:rsidRPr="00E07355">
              <w:t>Glc</w:t>
            </w:r>
            <w:proofErr w:type="spellEnd"/>
            <w:r w:rsidRPr="00E07355">
              <w:t>-octadecatrienoyl-</w:t>
            </w:r>
            <w:proofErr w:type="spellStart"/>
            <w:r w:rsidRPr="00E07355">
              <w:t>sn</w:t>
            </w:r>
            <w:proofErr w:type="spellEnd"/>
            <w:r w:rsidRPr="00E07355">
              <w:t>-glycerol (isomer 1) (PUT)</w:t>
            </w:r>
          </w:p>
        </w:tc>
      </w:tr>
      <w:tr w:rsidR="00E07355" w:rsidRPr="00E07355" w14:paraId="162F17D2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49CBB348" w14:textId="77777777" w:rsidR="00E07355" w:rsidRPr="00E07355" w:rsidRDefault="00E07355" w:rsidP="00E07355">
            <w:r w:rsidRPr="00E07355">
              <w:t>282.0844</w:t>
            </w:r>
          </w:p>
        </w:tc>
        <w:tc>
          <w:tcPr>
            <w:tcW w:w="1080" w:type="dxa"/>
            <w:noWrap/>
            <w:hideMark/>
          </w:tcPr>
          <w:p w14:paraId="26A9BF3A" w14:textId="77777777" w:rsidR="00E07355" w:rsidRPr="00E07355" w:rsidRDefault="00E07355" w:rsidP="00E07355">
            <w:r w:rsidRPr="00E07355">
              <w:t>7.67</w:t>
            </w:r>
          </w:p>
        </w:tc>
        <w:tc>
          <w:tcPr>
            <w:tcW w:w="1080" w:type="dxa"/>
            <w:noWrap/>
            <w:hideMark/>
          </w:tcPr>
          <w:p w14:paraId="5919E764" w14:textId="77777777" w:rsidR="00E07355" w:rsidRPr="00E07355" w:rsidRDefault="00E07355" w:rsidP="00E07355">
            <w:r w:rsidRPr="00E07355">
              <w:t>1.60E+05</w:t>
            </w:r>
          </w:p>
        </w:tc>
        <w:tc>
          <w:tcPr>
            <w:tcW w:w="1080" w:type="dxa"/>
            <w:noWrap/>
            <w:hideMark/>
          </w:tcPr>
          <w:p w14:paraId="51CEC091" w14:textId="77777777" w:rsidR="00E07355" w:rsidRPr="00E07355" w:rsidRDefault="00E07355" w:rsidP="00E07355">
            <w:r w:rsidRPr="00E07355">
              <w:t>1.90E+06</w:t>
            </w:r>
          </w:p>
        </w:tc>
        <w:tc>
          <w:tcPr>
            <w:tcW w:w="1300" w:type="dxa"/>
            <w:noWrap/>
            <w:hideMark/>
          </w:tcPr>
          <w:p w14:paraId="03BE6155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39A8A783" w14:textId="77777777" w:rsidR="00E07355" w:rsidRPr="00E07355" w:rsidRDefault="00E07355">
            <w:r w:rsidRPr="00E07355">
              <w:t>Guanosine</w:t>
            </w:r>
          </w:p>
        </w:tc>
      </w:tr>
      <w:tr w:rsidR="00E07355" w:rsidRPr="00E07355" w14:paraId="60BC6E5E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27B194DA" w14:textId="77777777" w:rsidR="00E07355" w:rsidRPr="00E07355" w:rsidRDefault="00E07355" w:rsidP="00E07355">
            <w:r w:rsidRPr="00E07355">
              <w:t>344.0397</w:t>
            </w:r>
          </w:p>
        </w:tc>
        <w:tc>
          <w:tcPr>
            <w:tcW w:w="1080" w:type="dxa"/>
            <w:noWrap/>
            <w:hideMark/>
          </w:tcPr>
          <w:p w14:paraId="62A8468F" w14:textId="77777777" w:rsidR="00E07355" w:rsidRPr="00E07355" w:rsidRDefault="00E07355" w:rsidP="00E07355">
            <w:r w:rsidRPr="00E07355">
              <w:t>7.24</w:t>
            </w:r>
          </w:p>
        </w:tc>
        <w:tc>
          <w:tcPr>
            <w:tcW w:w="1080" w:type="dxa"/>
            <w:noWrap/>
            <w:hideMark/>
          </w:tcPr>
          <w:p w14:paraId="6CA7D435" w14:textId="77777777" w:rsidR="00E07355" w:rsidRPr="00E07355" w:rsidRDefault="00E07355" w:rsidP="00E07355">
            <w:r w:rsidRPr="00E07355">
              <w:t>5.70E+04</w:t>
            </w:r>
          </w:p>
        </w:tc>
        <w:tc>
          <w:tcPr>
            <w:tcW w:w="1080" w:type="dxa"/>
            <w:noWrap/>
            <w:hideMark/>
          </w:tcPr>
          <w:p w14:paraId="7D84E38B" w14:textId="77777777" w:rsidR="00E07355" w:rsidRPr="00E07355" w:rsidRDefault="00E07355" w:rsidP="00E07355">
            <w:r w:rsidRPr="00E07355">
              <w:t>9.80E+05</w:t>
            </w:r>
          </w:p>
        </w:tc>
        <w:tc>
          <w:tcPr>
            <w:tcW w:w="1300" w:type="dxa"/>
            <w:noWrap/>
            <w:hideMark/>
          </w:tcPr>
          <w:p w14:paraId="6E1A5A15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03FECAF3" w14:textId="77777777" w:rsidR="00E07355" w:rsidRPr="00E07355" w:rsidRDefault="00E07355">
            <w:r w:rsidRPr="00E07355">
              <w:t>Guanosine-3',5'-cyclic monophosphate</w:t>
            </w:r>
          </w:p>
        </w:tc>
      </w:tr>
      <w:tr w:rsidR="00E07355" w:rsidRPr="00E07355" w14:paraId="381E8114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37E2FECA" w14:textId="77777777" w:rsidR="00E07355" w:rsidRPr="00E07355" w:rsidRDefault="00E07355" w:rsidP="00E07355">
            <w:r w:rsidRPr="00E07355">
              <w:t>189.0759</w:t>
            </w:r>
          </w:p>
        </w:tc>
        <w:tc>
          <w:tcPr>
            <w:tcW w:w="1080" w:type="dxa"/>
            <w:noWrap/>
            <w:hideMark/>
          </w:tcPr>
          <w:p w14:paraId="1A5561C7" w14:textId="77777777" w:rsidR="00E07355" w:rsidRPr="00E07355" w:rsidRDefault="00E07355" w:rsidP="00E07355">
            <w:r w:rsidRPr="00E07355">
              <w:t>14.67</w:t>
            </w:r>
          </w:p>
        </w:tc>
        <w:tc>
          <w:tcPr>
            <w:tcW w:w="1080" w:type="dxa"/>
            <w:noWrap/>
            <w:hideMark/>
          </w:tcPr>
          <w:p w14:paraId="5894D354" w14:textId="77777777" w:rsidR="00E07355" w:rsidRPr="00E07355" w:rsidRDefault="00E07355" w:rsidP="00E07355">
            <w:r w:rsidRPr="00E07355">
              <w:t>9.90E+06</w:t>
            </w:r>
          </w:p>
        </w:tc>
        <w:tc>
          <w:tcPr>
            <w:tcW w:w="1080" w:type="dxa"/>
            <w:noWrap/>
            <w:hideMark/>
          </w:tcPr>
          <w:p w14:paraId="607C14A8" w14:textId="77777777" w:rsidR="00E07355" w:rsidRPr="00E07355" w:rsidRDefault="00E07355" w:rsidP="00E07355">
            <w:r w:rsidRPr="00E07355">
              <w:t>2.60E+07</w:t>
            </w:r>
          </w:p>
        </w:tc>
        <w:tc>
          <w:tcPr>
            <w:tcW w:w="1300" w:type="dxa"/>
            <w:noWrap/>
            <w:hideMark/>
          </w:tcPr>
          <w:p w14:paraId="13315464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667F2E42" w14:textId="77777777" w:rsidR="00E07355" w:rsidRPr="00E07355" w:rsidRDefault="00E07355">
            <w:proofErr w:type="spellStart"/>
            <w:r w:rsidRPr="00E07355">
              <w:t>Hydroxysuberic</w:t>
            </w:r>
            <w:proofErr w:type="spellEnd"/>
            <w:r w:rsidRPr="00E07355">
              <w:t xml:space="preserve"> acid</w:t>
            </w:r>
          </w:p>
        </w:tc>
      </w:tr>
      <w:tr w:rsidR="00E07355" w:rsidRPr="00E07355" w14:paraId="2183BBF1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054AB3B6" w14:textId="77777777" w:rsidR="00E07355" w:rsidRPr="00E07355" w:rsidRDefault="00E07355" w:rsidP="00E07355">
            <w:r w:rsidRPr="00E07355">
              <w:t>255.0667</w:t>
            </w:r>
          </w:p>
        </w:tc>
        <w:tc>
          <w:tcPr>
            <w:tcW w:w="1080" w:type="dxa"/>
            <w:noWrap/>
            <w:hideMark/>
          </w:tcPr>
          <w:p w14:paraId="1DDCFF9F" w14:textId="77777777" w:rsidR="00E07355" w:rsidRPr="00E07355" w:rsidRDefault="00E07355" w:rsidP="00E07355">
            <w:r w:rsidRPr="00E07355">
              <w:t>25.29</w:t>
            </w:r>
          </w:p>
        </w:tc>
        <w:tc>
          <w:tcPr>
            <w:tcW w:w="1080" w:type="dxa"/>
            <w:noWrap/>
            <w:hideMark/>
          </w:tcPr>
          <w:p w14:paraId="42473A92" w14:textId="77777777" w:rsidR="00E07355" w:rsidRPr="00E07355" w:rsidRDefault="00E07355" w:rsidP="00E07355">
            <w:r w:rsidRPr="00E07355">
              <w:t>1.30E+05</w:t>
            </w:r>
          </w:p>
        </w:tc>
        <w:tc>
          <w:tcPr>
            <w:tcW w:w="1080" w:type="dxa"/>
            <w:noWrap/>
            <w:hideMark/>
          </w:tcPr>
          <w:p w14:paraId="419EDBA4" w14:textId="77777777" w:rsidR="00E07355" w:rsidRPr="00E07355" w:rsidRDefault="00E07355" w:rsidP="00E07355">
            <w:r w:rsidRPr="00E07355">
              <w:t>1.60E+06</w:t>
            </w:r>
          </w:p>
        </w:tc>
        <w:tc>
          <w:tcPr>
            <w:tcW w:w="1300" w:type="dxa"/>
            <w:noWrap/>
            <w:hideMark/>
          </w:tcPr>
          <w:p w14:paraId="065CEBF0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35D402FF" w14:textId="77777777" w:rsidR="00E07355" w:rsidRPr="00E07355" w:rsidRDefault="00E07355">
            <w:proofErr w:type="spellStart"/>
            <w:r w:rsidRPr="00E07355">
              <w:t>isoliquiritigenin</w:t>
            </w:r>
            <w:proofErr w:type="spellEnd"/>
          </w:p>
        </w:tc>
      </w:tr>
      <w:tr w:rsidR="00E07355" w:rsidRPr="00E07355" w14:paraId="2A5A6455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55CDD515" w14:textId="77777777" w:rsidR="00E07355" w:rsidRPr="00E07355" w:rsidRDefault="00E07355" w:rsidP="00E07355">
            <w:r w:rsidRPr="00E07355">
              <w:t>315.0512</w:t>
            </w:r>
          </w:p>
        </w:tc>
        <w:tc>
          <w:tcPr>
            <w:tcW w:w="1080" w:type="dxa"/>
            <w:noWrap/>
            <w:hideMark/>
          </w:tcPr>
          <w:p w14:paraId="547459E0" w14:textId="77777777" w:rsidR="00E07355" w:rsidRPr="00E07355" w:rsidRDefault="00E07355" w:rsidP="00E07355">
            <w:r w:rsidRPr="00E07355">
              <w:t>25.32</w:t>
            </w:r>
          </w:p>
        </w:tc>
        <w:tc>
          <w:tcPr>
            <w:tcW w:w="1080" w:type="dxa"/>
            <w:noWrap/>
            <w:hideMark/>
          </w:tcPr>
          <w:p w14:paraId="0EA8B8A6" w14:textId="77777777" w:rsidR="00E07355" w:rsidRPr="00E07355" w:rsidRDefault="00E07355" w:rsidP="00E07355">
            <w:r w:rsidRPr="00E07355">
              <w:t>1.30E+06</w:t>
            </w:r>
          </w:p>
        </w:tc>
        <w:tc>
          <w:tcPr>
            <w:tcW w:w="1080" w:type="dxa"/>
            <w:noWrap/>
            <w:hideMark/>
          </w:tcPr>
          <w:p w14:paraId="79C07CB6" w14:textId="77777777" w:rsidR="00E07355" w:rsidRPr="00E07355" w:rsidRDefault="00E07355" w:rsidP="00E07355">
            <w:r w:rsidRPr="00E07355">
              <w:t>1.40E+07</w:t>
            </w:r>
          </w:p>
        </w:tc>
        <w:tc>
          <w:tcPr>
            <w:tcW w:w="1300" w:type="dxa"/>
            <w:noWrap/>
            <w:hideMark/>
          </w:tcPr>
          <w:p w14:paraId="687D4C19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29DD5032" w14:textId="77777777" w:rsidR="00E07355" w:rsidRPr="00E07355" w:rsidRDefault="00E07355">
            <w:r w:rsidRPr="00E07355">
              <w:t>Isorhamnetin</w:t>
            </w:r>
          </w:p>
        </w:tc>
      </w:tr>
      <w:tr w:rsidR="00E07355" w:rsidRPr="00E07355" w14:paraId="617FBF09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68C7E65F" w14:textId="77777777" w:rsidR="00E07355" w:rsidRPr="00E07355" w:rsidRDefault="00E07355" w:rsidP="00E07355">
            <w:r w:rsidRPr="00E07355">
              <w:lastRenderedPageBreak/>
              <w:t>477.1046</w:t>
            </w:r>
          </w:p>
        </w:tc>
        <w:tc>
          <w:tcPr>
            <w:tcW w:w="1080" w:type="dxa"/>
            <w:noWrap/>
            <w:hideMark/>
          </w:tcPr>
          <w:p w14:paraId="57DDAE04" w14:textId="77777777" w:rsidR="00E07355" w:rsidRPr="00E07355" w:rsidRDefault="00E07355" w:rsidP="00E07355">
            <w:r w:rsidRPr="00E07355">
              <w:t>23.79</w:t>
            </w:r>
          </w:p>
        </w:tc>
        <w:tc>
          <w:tcPr>
            <w:tcW w:w="1080" w:type="dxa"/>
            <w:noWrap/>
            <w:hideMark/>
          </w:tcPr>
          <w:p w14:paraId="6E69B1AE" w14:textId="77777777" w:rsidR="00E07355" w:rsidRPr="00E07355" w:rsidRDefault="00E07355" w:rsidP="00E07355">
            <w:r w:rsidRPr="00E07355">
              <w:t>9.90E+05</w:t>
            </w:r>
          </w:p>
        </w:tc>
        <w:tc>
          <w:tcPr>
            <w:tcW w:w="1080" w:type="dxa"/>
            <w:noWrap/>
            <w:hideMark/>
          </w:tcPr>
          <w:p w14:paraId="67D2656E" w14:textId="77777777" w:rsidR="00E07355" w:rsidRPr="00E07355" w:rsidRDefault="00E07355" w:rsidP="00E07355">
            <w:r w:rsidRPr="00E07355">
              <w:t>8.40E+06</w:t>
            </w:r>
          </w:p>
        </w:tc>
        <w:tc>
          <w:tcPr>
            <w:tcW w:w="1300" w:type="dxa"/>
            <w:noWrap/>
            <w:hideMark/>
          </w:tcPr>
          <w:p w14:paraId="0D8A2BAB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08B9F885" w14:textId="77777777" w:rsidR="00E07355" w:rsidRPr="00E07355" w:rsidRDefault="00E07355">
            <w:r w:rsidRPr="00E07355">
              <w:t>Isorhamnetin-3-O-glucoside</w:t>
            </w:r>
          </w:p>
        </w:tc>
      </w:tr>
      <w:tr w:rsidR="00E07355" w:rsidRPr="00E07355" w14:paraId="3C768053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7CD0A95D" w14:textId="77777777" w:rsidR="00E07355" w:rsidRPr="00E07355" w:rsidRDefault="00E07355" w:rsidP="00E07355">
            <w:r w:rsidRPr="00E07355">
              <w:t>285.0404</w:t>
            </w:r>
          </w:p>
        </w:tc>
        <w:tc>
          <w:tcPr>
            <w:tcW w:w="1080" w:type="dxa"/>
            <w:noWrap/>
            <w:hideMark/>
          </w:tcPr>
          <w:p w14:paraId="6BFE409B" w14:textId="77777777" w:rsidR="00E07355" w:rsidRPr="00E07355" w:rsidRDefault="00E07355" w:rsidP="00E07355">
            <w:r w:rsidRPr="00E07355">
              <w:t>25.21</w:t>
            </w:r>
          </w:p>
        </w:tc>
        <w:tc>
          <w:tcPr>
            <w:tcW w:w="1080" w:type="dxa"/>
            <w:noWrap/>
            <w:hideMark/>
          </w:tcPr>
          <w:p w14:paraId="140162D6" w14:textId="77777777" w:rsidR="00E07355" w:rsidRPr="00E07355" w:rsidRDefault="00E07355" w:rsidP="00E07355">
            <w:r w:rsidRPr="00E07355">
              <w:t>4.40E+06</w:t>
            </w:r>
          </w:p>
        </w:tc>
        <w:tc>
          <w:tcPr>
            <w:tcW w:w="1080" w:type="dxa"/>
            <w:noWrap/>
            <w:hideMark/>
          </w:tcPr>
          <w:p w14:paraId="14396E35" w14:textId="77777777" w:rsidR="00E07355" w:rsidRPr="00E07355" w:rsidRDefault="00E07355" w:rsidP="00E07355">
            <w:r w:rsidRPr="00E07355">
              <w:t>4.60E+07</w:t>
            </w:r>
          </w:p>
        </w:tc>
        <w:tc>
          <w:tcPr>
            <w:tcW w:w="1300" w:type="dxa"/>
            <w:noWrap/>
            <w:hideMark/>
          </w:tcPr>
          <w:p w14:paraId="7A459F26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5BF761F9" w14:textId="77777777" w:rsidR="00E07355" w:rsidRPr="00E07355" w:rsidRDefault="00E07355">
            <w:r w:rsidRPr="00E07355">
              <w:t>Kaempferol</w:t>
            </w:r>
          </w:p>
        </w:tc>
      </w:tr>
      <w:tr w:rsidR="00E07355" w:rsidRPr="00E07355" w14:paraId="19FAB6F6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2925B517" w14:textId="77777777" w:rsidR="00E07355" w:rsidRPr="00E07355" w:rsidRDefault="00E07355" w:rsidP="00E07355">
            <w:r w:rsidRPr="00E07355">
              <w:t>447.0943</w:t>
            </w:r>
          </w:p>
        </w:tc>
        <w:tc>
          <w:tcPr>
            <w:tcW w:w="1080" w:type="dxa"/>
            <w:noWrap/>
            <w:hideMark/>
          </w:tcPr>
          <w:p w14:paraId="26A0EB07" w14:textId="77777777" w:rsidR="00E07355" w:rsidRPr="00E07355" w:rsidRDefault="00E07355" w:rsidP="00E07355">
            <w:r w:rsidRPr="00E07355">
              <w:t>23.78</w:t>
            </w:r>
          </w:p>
        </w:tc>
        <w:tc>
          <w:tcPr>
            <w:tcW w:w="1080" w:type="dxa"/>
            <w:noWrap/>
            <w:hideMark/>
          </w:tcPr>
          <w:p w14:paraId="066543D0" w14:textId="77777777" w:rsidR="00E07355" w:rsidRPr="00E07355" w:rsidRDefault="00E07355" w:rsidP="00E07355">
            <w:r w:rsidRPr="00E07355">
              <w:t>1.10E+06</w:t>
            </w:r>
          </w:p>
        </w:tc>
        <w:tc>
          <w:tcPr>
            <w:tcW w:w="1080" w:type="dxa"/>
            <w:noWrap/>
            <w:hideMark/>
          </w:tcPr>
          <w:p w14:paraId="75E734FC" w14:textId="77777777" w:rsidR="00E07355" w:rsidRPr="00E07355" w:rsidRDefault="00E07355" w:rsidP="00E07355">
            <w:r w:rsidRPr="00E07355">
              <w:t>6.10E+06</w:t>
            </w:r>
          </w:p>
        </w:tc>
        <w:tc>
          <w:tcPr>
            <w:tcW w:w="1300" w:type="dxa"/>
            <w:noWrap/>
            <w:hideMark/>
          </w:tcPr>
          <w:p w14:paraId="41E8B11E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16DF9242" w14:textId="77777777" w:rsidR="00E07355" w:rsidRPr="00E07355" w:rsidRDefault="00E07355">
            <w:r w:rsidRPr="00E07355">
              <w:t>Kaempferol-3-O-glucoside</w:t>
            </w:r>
          </w:p>
        </w:tc>
      </w:tr>
      <w:tr w:rsidR="00E07355" w:rsidRPr="00E07355" w14:paraId="47E514DA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4249ABB2" w14:textId="77777777" w:rsidR="00E07355" w:rsidRPr="00E07355" w:rsidRDefault="00E07355" w:rsidP="00E07355">
            <w:r w:rsidRPr="00E07355">
              <w:t>821.3976</w:t>
            </w:r>
          </w:p>
        </w:tc>
        <w:tc>
          <w:tcPr>
            <w:tcW w:w="1080" w:type="dxa"/>
            <w:noWrap/>
            <w:hideMark/>
          </w:tcPr>
          <w:p w14:paraId="1F4CAB93" w14:textId="77777777" w:rsidR="00E07355" w:rsidRPr="00E07355" w:rsidRDefault="00E07355" w:rsidP="00E07355">
            <w:r w:rsidRPr="00E07355">
              <w:t>26.05</w:t>
            </w:r>
          </w:p>
        </w:tc>
        <w:tc>
          <w:tcPr>
            <w:tcW w:w="1080" w:type="dxa"/>
            <w:noWrap/>
            <w:hideMark/>
          </w:tcPr>
          <w:p w14:paraId="5B5EED0F" w14:textId="77777777" w:rsidR="00E07355" w:rsidRPr="00E07355" w:rsidRDefault="00E07355" w:rsidP="00E07355">
            <w:r w:rsidRPr="00E07355">
              <w:t>2.60E+05</w:t>
            </w:r>
          </w:p>
        </w:tc>
        <w:tc>
          <w:tcPr>
            <w:tcW w:w="1080" w:type="dxa"/>
            <w:noWrap/>
            <w:hideMark/>
          </w:tcPr>
          <w:p w14:paraId="63B93D4D" w14:textId="77777777" w:rsidR="00E07355" w:rsidRPr="00E07355" w:rsidRDefault="00E07355" w:rsidP="00E07355">
            <w:r w:rsidRPr="00E07355">
              <w:t>3.20E+06</w:t>
            </w:r>
          </w:p>
        </w:tc>
        <w:tc>
          <w:tcPr>
            <w:tcW w:w="1300" w:type="dxa"/>
            <w:noWrap/>
            <w:hideMark/>
          </w:tcPr>
          <w:p w14:paraId="54719F8B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260278E8" w14:textId="77777777" w:rsidR="00E07355" w:rsidRPr="00E07355" w:rsidRDefault="00E07355">
            <w:proofErr w:type="spellStart"/>
            <w:r w:rsidRPr="00E07355">
              <w:t>Licoricesaponin</w:t>
            </w:r>
            <w:proofErr w:type="spellEnd"/>
            <w:r w:rsidRPr="00E07355">
              <w:t xml:space="preserve"> H2</w:t>
            </w:r>
          </w:p>
        </w:tc>
      </w:tr>
      <w:tr w:rsidR="00E07355" w:rsidRPr="00E07355" w14:paraId="52C14517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3A5DCE5B" w14:textId="77777777" w:rsidR="00E07355" w:rsidRPr="00E07355" w:rsidRDefault="00E07355" w:rsidP="00E07355">
            <w:r w:rsidRPr="00E07355">
              <w:t>417.1203</w:t>
            </w:r>
          </w:p>
        </w:tc>
        <w:tc>
          <w:tcPr>
            <w:tcW w:w="1080" w:type="dxa"/>
            <w:noWrap/>
            <w:hideMark/>
          </w:tcPr>
          <w:p w14:paraId="3BC246C3" w14:textId="77777777" w:rsidR="00E07355" w:rsidRPr="00E07355" w:rsidRDefault="00E07355" w:rsidP="00E07355">
            <w:r w:rsidRPr="00E07355">
              <w:t>21.55</w:t>
            </w:r>
          </w:p>
        </w:tc>
        <w:tc>
          <w:tcPr>
            <w:tcW w:w="1080" w:type="dxa"/>
            <w:noWrap/>
            <w:hideMark/>
          </w:tcPr>
          <w:p w14:paraId="2721682E" w14:textId="77777777" w:rsidR="00E07355" w:rsidRPr="00E07355" w:rsidRDefault="00E07355" w:rsidP="00E07355">
            <w:r w:rsidRPr="00E07355">
              <w:t>2.70E+05</w:t>
            </w:r>
          </w:p>
        </w:tc>
        <w:tc>
          <w:tcPr>
            <w:tcW w:w="1080" w:type="dxa"/>
            <w:noWrap/>
            <w:hideMark/>
          </w:tcPr>
          <w:p w14:paraId="47A66F2C" w14:textId="77777777" w:rsidR="00E07355" w:rsidRPr="00E07355" w:rsidRDefault="00E07355" w:rsidP="00E07355">
            <w:r w:rsidRPr="00E07355">
              <w:t>9.50E+05</w:t>
            </w:r>
          </w:p>
        </w:tc>
        <w:tc>
          <w:tcPr>
            <w:tcW w:w="1300" w:type="dxa"/>
            <w:noWrap/>
            <w:hideMark/>
          </w:tcPr>
          <w:p w14:paraId="5703C93E" w14:textId="77777777" w:rsidR="00E07355" w:rsidRPr="00E07355" w:rsidRDefault="00E07355">
            <w:r w:rsidRPr="00E07355">
              <w:t>[M-H]-</w:t>
            </w:r>
          </w:p>
        </w:tc>
        <w:tc>
          <w:tcPr>
            <w:tcW w:w="9000" w:type="dxa"/>
            <w:noWrap/>
            <w:hideMark/>
          </w:tcPr>
          <w:p w14:paraId="474C3CB2" w14:textId="77777777" w:rsidR="00E07355" w:rsidRPr="00E07355" w:rsidRDefault="00E07355">
            <w:proofErr w:type="spellStart"/>
            <w:r w:rsidRPr="00E07355">
              <w:t>Liquiritin</w:t>
            </w:r>
            <w:proofErr w:type="spellEnd"/>
          </w:p>
        </w:tc>
      </w:tr>
      <w:tr w:rsidR="00E07355" w:rsidRPr="00E07355" w14:paraId="21E12107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5B8467AF" w14:textId="77777777" w:rsidR="00E07355" w:rsidRPr="00E07355" w:rsidRDefault="00E07355" w:rsidP="00E07355">
            <w:r w:rsidRPr="00E07355">
              <w:t>285.0404</w:t>
            </w:r>
          </w:p>
        </w:tc>
        <w:tc>
          <w:tcPr>
            <w:tcW w:w="1080" w:type="dxa"/>
            <w:noWrap/>
            <w:hideMark/>
          </w:tcPr>
          <w:p w14:paraId="018A86BC" w14:textId="77777777" w:rsidR="00E07355" w:rsidRPr="00E07355" w:rsidRDefault="00E07355" w:rsidP="00E07355">
            <w:r w:rsidRPr="00E07355">
              <w:t>24.84</w:t>
            </w:r>
          </w:p>
        </w:tc>
        <w:tc>
          <w:tcPr>
            <w:tcW w:w="1080" w:type="dxa"/>
            <w:noWrap/>
            <w:hideMark/>
          </w:tcPr>
          <w:p w14:paraId="3A5F8BD3" w14:textId="77777777" w:rsidR="00E07355" w:rsidRPr="00E07355" w:rsidRDefault="00E07355" w:rsidP="00E07355">
            <w:r w:rsidRPr="00E07355">
              <w:t>5.30E+05</w:t>
            </w:r>
          </w:p>
        </w:tc>
        <w:tc>
          <w:tcPr>
            <w:tcW w:w="1080" w:type="dxa"/>
            <w:noWrap/>
            <w:hideMark/>
          </w:tcPr>
          <w:p w14:paraId="7E83F9F6" w14:textId="77777777" w:rsidR="00E07355" w:rsidRPr="00E07355" w:rsidRDefault="00E07355" w:rsidP="00E07355">
            <w:r w:rsidRPr="00E07355">
              <w:t>5.50E+06</w:t>
            </w:r>
          </w:p>
        </w:tc>
        <w:tc>
          <w:tcPr>
            <w:tcW w:w="1300" w:type="dxa"/>
            <w:noWrap/>
            <w:hideMark/>
          </w:tcPr>
          <w:p w14:paraId="281955A5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6EF75768" w14:textId="77777777" w:rsidR="00E07355" w:rsidRPr="00E07355" w:rsidRDefault="00E07355">
            <w:r w:rsidRPr="00E07355">
              <w:t>Luteolin</w:t>
            </w:r>
          </w:p>
        </w:tc>
      </w:tr>
      <w:tr w:rsidR="00E07355" w:rsidRPr="00E07355" w14:paraId="7BA595C3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54BCC0EA" w14:textId="77777777" w:rsidR="00E07355" w:rsidRPr="00E07355" w:rsidRDefault="00E07355" w:rsidP="00E07355">
            <w:r w:rsidRPr="00E07355">
              <w:t>343.1237</w:t>
            </w:r>
          </w:p>
        </w:tc>
        <w:tc>
          <w:tcPr>
            <w:tcW w:w="1080" w:type="dxa"/>
            <w:noWrap/>
            <w:hideMark/>
          </w:tcPr>
          <w:p w14:paraId="6841B3C3" w14:textId="77777777" w:rsidR="00E07355" w:rsidRPr="00E07355" w:rsidRDefault="00E07355" w:rsidP="00E07355">
            <w:r w:rsidRPr="00E07355">
              <w:t>2.12</w:t>
            </w:r>
          </w:p>
        </w:tc>
        <w:tc>
          <w:tcPr>
            <w:tcW w:w="1080" w:type="dxa"/>
            <w:noWrap/>
            <w:hideMark/>
          </w:tcPr>
          <w:p w14:paraId="3B9A291D" w14:textId="77777777" w:rsidR="00E07355" w:rsidRPr="00E07355" w:rsidRDefault="00E07355" w:rsidP="00E07355">
            <w:r w:rsidRPr="00E07355">
              <w:t>3.10E+05</w:t>
            </w:r>
          </w:p>
        </w:tc>
        <w:tc>
          <w:tcPr>
            <w:tcW w:w="1080" w:type="dxa"/>
            <w:noWrap/>
            <w:hideMark/>
          </w:tcPr>
          <w:p w14:paraId="24281F3E" w14:textId="77777777" w:rsidR="00E07355" w:rsidRPr="00E07355" w:rsidRDefault="00E07355" w:rsidP="00E07355">
            <w:r w:rsidRPr="00E07355">
              <w:t>5.30E+06</w:t>
            </w:r>
          </w:p>
        </w:tc>
        <w:tc>
          <w:tcPr>
            <w:tcW w:w="1300" w:type="dxa"/>
            <w:noWrap/>
            <w:hideMark/>
          </w:tcPr>
          <w:p w14:paraId="324361F8" w14:textId="77777777" w:rsidR="00E07355" w:rsidRPr="00E07355" w:rsidRDefault="00E07355">
            <w:r w:rsidRPr="00E07355">
              <w:t>[M-H]-</w:t>
            </w:r>
          </w:p>
        </w:tc>
        <w:tc>
          <w:tcPr>
            <w:tcW w:w="9000" w:type="dxa"/>
            <w:noWrap/>
            <w:hideMark/>
          </w:tcPr>
          <w:p w14:paraId="5E1235C4" w14:textId="77777777" w:rsidR="00E07355" w:rsidRPr="00E07355" w:rsidRDefault="00E07355">
            <w:r w:rsidRPr="00E07355">
              <w:t xml:space="preserve">Maltitol </w:t>
            </w:r>
          </w:p>
        </w:tc>
      </w:tr>
      <w:tr w:rsidR="00E07355" w:rsidRPr="00E07355" w14:paraId="545482DB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1A6F59D2" w14:textId="77777777" w:rsidR="00E07355" w:rsidRPr="00E07355" w:rsidRDefault="00E07355" w:rsidP="00E07355">
            <w:r w:rsidRPr="00E07355">
              <w:t>209.0296</w:t>
            </w:r>
          </w:p>
        </w:tc>
        <w:tc>
          <w:tcPr>
            <w:tcW w:w="1080" w:type="dxa"/>
            <w:noWrap/>
            <w:hideMark/>
          </w:tcPr>
          <w:p w14:paraId="3CD58A0E" w14:textId="77777777" w:rsidR="00E07355" w:rsidRPr="00E07355" w:rsidRDefault="00E07355" w:rsidP="00E07355">
            <w:r w:rsidRPr="00E07355">
              <w:t>1.84</w:t>
            </w:r>
          </w:p>
        </w:tc>
        <w:tc>
          <w:tcPr>
            <w:tcW w:w="1080" w:type="dxa"/>
            <w:noWrap/>
            <w:hideMark/>
          </w:tcPr>
          <w:p w14:paraId="671E20D6" w14:textId="77777777" w:rsidR="00E07355" w:rsidRPr="00E07355" w:rsidRDefault="00E07355" w:rsidP="00E07355">
            <w:r w:rsidRPr="00E07355">
              <w:t>9.10E+05</w:t>
            </w:r>
          </w:p>
        </w:tc>
        <w:tc>
          <w:tcPr>
            <w:tcW w:w="1080" w:type="dxa"/>
            <w:noWrap/>
            <w:hideMark/>
          </w:tcPr>
          <w:p w14:paraId="09DEA536" w14:textId="77777777" w:rsidR="00E07355" w:rsidRPr="00E07355" w:rsidRDefault="00E07355" w:rsidP="00E07355">
            <w:r w:rsidRPr="00E07355">
              <w:t>1.70E+07</w:t>
            </w:r>
          </w:p>
        </w:tc>
        <w:tc>
          <w:tcPr>
            <w:tcW w:w="1300" w:type="dxa"/>
            <w:noWrap/>
            <w:hideMark/>
          </w:tcPr>
          <w:p w14:paraId="3D74B892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41D99C78" w14:textId="77777777" w:rsidR="00E07355" w:rsidRPr="00E07355" w:rsidRDefault="00E07355">
            <w:proofErr w:type="spellStart"/>
            <w:r w:rsidRPr="00E07355">
              <w:t>Mucic</w:t>
            </w:r>
            <w:proofErr w:type="spellEnd"/>
            <w:r w:rsidRPr="00E07355">
              <w:t xml:space="preserve"> acid</w:t>
            </w:r>
          </w:p>
        </w:tc>
      </w:tr>
      <w:tr w:rsidR="00E07355" w:rsidRPr="00E07355" w14:paraId="6979E20C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492CEE8A" w14:textId="77777777" w:rsidR="00E07355" w:rsidRPr="00E07355" w:rsidRDefault="00E07355" w:rsidP="00E07355">
            <w:r w:rsidRPr="00E07355">
              <w:t>188.0556</w:t>
            </w:r>
          </w:p>
        </w:tc>
        <w:tc>
          <w:tcPr>
            <w:tcW w:w="1080" w:type="dxa"/>
            <w:noWrap/>
            <w:hideMark/>
          </w:tcPr>
          <w:p w14:paraId="5BC7FBF3" w14:textId="77777777" w:rsidR="00E07355" w:rsidRPr="00E07355" w:rsidRDefault="00E07355" w:rsidP="00E07355">
            <w:r w:rsidRPr="00E07355">
              <w:t>4.6</w:t>
            </w:r>
          </w:p>
        </w:tc>
        <w:tc>
          <w:tcPr>
            <w:tcW w:w="1080" w:type="dxa"/>
            <w:noWrap/>
            <w:hideMark/>
          </w:tcPr>
          <w:p w14:paraId="22196E9F" w14:textId="77777777" w:rsidR="00E07355" w:rsidRPr="00E07355" w:rsidRDefault="00E07355" w:rsidP="00E07355">
            <w:r w:rsidRPr="00E07355">
              <w:t>4.70E+05</w:t>
            </w:r>
          </w:p>
        </w:tc>
        <w:tc>
          <w:tcPr>
            <w:tcW w:w="1080" w:type="dxa"/>
            <w:noWrap/>
            <w:hideMark/>
          </w:tcPr>
          <w:p w14:paraId="44B59F54" w14:textId="77777777" w:rsidR="00E07355" w:rsidRPr="00E07355" w:rsidRDefault="00E07355" w:rsidP="00E07355">
            <w:r w:rsidRPr="00E07355">
              <w:t>2.40E+06</w:t>
            </w:r>
          </w:p>
        </w:tc>
        <w:tc>
          <w:tcPr>
            <w:tcW w:w="1300" w:type="dxa"/>
            <w:noWrap/>
            <w:hideMark/>
          </w:tcPr>
          <w:p w14:paraId="06AE43FE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66731F05" w14:textId="77777777" w:rsidR="00E07355" w:rsidRPr="00E07355" w:rsidRDefault="00E07355">
            <w:r w:rsidRPr="00E07355">
              <w:t>N-Acetyl-DL-glutamic acid</w:t>
            </w:r>
          </w:p>
        </w:tc>
      </w:tr>
      <w:tr w:rsidR="00E07355" w:rsidRPr="00E07355" w14:paraId="746FC1A6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03E1E165" w14:textId="77777777" w:rsidR="00E07355" w:rsidRPr="00E07355" w:rsidRDefault="00E07355" w:rsidP="00E07355">
            <w:r w:rsidRPr="00E07355">
              <w:t>271.0611</w:t>
            </w:r>
          </w:p>
        </w:tc>
        <w:tc>
          <w:tcPr>
            <w:tcW w:w="1080" w:type="dxa"/>
            <w:noWrap/>
            <w:hideMark/>
          </w:tcPr>
          <w:p w14:paraId="0B909CE9" w14:textId="77777777" w:rsidR="00E07355" w:rsidRPr="00E07355" w:rsidRDefault="00E07355" w:rsidP="00E07355">
            <w:r w:rsidRPr="00E07355">
              <w:t>24.64</w:t>
            </w:r>
          </w:p>
        </w:tc>
        <w:tc>
          <w:tcPr>
            <w:tcW w:w="1080" w:type="dxa"/>
            <w:noWrap/>
            <w:hideMark/>
          </w:tcPr>
          <w:p w14:paraId="45E0597B" w14:textId="77777777" w:rsidR="00E07355" w:rsidRPr="00E07355" w:rsidRDefault="00E07355" w:rsidP="00E07355">
            <w:r w:rsidRPr="00E07355">
              <w:t>2.10E+05</w:t>
            </w:r>
          </w:p>
        </w:tc>
        <w:tc>
          <w:tcPr>
            <w:tcW w:w="1080" w:type="dxa"/>
            <w:noWrap/>
            <w:hideMark/>
          </w:tcPr>
          <w:p w14:paraId="4AD59E6C" w14:textId="77777777" w:rsidR="00E07355" w:rsidRPr="00E07355" w:rsidRDefault="00E07355" w:rsidP="00E07355">
            <w:r w:rsidRPr="00E07355">
              <w:t>2.20E+06</w:t>
            </w:r>
          </w:p>
        </w:tc>
        <w:tc>
          <w:tcPr>
            <w:tcW w:w="1300" w:type="dxa"/>
            <w:noWrap/>
            <w:hideMark/>
          </w:tcPr>
          <w:p w14:paraId="002B6DCE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1D201FC6" w14:textId="77777777" w:rsidR="00E07355" w:rsidRPr="00E07355" w:rsidRDefault="00E07355">
            <w:r w:rsidRPr="00E07355">
              <w:t>Naringenin</w:t>
            </w:r>
          </w:p>
        </w:tc>
      </w:tr>
      <w:tr w:rsidR="00E07355" w:rsidRPr="00E07355" w14:paraId="57C7793C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7E64F9E8" w14:textId="77777777" w:rsidR="00E07355" w:rsidRPr="00E07355" w:rsidRDefault="00E07355" w:rsidP="00E07355">
            <w:r w:rsidRPr="00E07355">
              <w:t>292.1401</w:t>
            </w:r>
          </w:p>
        </w:tc>
        <w:tc>
          <w:tcPr>
            <w:tcW w:w="1080" w:type="dxa"/>
            <w:noWrap/>
            <w:hideMark/>
          </w:tcPr>
          <w:p w14:paraId="02D43C2F" w14:textId="77777777" w:rsidR="00E07355" w:rsidRPr="00E07355" w:rsidRDefault="00E07355" w:rsidP="00E07355">
            <w:r w:rsidRPr="00E07355">
              <w:t>7.17</w:t>
            </w:r>
          </w:p>
        </w:tc>
        <w:tc>
          <w:tcPr>
            <w:tcW w:w="1080" w:type="dxa"/>
            <w:noWrap/>
            <w:hideMark/>
          </w:tcPr>
          <w:p w14:paraId="23159724" w14:textId="77777777" w:rsidR="00E07355" w:rsidRPr="00E07355" w:rsidRDefault="00E07355" w:rsidP="00E07355">
            <w:r w:rsidRPr="00E07355">
              <w:t>1.30E+06</w:t>
            </w:r>
          </w:p>
        </w:tc>
        <w:tc>
          <w:tcPr>
            <w:tcW w:w="1080" w:type="dxa"/>
            <w:noWrap/>
            <w:hideMark/>
          </w:tcPr>
          <w:p w14:paraId="0E53FF2C" w14:textId="77777777" w:rsidR="00E07355" w:rsidRPr="00E07355" w:rsidRDefault="00E07355" w:rsidP="00E07355">
            <w:r w:rsidRPr="00E07355">
              <w:t>3.60E+06</w:t>
            </w:r>
          </w:p>
        </w:tc>
        <w:tc>
          <w:tcPr>
            <w:tcW w:w="1300" w:type="dxa"/>
            <w:noWrap/>
            <w:hideMark/>
          </w:tcPr>
          <w:p w14:paraId="47710337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559532B7" w14:textId="77777777" w:rsidR="00E07355" w:rsidRPr="00E07355" w:rsidRDefault="00E07355">
            <w:r w:rsidRPr="00E07355">
              <w:t>N-Fructosyl isoleucine</w:t>
            </w:r>
          </w:p>
        </w:tc>
      </w:tr>
      <w:tr w:rsidR="00E07355" w:rsidRPr="00E07355" w14:paraId="483F225E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1A82DC13" w14:textId="77777777" w:rsidR="00E07355" w:rsidRPr="00E07355" w:rsidRDefault="00E07355" w:rsidP="00E07355">
            <w:r w:rsidRPr="00E07355">
              <w:t>290.0884</w:t>
            </w:r>
          </w:p>
        </w:tc>
        <w:tc>
          <w:tcPr>
            <w:tcW w:w="1080" w:type="dxa"/>
            <w:noWrap/>
            <w:hideMark/>
          </w:tcPr>
          <w:p w14:paraId="2941803F" w14:textId="77777777" w:rsidR="00E07355" w:rsidRPr="00E07355" w:rsidRDefault="00E07355" w:rsidP="00E07355">
            <w:r w:rsidRPr="00E07355">
              <w:t>2.18</w:t>
            </w:r>
          </w:p>
        </w:tc>
        <w:tc>
          <w:tcPr>
            <w:tcW w:w="1080" w:type="dxa"/>
            <w:noWrap/>
            <w:hideMark/>
          </w:tcPr>
          <w:p w14:paraId="50E1C555" w14:textId="77777777" w:rsidR="00E07355" w:rsidRPr="00E07355" w:rsidRDefault="00E07355" w:rsidP="00E07355">
            <w:r w:rsidRPr="00E07355">
              <w:t>2.90E+06</w:t>
            </w:r>
          </w:p>
        </w:tc>
        <w:tc>
          <w:tcPr>
            <w:tcW w:w="1080" w:type="dxa"/>
            <w:noWrap/>
            <w:hideMark/>
          </w:tcPr>
          <w:p w14:paraId="005C1C8F" w14:textId="77777777" w:rsidR="00E07355" w:rsidRPr="00E07355" w:rsidRDefault="00E07355" w:rsidP="00E07355">
            <w:r w:rsidRPr="00E07355">
              <w:t>4.00E+07</w:t>
            </w:r>
          </w:p>
        </w:tc>
        <w:tc>
          <w:tcPr>
            <w:tcW w:w="1300" w:type="dxa"/>
            <w:noWrap/>
            <w:hideMark/>
          </w:tcPr>
          <w:p w14:paraId="68C042C8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32CEF2A3" w14:textId="77777777" w:rsidR="00E07355" w:rsidRPr="00E07355" w:rsidRDefault="00E07355">
            <w:r w:rsidRPr="00E07355">
              <w:t>N-Fructosyl pyroglutamate</w:t>
            </w:r>
          </w:p>
        </w:tc>
      </w:tr>
      <w:tr w:rsidR="00E07355" w:rsidRPr="00E07355" w14:paraId="1447E05F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3916511B" w14:textId="77777777" w:rsidR="00E07355" w:rsidRPr="00E07355" w:rsidRDefault="00E07355" w:rsidP="00E07355">
            <w:r w:rsidRPr="00E07355">
              <w:t>341.1085</w:t>
            </w:r>
          </w:p>
        </w:tc>
        <w:tc>
          <w:tcPr>
            <w:tcW w:w="1080" w:type="dxa"/>
            <w:noWrap/>
            <w:hideMark/>
          </w:tcPr>
          <w:p w14:paraId="2832544C" w14:textId="77777777" w:rsidR="00E07355" w:rsidRPr="00E07355" w:rsidRDefault="00E07355" w:rsidP="00E07355">
            <w:r w:rsidRPr="00E07355">
              <w:t>2.3</w:t>
            </w:r>
          </w:p>
        </w:tc>
        <w:tc>
          <w:tcPr>
            <w:tcW w:w="1080" w:type="dxa"/>
            <w:noWrap/>
            <w:hideMark/>
          </w:tcPr>
          <w:p w14:paraId="2DD8B922" w14:textId="77777777" w:rsidR="00E07355" w:rsidRPr="00E07355" w:rsidRDefault="00E07355" w:rsidP="00E07355">
            <w:r w:rsidRPr="00E07355">
              <w:t>1.20E+06</w:t>
            </w:r>
          </w:p>
        </w:tc>
        <w:tc>
          <w:tcPr>
            <w:tcW w:w="1080" w:type="dxa"/>
            <w:noWrap/>
            <w:hideMark/>
          </w:tcPr>
          <w:p w14:paraId="6E4318CD" w14:textId="77777777" w:rsidR="00E07355" w:rsidRPr="00E07355" w:rsidRDefault="00E07355" w:rsidP="00E07355">
            <w:r w:rsidRPr="00E07355">
              <w:t>6.10E+06</w:t>
            </w:r>
          </w:p>
        </w:tc>
        <w:tc>
          <w:tcPr>
            <w:tcW w:w="1300" w:type="dxa"/>
            <w:noWrap/>
            <w:hideMark/>
          </w:tcPr>
          <w:p w14:paraId="1F1B6D4E" w14:textId="77777777" w:rsidR="00E07355" w:rsidRPr="00E07355" w:rsidRDefault="00E07355">
            <w:r w:rsidRPr="00E07355">
              <w:t>[M-H]-</w:t>
            </w:r>
          </w:p>
        </w:tc>
        <w:tc>
          <w:tcPr>
            <w:tcW w:w="9000" w:type="dxa"/>
            <w:noWrap/>
            <w:hideMark/>
          </w:tcPr>
          <w:p w14:paraId="7A3D147C" w14:textId="77777777" w:rsidR="00E07355" w:rsidRPr="00E07355" w:rsidRDefault="00E07355">
            <w:proofErr w:type="spellStart"/>
            <w:r w:rsidRPr="00E07355">
              <w:t>Palatinose</w:t>
            </w:r>
            <w:proofErr w:type="spellEnd"/>
          </w:p>
        </w:tc>
      </w:tr>
      <w:tr w:rsidR="00E07355" w:rsidRPr="00E07355" w14:paraId="644CE3F4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247751CA" w14:textId="77777777" w:rsidR="00E07355" w:rsidRPr="00E07355" w:rsidRDefault="00E07355" w:rsidP="00E07355">
            <w:r w:rsidRPr="00E07355">
              <w:t>163.0389</w:t>
            </w:r>
          </w:p>
        </w:tc>
        <w:tc>
          <w:tcPr>
            <w:tcW w:w="1080" w:type="dxa"/>
            <w:noWrap/>
            <w:hideMark/>
          </w:tcPr>
          <w:p w14:paraId="10896B7B" w14:textId="77777777" w:rsidR="00E07355" w:rsidRPr="00E07355" w:rsidRDefault="00E07355" w:rsidP="00E07355">
            <w:r w:rsidRPr="00E07355">
              <w:t>17.9</w:t>
            </w:r>
          </w:p>
        </w:tc>
        <w:tc>
          <w:tcPr>
            <w:tcW w:w="1080" w:type="dxa"/>
            <w:noWrap/>
            <w:hideMark/>
          </w:tcPr>
          <w:p w14:paraId="02ED10E6" w14:textId="77777777" w:rsidR="00E07355" w:rsidRPr="00E07355" w:rsidRDefault="00E07355" w:rsidP="00E07355">
            <w:r w:rsidRPr="00E07355">
              <w:t>5.80E+06</w:t>
            </w:r>
          </w:p>
        </w:tc>
        <w:tc>
          <w:tcPr>
            <w:tcW w:w="1080" w:type="dxa"/>
            <w:noWrap/>
            <w:hideMark/>
          </w:tcPr>
          <w:p w14:paraId="5BADF868" w14:textId="77777777" w:rsidR="00E07355" w:rsidRPr="00E07355" w:rsidRDefault="00E07355" w:rsidP="00E07355">
            <w:r w:rsidRPr="00E07355">
              <w:t>1.70E+07</w:t>
            </w:r>
          </w:p>
        </w:tc>
        <w:tc>
          <w:tcPr>
            <w:tcW w:w="1300" w:type="dxa"/>
            <w:noWrap/>
            <w:hideMark/>
          </w:tcPr>
          <w:p w14:paraId="3C1F981B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231B2AFD" w14:textId="77777777" w:rsidR="00E07355" w:rsidRPr="00E07355" w:rsidRDefault="00E07355">
            <w:r w:rsidRPr="00E07355">
              <w:t>p-Coumaric acid</w:t>
            </w:r>
          </w:p>
        </w:tc>
      </w:tr>
      <w:tr w:rsidR="00E07355" w:rsidRPr="00E07355" w14:paraId="49AED072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74D202BF" w14:textId="77777777" w:rsidR="00E07355" w:rsidRPr="00E07355" w:rsidRDefault="00E07355" w:rsidP="00E07355">
            <w:r w:rsidRPr="00E07355">
              <w:t>595.1308</w:t>
            </w:r>
          </w:p>
        </w:tc>
        <w:tc>
          <w:tcPr>
            <w:tcW w:w="1080" w:type="dxa"/>
            <w:noWrap/>
            <w:hideMark/>
          </w:tcPr>
          <w:p w14:paraId="37C043F0" w14:textId="77777777" w:rsidR="00E07355" w:rsidRPr="00E07355" w:rsidRDefault="00E07355" w:rsidP="00E07355">
            <w:r w:rsidRPr="00E07355">
              <w:t>22.33</w:t>
            </w:r>
          </w:p>
        </w:tc>
        <w:tc>
          <w:tcPr>
            <w:tcW w:w="1080" w:type="dxa"/>
            <w:noWrap/>
            <w:hideMark/>
          </w:tcPr>
          <w:p w14:paraId="65FB0D0D" w14:textId="77777777" w:rsidR="00E07355" w:rsidRPr="00E07355" w:rsidRDefault="00E07355" w:rsidP="00E07355">
            <w:r w:rsidRPr="00E07355">
              <w:t>6.60E+06</w:t>
            </w:r>
          </w:p>
        </w:tc>
        <w:tc>
          <w:tcPr>
            <w:tcW w:w="1080" w:type="dxa"/>
            <w:noWrap/>
            <w:hideMark/>
          </w:tcPr>
          <w:p w14:paraId="6B3094C5" w14:textId="77777777" w:rsidR="00E07355" w:rsidRPr="00E07355" w:rsidRDefault="00E07355" w:rsidP="00E07355">
            <w:r w:rsidRPr="00E07355">
              <w:t>3.00E+07</w:t>
            </w:r>
          </w:p>
        </w:tc>
        <w:tc>
          <w:tcPr>
            <w:tcW w:w="1300" w:type="dxa"/>
            <w:noWrap/>
            <w:hideMark/>
          </w:tcPr>
          <w:p w14:paraId="41C83CBB" w14:textId="77777777" w:rsidR="00E07355" w:rsidRPr="00E07355" w:rsidRDefault="00E07355">
            <w:r w:rsidRPr="00E07355">
              <w:t>[M-H]-</w:t>
            </w:r>
          </w:p>
        </w:tc>
        <w:tc>
          <w:tcPr>
            <w:tcW w:w="9000" w:type="dxa"/>
            <w:noWrap/>
            <w:hideMark/>
          </w:tcPr>
          <w:p w14:paraId="39CEB2D1" w14:textId="77777777" w:rsidR="00E07355" w:rsidRPr="00E07355" w:rsidRDefault="00E07355">
            <w:proofErr w:type="spellStart"/>
            <w:r w:rsidRPr="00E07355">
              <w:t>Peltatoside</w:t>
            </w:r>
            <w:proofErr w:type="spellEnd"/>
          </w:p>
        </w:tc>
      </w:tr>
      <w:tr w:rsidR="00E07355" w:rsidRPr="00E07355" w14:paraId="51328D38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527F7B0E" w14:textId="77777777" w:rsidR="00E07355" w:rsidRPr="00E07355" w:rsidRDefault="00E07355" w:rsidP="00E07355">
            <w:r w:rsidRPr="00E07355">
              <w:t>301.0347</w:t>
            </w:r>
          </w:p>
        </w:tc>
        <w:tc>
          <w:tcPr>
            <w:tcW w:w="1080" w:type="dxa"/>
            <w:noWrap/>
            <w:hideMark/>
          </w:tcPr>
          <w:p w14:paraId="7FA0B986" w14:textId="77777777" w:rsidR="00E07355" w:rsidRPr="00E07355" w:rsidRDefault="00E07355" w:rsidP="00E07355">
            <w:r w:rsidRPr="00E07355">
              <w:t>24.58</w:t>
            </w:r>
          </w:p>
        </w:tc>
        <w:tc>
          <w:tcPr>
            <w:tcW w:w="1080" w:type="dxa"/>
            <w:noWrap/>
            <w:hideMark/>
          </w:tcPr>
          <w:p w14:paraId="53FA4A08" w14:textId="77777777" w:rsidR="00E07355" w:rsidRPr="00E07355" w:rsidRDefault="00E07355" w:rsidP="00E07355">
            <w:r w:rsidRPr="00E07355">
              <w:t>9.70E+06</w:t>
            </w:r>
          </w:p>
        </w:tc>
        <w:tc>
          <w:tcPr>
            <w:tcW w:w="1080" w:type="dxa"/>
            <w:noWrap/>
            <w:hideMark/>
          </w:tcPr>
          <w:p w14:paraId="43F6F497" w14:textId="77777777" w:rsidR="00E07355" w:rsidRPr="00E07355" w:rsidRDefault="00E07355" w:rsidP="00E07355">
            <w:r w:rsidRPr="00E07355">
              <w:t>9.00E+07</w:t>
            </w:r>
          </w:p>
        </w:tc>
        <w:tc>
          <w:tcPr>
            <w:tcW w:w="1300" w:type="dxa"/>
            <w:noWrap/>
            <w:hideMark/>
          </w:tcPr>
          <w:p w14:paraId="74121CF8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75EE474F" w14:textId="77777777" w:rsidR="00E07355" w:rsidRPr="00E07355" w:rsidRDefault="00E07355">
            <w:r w:rsidRPr="00E07355">
              <w:t>Quercetin</w:t>
            </w:r>
          </w:p>
        </w:tc>
      </w:tr>
      <w:tr w:rsidR="00E07355" w:rsidRPr="00E07355" w14:paraId="23BC1D5F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1B60905C" w14:textId="77777777" w:rsidR="00E07355" w:rsidRPr="00E07355" w:rsidRDefault="00E07355" w:rsidP="00E07355">
            <w:r w:rsidRPr="00E07355">
              <w:t>609.146</w:t>
            </w:r>
          </w:p>
        </w:tc>
        <w:tc>
          <w:tcPr>
            <w:tcW w:w="1080" w:type="dxa"/>
            <w:noWrap/>
            <w:hideMark/>
          </w:tcPr>
          <w:p w14:paraId="628EEC4A" w14:textId="77777777" w:rsidR="00E07355" w:rsidRPr="00E07355" w:rsidRDefault="00E07355" w:rsidP="00E07355">
            <w:r w:rsidRPr="00E07355">
              <w:t>23.12</w:t>
            </w:r>
          </w:p>
        </w:tc>
        <w:tc>
          <w:tcPr>
            <w:tcW w:w="1080" w:type="dxa"/>
            <w:noWrap/>
            <w:hideMark/>
          </w:tcPr>
          <w:p w14:paraId="200BCF0B" w14:textId="77777777" w:rsidR="00E07355" w:rsidRPr="00E07355" w:rsidRDefault="00E07355" w:rsidP="00E07355">
            <w:r w:rsidRPr="00E07355">
              <w:t>6.20E+05</w:t>
            </w:r>
          </w:p>
        </w:tc>
        <w:tc>
          <w:tcPr>
            <w:tcW w:w="1080" w:type="dxa"/>
            <w:noWrap/>
            <w:hideMark/>
          </w:tcPr>
          <w:p w14:paraId="00128BA7" w14:textId="77777777" w:rsidR="00E07355" w:rsidRPr="00E07355" w:rsidRDefault="00E07355" w:rsidP="00E07355">
            <w:r w:rsidRPr="00E07355">
              <w:t>4.60E+06</w:t>
            </w:r>
          </w:p>
        </w:tc>
        <w:tc>
          <w:tcPr>
            <w:tcW w:w="1300" w:type="dxa"/>
            <w:noWrap/>
            <w:hideMark/>
          </w:tcPr>
          <w:p w14:paraId="6284310D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045AA016" w14:textId="77777777" w:rsidR="00E07355" w:rsidRPr="00E07355" w:rsidRDefault="00E07355">
            <w:r w:rsidRPr="00E07355">
              <w:t>Quercetin 3-O-[2''-O-b-D-glucopyranosyl]-a-L-</w:t>
            </w:r>
            <w:proofErr w:type="spellStart"/>
            <w:r w:rsidRPr="00E07355">
              <w:t>rhamnopyranoside</w:t>
            </w:r>
            <w:proofErr w:type="spellEnd"/>
          </w:p>
        </w:tc>
      </w:tr>
      <w:tr w:rsidR="00E07355" w:rsidRPr="00E07355" w14:paraId="464151DD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02BF93E4" w14:textId="77777777" w:rsidR="00E07355" w:rsidRPr="00E07355" w:rsidRDefault="00E07355" w:rsidP="00E07355">
            <w:r w:rsidRPr="00E07355">
              <w:t>625.1412</w:t>
            </w:r>
          </w:p>
        </w:tc>
        <w:tc>
          <w:tcPr>
            <w:tcW w:w="1080" w:type="dxa"/>
            <w:noWrap/>
            <w:hideMark/>
          </w:tcPr>
          <w:p w14:paraId="0A994528" w14:textId="77777777" w:rsidR="00E07355" w:rsidRPr="00E07355" w:rsidRDefault="00E07355" w:rsidP="00E07355">
            <w:r w:rsidRPr="00E07355">
              <w:t>10.87</w:t>
            </w:r>
          </w:p>
        </w:tc>
        <w:tc>
          <w:tcPr>
            <w:tcW w:w="1080" w:type="dxa"/>
            <w:noWrap/>
            <w:hideMark/>
          </w:tcPr>
          <w:p w14:paraId="34FED345" w14:textId="77777777" w:rsidR="00E07355" w:rsidRPr="00E07355" w:rsidRDefault="00E07355" w:rsidP="00E07355">
            <w:r w:rsidRPr="00E07355">
              <w:t>2.80E+05</w:t>
            </w:r>
          </w:p>
        </w:tc>
        <w:tc>
          <w:tcPr>
            <w:tcW w:w="1080" w:type="dxa"/>
            <w:noWrap/>
            <w:hideMark/>
          </w:tcPr>
          <w:p w14:paraId="2EFBD054" w14:textId="77777777" w:rsidR="00E07355" w:rsidRPr="00E07355" w:rsidRDefault="00E07355" w:rsidP="00E07355">
            <w:r w:rsidRPr="00E07355">
              <w:t>1.20E+06</w:t>
            </w:r>
          </w:p>
        </w:tc>
        <w:tc>
          <w:tcPr>
            <w:tcW w:w="1300" w:type="dxa"/>
            <w:noWrap/>
            <w:hideMark/>
          </w:tcPr>
          <w:p w14:paraId="0D74020B" w14:textId="77777777" w:rsidR="00E07355" w:rsidRPr="00E07355" w:rsidRDefault="00E07355">
            <w:r w:rsidRPr="00E07355">
              <w:t>[M-H]-</w:t>
            </w:r>
          </w:p>
        </w:tc>
        <w:tc>
          <w:tcPr>
            <w:tcW w:w="9000" w:type="dxa"/>
            <w:noWrap/>
            <w:hideMark/>
          </w:tcPr>
          <w:p w14:paraId="367F21D2" w14:textId="77777777" w:rsidR="00E07355" w:rsidRPr="00E07355" w:rsidRDefault="00E07355">
            <w:r w:rsidRPr="00E07355">
              <w:t>Quercetin-3,4'-O-di-beta-glucoside</w:t>
            </w:r>
          </w:p>
        </w:tc>
      </w:tr>
      <w:tr w:rsidR="00E07355" w:rsidRPr="00E07355" w14:paraId="56234DD0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52EE61E7" w14:textId="77777777" w:rsidR="00E07355" w:rsidRPr="00E07355" w:rsidRDefault="00E07355" w:rsidP="00E07355">
            <w:r w:rsidRPr="00E07355">
              <w:t>433.0771</w:t>
            </w:r>
          </w:p>
        </w:tc>
        <w:tc>
          <w:tcPr>
            <w:tcW w:w="1080" w:type="dxa"/>
            <w:noWrap/>
            <w:hideMark/>
          </w:tcPr>
          <w:p w14:paraId="1E2EB3DC" w14:textId="77777777" w:rsidR="00E07355" w:rsidRPr="00E07355" w:rsidRDefault="00E07355" w:rsidP="00E07355">
            <w:r w:rsidRPr="00E07355">
              <w:t>23.43</w:t>
            </w:r>
          </w:p>
        </w:tc>
        <w:tc>
          <w:tcPr>
            <w:tcW w:w="1080" w:type="dxa"/>
            <w:noWrap/>
            <w:hideMark/>
          </w:tcPr>
          <w:p w14:paraId="00B6C9B4" w14:textId="77777777" w:rsidR="00E07355" w:rsidRPr="00E07355" w:rsidRDefault="00E07355" w:rsidP="00E07355">
            <w:r w:rsidRPr="00E07355">
              <w:t>5.50E+04</w:t>
            </w:r>
          </w:p>
        </w:tc>
        <w:tc>
          <w:tcPr>
            <w:tcW w:w="1080" w:type="dxa"/>
            <w:noWrap/>
            <w:hideMark/>
          </w:tcPr>
          <w:p w14:paraId="7F64BC81" w14:textId="77777777" w:rsidR="00E07355" w:rsidRPr="00E07355" w:rsidRDefault="00E07355" w:rsidP="00E07355">
            <w:r w:rsidRPr="00E07355">
              <w:t>3.90E+05</w:t>
            </w:r>
          </w:p>
        </w:tc>
        <w:tc>
          <w:tcPr>
            <w:tcW w:w="1300" w:type="dxa"/>
            <w:noWrap/>
            <w:hideMark/>
          </w:tcPr>
          <w:p w14:paraId="56A090F5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68E5E231" w14:textId="77777777" w:rsidR="00E07355" w:rsidRPr="00E07355" w:rsidRDefault="00E07355">
            <w:r w:rsidRPr="00E07355">
              <w:t>Quercetin-3-Arabinoside</w:t>
            </w:r>
          </w:p>
        </w:tc>
      </w:tr>
      <w:tr w:rsidR="00E07355" w:rsidRPr="00E07355" w14:paraId="65F394A1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236D0080" w14:textId="77777777" w:rsidR="00E07355" w:rsidRPr="00E07355" w:rsidRDefault="00E07355" w:rsidP="00E07355">
            <w:r w:rsidRPr="00E07355">
              <w:t>463.089</w:t>
            </w:r>
          </w:p>
        </w:tc>
        <w:tc>
          <w:tcPr>
            <w:tcW w:w="1080" w:type="dxa"/>
            <w:noWrap/>
            <w:hideMark/>
          </w:tcPr>
          <w:p w14:paraId="27B90378" w14:textId="77777777" w:rsidR="00E07355" w:rsidRPr="00E07355" w:rsidRDefault="00E07355" w:rsidP="00E07355">
            <w:r w:rsidRPr="00E07355">
              <w:t>23.08</w:t>
            </w:r>
          </w:p>
        </w:tc>
        <w:tc>
          <w:tcPr>
            <w:tcW w:w="1080" w:type="dxa"/>
            <w:noWrap/>
            <w:hideMark/>
          </w:tcPr>
          <w:p w14:paraId="7FC6EBAE" w14:textId="77777777" w:rsidR="00E07355" w:rsidRPr="00E07355" w:rsidRDefault="00E07355" w:rsidP="00E07355">
            <w:r w:rsidRPr="00E07355">
              <w:t>1.90E+07</w:t>
            </w:r>
          </w:p>
        </w:tc>
        <w:tc>
          <w:tcPr>
            <w:tcW w:w="1080" w:type="dxa"/>
            <w:noWrap/>
            <w:hideMark/>
          </w:tcPr>
          <w:p w14:paraId="0D4C714B" w14:textId="77777777" w:rsidR="00E07355" w:rsidRPr="00E07355" w:rsidRDefault="00E07355" w:rsidP="00E07355">
            <w:r w:rsidRPr="00E07355">
              <w:t>1.20E+08</w:t>
            </w:r>
          </w:p>
        </w:tc>
        <w:tc>
          <w:tcPr>
            <w:tcW w:w="1300" w:type="dxa"/>
            <w:noWrap/>
            <w:hideMark/>
          </w:tcPr>
          <w:p w14:paraId="48A3001F" w14:textId="77777777" w:rsidR="00E07355" w:rsidRPr="00E07355" w:rsidRDefault="00E07355">
            <w:r w:rsidRPr="00E07355">
              <w:t>[M-H]-</w:t>
            </w:r>
          </w:p>
        </w:tc>
        <w:tc>
          <w:tcPr>
            <w:tcW w:w="9000" w:type="dxa"/>
            <w:noWrap/>
            <w:hideMark/>
          </w:tcPr>
          <w:p w14:paraId="30486FBE" w14:textId="77777777" w:rsidR="00E07355" w:rsidRPr="00E07355" w:rsidRDefault="00E07355">
            <w:r w:rsidRPr="00E07355">
              <w:t>Quercetin-3-O-beta-D-galactoside</w:t>
            </w:r>
          </w:p>
        </w:tc>
      </w:tr>
      <w:tr w:rsidR="00E07355" w:rsidRPr="00E07355" w14:paraId="4A869F4C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4C99BEB4" w14:textId="77777777" w:rsidR="00E07355" w:rsidRPr="00E07355" w:rsidRDefault="00E07355" w:rsidP="00E07355">
            <w:r w:rsidRPr="00E07355">
              <w:t>505.0997</w:t>
            </w:r>
          </w:p>
        </w:tc>
        <w:tc>
          <w:tcPr>
            <w:tcW w:w="1080" w:type="dxa"/>
            <w:noWrap/>
            <w:hideMark/>
          </w:tcPr>
          <w:p w14:paraId="4135CD8B" w14:textId="77777777" w:rsidR="00E07355" w:rsidRPr="00E07355" w:rsidRDefault="00E07355" w:rsidP="00E07355">
            <w:r w:rsidRPr="00E07355">
              <w:t>23.66</w:t>
            </w:r>
          </w:p>
        </w:tc>
        <w:tc>
          <w:tcPr>
            <w:tcW w:w="1080" w:type="dxa"/>
            <w:noWrap/>
            <w:hideMark/>
          </w:tcPr>
          <w:p w14:paraId="481B1248" w14:textId="77777777" w:rsidR="00E07355" w:rsidRPr="00E07355" w:rsidRDefault="00E07355" w:rsidP="00E07355">
            <w:r w:rsidRPr="00E07355">
              <w:t>5.00E+04</w:t>
            </w:r>
          </w:p>
        </w:tc>
        <w:tc>
          <w:tcPr>
            <w:tcW w:w="1080" w:type="dxa"/>
            <w:noWrap/>
            <w:hideMark/>
          </w:tcPr>
          <w:p w14:paraId="51992441" w14:textId="77777777" w:rsidR="00E07355" w:rsidRPr="00E07355" w:rsidRDefault="00E07355" w:rsidP="00E07355">
            <w:r w:rsidRPr="00E07355">
              <w:t>5.00E+05</w:t>
            </w:r>
          </w:p>
        </w:tc>
        <w:tc>
          <w:tcPr>
            <w:tcW w:w="1300" w:type="dxa"/>
            <w:noWrap/>
            <w:hideMark/>
          </w:tcPr>
          <w:p w14:paraId="7B10B21E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4A8E274D" w14:textId="77777777" w:rsidR="00E07355" w:rsidRPr="00E07355" w:rsidRDefault="00E07355">
            <w:r w:rsidRPr="00E07355">
              <w:t>Quercetin-3-O-glucose-6''-acetate</w:t>
            </w:r>
          </w:p>
        </w:tc>
      </w:tr>
      <w:tr w:rsidR="00E07355" w:rsidRPr="00E07355" w14:paraId="3684AF8D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2999F6C9" w14:textId="77777777" w:rsidR="00E07355" w:rsidRPr="00E07355" w:rsidRDefault="00E07355" w:rsidP="00E07355">
            <w:r w:rsidRPr="00E07355">
              <w:t>315.0512</w:t>
            </w:r>
          </w:p>
        </w:tc>
        <w:tc>
          <w:tcPr>
            <w:tcW w:w="1080" w:type="dxa"/>
            <w:noWrap/>
            <w:hideMark/>
          </w:tcPr>
          <w:p w14:paraId="129D3E23" w14:textId="77777777" w:rsidR="00E07355" w:rsidRPr="00E07355" w:rsidRDefault="00E07355" w:rsidP="00E07355">
            <w:r w:rsidRPr="00E07355">
              <w:t>25.62</w:t>
            </w:r>
          </w:p>
        </w:tc>
        <w:tc>
          <w:tcPr>
            <w:tcW w:w="1080" w:type="dxa"/>
            <w:noWrap/>
            <w:hideMark/>
          </w:tcPr>
          <w:p w14:paraId="35657246" w14:textId="77777777" w:rsidR="00E07355" w:rsidRPr="00E07355" w:rsidRDefault="00E07355" w:rsidP="00E07355">
            <w:r w:rsidRPr="00E07355">
              <w:t>7.50E+04</w:t>
            </w:r>
          </w:p>
        </w:tc>
        <w:tc>
          <w:tcPr>
            <w:tcW w:w="1080" w:type="dxa"/>
            <w:noWrap/>
            <w:hideMark/>
          </w:tcPr>
          <w:p w14:paraId="0FDDABB1" w14:textId="77777777" w:rsidR="00E07355" w:rsidRPr="00E07355" w:rsidRDefault="00E07355" w:rsidP="00E07355">
            <w:r w:rsidRPr="00E07355">
              <w:t>9.70E+05</w:t>
            </w:r>
          </w:p>
        </w:tc>
        <w:tc>
          <w:tcPr>
            <w:tcW w:w="1300" w:type="dxa"/>
            <w:noWrap/>
            <w:hideMark/>
          </w:tcPr>
          <w:p w14:paraId="46106AFC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7EE51C89" w14:textId="77777777" w:rsidR="00E07355" w:rsidRPr="00E07355" w:rsidRDefault="00E07355">
            <w:r w:rsidRPr="00E07355">
              <w:t>Rhamnetin</w:t>
            </w:r>
          </w:p>
        </w:tc>
      </w:tr>
      <w:tr w:rsidR="00E07355" w:rsidRPr="00E07355" w14:paraId="573FED5E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1B4F90C3" w14:textId="77777777" w:rsidR="00E07355" w:rsidRPr="00E07355" w:rsidRDefault="00E07355" w:rsidP="00E07355">
            <w:r w:rsidRPr="00E07355">
              <w:t>359.0772</w:t>
            </w:r>
          </w:p>
        </w:tc>
        <w:tc>
          <w:tcPr>
            <w:tcW w:w="1080" w:type="dxa"/>
            <w:noWrap/>
            <w:hideMark/>
          </w:tcPr>
          <w:p w14:paraId="567148D4" w14:textId="77777777" w:rsidR="00E07355" w:rsidRPr="00E07355" w:rsidRDefault="00E07355" w:rsidP="00E07355">
            <w:r w:rsidRPr="00E07355">
              <w:t>22.57</w:t>
            </w:r>
          </w:p>
        </w:tc>
        <w:tc>
          <w:tcPr>
            <w:tcW w:w="1080" w:type="dxa"/>
            <w:noWrap/>
            <w:hideMark/>
          </w:tcPr>
          <w:p w14:paraId="5303CB80" w14:textId="77777777" w:rsidR="00E07355" w:rsidRPr="00E07355" w:rsidRDefault="00E07355" w:rsidP="00E07355">
            <w:r w:rsidRPr="00E07355">
              <w:t>9.70E+04</w:t>
            </w:r>
          </w:p>
        </w:tc>
        <w:tc>
          <w:tcPr>
            <w:tcW w:w="1080" w:type="dxa"/>
            <w:noWrap/>
            <w:hideMark/>
          </w:tcPr>
          <w:p w14:paraId="53A2C936" w14:textId="77777777" w:rsidR="00E07355" w:rsidRPr="00E07355" w:rsidRDefault="00E07355" w:rsidP="00E07355">
            <w:r w:rsidRPr="00E07355">
              <w:t>7.20E+05</w:t>
            </w:r>
          </w:p>
        </w:tc>
        <w:tc>
          <w:tcPr>
            <w:tcW w:w="1300" w:type="dxa"/>
            <w:noWrap/>
            <w:hideMark/>
          </w:tcPr>
          <w:p w14:paraId="270E030C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5F97A273" w14:textId="77777777" w:rsidR="00E07355" w:rsidRPr="00E07355" w:rsidRDefault="00E07355">
            <w:proofErr w:type="spellStart"/>
            <w:r w:rsidRPr="00E07355">
              <w:t>Rosmarinic</w:t>
            </w:r>
            <w:proofErr w:type="spellEnd"/>
            <w:r w:rsidRPr="00E07355">
              <w:t xml:space="preserve"> acid</w:t>
            </w:r>
          </w:p>
        </w:tc>
      </w:tr>
      <w:tr w:rsidR="00E07355" w:rsidRPr="00E07355" w14:paraId="18556C61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4A8215F3" w14:textId="77777777" w:rsidR="00E07355" w:rsidRPr="00E07355" w:rsidRDefault="00E07355" w:rsidP="00E07355">
            <w:r w:rsidRPr="00E07355">
              <w:t>173.0444</w:t>
            </w:r>
          </w:p>
        </w:tc>
        <w:tc>
          <w:tcPr>
            <w:tcW w:w="1080" w:type="dxa"/>
            <w:noWrap/>
            <w:hideMark/>
          </w:tcPr>
          <w:p w14:paraId="7B90ED35" w14:textId="77777777" w:rsidR="00E07355" w:rsidRPr="00E07355" w:rsidRDefault="00E07355" w:rsidP="00E07355">
            <w:r w:rsidRPr="00E07355">
              <w:t>2.88</w:t>
            </w:r>
          </w:p>
        </w:tc>
        <w:tc>
          <w:tcPr>
            <w:tcW w:w="1080" w:type="dxa"/>
            <w:noWrap/>
            <w:hideMark/>
          </w:tcPr>
          <w:p w14:paraId="01E8F39B" w14:textId="77777777" w:rsidR="00E07355" w:rsidRPr="00E07355" w:rsidRDefault="00E07355" w:rsidP="00E07355">
            <w:r w:rsidRPr="00E07355">
              <w:t>7.30E+06</w:t>
            </w:r>
          </w:p>
        </w:tc>
        <w:tc>
          <w:tcPr>
            <w:tcW w:w="1080" w:type="dxa"/>
            <w:noWrap/>
            <w:hideMark/>
          </w:tcPr>
          <w:p w14:paraId="60D643C5" w14:textId="77777777" w:rsidR="00E07355" w:rsidRPr="00E07355" w:rsidRDefault="00E07355" w:rsidP="00E07355">
            <w:r w:rsidRPr="00E07355">
              <w:t>4.50E+07</w:t>
            </w:r>
          </w:p>
        </w:tc>
        <w:tc>
          <w:tcPr>
            <w:tcW w:w="1300" w:type="dxa"/>
            <w:noWrap/>
            <w:hideMark/>
          </w:tcPr>
          <w:p w14:paraId="16F2BAD5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78F634D3" w14:textId="77777777" w:rsidR="00E07355" w:rsidRPr="00E07355" w:rsidRDefault="00E07355">
            <w:r w:rsidRPr="00E07355">
              <w:t>Shikimic acid</w:t>
            </w:r>
          </w:p>
        </w:tc>
      </w:tr>
      <w:tr w:rsidR="00E07355" w:rsidRPr="00E07355" w14:paraId="418E798A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202B841B" w14:textId="77777777" w:rsidR="00E07355" w:rsidRPr="00E07355" w:rsidRDefault="00E07355" w:rsidP="00E07355">
            <w:r w:rsidRPr="00E07355">
              <w:t>463.0886</w:t>
            </w:r>
          </w:p>
        </w:tc>
        <w:tc>
          <w:tcPr>
            <w:tcW w:w="1080" w:type="dxa"/>
            <w:noWrap/>
            <w:hideMark/>
          </w:tcPr>
          <w:p w14:paraId="4077C27F" w14:textId="77777777" w:rsidR="00E07355" w:rsidRPr="00E07355" w:rsidRDefault="00E07355" w:rsidP="00E07355">
            <w:r w:rsidRPr="00E07355">
              <w:t>24</w:t>
            </w:r>
          </w:p>
        </w:tc>
        <w:tc>
          <w:tcPr>
            <w:tcW w:w="1080" w:type="dxa"/>
            <w:noWrap/>
            <w:hideMark/>
          </w:tcPr>
          <w:p w14:paraId="4D6D4EF0" w14:textId="77777777" w:rsidR="00E07355" w:rsidRPr="00E07355" w:rsidRDefault="00E07355" w:rsidP="00E07355">
            <w:r w:rsidRPr="00E07355">
              <w:t>3.80E+04</w:t>
            </w:r>
          </w:p>
        </w:tc>
        <w:tc>
          <w:tcPr>
            <w:tcW w:w="1080" w:type="dxa"/>
            <w:noWrap/>
            <w:hideMark/>
          </w:tcPr>
          <w:p w14:paraId="757A2DFE" w14:textId="77777777" w:rsidR="00E07355" w:rsidRPr="00E07355" w:rsidRDefault="00E07355" w:rsidP="00E07355">
            <w:r w:rsidRPr="00E07355">
              <w:t>3.80E+05</w:t>
            </w:r>
          </w:p>
        </w:tc>
        <w:tc>
          <w:tcPr>
            <w:tcW w:w="1300" w:type="dxa"/>
            <w:noWrap/>
            <w:hideMark/>
          </w:tcPr>
          <w:p w14:paraId="6B435D2F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125AD448" w14:textId="77777777" w:rsidR="00E07355" w:rsidRPr="00E07355" w:rsidRDefault="00E07355">
            <w:proofErr w:type="spellStart"/>
            <w:r w:rsidRPr="00E07355">
              <w:t>Spiraeoside</w:t>
            </w:r>
            <w:proofErr w:type="spellEnd"/>
          </w:p>
        </w:tc>
      </w:tr>
      <w:tr w:rsidR="00E07355" w:rsidRPr="00E07355" w14:paraId="3B4B43E4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11D9837E" w14:textId="77777777" w:rsidR="00E07355" w:rsidRPr="00E07355" w:rsidRDefault="00E07355" w:rsidP="00E07355">
            <w:r w:rsidRPr="00E07355">
              <w:lastRenderedPageBreak/>
              <w:t>173.0809</w:t>
            </w:r>
          </w:p>
        </w:tc>
        <w:tc>
          <w:tcPr>
            <w:tcW w:w="1080" w:type="dxa"/>
            <w:noWrap/>
            <w:hideMark/>
          </w:tcPr>
          <w:p w14:paraId="609642E0" w14:textId="77777777" w:rsidR="00E07355" w:rsidRPr="00E07355" w:rsidRDefault="00E07355" w:rsidP="00E07355">
            <w:r w:rsidRPr="00E07355">
              <w:t>21.53</w:t>
            </w:r>
          </w:p>
        </w:tc>
        <w:tc>
          <w:tcPr>
            <w:tcW w:w="1080" w:type="dxa"/>
            <w:noWrap/>
            <w:hideMark/>
          </w:tcPr>
          <w:p w14:paraId="7F907DDD" w14:textId="77777777" w:rsidR="00E07355" w:rsidRPr="00E07355" w:rsidRDefault="00E07355" w:rsidP="00E07355">
            <w:r w:rsidRPr="00E07355">
              <w:t>1.80E+06</w:t>
            </w:r>
          </w:p>
        </w:tc>
        <w:tc>
          <w:tcPr>
            <w:tcW w:w="1080" w:type="dxa"/>
            <w:noWrap/>
            <w:hideMark/>
          </w:tcPr>
          <w:p w14:paraId="6539761A" w14:textId="77777777" w:rsidR="00E07355" w:rsidRPr="00E07355" w:rsidRDefault="00E07355" w:rsidP="00E07355">
            <w:r w:rsidRPr="00E07355">
              <w:t>5.60E+06</w:t>
            </w:r>
          </w:p>
        </w:tc>
        <w:tc>
          <w:tcPr>
            <w:tcW w:w="1300" w:type="dxa"/>
            <w:noWrap/>
            <w:hideMark/>
          </w:tcPr>
          <w:p w14:paraId="6874B629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607D2041" w14:textId="77777777" w:rsidR="00E07355" w:rsidRPr="00E07355" w:rsidRDefault="00E07355">
            <w:r w:rsidRPr="00E07355">
              <w:t>Suberic acid</w:t>
            </w:r>
          </w:p>
        </w:tc>
      </w:tr>
      <w:tr w:rsidR="00E07355" w:rsidRPr="00E07355" w14:paraId="6762A728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51785958" w14:textId="77777777" w:rsidR="00E07355" w:rsidRPr="00E07355" w:rsidRDefault="00E07355" w:rsidP="00E07355">
            <w:r w:rsidRPr="00E07355">
              <w:t>117.0179</w:t>
            </w:r>
          </w:p>
        </w:tc>
        <w:tc>
          <w:tcPr>
            <w:tcW w:w="1080" w:type="dxa"/>
            <w:noWrap/>
            <w:hideMark/>
          </w:tcPr>
          <w:p w14:paraId="110864CE" w14:textId="77777777" w:rsidR="00E07355" w:rsidRPr="00E07355" w:rsidRDefault="00E07355" w:rsidP="00E07355">
            <w:r w:rsidRPr="00E07355">
              <w:t>2.25</w:t>
            </w:r>
          </w:p>
        </w:tc>
        <w:tc>
          <w:tcPr>
            <w:tcW w:w="1080" w:type="dxa"/>
            <w:noWrap/>
            <w:hideMark/>
          </w:tcPr>
          <w:p w14:paraId="0A0FF287" w14:textId="77777777" w:rsidR="00E07355" w:rsidRPr="00E07355" w:rsidRDefault="00E07355" w:rsidP="00E07355">
            <w:r w:rsidRPr="00E07355">
              <w:t>3.60E+06</w:t>
            </w:r>
          </w:p>
        </w:tc>
        <w:tc>
          <w:tcPr>
            <w:tcW w:w="1080" w:type="dxa"/>
            <w:noWrap/>
            <w:hideMark/>
          </w:tcPr>
          <w:p w14:paraId="20D7E7A8" w14:textId="77777777" w:rsidR="00E07355" w:rsidRPr="00E07355" w:rsidRDefault="00E07355" w:rsidP="00E07355">
            <w:r w:rsidRPr="00E07355">
              <w:t>2.10E+07</w:t>
            </w:r>
          </w:p>
        </w:tc>
        <w:tc>
          <w:tcPr>
            <w:tcW w:w="1300" w:type="dxa"/>
            <w:noWrap/>
            <w:hideMark/>
          </w:tcPr>
          <w:p w14:paraId="15DEDDDE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21F24C37" w14:textId="77777777" w:rsidR="00E07355" w:rsidRPr="00E07355" w:rsidRDefault="00E07355">
            <w:r w:rsidRPr="00E07355">
              <w:t>Succinic acid</w:t>
            </w:r>
          </w:p>
        </w:tc>
      </w:tr>
      <w:tr w:rsidR="00E07355" w:rsidRPr="00E07355" w14:paraId="48307380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4EB386D1" w14:textId="77777777" w:rsidR="00E07355" w:rsidRPr="00E07355" w:rsidRDefault="00E07355" w:rsidP="00E07355">
            <w:r w:rsidRPr="00E07355">
              <w:t>341.1083</w:t>
            </w:r>
          </w:p>
        </w:tc>
        <w:tc>
          <w:tcPr>
            <w:tcW w:w="1080" w:type="dxa"/>
            <w:noWrap/>
            <w:hideMark/>
          </w:tcPr>
          <w:p w14:paraId="5847DF3C" w14:textId="77777777" w:rsidR="00E07355" w:rsidRPr="00E07355" w:rsidRDefault="00E07355" w:rsidP="00E07355">
            <w:r w:rsidRPr="00E07355">
              <w:t>2.67</w:t>
            </w:r>
          </w:p>
        </w:tc>
        <w:tc>
          <w:tcPr>
            <w:tcW w:w="1080" w:type="dxa"/>
            <w:noWrap/>
            <w:hideMark/>
          </w:tcPr>
          <w:p w14:paraId="584BDC6F" w14:textId="77777777" w:rsidR="00E07355" w:rsidRPr="00E07355" w:rsidRDefault="00E07355" w:rsidP="00E07355">
            <w:r w:rsidRPr="00E07355">
              <w:t>2.80E+06</w:t>
            </w:r>
          </w:p>
        </w:tc>
        <w:tc>
          <w:tcPr>
            <w:tcW w:w="1080" w:type="dxa"/>
            <w:noWrap/>
            <w:hideMark/>
          </w:tcPr>
          <w:p w14:paraId="71546DC8" w14:textId="77777777" w:rsidR="00E07355" w:rsidRPr="00E07355" w:rsidRDefault="00E07355" w:rsidP="00E07355">
            <w:r w:rsidRPr="00E07355">
              <w:t>2.40E+07</w:t>
            </w:r>
          </w:p>
        </w:tc>
        <w:tc>
          <w:tcPr>
            <w:tcW w:w="1300" w:type="dxa"/>
            <w:noWrap/>
            <w:hideMark/>
          </w:tcPr>
          <w:p w14:paraId="4F047B3B" w14:textId="77777777" w:rsidR="00E07355" w:rsidRPr="00E07355" w:rsidRDefault="00E07355">
            <w:r w:rsidRPr="00E07355">
              <w:t>[M-H]-</w:t>
            </w:r>
          </w:p>
        </w:tc>
        <w:tc>
          <w:tcPr>
            <w:tcW w:w="9000" w:type="dxa"/>
            <w:noWrap/>
            <w:hideMark/>
          </w:tcPr>
          <w:p w14:paraId="79F85DB9" w14:textId="77777777" w:rsidR="00E07355" w:rsidRPr="00E07355" w:rsidRDefault="00E07355">
            <w:r w:rsidRPr="00E07355">
              <w:t>Sucrose</w:t>
            </w:r>
          </w:p>
        </w:tc>
      </w:tr>
      <w:tr w:rsidR="00E07355" w:rsidRPr="00E07355" w14:paraId="5C0C956A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05CBC18E" w14:textId="77777777" w:rsidR="00E07355" w:rsidRPr="00E07355" w:rsidRDefault="00E07355" w:rsidP="00E07355">
            <w:r w:rsidRPr="00E07355">
              <w:t>593.1291</w:t>
            </w:r>
          </w:p>
        </w:tc>
        <w:tc>
          <w:tcPr>
            <w:tcW w:w="1080" w:type="dxa"/>
            <w:noWrap/>
            <w:hideMark/>
          </w:tcPr>
          <w:p w14:paraId="74CD2612" w14:textId="77777777" w:rsidR="00E07355" w:rsidRPr="00E07355" w:rsidRDefault="00E07355" w:rsidP="00E07355">
            <w:r w:rsidRPr="00E07355">
              <w:t>24.54</w:t>
            </w:r>
          </w:p>
        </w:tc>
        <w:tc>
          <w:tcPr>
            <w:tcW w:w="1080" w:type="dxa"/>
            <w:noWrap/>
            <w:hideMark/>
          </w:tcPr>
          <w:p w14:paraId="7D3A774C" w14:textId="77777777" w:rsidR="00E07355" w:rsidRPr="00E07355" w:rsidRDefault="00E07355" w:rsidP="00E07355">
            <w:r w:rsidRPr="00E07355">
              <w:t>2.80E+05</w:t>
            </w:r>
          </w:p>
        </w:tc>
        <w:tc>
          <w:tcPr>
            <w:tcW w:w="1080" w:type="dxa"/>
            <w:noWrap/>
            <w:hideMark/>
          </w:tcPr>
          <w:p w14:paraId="46FF9B11" w14:textId="77777777" w:rsidR="00E07355" w:rsidRPr="00E07355" w:rsidRDefault="00E07355" w:rsidP="00E07355">
            <w:r w:rsidRPr="00E07355">
              <w:t>2.50E+06</w:t>
            </w:r>
          </w:p>
        </w:tc>
        <w:tc>
          <w:tcPr>
            <w:tcW w:w="1300" w:type="dxa"/>
            <w:noWrap/>
            <w:hideMark/>
          </w:tcPr>
          <w:p w14:paraId="56ECA9C6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5039FF86" w14:textId="77777777" w:rsidR="00E07355" w:rsidRPr="00E07355" w:rsidRDefault="00E07355">
            <w:r w:rsidRPr="00E07355">
              <w:t>Tiliroside</w:t>
            </w:r>
          </w:p>
        </w:tc>
      </w:tr>
      <w:tr w:rsidR="00E07355" w:rsidRPr="00E07355" w14:paraId="168F4852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69CCE643" w14:textId="77777777" w:rsidR="00E07355" w:rsidRPr="00E07355" w:rsidRDefault="00E07355" w:rsidP="00E07355">
            <w:r w:rsidRPr="00E07355">
              <w:t>215.1283</w:t>
            </w:r>
          </w:p>
        </w:tc>
        <w:tc>
          <w:tcPr>
            <w:tcW w:w="1080" w:type="dxa"/>
            <w:noWrap/>
            <w:hideMark/>
          </w:tcPr>
          <w:p w14:paraId="74AA819C" w14:textId="77777777" w:rsidR="00E07355" w:rsidRPr="00E07355" w:rsidRDefault="00E07355" w:rsidP="00E07355">
            <w:r w:rsidRPr="00E07355">
              <w:t>25.42</w:t>
            </w:r>
          </w:p>
        </w:tc>
        <w:tc>
          <w:tcPr>
            <w:tcW w:w="1080" w:type="dxa"/>
            <w:noWrap/>
            <w:hideMark/>
          </w:tcPr>
          <w:p w14:paraId="4C3B45BE" w14:textId="77777777" w:rsidR="00E07355" w:rsidRPr="00E07355" w:rsidRDefault="00E07355" w:rsidP="00E07355">
            <w:r w:rsidRPr="00E07355">
              <w:t>6.50E+05</w:t>
            </w:r>
          </w:p>
        </w:tc>
        <w:tc>
          <w:tcPr>
            <w:tcW w:w="1080" w:type="dxa"/>
            <w:noWrap/>
            <w:hideMark/>
          </w:tcPr>
          <w:p w14:paraId="18EF5E78" w14:textId="77777777" w:rsidR="00E07355" w:rsidRPr="00E07355" w:rsidRDefault="00E07355" w:rsidP="00E07355">
            <w:r w:rsidRPr="00E07355">
              <w:t>6.20E+06</w:t>
            </w:r>
          </w:p>
        </w:tc>
        <w:tc>
          <w:tcPr>
            <w:tcW w:w="1300" w:type="dxa"/>
            <w:noWrap/>
            <w:hideMark/>
          </w:tcPr>
          <w:p w14:paraId="3207F045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75995643" w14:textId="77777777" w:rsidR="00E07355" w:rsidRPr="00E07355" w:rsidRDefault="00E07355">
            <w:proofErr w:type="spellStart"/>
            <w:r w:rsidRPr="00E07355">
              <w:t>Undecanedioic</w:t>
            </w:r>
            <w:proofErr w:type="spellEnd"/>
            <w:r w:rsidRPr="00E07355">
              <w:t xml:space="preserve"> acid</w:t>
            </w:r>
          </w:p>
        </w:tc>
      </w:tr>
      <w:tr w:rsidR="00E07355" w:rsidRPr="00E07355" w14:paraId="1267DEEA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11D62E8F" w14:textId="77777777" w:rsidR="00E07355" w:rsidRPr="00E07355" w:rsidRDefault="00E07355" w:rsidP="00E07355">
            <w:r w:rsidRPr="00E07355">
              <w:t>243.0626</w:t>
            </w:r>
          </w:p>
        </w:tc>
        <w:tc>
          <w:tcPr>
            <w:tcW w:w="1080" w:type="dxa"/>
            <w:noWrap/>
            <w:hideMark/>
          </w:tcPr>
          <w:p w14:paraId="60C4E356" w14:textId="77777777" w:rsidR="00E07355" w:rsidRPr="00E07355" w:rsidRDefault="00E07355" w:rsidP="00E07355">
            <w:r w:rsidRPr="00E07355">
              <w:t>7</w:t>
            </w:r>
          </w:p>
        </w:tc>
        <w:tc>
          <w:tcPr>
            <w:tcW w:w="1080" w:type="dxa"/>
            <w:noWrap/>
            <w:hideMark/>
          </w:tcPr>
          <w:p w14:paraId="7C524DB4" w14:textId="77777777" w:rsidR="00E07355" w:rsidRPr="00E07355" w:rsidRDefault="00E07355" w:rsidP="00E07355">
            <w:r w:rsidRPr="00E07355">
              <w:t>6.60E+05</w:t>
            </w:r>
          </w:p>
        </w:tc>
        <w:tc>
          <w:tcPr>
            <w:tcW w:w="1080" w:type="dxa"/>
            <w:noWrap/>
            <w:hideMark/>
          </w:tcPr>
          <w:p w14:paraId="7C7BEF11" w14:textId="77777777" w:rsidR="00E07355" w:rsidRPr="00E07355" w:rsidRDefault="00E07355" w:rsidP="00E07355">
            <w:r w:rsidRPr="00E07355">
              <w:t>9.60E+06</w:t>
            </w:r>
          </w:p>
        </w:tc>
        <w:tc>
          <w:tcPr>
            <w:tcW w:w="1300" w:type="dxa"/>
            <w:noWrap/>
            <w:hideMark/>
          </w:tcPr>
          <w:p w14:paraId="398F68F8" w14:textId="77777777" w:rsidR="00E07355" w:rsidRPr="00E07355" w:rsidRDefault="00E07355">
            <w:r w:rsidRPr="00E07355">
              <w:t>[M-H]-</w:t>
            </w:r>
          </w:p>
        </w:tc>
        <w:tc>
          <w:tcPr>
            <w:tcW w:w="9000" w:type="dxa"/>
            <w:noWrap/>
            <w:hideMark/>
          </w:tcPr>
          <w:p w14:paraId="4DBACD6E" w14:textId="77777777" w:rsidR="00E07355" w:rsidRPr="00E07355" w:rsidRDefault="00E07355">
            <w:r w:rsidRPr="00E07355">
              <w:t>Uridine</w:t>
            </w:r>
          </w:p>
        </w:tc>
      </w:tr>
      <w:tr w:rsidR="00E07355" w:rsidRPr="00E07355" w14:paraId="2AF28190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35DF6457" w14:textId="77777777" w:rsidR="00E07355" w:rsidRPr="00E07355" w:rsidRDefault="00E07355" w:rsidP="00E07355">
            <w:r w:rsidRPr="00E07355">
              <w:t>323.028</w:t>
            </w:r>
          </w:p>
        </w:tc>
        <w:tc>
          <w:tcPr>
            <w:tcW w:w="1080" w:type="dxa"/>
            <w:noWrap/>
            <w:hideMark/>
          </w:tcPr>
          <w:p w14:paraId="56193353" w14:textId="77777777" w:rsidR="00E07355" w:rsidRPr="00E07355" w:rsidRDefault="00E07355" w:rsidP="00E07355">
            <w:r w:rsidRPr="00E07355">
              <w:t>5.38</w:t>
            </w:r>
          </w:p>
        </w:tc>
        <w:tc>
          <w:tcPr>
            <w:tcW w:w="1080" w:type="dxa"/>
            <w:noWrap/>
            <w:hideMark/>
          </w:tcPr>
          <w:p w14:paraId="1FD2C933" w14:textId="77777777" w:rsidR="00E07355" w:rsidRPr="00E07355" w:rsidRDefault="00E07355" w:rsidP="00E07355">
            <w:r w:rsidRPr="00E07355">
              <w:t>4.60E+04</w:t>
            </w:r>
          </w:p>
        </w:tc>
        <w:tc>
          <w:tcPr>
            <w:tcW w:w="1080" w:type="dxa"/>
            <w:noWrap/>
            <w:hideMark/>
          </w:tcPr>
          <w:p w14:paraId="747D7F64" w14:textId="77777777" w:rsidR="00E07355" w:rsidRPr="00E07355" w:rsidRDefault="00E07355" w:rsidP="00E07355">
            <w:r w:rsidRPr="00E07355">
              <w:t>3.10E+05</w:t>
            </w:r>
          </w:p>
        </w:tc>
        <w:tc>
          <w:tcPr>
            <w:tcW w:w="1300" w:type="dxa"/>
            <w:noWrap/>
            <w:hideMark/>
          </w:tcPr>
          <w:p w14:paraId="0D8D25AE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7AEB2B8C" w14:textId="77777777" w:rsidR="00E07355" w:rsidRPr="00E07355" w:rsidRDefault="00E07355">
            <w:r w:rsidRPr="00E07355">
              <w:t xml:space="preserve">Uridine 5'-monophosphate </w:t>
            </w:r>
          </w:p>
        </w:tc>
      </w:tr>
      <w:tr w:rsidR="00E07355" w:rsidRPr="00E07355" w14:paraId="745BDEDC" w14:textId="77777777" w:rsidTr="00E07355">
        <w:trPr>
          <w:trHeight w:val="285"/>
        </w:trPr>
        <w:tc>
          <w:tcPr>
            <w:tcW w:w="1080" w:type="dxa"/>
            <w:noWrap/>
            <w:hideMark/>
          </w:tcPr>
          <w:p w14:paraId="346133C6" w14:textId="77777777" w:rsidR="00E07355" w:rsidRPr="00E07355" w:rsidRDefault="00E07355" w:rsidP="00E07355">
            <w:r w:rsidRPr="00E07355">
              <w:t>283.0609</w:t>
            </w:r>
          </w:p>
        </w:tc>
        <w:tc>
          <w:tcPr>
            <w:tcW w:w="1080" w:type="dxa"/>
            <w:noWrap/>
            <w:hideMark/>
          </w:tcPr>
          <w:p w14:paraId="100C1131" w14:textId="77777777" w:rsidR="00E07355" w:rsidRPr="00E07355" w:rsidRDefault="00E07355" w:rsidP="00E07355">
            <w:r w:rsidRPr="00E07355">
              <w:t>26.12</w:t>
            </w:r>
          </w:p>
        </w:tc>
        <w:tc>
          <w:tcPr>
            <w:tcW w:w="1080" w:type="dxa"/>
            <w:noWrap/>
            <w:hideMark/>
          </w:tcPr>
          <w:p w14:paraId="39FC4B9C" w14:textId="77777777" w:rsidR="00E07355" w:rsidRPr="00E07355" w:rsidRDefault="00E07355" w:rsidP="00E07355">
            <w:r w:rsidRPr="00E07355">
              <w:t>9.60E+05</w:t>
            </w:r>
          </w:p>
        </w:tc>
        <w:tc>
          <w:tcPr>
            <w:tcW w:w="1080" w:type="dxa"/>
            <w:noWrap/>
            <w:hideMark/>
          </w:tcPr>
          <w:p w14:paraId="1EED6C1A" w14:textId="77777777" w:rsidR="00E07355" w:rsidRPr="00E07355" w:rsidRDefault="00E07355" w:rsidP="00E07355">
            <w:r w:rsidRPr="00E07355">
              <w:t>1.20E+07</w:t>
            </w:r>
          </w:p>
        </w:tc>
        <w:tc>
          <w:tcPr>
            <w:tcW w:w="1300" w:type="dxa"/>
            <w:noWrap/>
            <w:hideMark/>
          </w:tcPr>
          <w:p w14:paraId="1558DF6A" w14:textId="77777777" w:rsidR="00E07355" w:rsidRPr="00E07355" w:rsidRDefault="00E07355" w:rsidP="00E07355"/>
        </w:tc>
        <w:tc>
          <w:tcPr>
            <w:tcW w:w="9000" w:type="dxa"/>
            <w:noWrap/>
            <w:hideMark/>
          </w:tcPr>
          <w:p w14:paraId="0D7FA14E" w14:textId="77777777" w:rsidR="00E07355" w:rsidRPr="00E07355" w:rsidRDefault="00E07355">
            <w:r w:rsidRPr="00E07355">
              <w:t>Wogonin</w:t>
            </w:r>
          </w:p>
        </w:tc>
      </w:tr>
    </w:tbl>
    <w:p w14:paraId="0381A09A" w14:textId="77777777" w:rsidR="00E07355" w:rsidRDefault="00E07355" w:rsidP="00E104B0"/>
    <w:sectPr w:rsidR="00E073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355"/>
    <w:rsid w:val="000659D2"/>
    <w:rsid w:val="00084240"/>
    <w:rsid w:val="00212B73"/>
    <w:rsid w:val="00266CD9"/>
    <w:rsid w:val="002918FA"/>
    <w:rsid w:val="002C518A"/>
    <w:rsid w:val="002F00C9"/>
    <w:rsid w:val="00316C08"/>
    <w:rsid w:val="003423C6"/>
    <w:rsid w:val="0036008A"/>
    <w:rsid w:val="0036073C"/>
    <w:rsid w:val="004165A2"/>
    <w:rsid w:val="004339C2"/>
    <w:rsid w:val="00472269"/>
    <w:rsid w:val="0050345D"/>
    <w:rsid w:val="0063154A"/>
    <w:rsid w:val="00633DBC"/>
    <w:rsid w:val="00697E74"/>
    <w:rsid w:val="006D212F"/>
    <w:rsid w:val="00795F1E"/>
    <w:rsid w:val="00986BAC"/>
    <w:rsid w:val="009B520A"/>
    <w:rsid w:val="00AC37A9"/>
    <w:rsid w:val="00B20D44"/>
    <w:rsid w:val="00B34BF5"/>
    <w:rsid w:val="00B85E9D"/>
    <w:rsid w:val="00D06725"/>
    <w:rsid w:val="00D91F5D"/>
    <w:rsid w:val="00DD219A"/>
    <w:rsid w:val="00DE22E8"/>
    <w:rsid w:val="00E07355"/>
    <w:rsid w:val="00E104B0"/>
    <w:rsid w:val="00E14FC5"/>
    <w:rsid w:val="00E53BE7"/>
    <w:rsid w:val="00EC3DE4"/>
    <w:rsid w:val="00EE26BC"/>
    <w:rsid w:val="00F7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9AE09"/>
  <w15:chartTrackingRefBased/>
  <w15:docId w15:val="{7D4E748E-E849-49BF-8E40-EFE335F5D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9B520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Default">
    <w:name w:val="Default"/>
    <w:rsid w:val="009B520A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customStyle="1" w:styleId="gene">
    <w:name w:val="gene"/>
    <w:basedOn w:val="DefaultParagraphFont"/>
    <w:rsid w:val="009B52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0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6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46ca4d9-570b-4bc7-9148-d75b10ab150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39C35DC2289747902FC975669B41FD" ma:contentTypeVersion="16" ma:contentTypeDescription="Create a new document." ma:contentTypeScope="" ma:versionID="723a3e00447e04a020557210060191d5">
  <xsd:schema xmlns:xsd="http://www.w3.org/2001/XMLSchema" xmlns:xs="http://www.w3.org/2001/XMLSchema" xmlns:p="http://schemas.microsoft.com/office/2006/metadata/properties" xmlns:ns3="c46ca4d9-570b-4bc7-9148-d75b10ab1509" xmlns:ns4="f0152e23-d3d5-40d4-8de9-6aa13f4f436b" targetNamespace="http://schemas.microsoft.com/office/2006/metadata/properties" ma:root="true" ma:fieldsID="e103fec6c6a8eaa6f14f1809280ec44c" ns3:_="" ns4:_="">
    <xsd:import namespace="c46ca4d9-570b-4bc7-9148-d75b10ab1509"/>
    <xsd:import namespace="f0152e23-d3d5-40d4-8de9-6aa13f4f43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_activity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6ca4d9-570b-4bc7-9148-d75b10ab15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152e23-d3d5-40d4-8de9-6aa13f4f4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6A7A92-DA1E-44CC-A561-A0A61B0428C0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0152e23-d3d5-40d4-8de9-6aa13f4f436b"/>
    <ds:schemaRef ds:uri="c46ca4d9-570b-4bc7-9148-d75b10ab1509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07767B8-089A-44EF-9A51-DBD6B56DAD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45D387-3539-4EE0-8CAF-CE6B696149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6ca4d9-570b-4bc7-9148-d75b10ab1509"/>
    <ds:schemaRef ds:uri="f0152e23-d3d5-40d4-8de9-6aa13f4f43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3</Pages>
  <Words>1031</Words>
  <Characters>8571</Characters>
  <Application>Microsoft Office Word</Application>
  <DocSecurity>0</DocSecurity>
  <Lines>1383</Lines>
  <Paragraphs>7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8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, Michal</dc:creator>
  <cp:keywords/>
  <dc:description/>
  <cp:lastModifiedBy>Shu, Xinhua</cp:lastModifiedBy>
  <cp:revision>6</cp:revision>
  <cp:lastPrinted>2025-07-08T11:54:00Z</cp:lastPrinted>
  <dcterms:created xsi:type="dcterms:W3CDTF">2025-09-22T11:00:00Z</dcterms:created>
  <dcterms:modified xsi:type="dcterms:W3CDTF">2025-10-02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39C35DC2289747902FC975669B41FD</vt:lpwstr>
  </property>
</Properties>
</file>